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10603" w14:textId="77777777" w:rsidR="001327A9" w:rsidRDefault="001327A9" w:rsidP="001327A9">
      <w:pPr>
        <w:pStyle w:val="NormalWeb"/>
        <w:snapToGrid w:val="0"/>
        <w:spacing w:beforeAutospacing="0" w:afterLines="100" w:after="240" w:afterAutospacing="0"/>
        <w:ind w:left="220" w:hanging="220"/>
        <w:rPr>
          <w:rFonts w:ascii="Calibri" w:hAnsi="Calibri" w:cs="Calibri"/>
          <w:color w:val="000000"/>
          <w:sz w:val="22"/>
        </w:rPr>
      </w:pPr>
      <w:r w:rsidRPr="001327A9">
        <w:rPr>
          <w:rFonts w:ascii="Calibri" w:hAnsi="Calibri" w:cs="Calibri"/>
          <w:color w:val="000000"/>
          <w:sz w:val="22"/>
        </w:rPr>
        <w:t>Supplementary Table 1.</w:t>
      </w:r>
      <w:r>
        <w:rPr>
          <w:rFonts w:ascii="Calibri" w:hAnsi="Calibri" w:cs="Calibri"/>
          <w:color w:val="000000"/>
          <w:sz w:val="22"/>
        </w:rPr>
        <w:t xml:space="preserve"> Significant clusters associated with seizure free (SF) and non-seizure free (NSF).</w:t>
      </w:r>
    </w:p>
    <w:tbl>
      <w:tblPr>
        <w:tblW w:w="9720" w:type="dxa"/>
        <w:tblLayout w:type="fixed"/>
        <w:tblCellMar>
          <w:top w:w="14" w:type="dxa"/>
          <w:left w:w="43" w:type="dxa"/>
          <w:bottom w:w="14" w:type="dxa"/>
          <w:right w:w="43" w:type="dxa"/>
        </w:tblCellMar>
        <w:tblLook w:val="04A0" w:firstRow="1" w:lastRow="0" w:firstColumn="1" w:lastColumn="0" w:noHBand="0" w:noVBand="1"/>
      </w:tblPr>
      <w:tblGrid>
        <w:gridCol w:w="809"/>
        <w:gridCol w:w="630"/>
        <w:gridCol w:w="900"/>
        <w:gridCol w:w="2701"/>
        <w:gridCol w:w="236"/>
        <w:gridCol w:w="659"/>
        <w:gridCol w:w="901"/>
        <w:gridCol w:w="2884"/>
      </w:tblGrid>
      <w:tr w:rsidR="001327A9" w:rsidRPr="00F46A7A" w14:paraId="70A6697C" w14:textId="77777777" w:rsidTr="008C67F6">
        <w:trPr>
          <w:trHeight w:val="20"/>
        </w:trPr>
        <w:tc>
          <w:tcPr>
            <w:tcW w:w="809" w:type="dxa"/>
            <w:shd w:val="clear" w:color="auto" w:fill="auto"/>
            <w:noWrap/>
          </w:tcPr>
          <w:p w14:paraId="1D407AEE" w14:textId="77777777" w:rsidR="001327A9" w:rsidRPr="0080238C" w:rsidRDefault="001327A9" w:rsidP="008C67F6">
            <w:pPr>
              <w:rPr>
                <w:rFonts w:ascii="Calibri" w:hAnsi="Calibri" w:cs="Calibri"/>
                <w:b/>
                <w:bCs/>
                <w:color w:val="000000"/>
                <w:sz w:val="13"/>
                <w:szCs w:val="13"/>
              </w:rPr>
            </w:pPr>
          </w:p>
        </w:tc>
        <w:tc>
          <w:tcPr>
            <w:tcW w:w="4231" w:type="dxa"/>
            <w:gridSpan w:val="3"/>
            <w:tcBorders>
              <w:bottom w:val="single" w:sz="4" w:space="0" w:color="auto"/>
            </w:tcBorders>
            <w:shd w:val="clear" w:color="auto" w:fill="auto"/>
            <w:noWrap/>
          </w:tcPr>
          <w:p w14:paraId="4DB8CE22" w14:textId="77777777" w:rsidR="001327A9" w:rsidRDefault="001327A9" w:rsidP="008C67F6">
            <w:pPr>
              <w:jc w:val="center"/>
              <w:rPr>
                <w:rFonts w:ascii="Calibri" w:hAnsi="Calibri" w:cs="Calibri"/>
                <w:b/>
                <w:bCs/>
                <w:color w:val="000000"/>
                <w:sz w:val="13"/>
                <w:szCs w:val="13"/>
              </w:rPr>
            </w:pPr>
            <w:r>
              <w:rPr>
                <w:rFonts w:ascii="Calibri" w:hAnsi="Calibri" w:cs="Calibri"/>
                <w:b/>
                <w:bCs/>
                <w:color w:val="000000"/>
                <w:sz w:val="13"/>
                <w:szCs w:val="13"/>
              </w:rPr>
              <w:t>Seizure Free (SF)</w:t>
            </w:r>
          </w:p>
          <w:p w14:paraId="45C8C7BE" w14:textId="77777777" w:rsidR="001327A9" w:rsidRPr="00C80C95" w:rsidRDefault="001327A9" w:rsidP="008C67F6">
            <w:pPr>
              <w:jc w:val="center"/>
              <w:rPr>
                <w:rFonts w:ascii="Calibri" w:hAnsi="Calibri" w:cs="Calibri"/>
                <w:color w:val="000000"/>
                <w:sz w:val="13"/>
                <w:szCs w:val="13"/>
              </w:rPr>
            </w:pPr>
            <w:r w:rsidRPr="00C80C95">
              <w:rPr>
                <w:rFonts w:ascii="Calibri" w:hAnsi="Calibri" w:cs="Calibri"/>
                <w:color w:val="000000"/>
                <w:sz w:val="13"/>
                <w:szCs w:val="13"/>
              </w:rPr>
              <w:t>24 significant clusters</w:t>
            </w:r>
          </w:p>
        </w:tc>
        <w:tc>
          <w:tcPr>
            <w:tcW w:w="236" w:type="dxa"/>
          </w:tcPr>
          <w:p w14:paraId="42A39240" w14:textId="77777777" w:rsidR="001327A9" w:rsidRDefault="001327A9" w:rsidP="008C67F6">
            <w:pPr>
              <w:jc w:val="center"/>
              <w:rPr>
                <w:rFonts w:ascii="Calibri" w:hAnsi="Calibri" w:cs="Calibri"/>
                <w:b/>
                <w:bCs/>
                <w:color w:val="000000"/>
                <w:sz w:val="13"/>
                <w:szCs w:val="13"/>
              </w:rPr>
            </w:pPr>
          </w:p>
        </w:tc>
        <w:tc>
          <w:tcPr>
            <w:tcW w:w="4444" w:type="dxa"/>
            <w:gridSpan w:val="3"/>
            <w:tcBorders>
              <w:bottom w:val="single" w:sz="4" w:space="0" w:color="auto"/>
            </w:tcBorders>
            <w:shd w:val="clear" w:color="auto" w:fill="auto"/>
            <w:noWrap/>
          </w:tcPr>
          <w:p w14:paraId="182E6D01" w14:textId="77777777" w:rsidR="001327A9" w:rsidRDefault="001327A9" w:rsidP="008C67F6">
            <w:pPr>
              <w:jc w:val="center"/>
              <w:rPr>
                <w:rFonts w:ascii="Calibri" w:hAnsi="Calibri" w:cs="Calibri"/>
                <w:b/>
                <w:bCs/>
                <w:color w:val="000000"/>
                <w:sz w:val="13"/>
                <w:szCs w:val="13"/>
              </w:rPr>
            </w:pPr>
            <w:r>
              <w:rPr>
                <w:rFonts w:ascii="Calibri" w:hAnsi="Calibri" w:cs="Calibri"/>
                <w:b/>
                <w:bCs/>
                <w:color w:val="000000"/>
                <w:sz w:val="13"/>
                <w:szCs w:val="13"/>
              </w:rPr>
              <w:t>Not Seizure Free (NSF)</w:t>
            </w:r>
          </w:p>
          <w:p w14:paraId="48188B57" w14:textId="77777777" w:rsidR="001327A9" w:rsidRPr="00C80C95" w:rsidRDefault="001327A9" w:rsidP="008C67F6">
            <w:pPr>
              <w:jc w:val="center"/>
              <w:rPr>
                <w:rFonts w:ascii="Calibri" w:hAnsi="Calibri" w:cs="Calibri"/>
                <w:color w:val="000000"/>
                <w:sz w:val="13"/>
                <w:szCs w:val="13"/>
              </w:rPr>
            </w:pPr>
            <w:r w:rsidRPr="00C80C95">
              <w:rPr>
                <w:rFonts w:ascii="Calibri" w:hAnsi="Calibri" w:cs="Calibri"/>
                <w:color w:val="000000"/>
                <w:sz w:val="13"/>
                <w:szCs w:val="13"/>
              </w:rPr>
              <w:t>34 significant clusters</w:t>
            </w:r>
          </w:p>
        </w:tc>
      </w:tr>
      <w:tr w:rsidR="001327A9" w:rsidRPr="00F46A7A" w14:paraId="16EB2B1B" w14:textId="77777777" w:rsidTr="008C67F6">
        <w:trPr>
          <w:trHeight w:val="20"/>
        </w:trPr>
        <w:tc>
          <w:tcPr>
            <w:tcW w:w="809" w:type="dxa"/>
            <w:tcBorders>
              <w:bottom w:val="single" w:sz="4" w:space="0" w:color="auto"/>
            </w:tcBorders>
            <w:shd w:val="clear" w:color="auto" w:fill="auto"/>
            <w:noWrap/>
            <w:hideMark/>
          </w:tcPr>
          <w:p w14:paraId="3B29B4EE" w14:textId="77777777" w:rsidR="001327A9" w:rsidRPr="0080238C" w:rsidRDefault="001327A9" w:rsidP="008C67F6">
            <w:pPr>
              <w:rPr>
                <w:rFonts w:ascii="Calibri" w:hAnsi="Calibri" w:cs="Calibri"/>
                <w:b/>
                <w:bCs/>
                <w:color w:val="000000"/>
                <w:sz w:val="13"/>
                <w:szCs w:val="13"/>
              </w:rPr>
            </w:pPr>
            <w:r w:rsidRPr="0080238C">
              <w:rPr>
                <w:rFonts w:ascii="Calibri" w:hAnsi="Calibri" w:cs="Calibri"/>
                <w:b/>
                <w:bCs/>
                <w:color w:val="000000"/>
                <w:sz w:val="13"/>
                <w:szCs w:val="13"/>
              </w:rPr>
              <w:t>Area</w:t>
            </w:r>
          </w:p>
        </w:tc>
        <w:tc>
          <w:tcPr>
            <w:tcW w:w="630" w:type="dxa"/>
            <w:tcBorders>
              <w:top w:val="single" w:sz="4" w:space="0" w:color="auto"/>
              <w:bottom w:val="single" w:sz="4" w:space="0" w:color="auto"/>
            </w:tcBorders>
            <w:shd w:val="clear" w:color="auto" w:fill="auto"/>
            <w:noWrap/>
            <w:hideMark/>
          </w:tcPr>
          <w:p w14:paraId="4A0EE41B" w14:textId="77777777" w:rsidR="001327A9" w:rsidRPr="0080238C" w:rsidRDefault="001327A9" w:rsidP="008C67F6">
            <w:pPr>
              <w:jc w:val="center"/>
              <w:rPr>
                <w:rFonts w:ascii="Calibri" w:hAnsi="Calibri" w:cs="Calibri"/>
                <w:b/>
                <w:bCs/>
                <w:color w:val="000000"/>
                <w:sz w:val="13"/>
                <w:szCs w:val="13"/>
              </w:rPr>
            </w:pPr>
            <w:r w:rsidRPr="0080238C">
              <w:rPr>
                <w:rFonts w:ascii="Calibri" w:hAnsi="Calibri" w:cs="Calibri"/>
                <w:b/>
                <w:bCs/>
                <w:color w:val="000000"/>
                <w:sz w:val="13"/>
                <w:szCs w:val="13"/>
              </w:rPr>
              <w:t>Voxels</w:t>
            </w:r>
            <w:r>
              <w:rPr>
                <w:rFonts w:ascii="Calibri" w:hAnsi="Calibri" w:cs="Calibri"/>
                <w:b/>
                <w:bCs/>
                <w:color w:val="000000"/>
                <w:sz w:val="13"/>
                <w:szCs w:val="13"/>
              </w:rPr>
              <w:t xml:space="preserve"> (n)</w:t>
            </w:r>
          </w:p>
        </w:tc>
        <w:tc>
          <w:tcPr>
            <w:tcW w:w="900" w:type="dxa"/>
            <w:tcBorders>
              <w:top w:val="single" w:sz="4" w:space="0" w:color="auto"/>
              <w:bottom w:val="single" w:sz="4" w:space="0" w:color="auto"/>
            </w:tcBorders>
            <w:shd w:val="clear" w:color="auto" w:fill="auto"/>
            <w:noWrap/>
            <w:hideMark/>
          </w:tcPr>
          <w:p w14:paraId="3851AAE3" w14:textId="77777777" w:rsidR="001327A9" w:rsidRPr="0080238C" w:rsidRDefault="001327A9" w:rsidP="008C67F6">
            <w:pPr>
              <w:jc w:val="center"/>
              <w:rPr>
                <w:rFonts w:ascii="Calibri" w:hAnsi="Calibri" w:cs="Calibri"/>
                <w:b/>
                <w:bCs/>
                <w:color w:val="000000"/>
                <w:sz w:val="13"/>
                <w:szCs w:val="13"/>
              </w:rPr>
            </w:pPr>
            <w:r w:rsidRPr="0080238C">
              <w:rPr>
                <w:rFonts w:ascii="Calibri" w:hAnsi="Calibri" w:cs="Calibri"/>
                <w:b/>
                <w:bCs/>
                <w:color w:val="000000"/>
                <w:sz w:val="13"/>
                <w:szCs w:val="13"/>
              </w:rPr>
              <w:t xml:space="preserve">Max (x, y, </w:t>
            </w:r>
            <w:proofErr w:type="gramStart"/>
            <w:r w:rsidRPr="0080238C">
              <w:rPr>
                <w:rFonts w:ascii="Calibri" w:hAnsi="Calibri" w:cs="Calibri"/>
                <w:b/>
                <w:bCs/>
                <w:color w:val="000000"/>
                <w:sz w:val="13"/>
                <w:szCs w:val="13"/>
              </w:rPr>
              <w:t>z)</w:t>
            </w:r>
            <w:r>
              <w:rPr>
                <w:rFonts w:ascii="Calibri" w:hAnsi="Calibri" w:cs="Calibri"/>
                <w:b/>
                <w:bCs/>
                <w:color w:val="000000"/>
                <w:sz w:val="13"/>
                <w:szCs w:val="13"/>
              </w:rPr>
              <w:t>*</w:t>
            </w:r>
            <w:proofErr w:type="gramEnd"/>
          </w:p>
        </w:tc>
        <w:tc>
          <w:tcPr>
            <w:tcW w:w="2701" w:type="dxa"/>
            <w:tcBorders>
              <w:top w:val="single" w:sz="4" w:space="0" w:color="auto"/>
              <w:bottom w:val="single" w:sz="4" w:space="0" w:color="auto"/>
            </w:tcBorders>
            <w:shd w:val="clear" w:color="auto" w:fill="auto"/>
            <w:hideMark/>
          </w:tcPr>
          <w:p w14:paraId="3015A074" w14:textId="77777777" w:rsidR="001327A9" w:rsidRPr="0080238C" w:rsidRDefault="001327A9" w:rsidP="008C67F6">
            <w:pPr>
              <w:jc w:val="center"/>
              <w:rPr>
                <w:rFonts w:ascii="Calibri" w:hAnsi="Calibri" w:cs="Calibri"/>
                <w:b/>
                <w:bCs/>
                <w:color w:val="000000"/>
                <w:sz w:val="13"/>
                <w:szCs w:val="13"/>
              </w:rPr>
            </w:pPr>
            <w:r>
              <w:rPr>
                <w:rFonts w:ascii="Calibri" w:hAnsi="Calibri" w:cs="Calibri"/>
                <w:b/>
                <w:bCs/>
                <w:color w:val="000000"/>
                <w:sz w:val="13"/>
                <w:szCs w:val="13"/>
              </w:rPr>
              <w:t xml:space="preserve">AAL brain regions </w:t>
            </w:r>
          </w:p>
        </w:tc>
        <w:tc>
          <w:tcPr>
            <w:tcW w:w="236" w:type="dxa"/>
            <w:tcBorders>
              <w:bottom w:val="single" w:sz="4" w:space="0" w:color="auto"/>
            </w:tcBorders>
          </w:tcPr>
          <w:p w14:paraId="48B961C0" w14:textId="77777777" w:rsidR="001327A9" w:rsidRPr="0080238C" w:rsidRDefault="001327A9" w:rsidP="008C67F6">
            <w:pPr>
              <w:jc w:val="center"/>
              <w:rPr>
                <w:rFonts w:ascii="Calibri" w:hAnsi="Calibri" w:cs="Calibri"/>
                <w:b/>
                <w:bCs/>
                <w:color w:val="000000"/>
                <w:sz w:val="13"/>
                <w:szCs w:val="13"/>
              </w:rPr>
            </w:pPr>
          </w:p>
        </w:tc>
        <w:tc>
          <w:tcPr>
            <w:tcW w:w="659" w:type="dxa"/>
            <w:tcBorders>
              <w:top w:val="single" w:sz="4" w:space="0" w:color="auto"/>
              <w:bottom w:val="single" w:sz="4" w:space="0" w:color="auto"/>
            </w:tcBorders>
            <w:shd w:val="clear" w:color="auto" w:fill="auto"/>
            <w:noWrap/>
            <w:hideMark/>
          </w:tcPr>
          <w:p w14:paraId="0AE7D3E7" w14:textId="77777777" w:rsidR="001327A9" w:rsidRPr="0080238C" w:rsidRDefault="001327A9" w:rsidP="008C67F6">
            <w:pPr>
              <w:jc w:val="center"/>
              <w:rPr>
                <w:rFonts w:ascii="Calibri" w:hAnsi="Calibri" w:cs="Calibri"/>
                <w:b/>
                <w:bCs/>
                <w:color w:val="000000"/>
                <w:sz w:val="13"/>
                <w:szCs w:val="13"/>
              </w:rPr>
            </w:pPr>
            <w:r w:rsidRPr="0080238C">
              <w:rPr>
                <w:rFonts w:ascii="Calibri" w:hAnsi="Calibri" w:cs="Calibri"/>
                <w:b/>
                <w:bCs/>
                <w:color w:val="000000"/>
                <w:sz w:val="13"/>
                <w:szCs w:val="13"/>
              </w:rPr>
              <w:t>Voxels</w:t>
            </w:r>
            <w:r>
              <w:rPr>
                <w:rFonts w:ascii="Calibri" w:hAnsi="Calibri" w:cs="Calibri"/>
                <w:b/>
                <w:bCs/>
                <w:color w:val="000000"/>
                <w:sz w:val="13"/>
                <w:szCs w:val="13"/>
              </w:rPr>
              <w:t xml:space="preserve"> (n)</w:t>
            </w:r>
          </w:p>
        </w:tc>
        <w:tc>
          <w:tcPr>
            <w:tcW w:w="901" w:type="dxa"/>
            <w:tcBorders>
              <w:top w:val="single" w:sz="4" w:space="0" w:color="auto"/>
              <w:bottom w:val="single" w:sz="4" w:space="0" w:color="auto"/>
            </w:tcBorders>
            <w:shd w:val="clear" w:color="auto" w:fill="auto"/>
            <w:noWrap/>
            <w:hideMark/>
          </w:tcPr>
          <w:p w14:paraId="7AB8ED87" w14:textId="77777777" w:rsidR="001327A9" w:rsidRPr="0080238C" w:rsidRDefault="001327A9" w:rsidP="008C67F6">
            <w:pPr>
              <w:jc w:val="center"/>
              <w:rPr>
                <w:rFonts w:ascii="Calibri" w:hAnsi="Calibri" w:cs="Calibri"/>
                <w:b/>
                <w:bCs/>
                <w:color w:val="000000"/>
                <w:sz w:val="13"/>
                <w:szCs w:val="13"/>
              </w:rPr>
            </w:pPr>
            <w:r w:rsidRPr="0080238C">
              <w:rPr>
                <w:rFonts w:ascii="Calibri" w:hAnsi="Calibri" w:cs="Calibri"/>
                <w:b/>
                <w:bCs/>
                <w:color w:val="000000"/>
                <w:sz w:val="13"/>
                <w:szCs w:val="13"/>
              </w:rPr>
              <w:t xml:space="preserve">Max (x, y, </w:t>
            </w:r>
            <w:proofErr w:type="gramStart"/>
            <w:r w:rsidRPr="0080238C">
              <w:rPr>
                <w:rFonts w:ascii="Calibri" w:hAnsi="Calibri" w:cs="Calibri"/>
                <w:b/>
                <w:bCs/>
                <w:color w:val="000000"/>
                <w:sz w:val="13"/>
                <w:szCs w:val="13"/>
              </w:rPr>
              <w:t>z)</w:t>
            </w:r>
            <w:r>
              <w:rPr>
                <w:rFonts w:ascii="Calibri" w:hAnsi="Calibri" w:cs="Calibri"/>
                <w:b/>
                <w:bCs/>
                <w:color w:val="000000"/>
                <w:sz w:val="13"/>
                <w:szCs w:val="13"/>
              </w:rPr>
              <w:t>*</w:t>
            </w:r>
            <w:proofErr w:type="gramEnd"/>
          </w:p>
        </w:tc>
        <w:tc>
          <w:tcPr>
            <w:tcW w:w="2884" w:type="dxa"/>
            <w:tcBorders>
              <w:top w:val="single" w:sz="4" w:space="0" w:color="auto"/>
              <w:bottom w:val="single" w:sz="4" w:space="0" w:color="auto"/>
            </w:tcBorders>
            <w:shd w:val="clear" w:color="auto" w:fill="auto"/>
            <w:hideMark/>
          </w:tcPr>
          <w:p w14:paraId="237D3F1E" w14:textId="77777777" w:rsidR="001327A9" w:rsidRPr="0080238C" w:rsidRDefault="001327A9" w:rsidP="008C67F6">
            <w:pPr>
              <w:jc w:val="center"/>
              <w:rPr>
                <w:rFonts w:ascii="Calibri" w:hAnsi="Calibri" w:cs="Calibri"/>
                <w:b/>
                <w:bCs/>
                <w:color w:val="000000"/>
                <w:sz w:val="13"/>
                <w:szCs w:val="13"/>
              </w:rPr>
            </w:pPr>
            <w:r>
              <w:rPr>
                <w:rFonts w:ascii="Calibri" w:hAnsi="Calibri" w:cs="Calibri"/>
                <w:b/>
                <w:bCs/>
                <w:color w:val="000000"/>
                <w:sz w:val="13"/>
                <w:szCs w:val="13"/>
              </w:rPr>
              <w:t>AAL brain regions</w:t>
            </w:r>
          </w:p>
        </w:tc>
      </w:tr>
      <w:tr w:rsidR="001327A9" w:rsidRPr="00F46A7A" w14:paraId="65BC2629" w14:textId="77777777" w:rsidTr="008C67F6">
        <w:trPr>
          <w:trHeight w:val="20"/>
        </w:trPr>
        <w:tc>
          <w:tcPr>
            <w:tcW w:w="809" w:type="dxa"/>
            <w:tcBorders>
              <w:top w:val="single" w:sz="4" w:space="0" w:color="auto"/>
            </w:tcBorders>
            <w:shd w:val="clear" w:color="auto" w:fill="auto"/>
            <w:noWrap/>
            <w:hideMark/>
          </w:tcPr>
          <w:p w14:paraId="56E1700B"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Frontal</w:t>
            </w:r>
          </w:p>
        </w:tc>
        <w:tc>
          <w:tcPr>
            <w:tcW w:w="630" w:type="dxa"/>
            <w:tcBorders>
              <w:top w:val="single" w:sz="4" w:space="0" w:color="auto"/>
            </w:tcBorders>
            <w:shd w:val="clear" w:color="auto" w:fill="auto"/>
            <w:noWrap/>
            <w:hideMark/>
          </w:tcPr>
          <w:p w14:paraId="2194298B"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16</w:t>
            </w:r>
          </w:p>
        </w:tc>
        <w:tc>
          <w:tcPr>
            <w:tcW w:w="900" w:type="dxa"/>
            <w:tcBorders>
              <w:top w:val="single" w:sz="4" w:space="0" w:color="auto"/>
            </w:tcBorders>
            <w:shd w:val="clear" w:color="auto" w:fill="auto"/>
            <w:noWrap/>
            <w:hideMark/>
          </w:tcPr>
          <w:p w14:paraId="4C0A814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5, 89, 55)</w:t>
            </w:r>
          </w:p>
        </w:tc>
        <w:tc>
          <w:tcPr>
            <w:tcW w:w="2701" w:type="dxa"/>
            <w:tcBorders>
              <w:top w:val="single" w:sz="4" w:space="0" w:color="auto"/>
            </w:tcBorders>
            <w:shd w:val="clear" w:color="auto" w:fill="auto"/>
            <w:hideMark/>
          </w:tcPr>
          <w:p w14:paraId="4A0E5B15"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Sup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Sup_Medi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Sup_Medial_R</w:t>
            </w:r>
            <w:proofErr w:type="spellEnd"/>
          </w:p>
        </w:tc>
        <w:tc>
          <w:tcPr>
            <w:tcW w:w="236" w:type="dxa"/>
            <w:tcBorders>
              <w:top w:val="single" w:sz="4" w:space="0" w:color="auto"/>
            </w:tcBorders>
          </w:tcPr>
          <w:p w14:paraId="23C909C0" w14:textId="77777777" w:rsidR="001327A9" w:rsidRPr="0080238C" w:rsidRDefault="001327A9" w:rsidP="008C67F6">
            <w:pPr>
              <w:jc w:val="center"/>
              <w:rPr>
                <w:rFonts w:ascii="Calibri" w:hAnsi="Calibri" w:cs="Calibri"/>
                <w:color w:val="000000"/>
                <w:sz w:val="13"/>
                <w:szCs w:val="13"/>
              </w:rPr>
            </w:pPr>
          </w:p>
        </w:tc>
        <w:tc>
          <w:tcPr>
            <w:tcW w:w="659" w:type="dxa"/>
            <w:tcBorders>
              <w:top w:val="single" w:sz="4" w:space="0" w:color="auto"/>
            </w:tcBorders>
            <w:shd w:val="clear" w:color="auto" w:fill="auto"/>
            <w:noWrap/>
            <w:hideMark/>
          </w:tcPr>
          <w:p w14:paraId="7287CB69"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101</w:t>
            </w:r>
          </w:p>
        </w:tc>
        <w:tc>
          <w:tcPr>
            <w:tcW w:w="901" w:type="dxa"/>
            <w:tcBorders>
              <w:top w:val="single" w:sz="4" w:space="0" w:color="auto"/>
            </w:tcBorders>
            <w:shd w:val="clear" w:color="auto" w:fill="auto"/>
            <w:noWrap/>
            <w:hideMark/>
          </w:tcPr>
          <w:p w14:paraId="5E9371FB"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0, 86, 26)</w:t>
            </w:r>
          </w:p>
        </w:tc>
        <w:tc>
          <w:tcPr>
            <w:tcW w:w="2884" w:type="dxa"/>
            <w:tcBorders>
              <w:top w:val="single" w:sz="4" w:space="0" w:color="auto"/>
            </w:tcBorders>
            <w:shd w:val="clear" w:color="auto" w:fill="auto"/>
            <w:hideMark/>
          </w:tcPr>
          <w:p w14:paraId="59888751"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Sup_Orb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Rectus_</w:t>
            </w:r>
            <w:r>
              <w:rPr>
                <w:rFonts w:ascii="Calibri" w:hAnsi="Calibri" w:cs="Calibri"/>
                <w:color w:val="000000"/>
                <w:sz w:val="13"/>
                <w:szCs w:val="13"/>
              </w:rPr>
              <w:t>BL</w:t>
            </w:r>
            <w:proofErr w:type="spellEnd"/>
          </w:p>
        </w:tc>
      </w:tr>
      <w:tr w:rsidR="001327A9" w:rsidRPr="00F46A7A" w14:paraId="15566F92" w14:textId="77777777" w:rsidTr="008C67F6">
        <w:trPr>
          <w:trHeight w:val="20"/>
        </w:trPr>
        <w:tc>
          <w:tcPr>
            <w:tcW w:w="809" w:type="dxa"/>
            <w:shd w:val="clear" w:color="auto" w:fill="auto"/>
            <w:noWrap/>
            <w:hideMark/>
          </w:tcPr>
          <w:p w14:paraId="7E10D6C5"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670C48A3"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154</w:t>
            </w:r>
          </w:p>
        </w:tc>
        <w:tc>
          <w:tcPr>
            <w:tcW w:w="900" w:type="dxa"/>
            <w:shd w:val="clear" w:color="auto" w:fill="auto"/>
            <w:noWrap/>
            <w:hideMark/>
          </w:tcPr>
          <w:p w14:paraId="5D4B85D5"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4, 77, 26)</w:t>
            </w:r>
          </w:p>
        </w:tc>
        <w:tc>
          <w:tcPr>
            <w:tcW w:w="2701" w:type="dxa"/>
            <w:shd w:val="clear" w:color="auto" w:fill="auto"/>
            <w:hideMark/>
          </w:tcPr>
          <w:p w14:paraId="355A1672"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Sup_Orb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Mid_Orb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Inf_Orb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Olfactory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Rectus_</w:t>
            </w:r>
            <w:r>
              <w:rPr>
                <w:rFonts w:ascii="Calibri" w:hAnsi="Calibri" w:cs="Calibri"/>
                <w:color w:val="000000"/>
                <w:sz w:val="13"/>
                <w:szCs w:val="13"/>
              </w:rPr>
              <w:t>BL</w:t>
            </w:r>
            <w:proofErr w:type="spellEnd"/>
          </w:p>
        </w:tc>
        <w:tc>
          <w:tcPr>
            <w:tcW w:w="236" w:type="dxa"/>
          </w:tcPr>
          <w:p w14:paraId="5C1BD3A0"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32929484"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9</w:t>
            </w:r>
          </w:p>
        </w:tc>
        <w:tc>
          <w:tcPr>
            <w:tcW w:w="901" w:type="dxa"/>
            <w:shd w:val="clear" w:color="auto" w:fill="auto"/>
            <w:noWrap/>
            <w:hideMark/>
          </w:tcPr>
          <w:p w14:paraId="3C585B4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9, 55, 75)</w:t>
            </w:r>
          </w:p>
        </w:tc>
        <w:tc>
          <w:tcPr>
            <w:tcW w:w="2884" w:type="dxa"/>
            <w:shd w:val="clear" w:color="auto" w:fill="auto"/>
            <w:hideMark/>
          </w:tcPr>
          <w:p w14:paraId="24B38087"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recentral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Sup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Supp_Motor_Area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racentral_Lobule_R</w:t>
            </w:r>
            <w:proofErr w:type="spellEnd"/>
          </w:p>
        </w:tc>
      </w:tr>
      <w:tr w:rsidR="001327A9" w:rsidRPr="00F46A7A" w14:paraId="208341ED" w14:textId="77777777" w:rsidTr="008C67F6">
        <w:trPr>
          <w:trHeight w:val="20"/>
        </w:trPr>
        <w:tc>
          <w:tcPr>
            <w:tcW w:w="809" w:type="dxa"/>
            <w:shd w:val="clear" w:color="auto" w:fill="auto"/>
            <w:noWrap/>
            <w:hideMark/>
          </w:tcPr>
          <w:p w14:paraId="3002F42E"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7C5E4EC4"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8</w:t>
            </w:r>
          </w:p>
        </w:tc>
        <w:tc>
          <w:tcPr>
            <w:tcW w:w="900" w:type="dxa"/>
            <w:shd w:val="clear" w:color="auto" w:fill="auto"/>
            <w:noWrap/>
            <w:hideMark/>
          </w:tcPr>
          <w:p w14:paraId="4900AF09"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1, 71, 65)</w:t>
            </w:r>
          </w:p>
        </w:tc>
        <w:tc>
          <w:tcPr>
            <w:tcW w:w="2701" w:type="dxa"/>
            <w:shd w:val="clear" w:color="auto" w:fill="auto"/>
            <w:hideMark/>
          </w:tcPr>
          <w:p w14:paraId="3A47D399"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Sup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Supp_Motor_Area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Sup_Medial_L</w:t>
            </w:r>
            <w:proofErr w:type="spellEnd"/>
          </w:p>
        </w:tc>
        <w:tc>
          <w:tcPr>
            <w:tcW w:w="236" w:type="dxa"/>
          </w:tcPr>
          <w:p w14:paraId="708D5A90"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79D8392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5</w:t>
            </w:r>
          </w:p>
        </w:tc>
        <w:tc>
          <w:tcPr>
            <w:tcW w:w="901" w:type="dxa"/>
            <w:shd w:val="clear" w:color="auto" w:fill="auto"/>
            <w:noWrap/>
            <w:hideMark/>
          </w:tcPr>
          <w:p w14:paraId="77165EB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2, 80, 53)</w:t>
            </w:r>
          </w:p>
        </w:tc>
        <w:tc>
          <w:tcPr>
            <w:tcW w:w="2884" w:type="dxa"/>
            <w:shd w:val="clear" w:color="auto" w:fill="auto"/>
            <w:hideMark/>
          </w:tcPr>
          <w:p w14:paraId="303C9DEC"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Mid_R</w:t>
            </w:r>
            <w:proofErr w:type="spellEnd"/>
          </w:p>
        </w:tc>
      </w:tr>
      <w:tr w:rsidR="001327A9" w:rsidRPr="00F46A7A" w14:paraId="71918502" w14:textId="77777777" w:rsidTr="008C67F6">
        <w:trPr>
          <w:trHeight w:val="20"/>
        </w:trPr>
        <w:tc>
          <w:tcPr>
            <w:tcW w:w="809" w:type="dxa"/>
            <w:shd w:val="clear" w:color="auto" w:fill="auto"/>
            <w:noWrap/>
            <w:hideMark/>
          </w:tcPr>
          <w:p w14:paraId="6684D6BF"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112F3954"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8</w:t>
            </w:r>
          </w:p>
        </w:tc>
        <w:tc>
          <w:tcPr>
            <w:tcW w:w="900" w:type="dxa"/>
            <w:shd w:val="clear" w:color="auto" w:fill="auto"/>
            <w:noWrap/>
            <w:hideMark/>
          </w:tcPr>
          <w:p w14:paraId="5BB6FA1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6, 72, 26)</w:t>
            </w:r>
          </w:p>
        </w:tc>
        <w:tc>
          <w:tcPr>
            <w:tcW w:w="2701" w:type="dxa"/>
            <w:shd w:val="clear" w:color="auto" w:fill="auto"/>
            <w:hideMark/>
          </w:tcPr>
          <w:p w14:paraId="15A6505B"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Sup_Orb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Inf_Orb_L</w:t>
            </w:r>
            <w:proofErr w:type="spellEnd"/>
          </w:p>
        </w:tc>
        <w:tc>
          <w:tcPr>
            <w:tcW w:w="236" w:type="dxa"/>
          </w:tcPr>
          <w:p w14:paraId="2865656A"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54F04961"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4</w:t>
            </w:r>
          </w:p>
        </w:tc>
        <w:tc>
          <w:tcPr>
            <w:tcW w:w="901" w:type="dxa"/>
            <w:shd w:val="clear" w:color="auto" w:fill="auto"/>
            <w:noWrap/>
            <w:hideMark/>
          </w:tcPr>
          <w:p w14:paraId="213BFF15"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1, 78, 53)</w:t>
            </w:r>
          </w:p>
        </w:tc>
        <w:tc>
          <w:tcPr>
            <w:tcW w:w="2884" w:type="dxa"/>
            <w:shd w:val="clear" w:color="auto" w:fill="auto"/>
            <w:hideMark/>
          </w:tcPr>
          <w:p w14:paraId="15B5913D"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Mid_L</w:t>
            </w:r>
            <w:proofErr w:type="spellEnd"/>
          </w:p>
        </w:tc>
      </w:tr>
      <w:tr w:rsidR="001327A9" w:rsidRPr="00F46A7A" w14:paraId="7A9D4BB8" w14:textId="77777777" w:rsidTr="008C67F6">
        <w:trPr>
          <w:trHeight w:val="20"/>
        </w:trPr>
        <w:tc>
          <w:tcPr>
            <w:tcW w:w="809" w:type="dxa"/>
            <w:shd w:val="clear" w:color="auto" w:fill="auto"/>
            <w:noWrap/>
            <w:hideMark/>
          </w:tcPr>
          <w:p w14:paraId="76A8923D"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3BFF196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2</w:t>
            </w:r>
          </w:p>
        </w:tc>
        <w:tc>
          <w:tcPr>
            <w:tcW w:w="900" w:type="dxa"/>
            <w:shd w:val="clear" w:color="auto" w:fill="auto"/>
            <w:noWrap/>
            <w:hideMark/>
          </w:tcPr>
          <w:p w14:paraId="447D9BB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1, 73, 59)</w:t>
            </w:r>
          </w:p>
        </w:tc>
        <w:tc>
          <w:tcPr>
            <w:tcW w:w="2701" w:type="dxa"/>
            <w:shd w:val="clear" w:color="auto" w:fill="auto"/>
            <w:hideMark/>
          </w:tcPr>
          <w:p w14:paraId="21CCAB61"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Sup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Mid_R</w:t>
            </w:r>
            <w:proofErr w:type="spellEnd"/>
          </w:p>
        </w:tc>
        <w:tc>
          <w:tcPr>
            <w:tcW w:w="236" w:type="dxa"/>
          </w:tcPr>
          <w:p w14:paraId="43D77C88"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3CD1548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3</w:t>
            </w:r>
          </w:p>
        </w:tc>
        <w:tc>
          <w:tcPr>
            <w:tcW w:w="901" w:type="dxa"/>
            <w:shd w:val="clear" w:color="auto" w:fill="auto"/>
            <w:noWrap/>
            <w:hideMark/>
          </w:tcPr>
          <w:p w14:paraId="45A3D6AB"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1, 76, 64)</w:t>
            </w:r>
          </w:p>
        </w:tc>
        <w:tc>
          <w:tcPr>
            <w:tcW w:w="2884" w:type="dxa"/>
            <w:shd w:val="clear" w:color="auto" w:fill="auto"/>
            <w:hideMark/>
          </w:tcPr>
          <w:p w14:paraId="396F36FD"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Mid_L</w:t>
            </w:r>
            <w:proofErr w:type="spellEnd"/>
          </w:p>
        </w:tc>
      </w:tr>
      <w:tr w:rsidR="001327A9" w:rsidRPr="00F46A7A" w14:paraId="78BA5E32" w14:textId="77777777" w:rsidTr="008C67F6">
        <w:trPr>
          <w:trHeight w:val="20"/>
        </w:trPr>
        <w:tc>
          <w:tcPr>
            <w:tcW w:w="809" w:type="dxa"/>
            <w:shd w:val="clear" w:color="auto" w:fill="auto"/>
            <w:noWrap/>
            <w:hideMark/>
          </w:tcPr>
          <w:p w14:paraId="7F6EBA71"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55F370C5"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8</w:t>
            </w:r>
          </w:p>
        </w:tc>
        <w:tc>
          <w:tcPr>
            <w:tcW w:w="900" w:type="dxa"/>
            <w:shd w:val="clear" w:color="auto" w:fill="auto"/>
            <w:noWrap/>
            <w:hideMark/>
          </w:tcPr>
          <w:p w14:paraId="773A08C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3, 64, 56)</w:t>
            </w:r>
          </w:p>
        </w:tc>
        <w:tc>
          <w:tcPr>
            <w:tcW w:w="2701" w:type="dxa"/>
            <w:shd w:val="clear" w:color="auto" w:fill="auto"/>
            <w:hideMark/>
          </w:tcPr>
          <w:p w14:paraId="0870E5D6"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recentr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ostcentral_L</w:t>
            </w:r>
            <w:proofErr w:type="spellEnd"/>
          </w:p>
        </w:tc>
        <w:tc>
          <w:tcPr>
            <w:tcW w:w="236" w:type="dxa"/>
          </w:tcPr>
          <w:p w14:paraId="6E2E074D" w14:textId="77777777" w:rsidR="001327A9" w:rsidRPr="0080238C" w:rsidRDefault="001327A9" w:rsidP="008C67F6">
            <w:pPr>
              <w:jc w:val="center"/>
              <w:rPr>
                <w:rFonts w:ascii="Calibri" w:hAnsi="Calibri" w:cs="Calibri"/>
                <w:sz w:val="13"/>
                <w:szCs w:val="13"/>
              </w:rPr>
            </w:pPr>
          </w:p>
        </w:tc>
        <w:tc>
          <w:tcPr>
            <w:tcW w:w="659" w:type="dxa"/>
            <w:shd w:val="clear" w:color="auto" w:fill="auto"/>
            <w:noWrap/>
            <w:hideMark/>
          </w:tcPr>
          <w:p w14:paraId="76DAF687" w14:textId="77777777" w:rsidR="001327A9" w:rsidRPr="0080238C" w:rsidRDefault="001327A9" w:rsidP="008C67F6">
            <w:pPr>
              <w:jc w:val="center"/>
              <w:rPr>
                <w:rFonts w:ascii="Calibri" w:hAnsi="Calibri" w:cs="Calibri"/>
                <w:sz w:val="13"/>
                <w:szCs w:val="13"/>
              </w:rPr>
            </w:pPr>
          </w:p>
        </w:tc>
        <w:tc>
          <w:tcPr>
            <w:tcW w:w="901" w:type="dxa"/>
            <w:shd w:val="clear" w:color="auto" w:fill="auto"/>
            <w:noWrap/>
            <w:hideMark/>
          </w:tcPr>
          <w:p w14:paraId="49308610" w14:textId="77777777" w:rsidR="001327A9" w:rsidRPr="0080238C" w:rsidRDefault="001327A9" w:rsidP="008C67F6">
            <w:pPr>
              <w:jc w:val="center"/>
              <w:rPr>
                <w:rFonts w:ascii="Calibri" w:hAnsi="Calibri" w:cs="Calibri"/>
                <w:sz w:val="13"/>
                <w:szCs w:val="13"/>
              </w:rPr>
            </w:pPr>
          </w:p>
        </w:tc>
        <w:tc>
          <w:tcPr>
            <w:tcW w:w="2884" w:type="dxa"/>
            <w:shd w:val="clear" w:color="auto" w:fill="auto"/>
            <w:hideMark/>
          </w:tcPr>
          <w:p w14:paraId="6593F8BD" w14:textId="77777777" w:rsidR="001327A9" w:rsidRPr="0080238C" w:rsidRDefault="001327A9" w:rsidP="008C67F6">
            <w:pPr>
              <w:rPr>
                <w:rFonts w:ascii="Calibri" w:hAnsi="Calibri" w:cs="Calibri"/>
                <w:sz w:val="13"/>
                <w:szCs w:val="13"/>
              </w:rPr>
            </w:pPr>
          </w:p>
        </w:tc>
      </w:tr>
      <w:tr w:rsidR="001327A9" w:rsidRPr="00F46A7A" w14:paraId="1997665B" w14:textId="77777777" w:rsidTr="008C67F6">
        <w:trPr>
          <w:trHeight w:val="20"/>
        </w:trPr>
        <w:tc>
          <w:tcPr>
            <w:tcW w:w="809" w:type="dxa"/>
            <w:shd w:val="clear" w:color="auto" w:fill="auto"/>
            <w:noWrap/>
            <w:hideMark/>
          </w:tcPr>
          <w:p w14:paraId="20BCA7D1" w14:textId="77777777" w:rsidR="001327A9" w:rsidRPr="0080238C" w:rsidRDefault="001327A9" w:rsidP="008C67F6">
            <w:pPr>
              <w:rPr>
                <w:rFonts w:ascii="Calibri" w:hAnsi="Calibri" w:cs="Calibri"/>
                <w:sz w:val="13"/>
                <w:szCs w:val="13"/>
              </w:rPr>
            </w:pPr>
          </w:p>
        </w:tc>
        <w:tc>
          <w:tcPr>
            <w:tcW w:w="630" w:type="dxa"/>
            <w:shd w:val="clear" w:color="auto" w:fill="auto"/>
            <w:noWrap/>
            <w:hideMark/>
          </w:tcPr>
          <w:p w14:paraId="007EB5F3"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5</w:t>
            </w:r>
          </w:p>
        </w:tc>
        <w:tc>
          <w:tcPr>
            <w:tcW w:w="900" w:type="dxa"/>
            <w:shd w:val="clear" w:color="auto" w:fill="auto"/>
            <w:noWrap/>
            <w:hideMark/>
          </w:tcPr>
          <w:p w14:paraId="1816E786"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3, 72, 48)</w:t>
            </w:r>
          </w:p>
        </w:tc>
        <w:tc>
          <w:tcPr>
            <w:tcW w:w="2701" w:type="dxa"/>
            <w:shd w:val="clear" w:color="auto" w:fill="auto"/>
            <w:hideMark/>
          </w:tcPr>
          <w:p w14:paraId="41BCB4A8"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Inf_Oper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Inf_Tri_L</w:t>
            </w:r>
            <w:proofErr w:type="spellEnd"/>
          </w:p>
        </w:tc>
        <w:tc>
          <w:tcPr>
            <w:tcW w:w="236" w:type="dxa"/>
          </w:tcPr>
          <w:p w14:paraId="7F6B601D" w14:textId="77777777" w:rsidR="001327A9" w:rsidRPr="0080238C" w:rsidRDefault="001327A9" w:rsidP="008C67F6">
            <w:pPr>
              <w:jc w:val="center"/>
              <w:rPr>
                <w:rFonts w:ascii="Calibri" w:hAnsi="Calibri" w:cs="Calibri"/>
                <w:sz w:val="13"/>
                <w:szCs w:val="13"/>
              </w:rPr>
            </w:pPr>
          </w:p>
        </w:tc>
        <w:tc>
          <w:tcPr>
            <w:tcW w:w="659" w:type="dxa"/>
            <w:shd w:val="clear" w:color="auto" w:fill="auto"/>
            <w:noWrap/>
            <w:hideMark/>
          </w:tcPr>
          <w:p w14:paraId="55534134" w14:textId="77777777" w:rsidR="001327A9" w:rsidRPr="0080238C" w:rsidRDefault="001327A9" w:rsidP="008C67F6">
            <w:pPr>
              <w:jc w:val="center"/>
              <w:rPr>
                <w:rFonts w:ascii="Calibri" w:hAnsi="Calibri" w:cs="Calibri"/>
                <w:sz w:val="13"/>
                <w:szCs w:val="13"/>
              </w:rPr>
            </w:pPr>
          </w:p>
        </w:tc>
        <w:tc>
          <w:tcPr>
            <w:tcW w:w="901" w:type="dxa"/>
            <w:shd w:val="clear" w:color="auto" w:fill="auto"/>
            <w:noWrap/>
            <w:hideMark/>
          </w:tcPr>
          <w:p w14:paraId="75F94DB7" w14:textId="77777777" w:rsidR="001327A9" w:rsidRPr="0080238C" w:rsidRDefault="001327A9" w:rsidP="008C67F6">
            <w:pPr>
              <w:jc w:val="center"/>
              <w:rPr>
                <w:rFonts w:ascii="Calibri" w:hAnsi="Calibri" w:cs="Calibri"/>
                <w:sz w:val="13"/>
                <w:szCs w:val="13"/>
              </w:rPr>
            </w:pPr>
          </w:p>
        </w:tc>
        <w:tc>
          <w:tcPr>
            <w:tcW w:w="2884" w:type="dxa"/>
            <w:shd w:val="clear" w:color="auto" w:fill="auto"/>
            <w:hideMark/>
          </w:tcPr>
          <w:p w14:paraId="78275FE9" w14:textId="77777777" w:rsidR="001327A9" w:rsidRPr="0080238C" w:rsidRDefault="001327A9" w:rsidP="008C67F6">
            <w:pPr>
              <w:rPr>
                <w:rFonts w:ascii="Calibri" w:hAnsi="Calibri" w:cs="Calibri"/>
                <w:sz w:val="13"/>
                <w:szCs w:val="13"/>
              </w:rPr>
            </w:pPr>
          </w:p>
        </w:tc>
      </w:tr>
      <w:tr w:rsidR="001327A9" w:rsidRPr="00F46A7A" w14:paraId="18DBD5E4" w14:textId="77777777" w:rsidTr="008C67F6">
        <w:trPr>
          <w:trHeight w:val="20"/>
        </w:trPr>
        <w:tc>
          <w:tcPr>
            <w:tcW w:w="809" w:type="dxa"/>
            <w:shd w:val="clear" w:color="auto" w:fill="auto"/>
            <w:noWrap/>
            <w:hideMark/>
          </w:tcPr>
          <w:p w14:paraId="603E7C82"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630" w:type="dxa"/>
            <w:shd w:val="clear" w:color="auto" w:fill="auto"/>
            <w:noWrap/>
            <w:hideMark/>
          </w:tcPr>
          <w:p w14:paraId="583B840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3</w:t>
            </w:r>
          </w:p>
        </w:tc>
        <w:tc>
          <w:tcPr>
            <w:tcW w:w="900" w:type="dxa"/>
            <w:shd w:val="clear" w:color="auto" w:fill="auto"/>
            <w:noWrap/>
            <w:hideMark/>
          </w:tcPr>
          <w:p w14:paraId="7E45FE73"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1, 56, 66)</w:t>
            </w:r>
          </w:p>
        </w:tc>
        <w:tc>
          <w:tcPr>
            <w:tcW w:w="2701" w:type="dxa"/>
            <w:shd w:val="clear" w:color="auto" w:fill="auto"/>
            <w:hideMark/>
          </w:tcPr>
          <w:p w14:paraId="5E3F7B29"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recentr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Sup_L</w:t>
            </w:r>
            <w:proofErr w:type="spellEnd"/>
          </w:p>
        </w:tc>
        <w:tc>
          <w:tcPr>
            <w:tcW w:w="236" w:type="dxa"/>
          </w:tcPr>
          <w:p w14:paraId="4464B7A0"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66E545E5" w14:textId="77777777" w:rsidR="001327A9" w:rsidRPr="0080238C" w:rsidRDefault="001327A9" w:rsidP="008C67F6">
            <w:pPr>
              <w:jc w:val="center"/>
              <w:rPr>
                <w:rFonts w:ascii="Calibri" w:hAnsi="Calibri" w:cs="Calibri"/>
                <w:color w:val="000000"/>
                <w:sz w:val="13"/>
                <w:szCs w:val="13"/>
              </w:rPr>
            </w:pPr>
          </w:p>
        </w:tc>
        <w:tc>
          <w:tcPr>
            <w:tcW w:w="901" w:type="dxa"/>
            <w:shd w:val="clear" w:color="auto" w:fill="auto"/>
            <w:noWrap/>
            <w:hideMark/>
          </w:tcPr>
          <w:p w14:paraId="04B75B0E" w14:textId="77777777" w:rsidR="001327A9" w:rsidRPr="0080238C" w:rsidRDefault="001327A9" w:rsidP="008C67F6">
            <w:pPr>
              <w:jc w:val="center"/>
              <w:rPr>
                <w:rFonts w:ascii="Calibri" w:hAnsi="Calibri" w:cs="Calibri"/>
                <w:color w:val="000000"/>
                <w:sz w:val="13"/>
                <w:szCs w:val="13"/>
              </w:rPr>
            </w:pPr>
          </w:p>
        </w:tc>
        <w:tc>
          <w:tcPr>
            <w:tcW w:w="2884" w:type="dxa"/>
            <w:shd w:val="clear" w:color="auto" w:fill="auto"/>
            <w:hideMark/>
          </w:tcPr>
          <w:p w14:paraId="092CDB0A"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r>
      <w:tr w:rsidR="001327A9" w:rsidRPr="00F46A7A" w14:paraId="5DD203BF" w14:textId="77777777" w:rsidTr="008C67F6">
        <w:trPr>
          <w:trHeight w:val="20"/>
        </w:trPr>
        <w:tc>
          <w:tcPr>
            <w:tcW w:w="809" w:type="dxa"/>
            <w:tcBorders>
              <w:bottom w:val="single" w:sz="4" w:space="0" w:color="808080" w:themeColor="background1" w:themeShade="80"/>
            </w:tcBorders>
            <w:shd w:val="clear" w:color="auto" w:fill="auto"/>
            <w:noWrap/>
          </w:tcPr>
          <w:p w14:paraId="44A95BB4" w14:textId="77777777" w:rsidR="001327A9" w:rsidRPr="0080238C" w:rsidRDefault="001327A9" w:rsidP="008C67F6">
            <w:pPr>
              <w:rPr>
                <w:rFonts w:ascii="Calibri" w:hAnsi="Calibri" w:cs="Calibri"/>
                <w:color w:val="000000"/>
                <w:sz w:val="13"/>
                <w:szCs w:val="13"/>
              </w:rPr>
            </w:pPr>
          </w:p>
        </w:tc>
        <w:tc>
          <w:tcPr>
            <w:tcW w:w="630" w:type="dxa"/>
            <w:tcBorders>
              <w:bottom w:val="single" w:sz="4" w:space="0" w:color="808080" w:themeColor="background1" w:themeShade="80"/>
            </w:tcBorders>
            <w:shd w:val="clear" w:color="auto" w:fill="auto"/>
            <w:noWrap/>
          </w:tcPr>
          <w:p w14:paraId="302FD3F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2</w:t>
            </w:r>
          </w:p>
        </w:tc>
        <w:tc>
          <w:tcPr>
            <w:tcW w:w="900" w:type="dxa"/>
            <w:tcBorders>
              <w:bottom w:val="single" w:sz="4" w:space="0" w:color="808080" w:themeColor="background1" w:themeShade="80"/>
            </w:tcBorders>
            <w:shd w:val="clear" w:color="auto" w:fill="auto"/>
            <w:noWrap/>
          </w:tcPr>
          <w:p w14:paraId="35E49BA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7, 74, 48)</w:t>
            </w:r>
          </w:p>
        </w:tc>
        <w:tc>
          <w:tcPr>
            <w:tcW w:w="2701" w:type="dxa"/>
            <w:tcBorders>
              <w:bottom w:val="single" w:sz="4" w:space="0" w:color="808080" w:themeColor="background1" w:themeShade="80"/>
            </w:tcBorders>
            <w:shd w:val="clear" w:color="auto" w:fill="auto"/>
          </w:tcPr>
          <w:p w14:paraId="1E3524F9"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rontal_Mid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rontal_Inf_Tri_R</w:t>
            </w:r>
            <w:proofErr w:type="spellEnd"/>
          </w:p>
        </w:tc>
        <w:tc>
          <w:tcPr>
            <w:tcW w:w="236" w:type="dxa"/>
            <w:tcBorders>
              <w:bottom w:val="single" w:sz="4" w:space="0" w:color="808080" w:themeColor="background1" w:themeShade="80"/>
            </w:tcBorders>
          </w:tcPr>
          <w:p w14:paraId="77D83839" w14:textId="77777777" w:rsidR="001327A9" w:rsidRPr="0080238C" w:rsidRDefault="001327A9" w:rsidP="008C67F6">
            <w:pPr>
              <w:jc w:val="center"/>
              <w:rPr>
                <w:rFonts w:ascii="Calibri" w:hAnsi="Calibri" w:cs="Calibri"/>
                <w:color w:val="000000"/>
                <w:sz w:val="13"/>
                <w:szCs w:val="13"/>
              </w:rPr>
            </w:pPr>
          </w:p>
        </w:tc>
        <w:tc>
          <w:tcPr>
            <w:tcW w:w="659" w:type="dxa"/>
            <w:tcBorders>
              <w:bottom w:val="single" w:sz="4" w:space="0" w:color="808080" w:themeColor="background1" w:themeShade="80"/>
            </w:tcBorders>
            <w:shd w:val="clear" w:color="auto" w:fill="auto"/>
            <w:noWrap/>
          </w:tcPr>
          <w:p w14:paraId="3CF1E5C2" w14:textId="77777777" w:rsidR="001327A9" w:rsidRPr="0080238C" w:rsidRDefault="001327A9" w:rsidP="008C67F6">
            <w:pPr>
              <w:jc w:val="center"/>
              <w:rPr>
                <w:rFonts w:ascii="Calibri" w:hAnsi="Calibri" w:cs="Calibri"/>
                <w:color w:val="000000"/>
                <w:sz w:val="13"/>
                <w:szCs w:val="13"/>
              </w:rPr>
            </w:pPr>
          </w:p>
        </w:tc>
        <w:tc>
          <w:tcPr>
            <w:tcW w:w="901" w:type="dxa"/>
            <w:tcBorders>
              <w:bottom w:val="single" w:sz="4" w:space="0" w:color="808080" w:themeColor="background1" w:themeShade="80"/>
            </w:tcBorders>
            <w:shd w:val="clear" w:color="auto" w:fill="auto"/>
            <w:noWrap/>
          </w:tcPr>
          <w:p w14:paraId="2708117B" w14:textId="77777777" w:rsidR="001327A9" w:rsidRPr="0080238C" w:rsidRDefault="001327A9" w:rsidP="008C67F6">
            <w:pPr>
              <w:jc w:val="center"/>
              <w:rPr>
                <w:rFonts w:ascii="Calibri" w:hAnsi="Calibri" w:cs="Calibri"/>
                <w:color w:val="000000"/>
                <w:sz w:val="13"/>
                <w:szCs w:val="13"/>
              </w:rPr>
            </w:pPr>
          </w:p>
        </w:tc>
        <w:tc>
          <w:tcPr>
            <w:tcW w:w="2884" w:type="dxa"/>
            <w:tcBorders>
              <w:bottom w:val="single" w:sz="4" w:space="0" w:color="808080" w:themeColor="background1" w:themeShade="80"/>
            </w:tcBorders>
            <w:shd w:val="clear" w:color="auto" w:fill="auto"/>
          </w:tcPr>
          <w:p w14:paraId="7B935287" w14:textId="77777777" w:rsidR="001327A9" w:rsidRPr="0080238C" w:rsidRDefault="001327A9" w:rsidP="008C67F6">
            <w:pPr>
              <w:rPr>
                <w:rFonts w:ascii="Calibri" w:hAnsi="Calibri" w:cs="Calibri"/>
                <w:color w:val="000000"/>
                <w:sz w:val="13"/>
                <w:szCs w:val="13"/>
              </w:rPr>
            </w:pPr>
          </w:p>
        </w:tc>
      </w:tr>
      <w:tr w:rsidR="001327A9" w:rsidRPr="00F46A7A" w14:paraId="2BEE38BB" w14:textId="77777777" w:rsidTr="008C67F6">
        <w:trPr>
          <w:trHeight w:val="20"/>
        </w:trPr>
        <w:tc>
          <w:tcPr>
            <w:tcW w:w="809" w:type="dxa"/>
            <w:tcBorders>
              <w:top w:val="single" w:sz="4" w:space="0" w:color="808080" w:themeColor="background1" w:themeShade="80"/>
            </w:tcBorders>
            <w:shd w:val="clear" w:color="auto" w:fill="auto"/>
            <w:noWrap/>
            <w:hideMark/>
          </w:tcPr>
          <w:p w14:paraId="5CE69638"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Temporal</w:t>
            </w:r>
          </w:p>
        </w:tc>
        <w:tc>
          <w:tcPr>
            <w:tcW w:w="630" w:type="dxa"/>
            <w:tcBorders>
              <w:top w:val="single" w:sz="4" w:space="0" w:color="808080" w:themeColor="background1" w:themeShade="80"/>
            </w:tcBorders>
            <w:shd w:val="clear" w:color="auto" w:fill="auto"/>
            <w:noWrap/>
            <w:hideMark/>
          </w:tcPr>
          <w:p w14:paraId="151DC866"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5</w:t>
            </w:r>
          </w:p>
        </w:tc>
        <w:tc>
          <w:tcPr>
            <w:tcW w:w="900" w:type="dxa"/>
            <w:tcBorders>
              <w:top w:val="single" w:sz="4" w:space="0" w:color="808080" w:themeColor="background1" w:themeShade="80"/>
            </w:tcBorders>
            <w:shd w:val="clear" w:color="auto" w:fill="auto"/>
            <w:noWrap/>
            <w:hideMark/>
          </w:tcPr>
          <w:p w14:paraId="329DB3AB"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5, 43, 34)</w:t>
            </w:r>
          </w:p>
        </w:tc>
        <w:tc>
          <w:tcPr>
            <w:tcW w:w="2701" w:type="dxa"/>
            <w:tcBorders>
              <w:top w:val="single" w:sz="4" w:space="0" w:color="808080" w:themeColor="background1" w:themeShade="80"/>
            </w:tcBorders>
            <w:shd w:val="clear" w:color="auto" w:fill="auto"/>
            <w:hideMark/>
          </w:tcPr>
          <w:p w14:paraId="67026CF4"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Temporal_Mid_L</w:t>
            </w:r>
            <w:proofErr w:type="spellEnd"/>
          </w:p>
        </w:tc>
        <w:tc>
          <w:tcPr>
            <w:tcW w:w="236" w:type="dxa"/>
            <w:tcBorders>
              <w:top w:val="single" w:sz="4" w:space="0" w:color="808080" w:themeColor="background1" w:themeShade="80"/>
            </w:tcBorders>
          </w:tcPr>
          <w:p w14:paraId="631AB191" w14:textId="77777777" w:rsidR="001327A9" w:rsidRPr="0080238C" w:rsidRDefault="001327A9" w:rsidP="008C67F6">
            <w:pPr>
              <w:jc w:val="center"/>
              <w:rPr>
                <w:rFonts w:ascii="Calibri" w:hAnsi="Calibri" w:cs="Calibri"/>
                <w:color w:val="000000"/>
                <w:sz w:val="13"/>
                <w:szCs w:val="13"/>
              </w:rPr>
            </w:pPr>
          </w:p>
        </w:tc>
        <w:tc>
          <w:tcPr>
            <w:tcW w:w="659" w:type="dxa"/>
            <w:tcBorders>
              <w:top w:val="single" w:sz="4" w:space="0" w:color="808080" w:themeColor="background1" w:themeShade="80"/>
            </w:tcBorders>
            <w:shd w:val="clear" w:color="auto" w:fill="auto"/>
            <w:noWrap/>
            <w:hideMark/>
          </w:tcPr>
          <w:p w14:paraId="121AFB3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85</w:t>
            </w:r>
          </w:p>
        </w:tc>
        <w:tc>
          <w:tcPr>
            <w:tcW w:w="901" w:type="dxa"/>
            <w:tcBorders>
              <w:top w:val="single" w:sz="4" w:space="0" w:color="808080" w:themeColor="background1" w:themeShade="80"/>
            </w:tcBorders>
            <w:shd w:val="clear" w:color="auto" w:fill="auto"/>
            <w:noWrap/>
            <w:hideMark/>
          </w:tcPr>
          <w:p w14:paraId="30244A44"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8, 52, 42)</w:t>
            </w:r>
          </w:p>
        </w:tc>
        <w:tc>
          <w:tcPr>
            <w:tcW w:w="2884" w:type="dxa"/>
            <w:tcBorders>
              <w:top w:val="single" w:sz="4" w:space="0" w:color="808080" w:themeColor="background1" w:themeShade="80"/>
            </w:tcBorders>
            <w:shd w:val="clear" w:color="auto" w:fill="auto"/>
            <w:hideMark/>
          </w:tcPr>
          <w:p w14:paraId="7B41F202"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Rolandic_Oper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Hesch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Temporal_Sup_L</w:t>
            </w:r>
            <w:proofErr w:type="spellEnd"/>
          </w:p>
        </w:tc>
      </w:tr>
      <w:tr w:rsidR="001327A9" w:rsidRPr="00F46A7A" w14:paraId="1729B725" w14:textId="77777777" w:rsidTr="008C67F6">
        <w:trPr>
          <w:trHeight w:val="20"/>
        </w:trPr>
        <w:tc>
          <w:tcPr>
            <w:tcW w:w="809" w:type="dxa"/>
            <w:shd w:val="clear" w:color="auto" w:fill="auto"/>
            <w:noWrap/>
            <w:hideMark/>
          </w:tcPr>
          <w:p w14:paraId="6D03171A"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2A9A30F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7</w:t>
            </w:r>
          </w:p>
        </w:tc>
        <w:tc>
          <w:tcPr>
            <w:tcW w:w="900" w:type="dxa"/>
            <w:shd w:val="clear" w:color="auto" w:fill="auto"/>
            <w:noWrap/>
            <w:hideMark/>
          </w:tcPr>
          <w:p w14:paraId="78562D2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1, 59, 24)</w:t>
            </w:r>
          </w:p>
        </w:tc>
        <w:tc>
          <w:tcPr>
            <w:tcW w:w="2701" w:type="dxa"/>
            <w:shd w:val="clear" w:color="auto" w:fill="auto"/>
            <w:hideMark/>
          </w:tcPr>
          <w:p w14:paraId="1D0F29CE"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Hippocampus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raHippocampal_R</w:t>
            </w:r>
            <w:proofErr w:type="spellEnd"/>
          </w:p>
        </w:tc>
        <w:tc>
          <w:tcPr>
            <w:tcW w:w="236" w:type="dxa"/>
          </w:tcPr>
          <w:p w14:paraId="69C38865"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0D546C40"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3</w:t>
            </w:r>
          </w:p>
        </w:tc>
        <w:tc>
          <w:tcPr>
            <w:tcW w:w="901" w:type="dxa"/>
            <w:shd w:val="clear" w:color="auto" w:fill="auto"/>
            <w:noWrap/>
            <w:hideMark/>
          </w:tcPr>
          <w:p w14:paraId="7AC999C1"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6, 49, 29)</w:t>
            </w:r>
          </w:p>
        </w:tc>
        <w:tc>
          <w:tcPr>
            <w:tcW w:w="2884" w:type="dxa"/>
            <w:shd w:val="clear" w:color="auto" w:fill="auto"/>
            <w:hideMark/>
          </w:tcPr>
          <w:p w14:paraId="231C7E65"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araHippocamp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Lingu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usiform_L</w:t>
            </w:r>
            <w:proofErr w:type="spellEnd"/>
            <w:r w:rsidRPr="0080238C">
              <w:rPr>
                <w:rFonts w:ascii="Calibri" w:hAnsi="Calibri" w:cs="Calibri"/>
                <w:color w:val="000000"/>
                <w:sz w:val="13"/>
                <w:szCs w:val="13"/>
              </w:rPr>
              <w:t>, Cerebelum_4_5_L</w:t>
            </w:r>
          </w:p>
        </w:tc>
      </w:tr>
      <w:tr w:rsidR="001327A9" w:rsidRPr="00F46A7A" w14:paraId="0859A8D3" w14:textId="77777777" w:rsidTr="008C67F6">
        <w:trPr>
          <w:trHeight w:val="20"/>
        </w:trPr>
        <w:tc>
          <w:tcPr>
            <w:tcW w:w="809" w:type="dxa"/>
            <w:shd w:val="clear" w:color="auto" w:fill="auto"/>
            <w:noWrap/>
            <w:hideMark/>
          </w:tcPr>
          <w:p w14:paraId="3663C0BD"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2BE5D24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3</w:t>
            </w:r>
          </w:p>
        </w:tc>
        <w:tc>
          <w:tcPr>
            <w:tcW w:w="900" w:type="dxa"/>
            <w:shd w:val="clear" w:color="auto" w:fill="auto"/>
            <w:noWrap/>
            <w:hideMark/>
          </w:tcPr>
          <w:p w14:paraId="2AC0A970"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2, 57, 29)</w:t>
            </w:r>
          </w:p>
        </w:tc>
        <w:tc>
          <w:tcPr>
            <w:tcW w:w="2701" w:type="dxa"/>
            <w:shd w:val="clear" w:color="auto" w:fill="auto"/>
            <w:hideMark/>
          </w:tcPr>
          <w:p w14:paraId="3C30F7A4"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Temporal_Mid_L</w:t>
            </w:r>
            <w:proofErr w:type="spellEnd"/>
          </w:p>
        </w:tc>
        <w:tc>
          <w:tcPr>
            <w:tcW w:w="236" w:type="dxa"/>
          </w:tcPr>
          <w:p w14:paraId="3D993322"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394B700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9</w:t>
            </w:r>
          </w:p>
        </w:tc>
        <w:tc>
          <w:tcPr>
            <w:tcW w:w="901" w:type="dxa"/>
            <w:shd w:val="clear" w:color="auto" w:fill="auto"/>
            <w:noWrap/>
            <w:hideMark/>
          </w:tcPr>
          <w:p w14:paraId="1E166E41"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5, 45, 36)</w:t>
            </w:r>
          </w:p>
        </w:tc>
        <w:tc>
          <w:tcPr>
            <w:tcW w:w="2884" w:type="dxa"/>
            <w:shd w:val="clear" w:color="auto" w:fill="auto"/>
            <w:hideMark/>
          </w:tcPr>
          <w:p w14:paraId="5D906AAF"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Hippocampus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raHippocampal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Lingual_R</w:t>
            </w:r>
            <w:proofErr w:type="spellEnd"/>
          </w:p>
        </w:tc>
      </w:tr>
      <w:tr w:rsidR="001327A9" w:rsidRPr="00F46A7A" w14:paraId="5C42C74D" w14:textId="77777777" w:rsidTr="008C67F6">
        <w:trPr>
          <w:trHeight w:val="20"/>
        </w:trPr>
        <w:tc>
          <w:tcPr>
            <w:tcW w:w="809" w:type="dxa"/>
            <w:shd w:val="clear" w:color="auto" w:fill="auto"/>
            <w:noWrap/>
            <w:hideMark/>
          </w:tcPr>
          <w:p w14:paraId="72AE53AE"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24CD40C9"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8</w:t>
            </w:r>
          </w:p>
        </w:tc>
        <w:tc>
          <w:tcPr>
            <w:tcW w:w="900" w:type="dxa"/>
            <w:shd w:val="clear" w:color="auto" w:fill="auto"/>
            <w:noWrap/>
            <w:hideMark/>
          </w:tcPr>
          <w:p w14:paraId="713B1B2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1, 73, 27)</w:t>
            </w:r>
          </w:p>
        </w:tc>
        <w:tc>
          <w:tcPr>
            <w:tcW w:w="2701" w:type="dxa"/>
            <w:shd w:val="clear" w:color="auto" w:fill="auto"/>
            <w:hideMark/>
          </w:tcPr>
          <w:p w14:paraId="038ED4D0"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Temporal_Pole_Sup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Temporal_Pole_Mid_L</w:t>
            </w:r>
            <w:proofErr w:type="spellEnd"/>
          </w:p>
        </w:tc>
        <w:tc>
          <w:tcPr>
            <w:tcW w:w="236" w:type="dxa"/>
          </w:tcPr>
          <w:p w14:paraId="1986D10F"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640EE75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2</w:t>
            </w:r>
          </w:p>
        </w:tc>
        <w:tc>
          <w:tcPr>
            <w:tcW w:w="901" w:type="dxa"/>
            <w:shd w:val="clear" w:color="auto" w:fill="auto"/>
            <w:noWrap/>
            <w:hideMark/>
          </w:tcPr>
          <w:p w14:paraId="2ACDEBF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0, 34, 31)</w:t>
            </w:r>
          </w:p>
        </w:tc>
        <w:tc>
          <w:tcPr>
            <w:tcW w:w="2884" w:type="dxa"/>
            <w:shd w:val="clear" w:color="auto" w:fill="auto"/>
            <w:hideMark/>
          </w:tcPr>
          <w:p w14:paraId="38E24A22"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Lingu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usiform_L</w:t>
            </w:r>
            <w:proofErr w:type="spellEnd"/>
          </w:p>
        </w:tc>
      </w:tr>
      <w:tr w:rsidR="001327A9" w:rsidRPr="00F46A7A" w14:paraId="7CEAA6D4" w14:textId="77777777" w:rsidTr="008C67F6">
        <w:trPr>
          <w:trHeight w:val="20"/>
        </w:trPr>
        <w:tc>
          <w:tcPr>
            <w:tcW w:w="809" w:type="dxa"/>
            <w:shd w:val="clear" w:color="auto" w:fill="auto"/>
            <w:noWrap/>
            <w:hideMark/>
          </w:tcPr>
          <w:p w14:paraId="08E4C3B8"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4B352F2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8</w:t>
            </w:r>
          </w:p>
        </w:tc>
        <w:tc>
          <w:tcPr>
            <w:tcW w:w="900" w:type="dxa"/>
            <w:shd w:val="clear" w:color="auto" w:fill="auto"/>
            <w:noWrap/>
            <w:hideMark/>
          </w:tcPr>
          <w:p w14:paraId="525EC5A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17, 61, 39)</w:t>
            </w:r>
          </w:p>
        </w:tc>
        <w:tc>
          <w:tcPr>
            <w:tcW w:w="2701" w:type="dxa"/>
            <w:shd w:val="clear" w:color="auto" w:fill="auto"/>
            <w:hideMark/>
          </w:tcPr>
          <w:p w14:paraId="18D28E3D"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Heschl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Temporal_Sup_R</w:t>
            </w:r>
            <w:proofErr w:type="spellEnd"/>
          </w:p>
        </w:tc>
        <w:tc>
          <w:tcPr>
            <w:tcW w:w="236" w:type="dxa"/>
          </w:tcPr>
          <w:p w14:paraId="60A76E75"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1245767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5</w:t>
            </w:r>
          </w:p>
        </w:tc>
        <w:tc>
          <w:tcPr>
            <w:tcW w:w="901" w:type="dxa"/>
            <w:shd w:val="clear" w:color="auto" w:fill="auto"/>
            <w:noWrap/>
            <w:hideMark/>
          </w:tcPr>
          <w:p w14:paraId="0DDE85A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1, 44, 46)</w:t>
            </w:r>
          </w:p>
        </w:tc>
        <w:tc>
          <w:tcPr>
            <w:tcW w:w="2884" w:type="dxa"/>
            <w:shd w:val="clear" w:color="auto" w:fill="auto"/>
            <w:hideMark/>
          </w:tcPr>
          <w:p w14:paraId="2CBA2A04"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Temporal_Sup_R</w:t>
            </w:r>
            <w:proofErr w:type="spellEnd"/>
          </w:p>
        </w:tc>
      </w:tr>
      <w:tr w:rsidR="001327A9" w:rsidRPr="00F46A7A" w14:paraId="4030E777" w14:textId="77777777" w:rsidTr="008C67F6">
        <w:trPr>
          <w:trHeight w:val="20"/>
        </w:trPr>
        <w:tc>
          <w:tcPr>
            <w:tcW w:w="809" w:type="dxa"/>
            <w:shd w:val="clear" w:color="auto" w:fill="auto"/>
            <w:noWrap/>
            <w:hideMark/>
          </w:tcPr>
          <w:p w14:paraId="510F08E1"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48D46EF0"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0</w:t>
            </w:r>
          </w:p>
        </w:tc>
        <w:tc>
          <w:tcPr>
            <w:tcW w:w="900" w:type="dxa"/>
            <w:shd w:val="clear" w:color="auto" w:fill="auto"/>
            <w:noWrap/>
            <w:hideMark/>
          </w:tcPr>
          <w:p w14:paraId="18B0C6C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9, 60, 24)</w:t>
            </w:r>
          </w:p>
        </w:tc>
        <w:tc>
          <w:tcPr>
            <w:tcW w:w="2701" w:type="dxa"/>
            <w:shd w:val="clear" w:color="auto" w:fill="auto"/>
            <w:hideMark/>
          </w:tcPr>
          <w:p w14:paraId="50C7899A"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Hippocampus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raHippocampal_L</w:t>
            </w:r>
            <w:proofErr w:type="spellEnd"/>
          </w:p>
        </w:tc>
        <w:tc>
          <w:tcPr>
            <w:tcW w:w="236" w:type="dxa"/>
          </w:tcPr>
          <w:p w14:paraId="11F6BEB3"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41FEA621"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2</w:t>
            </w:r>
          </w:p>
        </w:tc>
        <w:tc>
          <w:tcPr>
            <w:tcW w:w="901" w:type="dxa"/>
            <w:shd w:val="clear" w:color="auto" w:fill="auto"/>
            <w:noWrap/>
            <w:hideMark/>
          </w:tcPr>
          <w:p w14:paraId="6138164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2, 43, 31)</w:t>
            </w:r>
          </w:p>
        </w:tc>
        <w:tc>
          <w:tcPr>
            <w:tcW w:w="2884" w:type="dxa"/>
            <w:shd w:val="clear" w:color="auto" w:fill="auto"/>
            <w:hideMark/>
          </w:tcPr>
          <w:p w14:paraId="3FBC91C4"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araHippocampal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Lingual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usiform_R</w:t>
            </w:r>
            <w:proofErr w:type="spellEnd"/>
          </w:p>
        </w:tc>
      </w:tr>
      <w:tr w:rsidR="001327A9" w:rsidRPr="00F46A7A" w14:paraId="7DB3A659" w14:textId="77777777" w:rsidTr="008C67F6">
        <w:trPr>
          <w:trHeight w:val="20"/>
        </w:trPr>
        <w:tc>
          <w:tcPr>
            <w:tcW w:w="809" w:type="dxa"/>
            <w:shd w:val="clear" w:color="auto" w:fill="auto"/>
            <w:noWrap/>
            <w:hideMark/>
          </w:tcPr>
          <w:p w14:paraId="2F2CA336"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5E7E266E" w14:textId="77777777" w:rsidR="001327A9" w:rsidRPr="0080238C" w:rsidRDefault="001327A9" w:rsidP="008C67F6">
            <w:pPr>
              <w:jc w:val="center"/>
              <w:rPr>
                <w:rFonts w:ascii="Calibri" w:hAnsi="Calibri" w:cs="Calibri"/>
                <w:sz w:val="13"/>
                <w:szCs w:val="13"/>
              </w:rPr>
            </w:pPr>
            <w:r w:rsidRPr="0080238C">
              <w:rPr>
                <w:rFonts w:ascii="Calibri" w:hAnsi="Calibri" w:cs="Calibri"/>
                <w:color w:val="000000"/>
                <w:sz w:val="13"/>
                <w:szCs w:val="13"/>
              </w:rPr>
              <w:t>24</w:t>
            </w:r>
          </w:p>
        </w:tc>
        <w:tc>
          <w:tcPr>
            <w:tcW w:w="900" w:type="dxa"/>
            <w:shd w:val="clear" w:color="auto" w:fill="auto"/>
            <w:noWrap/>
            <w:hideMark/>
          </w:tcPr>
          <w:p w14:paraId="289545AB" w14:textId="77777777" w:rsidR="001327A9" w:rsidRPr="0080238C" w:rsidRDefault="001327A9" w:rsidP="008C67F6">
            <w:pPr>
              <w:jc w:val="center"/>
              <w:rPr>
                <w:rFonts w:ascii="Calibri" w:hAnsi="Calibri" w:cs="Calibri"/>
                <w:sz w:val="13"/>
                <w:szCs w:val="13"/>
              </w:rPr>
            </w:pPr>
            <w:r w:rsidRPr="0080238C">
              <w:rPr>
                <w:rFonts w:ascii="Calibri" w:hAnsi="Calibri" w:cs="Calibri"/>
                <w:color w:val="000000"/>
                <w:sz w:val="13"/>
                <w:szCs w:val="13"/>
              </w:rPr>
              <w:t>(50, 44, 40)</w:t>
            </w:r>
          </w:p>
        </w:tc>
        <w:tc>
          <w:tcPr>
            <w:tcW w:w="2701" w:type="dxa"/>
            <w:shd w:val="clear" w:color="auto" w:fill="auto"/>
            <w:hideMark/>
          </w:tcPr>
          <w:p w14:paraId="019E86B1" w14:textId="77777777" w:rsidR="001327A9" w:rsidRPr="0080238C" w:rsidRDefault="001327A9" w:rsidP="008C67F6">
            <w:pPr>
              <w:rPr>
                <w:rFonts w:ascii="Calibri" w:hAnsi="Calibri" w:cs="Calibri"/>
                <w:sz w:val="13"/>
                <w:szCs w:val="13"/>
              </w:rPr>
            </w:pPr>
            <w:proofErr w:type="spellStart"/>
            <w:r w:rsidRPr="0080238C">
              <w:rPr>
                <w:rFonts w:ascii="Calibri" w:hAnsi="Calibri" w:cs="Calibri"/>
                <w:color w:val="000000"/>
                <w:sz w:val="13"/>
                <w:szCs w:val="13"/>
              </w:rPr>
              <w:t>Cingulum_Post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Hippocampus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recuneus_L</w:t>
            </w:r>
            <w:proofErr w:type="spellEnd"/>
          </w:p>
        </w:tc>
        <w:tc>
          <w:tcPr>
            <w:tcW w:w="236" w:type="dxa"/>
          </w:tcPr>
          <w:p w14:paraId="39A1F869"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15C3B24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0</w:t>
            </w:r>
          </w:p>
        </w:tc>
        <w:tc>
          <w:tcPr>
            <w:tcW w:w="901" w:type="dxa"/>
            <w:shd w:val="clear" w:color="auto" w:fill="auto"/>
            <w:noWrap/>
            <w:hideMark/>
          </w:tcPr>
          <w:p w14:paraId="0F9A5250"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1, 41, 33)</w:t>
            </w:r>
          </w:p>
        </w:tc>
        <w:tc>
          <w:tcPr>
            <w:tcW w:w="2884" w:type="dxa"/>
            <w:shd w:val="clear" w:color="auto" w:fill="auto"/>
            <w:hideMark/>
          </w:tcPr>
          <w:p w14:paraId="2E5493B7"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araHippocamp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Lingual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Fusiform_L</w:t>
            </w:r>
            <w:proofErr w:type="spellEnd"/>
          </w:p>
        </w:tc>
      </w:tr>
      <w:tr w:rsidR="001327A9" w:rsidRPr="00F46A7A" w14:paraId="0BA09E84" w14:textId="77777777" w:rsidTr="008C67F6">
        <w:trPr>
          <w:trHeight w:val="20"/>
        </w:trPr>
        <w:tc>
          <w:tcPr>
            <w:tcW w:w="809" w:type="dxa"/>
            <w:tcBorders>
              <w:bottom w:val="single" w:sz="4" w:space="0" w:color="808080" w:themeColor="background1" w:themeShade="80"/>
            </w:tcBorders>
            <w:shd w:val="clear" w:color="auto" w:fill="auto"/>
            <w:noWrap/>
            <w:hideMark/>
          </w:tcPr>
          <w:p w14:paraId="7001A07C"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630" w:type="dxa"/>
            <w:tcBorders>
              <w:bottom w:val="single" w:sz="4" w:space="0" w:color="808080" w:themeColor="background1" w:themeShade="80"/>
            </w:tcBorders>
            <w:shd w:val="clear" w:color="auto" w:fill="auto"/>
            <w:noWrap/>
            <w:hideMark/>
          </w:tcPr>
          <w:p w14:paraId="0976B481" w14:textId="77777777" w:rsidR="001327A9" w:rsidRPr="0080238C" w:rsidRDefault="001327A9" w:rsidP="008C67F6">
            <w:pPr>
              <w:jc w:val="center"/>
              <w:rPr>
                <w:rFonts w:ascii="Calibri" w:hAnsi="Calibri" w:cs="Calibri"/>
                <w:color w:val="000000"/>
                <w:sz w:val="13"/>
                <w:szCs w:val="13"/>
              </w:rPr>
            </w:pPr>
          </w:p>
        </w:tc>
        <w:tc>
          <w:tcPr>
            <w:tcW w:w="900" w:type="dxa"/>
            <w:tcBorders>
              <w:bottom w:val="single" w:sz="4" w:space="0" w:color="808080" w:themeColor="background1" w:themeShade="80"/>
            </w:tcBorders>
            <w:shd w:val="clear" w:color="auto" w:fill="auto"/>
            <w:noWrap/>
            <w:hideMark/>
          </w:tcPr>
          <w:p w14:paraId="29F76B4B" w14:textId="77777777" w:rsidR="001327A9" w:rsidRPr="0080238C" w:rsidRDefault="001327A9" w:rsidP="008C67F6">
            <w:pPr>
              <w:jc w:val="center"/>
              <w:rPr>
                <w:rFonts w:ascii="Calibri" w:hAnsi="Calibri" w:cs="Calibri"/>
                <w:color w:val="000000"/>
                <w:sz w:val="13"/>
                <w:szCs w:val="13"/>
              </w:rPr>
            </w:pPr>
          </w:p>
        </w:tc>
        <w:tc>
          <w:tcPr>
            <w:tcW w:w="2701" w:type="dxa"/>
            <w:tcBorders>
              <w:bottom w:val="single" w:sz="4" w:space="0" w:color="808080" w:themeColor="background1" w:themeShade="80"/>
            </w:tcBorders>
            <w:shd w:val="clear" w:color="auto" w:fill="auto"/>
            <w:hideMark/>
          </w:tcPr>
          <w:p w14:paraId="13DBD917"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236" w:type="dxa"/>
            <w:tcBorders>
              <w:bottom w:val="single" w:sz="4" w:space="0" w:color="808080" w:themeColor="background1" w:themeShade="80"/>
            </w:tcBorders>
          </w:tcPr>
          <w:p w14:paraId="74240DB6" w14:textId="77777777" w:rsidR="001327A9" w:rsidRPr="0080238C" w:rsidRDefault="001327A9" w:rsidP="008C67F6">
            <w:pPr>
              <w:jc w:val="center"/>
              <w:rPr>
                <w:rFonts w:ascii="Calibri" w:hAnsi="Calibri" w:cs="Calibri"/>
                <w:color w:val="000000"/>
                <w:sz w:val="13"/>
                <w:szCs w:val="13"/>
              </w:rPr>
            </w:pPr>
          </w:p>
        </w:tc>
        <w:tc>
          <w:tcPr>
            <w:tcW w:w="659" w:type="dxa"/>
            <w:tcBorders>
              <w:bottom w:val="single" w:sz="4" w:space="0" w:color="808080" w:themeColor="background1" w:themeShade="80"/>
            </w:tcBorders>
            <w:shd w:val="clear" w:color="auto" w:fill="auto"/>
            <w:noWrap/>
            <w:hideMark/>
          </w:tcPr>
          <w:p w14:paraId="262EEE76"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0</w:t>
            </w:r>
          </w:p>
        </w:tc>
        <w:tc>
          <w:tcPr>
            <w:tcW w:w="901" w:type="dxa"/>
            <w:tcBorders>
              <w:bottom w:val="single" w:sz="4" w:space="0" w:color="808080" w:themeColor="background1" w:themeShade="80"/>
            </w:tcBorders>
            <w:shd w:val="clear" w:color="auto" w:fill="auto"/>
            <w:noWrap/>
            <w:hideMark/>
          </w:tcPr>
          <w:p w14:paraId="717EFBB5"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7, 46, 47)</w:t>
            </w:r>
          </w:p>
        </w:tc>
        <w:tc>
          <w:tcPr>
            <w:tcW w:w="2884" w:type="dxa"/>
            <w:tcBorders>
              <w:bottom w:val="single" w:sz="4" w:space="0" w:color="808080" w:themeColor="background1" w:themeShade="80"/>
            </w:tcBorders>
            <w:shd w:val="clear" w:color="auto" w:fill="auto"/>
            <w:hideMark/>
          </w:tcPr>
          <w:p w14:paraId="2F8B3C9A"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Temporal_Sup_L</w:t>
            </w:r>
            <w:proofErr w:type="spellEnd"/>
          </w:p>
        </w:tc>
      </w:tr>
      <w:tr w:rsidR="001327A9" w:rsidRPr="00F46A7A" w14:paraId="67657E23" w14:textId="77777777" w:rsidTr="008C67F6">
        <w:trPr>
          <w:trHeight w:val="20"/>
        </w:trPr>
        <w:tc>
          <w:tcPr>
            <w:tcW w:w="809" w:type="dxa"/>
            <w:tcBorders>
              <w:top w:val="single" w:sz="4" w:space="0" w:color="808080" w:themeColor="background1" w:themeShade="80"/>
            </w:tcBorders>
            <w:shd w:val="clear" w:color="auto" w:fill="auto"/>
            <w:noWrap/>
            <w:hideMark/>
          </w:tcPr>
          <w:p w14:paraId="2BEDD4C4"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Parietal</w:t>
            </w:r>
          </w:p>
        </w:tc>
        <w:tc>
          <w:tcPr>
            <w:tcW w:w="630" w:type="dxa"/>
            <w:tcBorders>
              <w:top w:val="single" w:sz="4" w:space="0" w:color="808080" w:themeColor="background1" w:themeShade="80"/>
            </w:tcBorders>
            <w:shd w:val="clear" w:color="auto" w:fill="auto"/>
            <w:noWrap/>
            <w:hideMark/>
          </w:tcPr>
          <w:p w14:paraId="5E08407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6</w:t>
            </w:r>
          </w:p>
        </w:tc>
        <w:tc>
          <w:tcPr>
            <w:tcW w:w="900" w:type="dxa"/>
            <w:tcBorders>
              <w:top w:val="single" w:sz="4" w:space="0" w:color="808080" w:themeColor="background1" w:themeShade="80"/>
            </w:tcBorders>
            <w:shd w:val="clear" w:color="auto" w:fill="auto"/>
            <w:noWrap/>
            <w:hideMark/>
          </w:tcPr>
          <w:p w14:paraId="7D9EDAB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19, 51, 63)</w:t>
            </w:r>
          </w:p>
        </w:tc>
        <w:tc>
          <w:tcPr>
            <w:tcW w:w="2701" w:type="dxa"/>
            <w:tcBorders>
              <w:top w:val="single" w:sz="4" w:space="0" w:color="808080" w:themeColor="background1" w:themeShade="80"/>
            </w:tcBorders>
            <w:shd w:val="clear" w:color="auto" w:fill="auto"/>
            <w:hideMark/>
          </w:tcPr>
          <w:p w14:paraId="5239A07B"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ostcentral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rietal_Inf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SupraMarginal_R</w:t>
            </w:r>
            <w:proofErr w:type="spellEnd"/>
          </w:p>
        </w:tc>
        <w:tc>
          <w:tcPr>
            <w:tcW w:w="236" w:type="dxa"/>
            <w:tcBorders>
              <w:top w:val="single" w:sz="4" w:space="0" w:color="808080" w:themeColor="background1" w:themeShade="80"/>
            </w:tcBorders>
          </w:tcPr>
          <w:p w14:paraId="07CE6E39" w14:textId="77777777" w:rsidR="001327A9" w:rsidRPr="0080238C" w:rsidRDefault="001327A9" w:rsidP="008C67F6">
            <w:pPr>
              <w:jc w:val="center"/>
              <w:rPr>
                <w:rFonts w:ascii="Calibri" w:hAnsi="Calibri" w:cs="Calibri"/>
                <w:color w:val="000000"/>
                <w:sz w:val="13"/>
                <w:szCs w:val="13"/>
              </w:rPr>
            </w:pPr>
          </w:p>
        </w:tc>
        <w:tc>
          <w:tcPr>
            <w:tcW w:w="659" w:type="dxa"/>
            <w:tcBorders>
              <w:top w:val="single" w:sz="4" w:space="0" w:color="808080" w:themeColor="background1" w:themeShade="80"/>
            </w:tcBorders>
            <w:shd w:val="clear" w:color="auto" w:fill="auto"/>
            <w:noWrap/>
            <w:hideMark/>
          </w:tcPr>
          <w:p w14:paraId="1567248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3</w:t>
            </w:r>
          </w:p>
        </w:tc>
        <w:tc>
          <w:tcPr>
            <w:tcW w:w="901" w:type="dxa"/>
            <w:tcBorders>
              <w:top w:val="single" w:sz="4" w:space="0" w:color="808080" w:themeColor="background1" w:themeShade="80"/>
            </w:tcBorders>
            <w:shd w:val="clear" w:color="auto" w:fill="auto"/>
            <w:noWrap/>
            <w:hideMark/>
          </w:tcPr>
          <w:p w14:paraId="30F0FBC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8, 46, 53)</w:t>
            </w:r>
          </w:p>
        </w:tc>
        <w:tc>
          <w:tcPr>
            <w:tcW w:w="2884" w:type="dxa"/>
            <w:tcBorders>
              <w:top w:val="single" w:sz="4" w:space="0" w:color="808080" w:themeColor="background1" w:themeShade="80"/>
            </w:tcBorders>
            <w:shd w:val="clear" w:color="auto" w:fill="auto"/>
            <w:hideMark/>
          </w:tcPr>
          <w:p w14:paraId="27F7C5A1"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SupraMarginal_L</w:t>
            </w:r>
            <w:proofErr w:type="spellEnd"/>
          </w:p>
        </w:tc>
      </w:tr>
      <w:tr w:rsidR="001327A9" w:rsidRPr="00F46A7A" w14:paraId="7DECA904" w14:textId="77777777" w:rsidTr="008C67F6">
        <w:trPr>
          <w:trHeight w:val="20"/>
        </w:trPr>
        <w:tc>
          <w:tcPr>
            <w:tcW w:w="809" w:type="dxa"/>
            <w:shd w:val="clear" w:color="auto" w:fill="auto"/>
            <w:noWrap/>
            <w:hideMark/>
          </w:tcPr>
          <w:p w14:paraId="3BA4FDF3"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43AF2912" w14:textId="77777777" w:rsidR="001327A9" w:rsidRPr="0080238C" w:rsidRDefault="001327A9" w:rsidP="008C67F6">
            <w:pPr>
              <w:jc w:val="center"/>
              <w:rPr>
                <w:rFonts w:ascii="Calibri" w:hAnsi="Calibri" w:cs="Calibri"/>
                <w:color w:val="000000"/>
                <w:sz w:val="13"/>
                <w:szCs w:val="13"/>
              </w:rPr>
            </w:pPr>
          </w:p>
        </w:tc>
        <w:tc>
          <w:tcPr>
            <w:tcW w:w="900" w:type="dxa"/>
            <w:shd w:val="clear" w:color="auto" w:fill="auto"/>
            <w:noWrap/>
            <w:hideMark/>
          </w:tcPr>
          <w:p w14:paraId="31C7708E" w14:textId="77777777" w:rsidR="001327A9" w:rsidRPr="0080238C" w:rsidRDefault="001327A9" w:rsidP="008C67F6">
            <w:pPr>
              <w:jc w:val="center"/>
              <w:rPr>
                <w:rFonts w:ascii="Calibri" w:hAnsi="Calibri" w:cs="Calibri"/>
                <w:color w:val="000000"/>
                <w:sz w:val="13"/>
                <w:szCs w:val="13"/>
              </w:rPr>
            </w:pPr>
          </w:p>
        </w:tc>
        <w:tc>
          <w:tcPr>
            <w:tcW w:w="2701" w:type="dxa"/>
            <w:shd w:val="clear" w:color="auto" w:fill="auto"/>
            <w:hideMark/>
          </w:tcPr>
          <w:p w14:paraId="4B35C955" w14:textId="77777777" w:rsidR="001327A9" w:rsidRPr="0080238C" w:rsidRDefault="001327A9" w:rsidP="008C67F6">
            <w:pPr>
              <w:rPr>
                <w:rFonts w:ascii="Calibri" w:hAnsi="Calibri" w:cs="Calibri"/>
                <w:color w:val="000000"/>
                <w:sz w:val="13"/>
                <w:szCs w:val="13"/>
              </w:rPr>
            </w:pPr>
          </w:p>
        </w:tc>
        <w:tc>
          <w:tcPr>
            <w:tcW w:w="236" w:type="dxa"/>
          </w:tcPr>
          <w:p w14:paraId="6979A23C"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7A51C843"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7</w:t>
            </w:r>
          </w:p>
        </w:tc>
        <w:tc>
          <w:tcPr>
            <w:tcW w:w="901" w:type="dxa"/>
            <w:shd w:val="clear" w:color="auto" w:fill="auto"/>
            <w:noWrap/>
            <w:hideMark/>
          </w:tcPr>
          <w:p w14:paraId="2E7CA4D5"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5, 41, 53)</w:t>
            </w:r>
          </w:p>
        </w:tc>
        <w:tc>
          <w:tcPr>
            <w:tcW w:w="2884" w:type="dxa"/>
            <w:shd w:val="clear" w:color="auto" w:fill="auto"/>
            <w:hideMark/>
          </w:tcPr>
          <w:p w14:paraId="7ECC47D5"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SupraMarginal_L</w:t>
            </w:r>
            <w:proofErr w:type="spellEnd"/>
          </w:p>
        </w:tc>
      </w:tr>
      <w:tr w:rsidR="001327A9" w:rsidRPr="00F46A7A" w14:paraId="48BC79ED" w14:textId="77777777" w:rsidTr="008C67F6">
        <w:trPr>
          <w:trHeight w:val="20"/>
        </w:trPr>
        <w:tc>
          <w:tcPr>
            <w:tcW w:w="809" w:type="dxa"/>
            <w:shd w:val="clear" w:color="auto" w:fill="auto"/>
            <w:noWrap/>
            <w:hideMark/>
          </w:tcPr>
          <w:p w14:paraId="7B1CFB5B"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21E3CA78" w14:textId="77777777" w:rsidR="001327A9" w:rsidRPr="0080238C" w:rsidRDefault="001327A9" w:rsidP="008C67F6">
            <w:pPr>
              <w:jc w:val="center"/>
              <w:rPr>
                <w:rFonts w:ascii="Calibri" w:hAnsi="Calibri" w:cs="Calibri"/>
                <w:color w:val="000000"/>
                <w:sz w:val="13"/>
                <w:szCs w:val="13"/>
              </w:rPr>
            </w:pPr>
          </w:p>
        </w:tc>
        <w:tc>
          <w:tcPr>
            <w:tcW w:w="900" w:type="dxa"/>
            <w:shd w:val="clear" w:color="auto" w:fill="auto"/>
            <w:noWrap/>
            <w:hideMark/>
          </w:tcPr>
          <w:p w14:paraId="3ADB338A" w14:textId="77777777" w:rsidR="001327A9" w:rsidRPr="0080238C" w:rsidRDefault="001327A9" w:rsidP="008C67F6">
            <w:pPr>
              <w:jc w:val="center"/>
              <w:rPr>
                <w:rFonts w:ascii="Calibri" w:hAnsi="Calibri" w:cs="Calibri"/>
                <w:color w:val="000000"/>
                <w:sz w:val="13"/>
                <w:szCs w:val="13"/>
              </w:rPr>
            </w:pPr>
          </w:p>
        </w:tc>
        <w:tc>
          <w:tcPr>
            <w:tcW w:w="2701" w:type="dxa"/>
            <w:shd w:val="clear" w:color="auto" w:fill="auto"/>
            <w:hideMark/>
          </w:tcPr>
          <w:p w14:paraId="0654F5BA" w14:textId="77777777" w:rsidR="001327A9" w:rsidRPr="0080238C" w:rsidRDefault="001327A9" w:rsidP="008C67F6">
            <w:pPr>
              <w:rPr>
                <w:rFonts w:ascii="Calibri" w:hAnsi="Calibri" w:cs="Calibri"/>
                <w:color w:val="000000"/>
                <w:sz w:val="13"/>
                <w:szCs w:val="13"/>
              </w:rPr>
            </w:pPr>
          </w:p>
        </w:tc>
        <w:tc>
          <w:tcPr>
            <w:tcW w:w="236" w:type="dxa"/>
          </w:tcPr>
          <w:p w14:paraId="046383B7"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78C0BE39"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6</w:t>
            </w:r>
          </w:p>
        </w:tc>
        <w:tc>
          <w:tcPr>
            <w:tcW w:w="901" w:type="dxa"/>
            <w:shd w:val="clear" w:color="auto" w:fill="auto"/>
            <w:noWrap/>
            <w:hideMark/>
          </w:tcPr>
          <w:p w14:paraId="154E7A2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6, 49, 76)</w:t>
            </w:r>
          </w:p>
        </w:tc>
        <w:tc>
          <w:tcPr>
            <w:tcW w:w="2884" w:type="dxa"/>
            <w:shd w:val="clear" w:color="auto" w:fill="auto"/>
            <w:hideMark/>
          </w:tcPr>
          <w:p w14:paraId="7EB033B4"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recentral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ostcentral_R</w:t>
            </w:r>
            <w:proofErr w:type="spellEnd"/>
          </w:p>
        </w:tc>
      </w:tr>
      <w:tr w:rsidR="001327A9" w:rsidRPr="00F46A7A" w14:paraId="0E5BC6A3" w14:textId="77777777" w:rsidTr="008C67F6">
        <w:trPr>
          <w:trHeight w:val="20"/>
        </w:trPr>
        <w:tc>
          <w:tcPr>
            <w:tcW w:w="809" w:type="dxa"/>
            <w:shd w:val="clear" w:color="auto" w:fill="auto"/>
            <w:noWrap/>
            <w:hideMark/>
          </w:tcPr>
          <w:p w14:paraId="019E448E"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2FB8ABB1" w14:textId="77777777" w:rsidR="001327A9" w:rsidRPr="0080238C" w:rsidRDefault="001327A9" w:rsidP="008C67F6">
            <w:pPr>
              <w:jc w:val="center"/>
              <w:rPr>
                <w:rFonts w:ascii="Calibri" w:hAnsi="Calibri" w:cs="Calibri"/>
                <w:sz w:val="13"/>
                <w:szCs w:val="13"/>
              </w:rPr>
            </w:pPr>
          </w:p>
        </w:tc>
        <w:tc>
          <w:tcPr>
            <w:tcW w:w="900" w:type="dxa"/>
            <w:shd w:val="clear" w:color="auto" w:fill="auto"/>
            <w:noWrap/>
            <w:hideMark/>
          </w:tcPr>
          <w:p w14:paraId="5A9F704E" w14:textId="77777777" w:rsidR="001327A9" w:rsidRPr="0080238C" w:rsidRDefault="001327A9" w:rsidP="008C67F6">
            <w:pPr>
              <w:jc w:val="center"/>
              <w:rPr>
                <w:rFonts w:ascii="Calibri" w:hAnsi="Calibri" w:cs="Calibri"/>
                <w:sz w:val="13"/>
                <w:szCs w:val="13"/>
              </w:rPr>
            </w:pPr>
          </w:p>
        </w:tc>
        <w:tc>
          <w:tcPr>
            <w:tcW w:w="2701" w:type="dxa"/>
            <w:shd w:val="clear" w:color="auto" w:fill="auto"/>
            <w:hideMark/>
          </w:tcPr>
          <w:p w14:paraId="31A43EDC" w14:textId="77777777" w:rsidR="001327A9" w:rsidRPr="0080238C" w:rsidRDefault="001327A9" w:rsidP="008C67F6">
            <w:pPr>
              <w:rPr>
                <w:rFonts w:ascii="Calibri" w:hAnsi="Calibri" w:cs="Calibri"/>
                <w:sz w:val="13"/>
                <w:szCs w:val="13"/>
              </w:rPr>
            </w:pPr>
          </w:p>
        </w:tc>
        <w:tc>
          <w:tcPr>
            <w:tcW w:w="236" w:type="dxa"/>
          </w:tcPr>
          <w:p w14:paraId="050C49E7"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437BDD70"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1</w:t>
            </w:r>
          </w:p>
        </w:tc>
        <w:tc>
          <w:tcPr>
            <w:tcW w:w="901" w:type="dxa"/>
            <w:shd w:val="clear" w:color="auto" w:fill="auto"/>
            <w:noWrap/>
            <w:hideMark/>
          </w:tcPr>
          <w:p w14:paraId="01EAE636"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6, 51, 57)</w:t>
            </w:r>
          </w:p>
        </w:tc>
        <w:tc>
          <w:tcPr>
            <w:tcW w:w="2884" w:type="dxa"/>
            <w:shd w:val="clear" w:color="auto" w:fill="auto"/>
            <w:hideMark/>
          </w:tcPr>
          <w:p w14:paraId="2B8E54E6"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arietal_Inf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SupraMarginal_L</w:t>
            </w:r>
            <w:proofErr w:type="spellEnd"/>
          </w:p>
        </w:tc>
      </w:tr>
      <w:tr w:rsidR="001327A9" w:rsidRPr="00F46A7A" w14:paraId="77AB3384" w14:textId="77777777" w:rsidTr="008C67F6">
        <w:trPr>
          <w:trHeight w:val="20"/>
        </w:trPr>
        <w:tc>
          <w:tcPr>
            <w:tcW w:w="809" w:type="dxa"/>
            <w:tcBorders>
              <w:bottom w:val="single" w:sz="4" w:space="0" w:color="808080" w:themeColor="background1" w:themeShade="80"/>
            </w:tcBorders>
            <w:shd w:val="clear" w:color="auto" w:fill="auto"/>
            <w:noWrap/>
            <w:hideMark/>
          </w:tcPr>
          <w:p w14:paraId="71E025D7"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630" w:type="dxa"/>
            <w:tcBorders>
              <w:bottom w:val="single" w:sz="4" w:space="0" w:color="808080" w:themeColor="background1" w:themeShade="80"/>
            </w:tcBorders>
            <w:shd w:val="clear" w:color="auto" w:fill="auto"/>
            <w:noWrap/>
            <w:hideMark/>
          </w:tcPr>
          <w:p w14:paraId="3F18A603" w14:textId="77777777" w:rsidR="001327A9" w:rsidRPr="0080238C" w:rsidRDefault="001327A9" w:rsidP="008C67F6">
            <w:pPr>
              <w:jc w:val="center"/>
              <w:rPr>
                <w:rFonts w:ascii="Calibri" w:hAnsi="Calibri" w:cs="Calibri"/>
                <w:color w:val="000000"/>
                <w:sz w:val="13"/>
                <w:szCs w:val="13"/>
              </w:rPr>
            </w:pPr>
          </w:p>
        </w:tc>
        <w:tc>
          <w:tcPr>
            <w:tcW w:w="900" w:type="dxa"/>
            <w:tcBorders>
              <w:bottom w:val="single" w:sz="4" w:space="0" w:color="808080" w:themeColor="background1" w:themeShade="80"/>
            </w:tcBorders>
            <w:shd w:val="clear" w:color="auto" w:fill="auto"/>
            <w:noWrap/>
            <w:hideMark/>
          </w:tcPr>
          <w:p w14:paraId="2FA59323" w14:textId="77777777" w:rsidR="001327A9" w:rsidRPr="0080238C" w:rsidRDefault="001327A9" w:rsidP="008C67F6">
            <w:pPr>
              <w:jc w:val="center"/>
              <w:rPr>
                <w:rFonts w:ascii="Calibri" w:hAnsi="Calibri" w:cs="Calibri"/>
                <w:color w:val="000000"/>
                <w:sz w:val="13"/>
                <w:szCs w:val="13"/>
              </w:rPr>
            </w:pPr>
          </w:p>
        </w:tc>
        <w:tc>
          <w:tcPr>
            <w:tcW w:w="2701" w:type="dxa"/>
            <w:tcBorders>
              <w:bottom w:val="single" w:sz="4" w:space="0" w:color="808080" w:themeColor="background1" w:themeShade="80"/>
            </w:tcBorders>
            <w:shd w:val="clear" w:color="auto" w:fill="auto"/>
            <w:hideMark/>
          </w:tcPr>
          <w:p w14:paraId="7E0A7B94"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236" w:type="dxa"/>
            <w:tcBorders>
              <w:bottom w:val="single" w:sz="4" w:space="0" w:color="808080" w:themeColor="background1" w:themeShade="80"/>
            </w:tcBorders>
          </w:tcPr>
          <w:p w14:paraId="7333E31C" w14:textId="77777777" w:rsidR="001327A9" w:rsidRPr="0080238C" w:rsidRDefault="001327A9" w:rsidP="008C67F6">
            <w:pPr>
              <w:jc w:val="center"/>
              <w:rPr>
                <w:rFonts w:ascii="Calibri" w:hAnsi="Calibri" w:cs="Calibri"/>
                <w:color w:val="000000"/>
                <w:sz w:val="13"/>
                <w:szCs w:val="13"/>
              </w:rPr>
            </w:pPr>
          </w:p>
        </w:tc>
        <w:tc>
          <w:tcPr>
            <w:tcW w:w="659" w:type="dxa"/>
            <w:tcBorders>
              <w:bottom w:val="single" w:sz="4" w:space="0" w:color="808080" w:themeColor="background1" w:themeShade="80"/>
            </w:tcBorders>
            <w:shd w:val="clear" w:color="auto" w:fill="auto"/>
            <w:noWrap/>
            <w:hideMark/>
          </w:tcPr>
          <w:p w14:paraId="289C9D3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0</w:t>
            </w:r>
          </w:p>
        </w:tc>
        <w:tc>
          <w:tcPr>
            <w:tcW w:w="901" w:type="dxa"/>
            <w:tcBorders>
              <w:bottom w:val="single" w:sz="4" w:space="0" w:color="808080" w:themeColor="background1" w:themeShade="80"/>
            </w:tcBorders>
            <w:shd w:val="clear" w:color="auto" w:fill="auto"/>
            <w:noWrap/>
            <w:hideMark/>
          </w:tcPr>
          <w:p w14:paraId="1B48EE93"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9, 27, 66)</w:t>
            </w:r>
          </w:p>
        </w:tc>
        <w:tc>
          <w:tcPr>
            <w:tcW w:w="2884" w:type="dxa"/>
            <w:tcBorders>
              <w:bottom w:val="single" w:sz="4" w:space="0" w:color="808080" w:themeColor="background1" w:themeShade="80"/>
            </w:tcBorders>
            <w:shd w:val="clear" w:color="auto" w:fill="auto"/>
            <w:hideMark/>
          </w:tcPr>
          <w:p w14:paraId="57F546D5"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recuneus_L</w:t>
            </w:r>
            <w:proofErr w:type="spellEnd"/>
          </w:p>
        </w:tc>
      </w:tr>
      <w:tr w:rsidR="001327A9" w:rsidRPr="00F46A7A" w14:paraId="6ABD9D03" w14:textId="77777777" w:rsidTr="008C67F6">
        <w:trPr>
          <w:trHeight w:val="20"/>
        </w:trPr>
        <w:tc>
          <w:tcPr>
            <w:tcW w:w="809" w:type="dxa"/>
            <w:tcBorders>
              <w:top w:val="single" w:sz="4" w:space="0" w:color="808080" w:themeColor="background1" w:themeShade="80"/>
            </w:tcBorders>
            <w:shd w:val="clear" w:color="auto" w:fill="auto"/>
            <w:noWrap/>
            <w:hideMark/>
          </w:tcPr>
          <w:p w14:paraId="7DE43C7F"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Occipital</w:t>
            </w:r>
          </w:p>
        </w:tc>
        <w:tc>
          <w:tcPr>
            <w:tcW w:w="630" w:type="dxa"/>
            <w:tcBorders>
              <w:top w:val="single" w:sz="4" w:space="0" w:color="808080" w:themeColor="background1" w:themeShade="80"/>
            </w:tcBorders>
            <w:shd w:val="clear" w:color="auto" w:fill="auto"/>
            <w:noWrap/>
            <w:hideMark/>
          </w:tcPr>
          <w:p w14:paraId="37F1C38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6</w:t>
            </w:r>
          </w:p>
        </w:tc>
        <w:tc>
          <w:tcPr>
            <w:tcW w:w="900" w:type="dxa"/>
            <w:tcBorders>
              <w:top w:val="single" w:sz="4" w:space="0" w:color="808080" w:themeColor="background1" w:themeShade="80"/>
            </w:tcBorders>
            <w:shd w:val="clear" w:color="auto" w:fill="auto"/>
            <w:noWrap/>
            <w:hideMark/>
          </w:tcPr>
          <w:p w14:paraId="50E7FC5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3, 25, 60)</w:t>
            </w:r>
          </w:p>
        </w:tc>
        <w:tc>
          <w:tcPr>
            <w:tcW w:w="2701" w:type="dxa"/>
            <w:tcBorders>
              <w:top w:val="single" w:sz="4" w:space="0" w:color="808080" w:themeColor="background1" w:themeShade="80"/>
            </w:tcBorders>
            <w:shd w:val="clear" w:color="auto" w:fill="auto"/>
            <w:hideMark/>
          </w:tcPr>
          <w:p w14:paraId="6EC7B88B"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Cuneus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Occipital_Sup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rietal_Sup_R</w:t>
            </w:r>
            <w:proofErr w:type="spellEnd"/>
          </w:p>
        </w:tc>
        <w:tc>
          <w:tcPr>
            <w:tcW w:w="236" w:type="dxa"/>
            <w:tcBorders>
              <w:top w:val="single" w:sz="4" w:space="0" w:color="808080" w:themeColor="background1" w:themeShade="80"/>
            </w:tcBorders>
          </w:tcPr>
          <w:p w14:paraId="7EFF95C4" w14:textId="77777777" w:rsidR="001327A9" w:rsidRPr="0080238C" w:rsidRDefault="001327A9" w:rsidP="008C67F6">
            <w:pPr>
              <w:jc w:val="center"/>
              <w:rPr>
                <w:rFonts w:ascii="Calibri" w:hAnsi="Calibri" w:cs="Calibri"/>
                <w:color w:val="000000"/>
                <w:sz w:val="13"/>
                <w:szCs w:val="13"/>
              </w:rPr>
            </w:pPr>
          </w:p>
        </w:tc>
        <w:tc>
          <w:tcPr>
            <w:tcW w:w="659" w:type="dxa"/>
            <w:tcBorders>
              <w:top w:val="single" w:sz="4" w:space="0" w:color="808080" w:themeColor="background1" w:themeShade="80"/>
            </w:tcBorders>
            <w:shd w:val="clear" w:color="auto" w:fill="auto"/>
            <w:noWrap/>
            <w:hideMark/>
          </w:tcPr>
          <w:p w14:paraId="2E218859"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0</w:t>
            </w:r>
          </w:p>
        </w:tc>
        <w:tc>
          <w:tcPr>
            <w:tcW w:w="901" w:type="dxa"/>
            <w:tcBorders>
              <w:top w:val="single" w:sz="4" w:space="0" w:color="808080" w:themeColor="background1" w:themeShade="80"/>
            </w:tcBorders>
            <w:shd w:val="clear" w:color="auto" w:fill="auto"/>
            <w:noWrap/>
            <w:hideMark/>
          </w:tcPr>
          <w:p w14:paraId="577899D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9, 23, 51)</w:t>
            </w:r>
          </w:p>
        </w:tc>
        <w:tc>
          <w:tcPr>
            <w:tcW w:w="2884" w:type="dxa"/>
            <w:tcBorders>
              <w:top w:val="single" w:sz="4" w:space="0" w:color="808080" w:themeColor="background1" w:themeShade="80"/>
            </w:tcBorders>
            <w:shd w:val="clear" w:color="auto" w:fill="auto"/>
            <w:hideMark/>
          </w:tcPr>
          <w:p w14:paraId="48B1DED0"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Occipital_Sup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Occipital_Mid_L</w:t>
            </w:r>
            <w:proofErr w:type="spellEnd"/>
          </w:p>
        </w:tc>
      </w:tr>
      <w:tr w:rsidR="001327A9" w:rsidRPr="00F46A7A" w14:paraId="5F53D2B0" w14:textId="77777777" w:rsidTr="008C67F6">
        <w:trPr>
          <w:trHeight w:val="20"/>
        </w:trPr>
        <w:tc>
          <w:tcPr>
            <w:tcW w:w="809" w:type="dxa"/>
            <w:tcBorders>
              <w:bottom w:val="single" w:sz="4" w:space="0" w:color="808080" w:themeColor="background1" w:themeShade="80"/>
            </w:tcBorders>
            <w:shd w:val="clear" w:color="auto" w:fill="auto"/>
            <w:noWrap/>
            <w:hideMark/>
          </w:tcPr>
          <w:p w14:paraId="073D78ED"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630" w:type="dxa"/>
            <w:tcBorders>
              <w:bottom w:val="single" w:sz="4" w:space="0" w:color="808080" w:themeColor="background1" w:themeShade="80"/>
            </w:tcBorders>
            <w:shd w:val="clear" w:color="auto" w:fill="auto"/>
            <w:noWrap/>
            <w:hideMark/>
          </w:tcPr>
          <w:p w14:paraId="5C54C0BC" w14:textId="77777777" w:rsidR="001327A9" w:rsidRPr="0080238C" w:rsidRDefault="001327A9" w:rsidP="008C67F6">
            <w:pPr>
              <w:jc w:val="center"/>
              <w:rPr>
                <w:rFonts w:ascii="Calibri" w:hAnsi="Calibri" w:cs="Calibri"/>
                <w:color w:val="000000"/>
                <w:sz w:val="13"/>
                <w:szCs w:val="13"/>
              </w:rPr>
            </w:pPr>
          </w:p>
        </w:tc>
        <w:tc>
          <w:tcPr>
            <w:tcW w:w="900" w:type="dxa"/>
            <w:tcBorders>
              <w:bottom w:val="single" w:sz="4" w:space="0" w:color="808080" w:themeColor="background1" w:themeShade="80"/>
            </w:tcBorders>
            <w:shd w:val="clear" w:color="auto" w:fill="auto"/>
            <w:noWrap/>
            <w:hideMark/>
          </w:tcPr>
          <w:p w14:paraId="3A72E5AE" w14:textId="77777777" w:rsidR="001327A9" w:rsidRPr="0080238C" w:rsidRDefault="001327A9" w:rsidP="008C67F6">
            <w:pPr>
              <w:jc w:val="center"/>
              <w:rPr>
                <w:rFonts w:ascii="Calibri" w:hAnsi="Calibri" w:cs="Calibri"/>
                <w:color w:val="000000"/>
                <w:sz w:val="13"/>
                <w:szCs w:val="13"/>
              </w:rPr>
            </w:pPr>
          </w:p>
        </w:tc>
        <w:tc>
          <w:tcPr>
            <w:tcW w:w="2701" w:type="dxa"/>
            <w:tcBorders>
              <w:bottom w:val="single" w:sz="4" w:space="0" w:color="808080" w:themeColor="background1" w:themeShade="80"/>
            </w:tcBorders>
            <w:shd w:val="clear" w:color="auto" w:fill="auto"/>
            <w:hideMark/>
          </w:tcPr>
          <w:p w14:paraId="64E227F0"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236" w:type="dxa"/>
            <w:tcBorders>
              <w:bottom w:val="single" w:sz="4" w:space="0" w:color="808080" w:themeColor="background1" w:themeShade="80"/>
            </w:tcBorders>
          </w:tcPr>
          <w:p w14:paraId="53231953" w14:textId="77777777" w:rsidR="001327A9" w:rsidRPr="0080238C" w:rsidRDefault="001327A9" w:rsidP="008C67F6">
            <w:pPr>
              <w:jc w:val="center"/>
              <w:rPr>
                <w:rFonts w:ascii="Calibri" w:hAnsi="Calibri" w:cs="Calibri"/>
                <w:color w:val="000000"/>
                <w:sz w:val="13"/>
                <w:szCs w:val="13"/>
              </w:rPr>
            </w:pPr>
          </w:p>
        </w:tc>
        <w:tc>
          <w:tcPr>
            <w:tcW w:w="659" w:type="dxa"/>
            <w:tcBorders>
              <w:bottom w:val="single" w:sz="4" w:space="0" w:color="808080" w:themeColor="background1" w:themeShade="80"/>
            </w:tcBorders>
            <w:shd w:val="clear" w:color="auto" w:fill="auto"/>
            <w:noWrap/>
            <w:hideMark/>
          </w:tcPr>
          <w:p w14:paraId="048F57A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3</w:t>
            </w:r>
          </w:p>
        </w:tc>
        <w:tc>
          <w:tcPr>
            <w:tcW w:w="901" w:type="dxa"/>
            <w:tcBorders>
              <w:bottom w:val="single" w:sz="4" w:space="0" w:color="808080" w:themeColor="background1" w:themeShade="80"/>
            </w:tcBorders>
            <w:shd w:val="clear" w:color="auto" w:fill="auto"/>
            <w:noWrap/>
            <w:hideMark/>
          </w:tcPr>
          <w:p w14:paraId="0A22549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8, 16, 29)</w:t>
            </w:r>
          </w:p>
        </w:tc>
        <w:tc>
          <w:tcPr>
            <w:tcW w:w="2884" w:type="dxa"/>
            <w:tcBorders>
              <w:bottom w:val="single" w:sz="4" w:space="0" w:color="808080" w:themeColor="background1" w:themeShade="80"/>
            </w:tcBorders>
            <w:shd w:val="clear" w:color="auto" w:fill="auto"/>
            <w:hideMark/>
          </w:tcPr>
          <w:p w14:paraId="62151F04"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Lingual_L</w:t>
            </w:r>
            <w:proofErr w:type="spellEnd"/>
          </w:p>
        </w:tc>
      </w:tr>
      <w:tr w:rsidR="001327A9" w:rsidRPr="00F46A7A" w14:paraId="451B977A" w14:textId="77777777" w:rsidTr="008C67F6">
        <w:trPr>
          <w:trHeight w:val="20"/>
        </w:trPr>
        <w:tc>
          <w:tcPr>
            <w:tcW w:w="809" w:type="dxa"/>
            <w:tcBorders>
              <w:top w:val="single" w:sz="4" w:space="0" w:color="808080" w:themeColor="background1" w:themeShade="80"/>
              <w:bottom w:val="single" w:sz="4" w:space="0" w:color="000000" w:themeColor="text1"/>
            </w:tcBorders>
            <w:shd w:val="clear" w:color="auto" w:fill="auto"/>
            <w:noWrap/>
            <w:hideMark/>
          </w:tcPr>
          <w:p w14:paraId="2DC69BE8"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Brainstem</w:t>
            </w:r>
          </w:p>
        </w:tc>
        <w:tc>
          <w:tcPr>
            <w:tcW w:w="630" w:type="dxa"/>
            <w:tcBorders>
              <w:top w:val="single" w:sz="4" w:space="0" w:color="808080" w:themeColor="background1" w:themeShade="80"/>
              <w:bottom w:val="single" w:sz="4" w:space="0" w:color="000000" w:themeColor="text1"/>
            </w:tcBorders>
            <w:shd w:val="clear" w:color="auto" w:fill="auto"/>
            <w:noWrap/>
            <w:hideMark/>
          </w:tcPr>
          <w:p w14:paraId="3757D153"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170</w:t>
            </w:r>
          </w:p>
        </w:tc>
        <w:tc>
          <w:tcPr>
            <w:tcW w:w="900" w:type="dxa"/>
            <w:tcBorders>
              <w:top w:val="single" w:sz="4" w:space="0" w:color="808080" w:themeColor="background1" w:themeShade="80"/>
              <w:bottom w:val="single" w:sz="4" w:space="0" w:color="000000" w:themeColor="text1"/>
            </w:tcBorders>
            <w:shd w:val="clear" w:color="auto" w:fill="auto"/>
            <w:noWrap/>
            <w:hideMark/>
          </w:tcPr>
          <w:p w14:paraId="3F061FEA"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0, 55, 25)</w:t>
            </w:r>
          </w:p>
        </w:tc>
        <w:tc>
          <w:tcPr>
            <w:tcW w:w="2701" w:type="dxa"/>
            <w:tcBorders>
              <w:top w:val="single" w:sz="4" w:space="0" w:color="808080" w:themeColor="background1" w:themeShade="80"/>
              <w:bottom w:val="single" w:sz="4" w:space="0" w:color="000000" w:themeColor="text1"/>
            </w:tcBorders>
            <w:shd w:val="clear" w:color="auto" w:fill="auto"/>
            <w:hideMark/>
          </w:tcPr>
          <w:p w14:paraId="690327C7"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Pons</w:t>
            </w:r>
          </w:p>
        </w:tc>
        <w:tc>
          <w:tcPr>
            <w:tcW w:w="236" w:type="dxa"/>
            <w:tcBorders>
              <w:top w:val="single" w:sz="4" w:space="0" w:color="808080" w:themeColor="background1" w:themeShade="80"/>
              <w:bottom w:val="single" w:sz="4" w:space="0" w:color="000000" w:themeColor="text1"/>
            </w:tcBorders>
          </w:tcPr>
          <w:p w14:paraId="3919D9FB" w14:textId="77777777" w:rsidR="001327A9" w:rsidRPr="00F46A7A" w:rsidRDefault="001327A9" w:rsidP="008C67F6">
            <w:pPr>
              <w:jc w:val="center"/>
              <w:rPr>
                <w:rFonts w:ascii="Calibri" w:hAnsi="Calibri" w:cs="Calibri"/>
                <w:color w:val="000000"/>
                <w:sz w:val="13"/>
                <w:szCs w:val="13"/>
              </w:rPr>
            </w:pPr>
          </w:p>
        </w:tc>
        <w:tc>
          <w:tcPr>
            <w:tcW w:w="659" w:type="dxa"/>
            <w:tcBorders>
              <w:top w:val="single" w:sz="4" w:space="0" w:color="808080" w:themeColor="background1" w:themeShade="80"/>
              <w:bottom w:val="single" w:sz="4" w:space="0" w:color="000000" w:themeColor="text1"/>
            </w:tcBorders>
            <w:shd w:val="clear" w:color="auto" w:fill="auto"/>
            <w:noWrap/>
          </w:tcPr>
          <w:p w14:paraId="2FCC401C" w14:textId="77777777" w:rsidR="001327A9" w:rsidRPr="0080238C" w:rsidRDefault="001327A9" w:rsidP="008C67F6">
            <w:pPr>
              <w:jc w:val="center"/>
              <w:rPr>
                <w:rFonts w:ascii="Calibri" w:hAnsi="Calibri" w:cs="Calibri"/>
                <w:color w:val="000000"/>
                <w:sz w:val="13"/>
                <w:szCs w:val="13"/>
              </w:rPr>
            </w:pPr>
            <w:r w:rsidRPr="00F46A7A">
              <w:rPr>
                <w:rFonts w:ascii="Calibri" w:hAnsi="Calibri" w:cs="Calibri"/>
                <w:color w:val="000000"/>
                <w:sz w:val="13"/>
                <w:szCs w:val="13"/>
              </w:rPr>
              <w:t>-</w:t>
            </w:r>
          </w:p>
        </w:tc>
        <w:tc>
          <w:tcPr>
            <w:tcW w:w="901" w:type="dxa"/>
            <w:tcBorders>
              <w:top w:val="single" w:sz="4" w:space="0" w:color="808080" w:themeColor="background1" w:themeShade="80"/>
              <w:bottom w:val="single" w:sz="4" w:space="0" w:color="000000" w:themeColor="text1"/>
            </w:tcBorders>
            <w:shd w:val="clear" w:color="auto" w:fill="auto"/>
            <w:noWrap/>
          </w:tcPr>
          <w:p w14:paraId="49C4486A" w14:textId="77777777" w:rsidR="001327A9" w:rsidRPr="0080238C" w:rsidRDefault="001327A9" w:rsidP="008C67F6">
            <w:pPr>
              <w:jc w:val="center"/>
              <w:rPr>
                <w:rFonts w:ascii="Calibri" w:hAnsi="Calibri" w:cs="Calibri"/>
                <w:color w:val="000000"/>
                <w:sz w:val="13"/>
                <w:szCs w:val="13"/>
              </w:rPr>
            </w:pPr>
            <w:r w:rsidRPr="00F46A7A">
              <w:rPr>
                <w:rFonts w:ascii="Calibri" w:hAnsi="Calibri" w:cs="Calibri"/>
                <w:color w:val="000000"/>
                <w:sz w:val="13"/>
                <w:szCs w:val="13"/>
              </w:rPr>
              <w:t>-</w:t>
            </w:r>
          </w:p>
        </w:tc>
        <w:tc>
          <w:tcPr>
            <w:tcW w:w="2884" w:type="dxa"/>
            <w:tcBorders>
              <w:top w:val="single" w:sz="4" w:space="0" w:color="808080" w:themeColor="background1" w:themeShade="80"/>
              <w:bottom w:val="single" w:sz="4" w:space="0" w:color="000000" w:themeColor="text1"/>
            </w:tcBorders>
            <w:shd w:val="clear" w:color="auto" w:fill="auto"/>
          </w:tcPr>
          <w:p w14:paraId="0A1AE6F9" w14:textId="77777777" w:rsidR="001327A9" w:rsidRPr="0080238C" w:rsidRDefault="001327A9" w:rsidP="008C67F6">
            <w:pPr>
              <w:rPr>
                <w:rFonts w:ascii="Calibri" w:hAnsi="Calibri" w:cs="Calibri"/>
                <w:color w:val="000000"/>
                <w:sz w:val="13"/>
                <w:szCs w:val="13"/>
              </w:rPr>
            </w:pPr>
            <w:r w:rsidRPr="00F46A7A">
              <w:rPr>
                <w:rFonts w:ascii="Calibri" w:hAnsi="Calibri" w:cs="Calibri"/>
                <w:color w:val="000000"/>
                <w:sz w:val="13"/>
                <w:szCs w:val="13"/>
              </w:rPr>
              <w:t>-</w:t>
            </w:r>
          </w:p>
        </w:tc>
      </w:tr>
      <w:tr w:rsidR="001327A9" w:rsidRPr="00F46A7A" w14:paraId="184899A2" w14:textId="77777777" w:rsidTr="008C67F6">
        <w:trPr>
          <w:trHeight w:val="20"/>
        </w:trPr>
        <w:tc>
          <w:tcPr>
            <w:tcW w:w="809" w:type="dxa"/>
            <w:tcBorders>
              <w:top w:val="single" w:sz="4" w:space="0" w:color="000000" w:themeColor="text1"/>
            </w:tcBorders>
            <w:shd w:val="clear" w:color="auto" w:fill="auto"/>
            <w:noWrap/>
          </w:tcPr>
          <w:p w14:paraId="4E8F05ED" w14:textId="77777777" w:rsidR="001327A9" w:rsidRPr="00F46A7A" w:rsidRDefault="001327A9" w:rsidP="008C67F6">
            <w:pPr>
              <w:tabs>
                <w:tab w:val="left" w:pos="376"/>
              </w:tabs>
              <w:rPr>
                <w:rFonts w:ascii="Calibri" w:hAnsi="Calibri" w:cs="Calibri"/>
                <w:color w:val="000000"/>
                <w:sz w:val="13"/>
                <w:szCs w:val="13"/>
              </w:rPr>
            </w:pPr>
            <w:r w:rsidRPr="00F46A7A">
              <w:rPr>
                <w:rFonts w:ascii="Calibri" w:hAnsi="Calibri" w:cs="Calibri"/>
                <w:color w:val="000000"/>
                <w:sz w:val="13"/>
                <w:szCs w:val="13"/>
              </w:rPr>
              <w:t>Insula</w:t>
            </w:r>
            <w:r>
              <w:rPr>
                <w:rFonts w:ascii="Calibri" w:hAnsi="Calibri" w:cs="Calibri"/>
                <w:color w:val="000000"/>
                <w:sz w:val="13"/>
                <w:szCs w:val="13"/>
              </w:rPr>
              <w:t xml:space="preserve"> and</w:t>
            </w:r>
          </w:p>
        </w:tc>
        <w:tc>
          <w:tcPr>
            <w:tcW w:w="630" w:type="dxa"/>
            <w:tcBorders>
              <w:top w:val="single" w:sz="4" w:space="0" w:color="000000" w:themeColor="text1"/>
            </w:tcBorders>
            <w:shd w:val="clear" w:color="auto" w:fill="auto"/>
            <w:noWrap/>
          </w:tcPr>
          <w:p w14:paraId="5FE3306F" w14:textId="77777777" w:rsidR="001327A9" w:rsidRPr="00F46A7A"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5</w:t>
            </w:r>
          </w:p>
        </w:tc>
        <w:tc>
          <w:tcPr>
            <w:tcW w:w="900" w:type="dxa"/>
            <w:tcBorders>
              <w:top w:val="single" w:sz="4" w:space="0" w:color="000000" w:themeColor="text1"/>
            </w:tcBorders>
            <w:shd w:val="clear" w:color="auto" w:fill="auto"/>
            <w:noWrap/>
          </w:tcPr>
          <w:p w14:paraId="29C5FC46" w14:textId="77777777" w:rsidR="001327A9" w:rsidRPr="00F46A7A"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7, 69, 34)</w:t>
            </w:r>
          </w:p>
        </w:tc>
        <w:tc>
          <w:tcPr>
            <w:tcW w:w="2701" w:type="dxa"/>
            <w:tcBorders>
              <w:top w:val="single" w:sz="4" w:space="0" w:color="000000" w:themeColor="text1"/>
            </w:tcBorders>
            <w:shd w:val="clear" w:color="auto" w:fill="auto"/>
          </w:tcPr>
          <w:p w14:paraId="2B6BDD20" w14:textId="77777777" w:rsidR="001327A9" w:rsidRPr="00F46A7A"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Olfactory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Olfactory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Caudate_</w:t>
            </w:r>
            <w:r>
              <w:rPr>
                <w:rFonts w:ascii="Calibri" w:hAnsi="Calibri" w:cs="Calibri"/>
                <w:color w:val="000000"/>
                <w:sz w:val="13"/>
                <w:szCs w:val="13"/>
              </w:rPr>
              <w:t>BL</w:t>
            </w:r>
            <w:proofErr w:type="spellEnd"/>
          </w:p>
        </w:tc>
        <w:tc>
          <w:tcPr>
            <w:tcW w:w="236" w:type="dxa"/>
            <w:tcBorders>
              <w:top w:val="single" w:sz="4" w:space="0" w:color="000000" w:themeColor="text1"/>
            </w:tcBorders>
          </w:tcPr>
          <w:p w14:paraId="640EEA57" w14:textId="77777777" w:rsidR="001327A9" w:rsidRPr="0080238C" w:rsidRDefault="001327A9" w:rsidP="008C67F6">
            <w:pPr>
              <w:jc w:val="center"/>
              <w:rPr>
                <w:rFonts w:ascii="Calibri" w:hAnsi="Calibri" w:cs="Calibri"/>
                <w:color w:val="000000"/>
                <w:sz w:val="13"/>
                <w:szCs w:val="13"/>
              </w:rPr>
            </w:pPr>
          </w:p>
        </w:tc>
        <w:tc>
          <w:tcPr>
            <w:tcW w:w="659" w:type="dxa"/>
            <w:tcBorders>
              <w:top w:val="single" w:sz="4" w:space="0" w:color="000000" w:themeColor="text1"/>
            </w:tcBorders>
            <w:shd w:val="clear" w:color="auto" w:fill="auto"/>
            <w:noWrap/>
          </w:tcPr>
          <w:p w14:paraId="2B410404" w14:textId="77777777" w:rsidR="001327A9" w:rsidRPr="00F46A7A"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1</w:t>
            </w:r>
          </w:p>
        </w:tc>
        <w:tc>
          <w:tcPr>
            <w:tcW w:w="901" w:type="dxa"/>
            <w:tcBorders>
              <w:top w:val="single" w:sz="4" w:space="0" w:color="000000" w:themeColor="text1"/>
            </w:tcBorders>
            <w:shd w:val="clear" w:color="auto" w:fill="auto"/>
            <w:noWrap/>
          </w:tcPr>
          <w:p w14:paraId="7843E351" w14:textId="77777777" w:rsidR="001327A9" w:rsidRPr="00F46A7A"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6, 57, 36)</w:t>
            </w:r>
          </w:p>
        </w:tc>
        <w:tc>
          <w:tcPr>
            <w:tcW w:w="2884" w:type="dxa"/>
            <w:tcBorders>
              <w:top w:val="single" w:sz="4" w:space="0" w:color="000000" w:themeColor="text1"/>
            </w:tcBorders>
            <w:shd w:val="clear" w:color="auto" w:fill="auto"/>
          </w:tcPr>
          <w:p w14:paraId="5F74A0C5" w14:textId="77777777" w:rsidR="001327A9" w:rsidRPr="00F46A7A"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Insula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Temporal_Sup_R</w:t>
            </w:r>
            <w:proofErr w:type="spellEnd"/>
          </w:p>
        </w:tc>
      </w:tr>
      <w:tr w:rsidR="001327A9" w:rsidRPr="00F46A7A" w14:paraId="4B23D8DA" w14:textId="77777777" w:rsidTr="008C67F6">
        <w:trPr>
          <w:trHeight w:val="20"/>
        </w:trPr>
        <w:tc>
          <w:tcPr>
            <w:tcW w:w="809" w:type="dxa"/>
            <w:vMerge w:val="restart"/>
            <w:shd w:val="clear" w:color="auto" w:fill="auto"/>
            <w:noWrap/>
            <w:hideMark/>
          </w:tcPr>
          <w:p w14:paraId="343A9D31"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Basal ganglia</w:t>
            </w:r>
          </w:p>
        </w:tc>
        <w:tc>
          <w:tcPr>
            <w:tcW w:w="630" w:type="dxa"/>
            <w:shd w:val="clear" w:color="auto" w:fill="auto"/>
            <w:noWrap/>
            <w:hideMark/>
          </w:tcPr>
          <w:p w14:paraId="47AD2343" w14:textId="77777777" w:rsidR="001327A9" w:rsidRPr="0080238C" w:rsidRDefault="001327A9" w:rsidP="008C67F6">
            <w:pPr>
              <w:jc w:val="center"/>
              <w:rPr>
                <w:rFonts w:ascii="Calibri" w:hAnsi="Calibri" w:cs="Calibri"/>
                <w:color w:val="000000"/>
                <w:sz w:val="13"/>
                <w:szCs w:val="13"/>
              </w:rPr>
            </w:pPr>
          </w:p>
        </w:tc>
        <w:tc>
          <w:tcPr>
            <w:tcW w:w="900" w:type="dxa"/>
            <w:shd w:val="clear" w:color="auto" w:fill="auto"/>
            <w:noWrap/>
            <w:hideMark/>
          </w:tcPr>
          <w:p w14:paraId="582E9F99" w14:textId="77777777" w:rsidR="001327A9" w:rsidRPr="0080238C" w:rsidRDefault="001327A9" w:rsidP="008C67F6">
            <w:pPr>
              <w:jc w:val="center"/>
              <w:rPr>
                <w:rFonts w:ascii="Calibri" w:hAnsi="Calibri" w:cs="Calibri"/>
                <w:color w:val="000000"/>
                <w:sz w:val="13"/>
                <w:szCs w:val="13"/>
              </w:rPr>
            </w:pPr>
          </w:p>
        </w:tc>
        <w:tc>
          <w:tcPr>
            <w:tcW w:w="2701" w:type="dxa"/>
            <w:shd w:val="clear" w:color="auto" w:fill="auto"/>
            <w:hideMark/>
          </w:tcPr>
          <w:p w14:paraId="0FAD9DC1" w14:textId="77777777" w:rsidR="001327A9" w:rsidRPr="0080238C" w:rsidRDefault="001327A9" w:rsidP="008C67F6">
            <w:pPr>
              <w:rPr>
                <w:rFonts w:ascii="Calibri" w:hAnsi="Calibri" w:cs="Calibri"/>
                <w:color w:val="000000"/>
                <w:sz w:val="13"/>
                <w:szCs w:val="13"/>
              </w:rPr>
            </w:pPr>
          </w:p>
        </w:tc>
        <w:tc>
          <w:tcPr>
            <w:tcW w:w="236" w:type="dxa"/>
          </w:tcPr>
          <w:p w14:paraId="1289C18B"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49D2AF76"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79</w:t>
            </w:r>
          </w:p>
        </w:tc>
        <w:tc>
          <w:tcPr>
            <w:tcW w:w="901" w:type="dxa"/>
            <w:shd w:val="clear" w:color="auto" w:fill="auto"/>
            <w:noWrap/>
            <w:hideMark/>
          </w:tcPr>
          <w:p w14:paraId="32A22406"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8, 63, 41)</w:t>
            </w:r>
          </w:p>
        </w:tc>
        <w:tc>
          <w:tcPr>
            <w:tcW w:w="2884" w:type="dxa"/>
            <w:shd w:val="clear" w:color="auto" w:fill="auto"/>
            <w:hideMark/>
          </w:tcPr>
          <w:p w14:paraId="114CD213"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Insula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utamen_L</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llidum_L</w:t>
            </w:r>
            <w:proofErr w:type="spellEnd"/>
          </w:p>
        </w:tc>
      </w:tr>
      <w:tr w:rsidR="001327A9" w:rsidRPr="00F46A7A" w14:paraId="39B4C9A9" w14:textId="77777777" w:rsidTr="008C67F6">
        <w:trPr>
          <w:trHeight w:val="20"/>
        </w:trPr>
        <w:tc>
          <w:tcPr>
            <w:tcW w:w="809" w:type="dxa"/>
            <w:vMerge/>
            <w:shd w:val="clear" w:color="auto" w:fill="auto"/>
            <w:noWrap/>
            <w:hideMark/>
          </w:tcPr>
          <w:p w14:paraId="3942F4A5"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58B0226D" w14:textId="77777777" w:rsidR="001327A9" w:rsidRPr="0080238C" w:rsidRDefault="001327A9" w:rsidP="008C67F6">
            <w:pPr>
              <w:jc w:val="center"/>
              <w:rPr>
                <w:rFonts w:ascii="Calibri" w:hAnsi="Calibri" w:cs="Calibri"/>
                <w:sz w:val="13"/>
                <w:szCs w:val="13"/>
              </w:rPr>
            </w:pPr>
          </w:p>
        </w:tc>
        <w:tc>
          <w:tcPr>
            <w:tcW w:w="900" w:type="dxa"/>
            <w:shd w:val="clear" w:color="auto" w:fill="auto"/>
            <w:noWrap/>
            <w:hideMark/>
          </w:tcPr>
          <w:p w14:paraId="78258A2F" w14:textId="77777777" w:rsidR="001327A9" w:rsidRPr="0080238C" w:rsidRDefault="001327A9" w:rsidP="008C67F6">
            <w:pPr>
              <w:jc w:val="center"/>
              <w:rPr>
                <w:rFonts w:ascii="Calibri" w:hAnsi="Calibri" w:cs="Calibri"/>
                <w:sz w:val="13"/>
                <w:szCs w:val="13"/>
              </w:rPr>
            </w:pPr>
          </w:p>
        </w:tc>
        <w:tc>
          <w:tcPr>
            <w:tcW w:w="2701" w:type="dxa"/>
            <w:shd w:val="clear" w:color="auto" w:fill="auto"/>
            <w:hideMark/>
          </w:tcPr>
          <w:p w14:paraId="53331E11" w14:textId="77777777" w:rsidR="001327A9" w:rsidRPr="0080238C" w:rsidRDefault="001327A9" w:rsidP="008C67F6">
            <w:pPr>
              <w:rPr>
                <w:rFonts w:ascii="Calibri" w:hAnsi="Calibri" w:cs="Calibri"/>
                <w:sz w:val="13"/>
                <w:szCs w:val="13"/>
              </w:rPr>
            </w:pPr>
          </w:p>
        </w:tc>
        <w:tc>
          <w:tcPr>
            <w:tcW w:w="236" w:type="dxa"/>
          </w:tcPr>
          <w:p w14:paraId="6B1548B7"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2A938CD1"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9</w:t>
            </w:r>
          </w:p>
        </w:tc>
        <w:tc>
          <w:tcPr>
            <w:tcW w:w="901" w:type="dxa"/>
            <w:shd w:val="clear" w:color="auto" w:fill="auto"/>
            <w:noWrap/>
            <w:hideMark/>
          </w:tcPr>
          <w:p w14:paraId="798DFCF9"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2, 65, 39)</w:t>
            </w:r>
          </w:p>
        </w:tc>
        <w:tc>
          <w:tcPr>
            <w:tcW w:w="2884" w:type="dxa"/>
            <w:shd w:val="clear" w:color="auto" w:fill="auto"/>
            <w:hideMark/>
          </w:tcPr>
          <w:p w14:paraId="572ECE7F"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Putamen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allidum_R</w:t>
            </w:r>
            <w:proofErr w:type="spellEnd"/>
          </w:p>
        </w:tc>
      </w:tr>
      <w:tr w:rsidR="001327A9" w:rsidRPr="00F46A7A" w14:paraId="4B0FBA59" w14:textId="77777777" w:rsidTr="008C67F6">
        <w:trPr>
          <w:trHeight w:val="20"/>
        </w:trPr>
        <w:tc>
          <w:tcPr>
            <w:tcW w:w="809" w:type="dxa"/>
            <w:vMerge/>
            <w:shd w:val="clear" w:color="auto" w:fill="auto"/>
            <w:noWrap/>
            <w:hideMark/>
          </w:tcPr>
          <w:p w14:paraId="67A924F8"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5EFC305C" w14:textId="77777777" w:rsidR="001327A9" w:rsidRPr="0080238C" w:rsidRDefault="001327A9" w:rsidP="008C67F6">
            <w:pPr>
              <w:jc w:val="center"/>
              <w:rPr>
                <w:rFonts w:ascii="Calibri" w:hAnsi="Calibri" w:cs="Calibri"/>
                <w:sz w:val="13"/>
                <w:szCs w:val="13"/>
              </w:rPr>
            </w:pPr>
          </w:p>
        </w:tc>
        <w:tc>
          <w:tcPr>
            <w:tcW w:w="900" w:type="dxa"/>
            <w:shd w:val="clear" w:color="auto" w:fill="auto"/>
            <w:noWrap/>
            <w:hideMark/>
          </w:tcPr>
          <w:p w14:paraId="0BD81357" w14:textId="77777777" w:rsidR="001327A9" w:rsidRPr="0080238C" w:rsidRDefault="001327A9" w:rsidP="008C67F6">
            <w:pPr>
              <w:jc w:val="center"/>
              <w:rPr>
                <w:rFonts w:ascii="Calibri" w:hAnsi="Calibri" w:cs="Calibri"/>
                <w:sz w:val="13"/>
                <w:szCs w:val="13"/>
              </w:rPr>
            </w:pPr>
          </w:p>
        </w:tc>
        <w:tc>
          <w:tcPr>
            <w:tcW w:w="2701" w:type="dxa"/>
            <w:shd w:val="clear" w:color="auto" w:fill="auto"/>
            <w:hideMark/>
          </w:tcPr>
          <w:p w14:paraId="7B6AA2E1" w14:textId="77777777" w:rsidR="001327A9" w:rsidRPr="0080238C" w:rsidRDefault="001327A9" w:rsidP="008C67F6">
            <w:pPr>
              <w:rPr>
                <w:rFonts w:ascii="Calibri" w:hAnsi="Calibri" w:cs="Calibri"/>
                <w:sz w:val="13"/>
                <w:szCs w:val="13"/>
              </w:rPr>
            </w:pPr>
          </w:p>
        </w:tc>
        <w:tc>
          <w:tcPr>
            <w:tcW w:w="236" w:type="dxa"/>
          </w:tcPr>
          <w:p w14:paraId="44F78D5F"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67F7444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5</w:t>
            </w:r>
          </w:p>
        </w:tc>
        <w:tc>
          <w:tcPr>
            <w:tcW w:w="901" w:type="dxa"/>
            <w:shd w:val="clear" w:color="auto" w:fill="auto"/>
            <w:noWrap/>
            <w:hideMark/>
          </w:tcPr>
          <w:p w14:paraId="14029483"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2, 56, 43)</w:t>
            </w:r>
          </w:p>
        </w:tc>
        <w:tc>
          <w:tcPr>
            <w:tcW w:w="2884" w:type="dxa"/>
            <w:shd w:val="clear" w:color="auto" w:fill="auto"/>
            <w:hideMark/>
          </w:tcPr>
          <w:p w14:paraId="420814B8"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Thalamus_R</w:t>
            </w:r>
            <w:proofErr w:type="spellEnd"/>
          </w:p>
        </w:tc>
      </w:tr>
      <w:tr w:rsidR="001327A9" w:rsidRPr="00F46A7A" w14:paraId="49368B74" w14:textId="77777777" w:rsidTr="008C67F6">
        <w:trPr>
          <w:trHeight w:val="20"/>
        </w:trPr>
        <w:tc>
          <w:tcPr>
            <w:tcW w:w="809" w:type="dxa"/>
            <w:shd w:val="clear" w:color="auto" w:fill="auto"/>
            <w:noWrap/>
            <w:hideMark/>
          </w:tcPr>
          <w:p w14:paraId="356CCA90"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29A3D52C" w14:textId="77777777" w:rsidR="001327A9" w:rsidRPr="0080238C" w:rsidRDefault="001327A9" w:rsidP="008C67F6">
            <w:pPr>
              <w:jc w:val="center"/>
              <w:rPr>
                <w:rFonts w:ascii="Calibri" w:hAnsi="Calibri" w:cs="Calibri"/>
                <w:sz w:val="13"/>
                <w:szCs w:val="13"/>
              </w:rPr>
            </w:pPr>
          </w:p>
        </w:tc>
        <w:tc>
          <w:tcPr>
            <w:tcW w:w="900" w:type="dxa"/>
            <w:shd w:val="clear" w:color="auto" w:fill="auto"/>
            <w:noWrap/>
            <w:hideMark/>
          </w:tcPr>
          <w:p w14:paraId="0D35D12E" w14:textId="77777777" w:rsidR="001327A9" w:rsidRPr="0080238C" w:rsidRDefault="001327A9" w:rsidP="008C67F6">
            <w:pPr>
              <w:jc w:val="center"/>
              <w:rPr>
                <w:rFonts w:ascii="Calibri" w:hAnsi="Calibri" w:cs="Calibri"/>
                <w:sz w:val="13"/>
                <w:szCs w:val="13"/>
              </w:rPr>
            </w:pPr>
          </w:p>
        </w:tc>
        <w:tc>
          <w:tcPr>
            <w:tcW w:w="2701" w:type="dxa"/>
            <w:shd w:val="clear" w:color="auto" w:fill="auto"/>
            <w:hideMark/>
          </w:tcPr>
          <w:p w14:paraId="64A67D2B" w14:textId="77777777" w:rsidR="001327A9" w:rsidRPr="0080238C" w:rsidRDefault="001327A9" w:rsidP="008C67F6">
            <w:pPr>
              <w:rPr>
                <w:rFonts w:ascii="Calibri" w:hAnsi="Calibri" w:cs="Calibri"/>
                <w:sz w:val="13"/>
                <w:szCs w:val="13"/>
              </w:rPr>
            </w:pPr>
          </w:p>
        </w:tc>
        <w:tc>
          <w:tcPr>
            <w:tcW w:w="236" w:type="dxa"/>
          </w:tcPr>
          <w:p w14:paraId="621CC1F2"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04494D44"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4</w:t>
            </w:r>
          </w:p>
        </w:tc>
        <w:tc>
          <w:tcPr>
            <w:tcW w:w="901" w:type="dxa"/>
            <w:shd w:val="clear" w:color="auto" w:fill="auto"/>
            <w:noWrap/>
            <w:hideMark/>
          </w:tcPr>
          <w:p w14:paraId="0B25CFD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7, 56, 48)</w:t>
            </w:r>
          </w:p>
        </w:tc>
        <w:tc>
          <w:tcPr>
            <w:tcW w:w="2884" w:type="dxa"/>
            <w:shd w:val="clear" w:color="auto" w:fill="auto"/>
            <w:hideMark/>
          </w:tcPr>
          <w:p w14:paraId="44A35667"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Caudate_R</w:t>
            </w:r>
            <w:proofErr w:type="spellEnd"/>
          </w:p>
        </w:tc>
      </w:tr>
      <w:tr w:rsidR="001327A9" w:rsidRPr="00F46A7A" w14:paraId="57E946F5" w14:textId="77777777" w:rsidTr="008C67F6">
        <w:trPr>
          <w:trHeight w:val="20"/>
        </w:trPr>
        <w:tc>
          <w:tcPr>
            <w:tcW w:w="809" w:type="dxa"/>
            <w:tcBorders>
              <w:bottom w:val="single" w:sz="4" w:space="0" w:color="808080" w:themeColor="background1" w:themeShade="80"/>
            </w:tcBorders>
            <w:shd w:val="clear" w:color="auto" w:fill="auto"/>
            <w:noWrap/>
            <w:hideMark/>
          </w:tcPr>
          <w:p w14:paraId="4C90B968" w14:textId="77777777" w:rsidR="001327A9" w:rsidRPr="0080238C" w:rsidRDefault="001327A9" w:rsidP="008C67F6">
            <w:pPr>
              <w:rPr>
                <w:rFonts w:ascii="Calibri" w:hAnsi="Calibri" w:cs="Calibri"/>
                <w:b/>
                <w:bCs/>
                <w:color w:val="000000"/>
                <w:sz w:val="13"/>
                <w:szCs w:val="13"/>
              </w:rPr>
            </w:pPr>
            <w:r w:rsidRPr="0080238C">
              <w:rPr>
                <w:rFonts w:ascii="Calibri" w:hAnsi="Calibri" w:cs="Calibri"/>
                <w:b/>
                <w:bCs/>
                <w:color w:val="000000"/>
                <w:sz w:val="13"/>
                <w:szCs w:val="13"/>
              </w:rPr>
              <w:t> </w:t>
            </w:r>
          </w:p>
        </w:tc>
        <w:tc>
          <w:tcPr>
            <w:tcW w:w="630" w:type="dxa"/>
            <w:tcBorders>
              <w:bottom w:val="single" w:sz="4" w:space="0" w:color="808080" w:themeColor="background1" w:themeShade="80"/>
            </w:tcBorders>
            <w:shd w:val="clear" w:color="auto" w:fill="auto"/>
            <w:noWrap/>
            <w:hideMark/>
          </w:tcPr>
          <w:p w14:paraId="6725A392" w14:textId="77777777" w:rsidR="001327A9" w:rsidRPr="0080238C" w:rsidRDefault="001327A9" w:rsidP="008C67F6">
            <w:pPr>
              <w:jc w:val="center"/>
              <w:rPr>
                <w:rFonts w:ascii="Calibri" w:hAnsi="Calibri" w:cs="Calibri"/>
                <w:b/>
                <w:bCs/>
                <w:color w:val="000000"/>
                <w:sz w:val="13"/>
                <w:szCs w:val="13"/>
              </w:rPr>
            </w:pPr>
          </w:p>
        </w:tc>
        <w:tc>
          <w:tcPr>
            <w:tcW w:w="900" w:type="dxa"/>
            <w:tcBorders>
              <w:bottom w:val="single" w:sz="4" w:space="0" w:color="808080" w:themeColor="background1" w:themeShade="80"/>
            </w:tcBorders>
            <w:shd w:val="clear" w:color="auto" w:fill="auto"/>
            <w:noWrap/>
            <w:hideMark/>
          </w:tcPr>
          <w:p w14:paraId="2A00FB3F" w14:textId="77777777" w:rsidR="001327A9" w:rsidRPr="0080238C" w:rsidRDefault="001327A9" w:rsidP="008C67F6">
            <w:pPr>
              <w:jc w:val="center"/>
              <w:rPr>
                <w:rFonts w:ascii="Calibri" w:hAnsi="Calibri" w:cs="Calibri"/>
                <w:b/>
                <w:bCs/>
                <w:color w:val="000000"/>
                <w:sz w:val="13"/>
                <w:szCs w:val="13"/>
              </w:rPr>
            </w:pPr>
          </w:p>
        </w:tc>
        <w:tc>
          <w:tcPr>
            <w:tcW w:w="2701" w:type="dxa"/>
            <w:tcBorders>
              <w:bottom w:val="single" w:sz="4" w:space="0" w:color="808080" w:themeColor="background1" w:themeShade="80"/>
            </w:tcBorders>
            <w:shd w:val="clear" w:color="auto" w:fill="auto"/>
            <w:hideMark/>
          </w:tcPr>
          <w:p w14:paraId="02B36640" w14:textId="77777777" w:rsidR="001327A9" w:rsidRPr="0080238C" w:rsidRDefault="001327A9" w:rsidP="008C67F6">
            <w:pPr>
              <w:rPr>
                <w:rFonts w:ascii="Calibri" w:hAnsi="Calibri" w:cs="Calibri"/>
                <w:b/>
                <w:bCs/>
                <w:color w:val="000000"/>
                <w:sz w:val="13"/>
                <w:szCs w:val="13"/>
              </w:rPr>
            </w:pPr>
            <w:r w:rsidRPr="0080238C">
              <w:rPr>
                <w:rFonts w:ascii="Calibri" w:hAnsi="Calibri" w:cs="Calibri"/>
                <w:b/>
                <w:bCs/>
                <w:color w:val="000000"/>
                <w:sz w:val="13"/>
                <w:szCs w:val="13"/>
              </w:rPr>
              <w:t> </w:t>
            </w:r>
          </w:p>
        </w:tc>
        <w:tc>
          <w:tcPr>
            <w:tcW w:w="236" w:type="dxa"/>
            <w:tcBorders>
              <w:bottom w:val="single" w:sz="4" w:space="0" w:color="808080" w:themeColor="background1" w:themeShade="80"/>
            </w:tcBorders>
          </w:tcPr>
          <w:p w14:paraId="376647DE" w14:textId="77777777" w:rsidR="001327A9" w:rsidRPr="0080238C" w:rsidRDefault="001327A9" w:rsidP="008C67F6">
            <w:pPr>
              <w:jc w:val="center"/>
              <w:rPr>
                <w:rFonts w:ascii="Calibri" w:hAnsi="Calibri" w:cs="Calibri"/>
                <w:color w:val="000000"/>
                <w:sz w:val="13"/>
                <w:szCs w:val="13"/>
              </w:rPr>
            </w:pPr>
          </w:p>
        </w:tc>
        <w:tc>
          <w:tcPr>
            <w:tcW w:w="659" w:type="dxa"/>
            <w:tcBorders>
              <w:bottom w:val="single" w:sz="4" w:space="0" w:color="808080" w:themeColor="background1" w:themeShade="80"/>
            </w:tcBorders>
            <w:shd w:val="clear" w:color="auto" w:fill="auto"/>
            <w:noWrap/>
            <w:hideMark/>
          </w:tcPr>
          <w:p w14:paraId="69DFE65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2</w:t>
            </w:r>
          </w:p>
        </w:tc>
        <w:tc>
          <w:tcPr>
            <w:tcW w:w="901" w:type="dxa"/>
            <w:tcBorders>
              <w:bottom w:val="single" w:sz="4" w:space="0" w:color="808080" w:themeColor="background1" w:themeShade="80"/>
            </w:tcBorders>
            <w:shd w:val="clear" w:color="auto" w:fill="auto"/>
            <w:noWrap/>
            <w:hideMark/>
          </w:tcPr>
          <w:p w14:paraId="4D948E84"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8, 75, 36)</w:t>
            </w:r>
          </w:p>
        </w:tc>
        <w:tc>
          <w:tcPr>
            <w:tcW w:w="2884" w:type="dxa"/>
            <w:tcBorders>
              <w:bottom w:val="single" w:sz="4" w:space="0" w:color="808080" w:themeColor="background1" w:themeShade="80"/>
            </w:tcBorders>
            <w:shd w:val="clear" w:color="auto" w:fill="auto"/>
            <w:hideMark/>
          </w:tcPr>
          <w:p w14:paraId="572C41E8"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Caudate_R</w:t>
            </w:r>
            <w:proofErr w:type="spellEnd"/>
            <w:r w:rsidRPr="0080238C">
              <w:rPr>
                <w:rFonts w:ascii="Calibri" w:hAnsi="Calibri" w:cs="Calibri"/>
                <w:color w:val="000000"/>
                <w:sz w:val="13"/>
                <w:szCs w:val="13"/>
              </w:rPr>
              <w:t xml:space="preserve">, </w:t>
            </w:r>
            <w:proofErr w:type="spellStart"/>
            <w:r w:rsidRPr="0080238C">
              <w:rPr>
                <w:rFonts w:ascii="Calibri" w:hAnsi="Calibri" w:cs="Calibri"/>
                <w:color w:val="000000"/>
                <w:sz w:val="13"/>
                <w:szCs w:val="13"/>
              </w:rPr>
              <w:t>Putamen_R</w:t>
            </w:r>
            <w:proofErr w:type="spellEnd"/>
          </w:p>
        </w:tc>
      </w:tr>
      <w:tr w:rsidR="001327A9" w:rsidRPr="00F46A7A" w14:paraId="06F8A54D" w14:textId="77777777" w:rsidTr="008C67F6">
        <w:trPr>
          <w:trHeight w:val="20"/>
        </w:trPr>
        <w:tc>
          <w:tcPr>
            <w:tcW w:w="809" w:type="dxa"/>
            <w:tcBorders>
              <w:top w:val="single" w:sz="4" w:space="0" w:color="808080" w:themeColor="background1" w:themeShade="80"/>
            </w:tcBorders>
            <w:shd w:val="clear" w:color="auto" w:fill="auto"/>
            <w:noWrap/>
            <w:hideMark/>
          </w:tcPr>
          <w:p w14:paraId="2B541180"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lum</w:t>
            </w:r>
          </w:p>
        </w:tc>
        <w:tc>
          <w:tcPr>
            <w:tcW w:w="630" w:type="dxa"/>
            <w:tcBorders>
              <w:top w:val="single" w:sz="4" w:space="0" w:color="808080" w:themeColor="background1" w:themeShade="80"/>
            </w:tcBorders>
            <w:shd w:val="clear" w:color="auto" w:fill="auto"/>
            <w:noWrap/>
            <w:hideMark/>
          </w:tcPr>
          <w:p w14:paraId="533035F0"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127</w:t>
            </w:r>
          </w:p>
        </w:tc>
        <w:tc>
          <w:tcPr>
            <w:tcW w:w="900" w:type="dxa"/>
            <w:tcBorders>
              <w:top w:val="single" w:sz="4" w:space="0" w:color="808080" w:themeColor="background1" w:themeShade="80"/>
            </w:tcBorders>
            <w:shd w:val="clear" w:color="auto" w:fill="auto"/>
            <w:noWrap/>
            <w:hideMark/>
          </w:tcPr>
          <w:p w14:paraId="7B921B3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1, 29, 25)</w:t>
            </w:r>
          </w:p>
        </w:tc>
        <w:tc>
          <w:tcPr>
            <w:tcW w:w="2701" w:type="dxa"/>
            <w:tcBorders>
              <w:top w:val="single" w:sz="4" w:space="0" w:color="808080" w:themeColor="background1" w:themeShade="80"/>
            </w:tcBorders>
            <w:shd w:val="clear" w:color="auto" w:fill="auto"/>
            <w:hideMark/>
          </w:tcPr>
          <w:p w14:paraId="2F2BF84F"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Crus1_L, Cerebelum_6_L, Vermis_6, Vermis_7</w:t>
            </w:r>
          </w:p>
        </w:tc>
        <w:tc>
          <w:tcPr>
            <w:tcW w:w="236" w:type="dxa"/>
            <w:tcBorders>
              <w:top w:val="single" w:sz="4" w:space="0" w:color="808080" w:themeColor="background1" w:themeShade="80"/>
            </w:tcBorders>
          </w:tcPr>
          <w:p w14:paraId="44E1BFFF" w14:textId="77777777" w:rsidR="001327A9" w:rsidRPr="0080238C" w:rsidRDefault="001327A9" w:rsidP="008C67F6">
            <w:pPr>
              <w:jc w:val="center"/>
              <w:rPr>
                <w:rFonts w:ascii="Calibri" w:hAnsi="Calibri" w:cs="Calibri"/>
                <w:color w:val="000000"/>
                <w:sz w:val="13"/>
                <w:szCs w:val="13"/>
              </w:rPr>
            </w:pPr>
          </w:p>
        </w:tc>
        <w:tc>
          <w:tcPr>
            <w:tcW w:w="659" w:type="dxa"/>
            <w:tcBorders>
              <w:top w:val="single" w:sz="4" w:space="0" w:color="808080" w:themeColor="background1" w:themeShade="80"/>
            </w:tcBorders>
            <w:shd w:val="clear" w:color="auto" w:fill="auto"/>
            <w:noWrap/>
            <w:hideMark/>
          </w:tcPr>
          <w:p w14:paraId="238F768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154</w:t>
            </w:r>
          </w:p>
        </w:tc>
        <w:tc>
          <w:tcPr>
            <w:tcW w:w="901" w:type="dxa"/>
            <w:tcBorders>
              <w:top w:val="single" w:sz="4" w:space="0" w:color="808080" w:themeColor="background1" w:themeShade="80"/>
            </w:tcBorders>
            <w:shd w:val="clear" w:color="auto" w:fill="auto"/>
            <w:noWrap/>
            <w:hideMark/>
          </w:tcPr>
          <w:p w14:paraId="51C3BBB0"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69, 33, 15)</w:t>
            </w:r>
          </w:p>
        </w:tc>
        <w:tc>
          <w:tcPr>
            <w:tcW w:w="2884" w:type="dxa"/>
            <w:tcBorders>
              <w:top w:val="single" w:sz="4" w:space="0" w:color="808080" w:themeColor="background1" w:themeShade="80"/>
            </w:tcBorders>
            <w:shd w:val="clear" w:color="auto" w:fill="auto"/>
            <w:hideMark/>
          </w:tcPr>
          <w:p w14:paraId="5D043F2E"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Crus1_L, Cerebelum_Crus2_L, Cerebelum_7b_L, Cerebelum_8_L</w:t>
            </w:r>
          </w:p>
        </w:tc>
      </w:tr>
      <w:tr w:rsidR="001327A9" w:rsidRPr="00F46A7A" w14:paraId="362DDE4B" w14:textId="77777777" w:rsidTr="008C67F6">
        <w:trPr>
          <w:trHeight w:val="20"/>
        </w:trPr>
        <w:tc>
          <w:tcPr>
            <w:tcW w:w="809" w:type="dxa"/>
            <w:shd w:val="clear" w:color="auto" w:fill="auto"/>
            <w:noWrap/>
            <w:hideMark/>
          </w:tcPr>
          <w:p w14:paraId="0BEA296F"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31442C1E"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3</w:t>
            </w:r>
          </w:p>
        </w:tc>
        <w:tc>
          <w:tcPr>
            <w:tcW w:w="900" w:type="dxa"/>
            <w:shd w:val="clear" w:color="auto" w:fill="auto"/>
            <w:noWrap/>
            <w:hideMark/>
          </w:tcPr>
          <w:p w14:paraId="1F5D357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6, 30, 24)</w:t>
            </w:r>
          </w:p>
        </w:tc>
        <w:tc>
          <w:tcPr>
            <w:tcW w:w="2701" w:type="dxa"/>
            <w:shd w:val="clear" w:color="auto" w:fill="auto"/>
            <w:hideMark/>
          </w:tcPr>
          <w:p w14:paraId="55D9FE43"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Crus1_R, Cerebelum_6_R</w:t>
            </w:r>
          </w:p>
        </w:tc>
        <w:tc>
          <w:tcPr>
            <w:tcW w:w="236" w:type="dxa"/>
          </w:tcPr>
          <w:p w14:paraId="26FC21DD"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31ABE6BD"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4</w:t>
            </w:r>
          </w:p>
        </w:tc>
        <w:tc>
          <w:tcPr>
            <w:tcW w:w="901" w:type="dxa"/>
            <w:shd w:val="clear" w:color="auto" w:fill="auto"/>
            <w:noWrap/>
            <w:hideMark/>
          </w:tcPr>
          <w:p w14:paraId="2ABFB721"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0, 34, 30)</w:t>
            </w:r>
          </w:p>
        </w:tc>
        <w:tc>
          <w:tcPr>
            <w:tcW w:w="2884" w:type="dxa"/>
            <w:shd w:val="clear" w:color="auto" w:fill="auto"/>
            <w:hideMark/>
          </w:tcPr>
          <w:p w14:paraId="17E137FF"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Fusiform_R</w:t>
            </w:r>
            <w:proofErr w:type="spellEnd"/>
            <w:r w:rsidRPr="0080238C">
              <w:rPr>
                <w:rFonts w:ascii="Calibri" w:hAnsi="Calibri" w:cs="Calibri"/>
                <w:color w:val="000000"/>
                <w:sz w:val="13"/>
                <w:szCs w:val="13"/>
              </w:rPr>
              <w:t>, Cerebelum_4_5_R, Cerebelum_6_R</w:t>
            </w:r>
          </w:p>
        </w:tc>
      </w:tr>
      <w:tr w:rsidR="001327A9" w:rsidRPr="00F46A7A" w14:paraId="466DBC93" w14:textId="77777777" w:rsidTr="008C67F6">
        <w:trPr>
          <w:trHeight w:val="20"/>
        </w:trPr>
        <w:tc>
          <w:tcPr>
            <w:tcW w:w="809" w:type="dxa"/>
            <w:shd w:val="clear" w:color="auto" w:fill="auto"/>
            <w:noWrap/>
            <w:hideMark/>
          </w:tcPr>
          <w:p w14:paraId="18B5C6FA"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109F3599"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3</w:t>
            </w:r>
          </w:p>
        </w:tc>
        <w:tc>
          <w:tcPr>
            <w:tcW w:w="900" w:type="dxa"/>
            <w:shd w:val="clear" w:color="auto" w:fill="auto"/>
            <w:noWrap/>
            <w:hideMark/>
          </w:tcPr>
          <w:p w14:paraId="46D7DAB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8, 30, 20)</w:t>
            </w:r>
          </w:p>
        </w:tc>
        <w:tc>
          <w:tcPr>
            <w:tcW w:w="2701" w:type="dxa"/>
            <w:shd w:val="clear" w:color="auto" w:fill="auto"/>
            <w:hideMark/>
          </w:tcPr>
          <w:p w14:paraId="61EE77CB"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Crus1_L, Cerebelum_Crus2_L, Cerebelum_8_L, Vermis_8</w:t>
            </w:r>
          </w:p>
        </w:tc>
        <w:tc>
          <w:tcPr>
            <w:tcW w:w="236" w:type="dxa"/>
          </w:tcPr>
          <w:p w14:paraId="1476945F"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2426AA06"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0</w:t>
            </w:r>
          </w:p>
        </w:tc>
        <w:tc>
          <w:tcPr>
            <w:tcW w:w="901" w:type="dxa"/>
            <w:shd w:val="clear" w:color="auto" w:fill="auto"/>
            <w:noWrap/>
            <w:hideMark/>
          </w:tcPr>
          <w:p w14:paraId="7A5573C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57, 35, 10)</w:t>
            </w:r>
          </w:p>
        </w:tc>
        <w:tc>
          <w:tcPr>
            <w:tcW w:w="2884" w:type="dxa"/>
            <w:shd w:val="clear" w:color="auto" w:fill="auto"/>
            <w:hideMark/>
          </w:tcPr>
          <w:p w14:paraId="3B47A410"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8_L, Cerebelum_9_L</w:t>
            </w:r>
          </w:p>
        </w:tc>
      </w:tr>
      <w:tr w:rsidR="001327A9" w:rsidRPr="00F46A7A" w14:paraId="227992F3" w14:textId="77777777" w:rsidTr="008C67F6">
        <w:trPr>
          <w:trHeight w:val="20"/>
        </w:trPr>
        <w:tc>
          <w:tcPr>
            <w:tcW w:w="809" w:type="dxa"/>
            <w:shd w:val="clear" w:color="auto" w:fill="auto"/>
            <w:noWrap/>
            <w:hideMark/>
          </w:tcPr>
          <w:p w14:paraId="7AE8272B"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37339FAC"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1</w:t>
            </w:r>
          </w:p>
        </w:tc>
        <w:tc>
          <w:tcPr>
            <w:tcW w:w="900" w:type="dxa"/>
            <w:shd w:val="clear" w:color="auto" w:fill="auto"/>
            <w:noWrap/>
            <w:hideMark/>
          </w:tcPr>
          <w:p w14:paraId="5281577C"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8, 39, 12)</w:t>
            </w:r>
          </w:p>
        </w:tc>
        <w:tc>
          <w:tcPr>
            <w:tcW w:w="2701" w:type="dxa"/>
            <w:shd w:val="clear" w:color="auto" w:fill="auto"/>
            <w:hideMark/>
          </w:tcPr>
          <w:p w14:paraId="47060D42"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9_L</w:t>
            </w:r>
          </w:p>
        </w:tc>
        <w:tc>
          <w:tcPr>
            <w:tcW w:w="236" w:type="dxa"/>
          </w:tcPr>
          <w:p w14:paraId="4E377551"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409C842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7</w:t>
            </w:r>
          </w:p>
        </w:tc>
        <w:tc>
          <w:tcPr>
            <w:tcW w:w="901" w:type="dxa"/>
            <w:shd w:val="clear" w:color="auto" w:fill="auto"/>
            <w:noWrap/>
            <w:hideMark/>
          </w:tcPr>
          <w:p w14:paraId="4F87DE2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1, 42, 26)</w:t>
            </w:r>
          </w:p>
        </w:tc>
        <w:tc>
          <w:tcPr>
            <w:tcW w:w="2884" w:type="dxa"/>
            <w:shd w:val="clear" w:color="auto" w:fill="auto"/>
            <w:hideMark/>
          </w:tcPr>
          <w:p w14:paraId="2A6291A1"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3_R, Cerebelum_4_5_R, Vermis_1_2, Vermis_3</w:t>
            </w:r>
          </w:p>
        </w:tc>
      </w:tr>
      <w:tr w:rsidR="001327A9" w:rsidRPr="00F46A7A" w14:paraId="08F1A762" w14:textId="77777777" w:rsidTr="008C67F6">
        <w:trPr>
          <w:trHeight w:val="20"/>
        </w:trPr>
        <w:tc>
          <w:tcPr>
            <w:tcW w:w="809" w:type="dxa"/>
            <w:shd w:val="clear" w:color="auto" w:fill="auto"/>
            <w:noWrap/>
            <w:hideMark/>
          </w:tcPr>
          <w:p w14:paraId="2D07365E"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08BD6F92" w14:textId="77777777" w:rsidR="001327A9" w:rsidRPr="0080238C" w:rsidRDefault="001327A9" w:rsidP="008C67F6">
            <w:pPr>
              <w:jc w:val="center"/>
              <w:rPr>
                <w:rFonts w:ascii="Calibri" w:hAnsi="Calibri" w:cs="Calibri"/>
                <w:sz w:val="13"/>
                <w:szCs w:val="13"/>
              </w:rPr>
            </w:pPr>
          </w:p>
        </w:tc>
        <w:tc>
          <w:tcPr>
            <w:tcW w:w="900" w:type="dxa"/>
            <w:shd w:val="clear" w:color="auto" w:fill="auto"/>
            <w:noWrap/>
            <w:hideMark/>
          </w:tcPr>
          <w:p w14:paraId="666DE916" w14:textId="77777777" w:rsidR="001327A9" w:rsidRPr="0080238C" w:rsidRDefault="001327A9" w:rsidP="008C67F6">
            <w:pPr>
              <w:jc w:val="center"/>
              <w:rPr>
                <w:rFonts w:ascii="Calibri" w:hAnsi="Calibri" w:cs="Calibri"/>
                <w:sz w:val="13"/>
                <w:szCs w:val="13"/>
              </w:rPr>
            </w:pPr>
          </w:p>
        </w:tc>
        <w:tc>
          <w:tcPr>
            <w:tcW w:w="2701" w:type="dxa"/>
            <w:shd w:val="clear" w:color="auto" w:fill="auto"/>
            <w:hideMark/>
          </w:tcPr>
          <w:p w14:paraId="2193E1E9" w14:textId="77777777" w:rsidR="001327A9" w:rsidRPr="0080238C" w:rsidRDefault="001327A9" w:rsidP="008C67F6">
            <w:pPr>
              <w:rPr>
                <w:rFonts w:ascii="Calibri" w:hAnsi="Calibri" w:cs="Calibri"/>
                <w:sz w:val="13"/>
                <w:szCs w:val="13"/>
              </w:rPr>
            </w:pPr>
          </w:p>
        </w:tc>
        <w:tc>
          <w:tcPr>
            <w:tcW w:w="236" w:type="dxa"/>
          </w:tcPr>
          <w:p w14:paraId="414E7738"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7A40756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3</w:t>
            </w:r>
          </w:p>
        </w:tc>
        <w:tc>
          <w:tcPr>
            <w:tcW w:w="901" w:type="dxa"/>
            <w:shd w:val="clear" w:color="auto" w:fill="auto"/>
            <w:noWrap/>
            <w:hideMark/>
          </w:tcPr>
          <w:p w14:paraId="15E61837"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7, 40, 36)</w:t>
            </w:r>
          </w:p>
        </w:tc>
        <w:tc>
          <w:tcPr>
            <w:tcW w:w="2884" w:type="dxa"/>
            <w:shd w:val="clear" w:color="auto" w:fill="auto"/>
            <w:hideMark/>
          </w:tcPr>
          <w:p w14:paraId="373BB73E" w14:textId="77777777" w:rsidR="001327A9" w:rsidRPr="0080238C" w:rsidRDefault="001327A9" w:rsidP="008C67F6">
            <w:pPr>
              <w:rPr>
                <w:rFonts w:ascii="Calibri" w:hAnsi="Calibri" w:cs="Calibri"/>
                <w:color w:val="000000"/>
                <w:sz w:val="13"/>
                <w:szCs w:val="13"/>
              </w:rPr>
            </w:pPr>
            <w:proofErr w:type="spellStart"/>
            <w:r w:rsidRPr="0080238C">
              <w:rPr>
                <w:rFonts w:ascii="Calibri" w:hAnsi="Calibri" w:cs="Calibri"/>
                <w:color w:val="000000"/>
                <w:sz w:val="13"/>
                <w:szCs w:val="13"/>
              </w:rPr>
              <w:t>Lingual_L</w:t>
            </w:r>
            <w:proofErr w:type="spellEnd"/>
            <w:r w:rsidRPr="0080238C">
              <w:rPr>
                <w:rFonts w:ascii="Calibri" w:hAnsi="Calibri" w:cs="Calibri"/>
                <w:color w:val="000000"/>
                <w:sz w:val="13"/>
                <w:szCs w:val="13"/>
              </w:rPr>
              <w:t>, Cerebelum_4_5_L, Vermis_4_5</w:t>
            </w:r>
          </w:p>
        </w:tc>
      </w:tr>
      <w:tr w:rsidR="001327A9" w:rsidRPr="00F46A7A" w14:paraId="1355D3F5" w14:textId="77777777" w:rsidTr="008C67F6">
        <w:trPr>
          <w:trHeight w:val="20"/>
        </w:trPr>
        <w:tc>
          <w:tcPr>
            <w:tcW w:w="809" w:type="dxa"/>
            <w:shd w:val="clear" w:color="auto" w:fill="auto"/>
            <w:noWrap/>
            <w:hideMark/>
          </w:tcPr>
          <w:p w14:paraId="39AF169F"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0D039833" w14:textId="77777777" w:rsidR="001327A9" w:rsidRPr="0080238C" w:rsidRDefault="001327A9" w:rsidP="008C67F6">
            <w:pPr>
              <w:jc w:val="center"/>
              <w:rPr>
                <w:rFonts w:ascii="Calibri" w:hAnsi="Calibri" w:cs="Calibri"/>
                <w:sz w:val="13"/>
                <w:szCs w:val="13"/>
              </w:rPr>
            </w:pPr>
          </w:p>
        </w:tc>
        <w:tc>
          <w:tcPr>
            <w:tcW w:w="900" w:type="dxa"/>
            <w:shd w:val="clear" w:color="auto" w:fill="auto"/>
            <w:noWrap/>
            <w:hideMark/>
          </w:tcPr>
          <w:p w14:paraId="5DF2861C" w14:textId="77777777" w:rsidR="001327A9" w:rsidRPr="0080238C" w:rsidRDefault="001327A9" w:rsidP="008C67F6">
            <w:pPr>
              <w:jc w:val="center"/>
              <w:rPr>
                <w:rFonts w:ascii="Calibri" w:hAnsi="Calibri" w:cs="Calibri"/>
                <w:sz w:val="13"/>
                <w:szCs w:val="13"/>
              </w:rPr>
            </w:pPr>
          </w:p>
        </w:tc>
        <w:tc>
          <w:tcPr>
            <w:tcW w:w="2701" w:type="dxa"/>
            <w:shd w:val="clear" w:color="auto" w:fill="auto"/>
            <w:hideMark/>
          </w:tcPr>
          <w:p w14:paraId="3C0FD91B" w14:textId="77777777" w:rsidR="001327A9" w:rsidRPr="0080238C" w:rsidRDefault="001327A9" w:rsidP="008C67F6">
            <w:pPr>
              <w:rPr>
                <w:rFonts w:ascii="Calibri" w:hAnsi="Calibri" w:cs="Calibri"/>
                <w:sz w:val="13"/>
                <w:szCs w:val="13"/>
              </w:rPr>
            </w:pPr>
          </w:p>
        </w:tc>
        <w:tc>
          <w:tcPr>
            <w:tcW w:w="236" w:type="dxa"/>
          </w:tcPr>
          <w:p w14:paraId="4708C117"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35E478DB"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3</w:t>
            </w:r>
          </w:p>
        </w:tc>
        <w:tc>
          <w:tcPr>
            <w:tcW w:w="901" w:type="dxa"/>
            <w:shd w:val="clear" w:color="auto" w:fill="auto"/>
            <w:noWrap/>
            <w:hideMark/>
          </w:tcPr>
          <w:p w14:paraId="18FD39CF"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42, 42, 12)</w:t>
            </w:r>
          </w:p>
        </w:tc>
        <w:tc>
          <w:tcPr>
            <w:tcW w:w="2884" w:type="dxa"/>
            <w:shd w:val="clear" w:color="auto" w:fill="auto"/>
            <w:hideMark/>
          </w:tcPr>
          <w:p w14:paraId="459F8248"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9_R</w:t>
            </w:r>
          </w:p>
        </w:tc>
      </w:tr>
      <w:tr w:rsidR="001327A9" w:rsidRPr="00F46A7A" w14:paraId="2CA6D1B9" w14:textId="77777777" w:rsidTr="008C67F6">
        <w:trPr>
          <w:trHeight w:val="20"/>
        </w:trPr>
        <w:tc>
          <w:tcPr>
            <w:tcW w:w="809" w:type="dxa"/>
            <w:shd w:val="clear" w:color="auto" w:fill="auto"/>
            <w:noWrap/>
            <w:hideMark/>
          </w:tcPr>
          <w:p w14:paraId="5EB122A3" w14:textId="77777777" w:rsidR="001327A9" w:rsidRPr="0080238C" w:rsidRDefault="001327A9" w:rsidP="008C67F6">
            <w:pPr>
              <w:rPr>
                <w:rFonts w:ascii="Calibri" w:hAnsi="Calibri" w:cs="Calibri"/>
                <w:color w:val="000000"/>
                <w:sz w:val="13"/>
                <w:szCs w:val="13"/>
              </w:rPr>
            </w:pPr>
          </w:p>
        </w:tc>
        <w:tc>
          <w:tcPr>
            <w:tcW w:w="630" w:type="dxa"/>
            <w:shd w:val="clear" w:color="auto" w:fill="auto"/>
            <w:noWrap/>
            <w:hideMark/>
          </w:tcPr>
          <w:p w14:paraId="4C8AAFBD" w14:textId="77777777" w:rsidR="001327A9" w:rsidRPr="0080238C" w:rsidRDefault="001327A9" w:rsidP="008C67F6">
            <w:pPr>
              <w:jc w:val="center"/>
              <w:rPr>
                <w:rFonts w:ascii="Calibri" w:hAnsi="Calibri" w:cs="Calibri"/>
                <w:sz w:val="13"/>
                <w:szCs w:val="13"/>
              </w:rPr>
            </w:pPr>
          </w:p>
        </w:tc>
        <w:tc>
          <w:tcPr>
            <w:tcW w:w="900" w:type="dxa"/>
            <w:shd w:val="clear" w:color="auto" w:fill="auto"/>
            <w:noWrap/>
            <w:hideMark/>
          </w:tcPr>
          <w:p w14:paraId="7F84CE68" w14:textId="77777777" w:rsidR="001327A9" w:rsidRPr="0080238C" w:rsidRDefault="001327A9" w:rsidP="008C67F6">
            <w:pPr>
              <w:jc w:val="center"/>
              <w:rPr>
                <w:rFonts w:ascii="Calibri" w:hAnsi="Calibri" w:cs="Calibri"/>
                <w:sz w:val="13"/>
                <w:szCs w:val="13"/>
              </w:rPr>
            </w:pPr>
          </w:p>
        </w:tc>
        <w:tc>
          <w:tcPr>
            <w:tcW w:w="2701" w:type="dxa"/>
            <w:shd w:val="clear" w:color="auto" w:fill="auto"/>
            <w:hideMark/>
          </w:tcPr>
          <w:p w14:paraId="24EF6970" w14:textId="77777777" w:rsidR="001327A9" w:rsidRPr="0080238C" w:rsidRDefault="001327A9" w:rsidP="008C67F6">
            <w:pPr>
              <w:rPr>
                <w:rFonts w:ascii="Calibri" w:hAnsi="Calibri" w:cs="Calibri"/>
                <w:sz w:val="13"/>
                <w:szCs w:val="13"/>
              </w:rPr>
            </w:pPr>
          </w:p>
        </w:tc>
        <w:tc>
          <w:tcPr>
            <w:tcW w:w="236" w:type="dxa"/>
          </w:tcPr>
          <w:p w14:paraId="0FACB8B2" w14:textId="77777777" w:rsidR="001327A9" w:rsidRPr="0080238C" w:rsidRDefault="001327A9" w:rsidP="008C67F6">
            <w:pPr>
              <w:jc w:val="center"/>
              <w:rPr>
                <w:rFonts w:ascii="Calibri" w:hAnsi="Calibri" w:cs="Calibri"/>
                <w:color w:val="000000"/>
                <w:sz w:val="13"/>
                <w:szCs w:val="13"/>
              </w:rPr>
            </w:pPr>
          </w:p>
        </w:tc>
        <w:tc>
          <w:tcPr>
            <w:tcW w:w="659" w:type="dxa"/>
            <w:shd w:val="clear" w:color="auto" w:fill="auto"/>
            <w:noWrap/>
            <w:hideMark/>
          </w:tcPr>
          <w:p w14:paraId="70363152"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2</w:t>
            </w:r>
          </w:p>
        </w:tc>
        <w:tc>
          <w:tcPr>
            <w:tcW w:w="901" w:type="dxa"/>
            <w:shd w:val="clear" w:color="auto" w:fill="auto"/>
            <w:noWrap/>
            <w:hideMark/>
          </w:tcPr>
          <w:p w14:paraId="6A0EFA84"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30, 41, 24)</w:t>
            </w:r>
          </w:p>
        </w:tc>
        <w:tc>
          <w:tcPr>
            <w:tcW w:w="2884" w:type="dxa"/>
            <w:shd w:val="clear" w:color="auto" w:fill="auto"/>
            <w:hideMark/>
          </w:tcPr>
          <w:p w14:paraId="5BAD912A"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4_5_R, Cerebelum_6_R</w:t>
            </w:r>
          </w:p>
        </w:tc>
      </w:tr>
      <w:tr w:rsidR="001327A9" w:rsidRPr="00F46A7A" w14:paraId="7FD9C481" w14:textId="77777777" w:rsidTr="008C67F6">
        <w:trPr>
          <w:trHeight w:val="20"/>
        </w:trPr>
        <w:tc>
          <w:tcPr>
            <w:tcW w:w="809" w:type="dxa"/>
            <w:tcBorders>
              <w:bottom w:val="single" w:sz="4" w:space="0" w:color="000000" w:themeColor="text1"/>
            </w:tcBorders>
            <w:shd w:val="clear" w:color="auto" w:fill="auto"/>
            <w:noWrap/>
            <w:hideMark/>
          </w:tcPr>
          <w:p w14:paraId="16C87B67"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630" w:type="dxa"/>
            <w:tcBorders>
              <w:bottom w:val="single" w:sz="4" w:space="0" w:color="000000" w:themeColor="text1"/>
            </w:tcBorders>
            <w:shd w:val="clear" w:color="auto" w:fill="auto"/>
            <w:noWrap/>
            <w:hideMark/>
          </w:tcPr>
          <w:p w14:paraId="2432E60D" w14:textId="77777777" w:rsidR="001327A9" w:rsidRPr="0080238C" w:rsidRDefault="001327A9" w:rsidP="008C67F6">
            <w:pPr>
              <w:jc w:val="center"/>
              <w:rPr>
                <w:rFonts w:ascii="Calibri" w:hAnsi="Calibri" w:cs="Calibri"/>
                <w:color w:val="000000"/>
                <w:sz w:val="13"/>
                <w:szCs w:val="13"/>
              </w:rPr>
            </w:pPr>
          </w:p>
        </w:tc>
        <w:tc>
          <w:tcPr>
            <w:tcW w:w="900" w:type="dxa"/>
            <w:tcBorders>
              <w:bottom w:val="single" w:sz="4" w:space="0" w:color="000000" w:themeColor="text1"/>
            </w:tcBorders>
            <w:shd w:val="clear" w:color="auto" w:fill="auto"/>
            <w:noWrap/>
            <w:hideMark/>
          </w:tcPr>
          <w:p w14:paraId="4FB04D13" w14:textId="77777777" w:rsidR="001327A9" w:rsidRPr="0080238C" w:rsidRDefault="001327A9" w:rsidP="008C67F6">
            <w:pPr>
              <w:jc w:val="center"/>
              <w:rPr>
                <w:rFonts w:ascii="Calibri" w:hAnsi="Calibri" w:cs="Calibri"/>
                <w:color w:val="000000"/>
                <w:sz w:val="13"/>
                <w:szCs w:val="13"/>
              </w:rPr>
            </w:pPr>
          </w:p>
        </w:tc>
        <w:tc>
          <w:tcPr>
            <w:tcW w:w="2701" w:type="dxa"/>
            <w:tcBorders>
              <w:bottom w:val="single" w:sz="4" w:space="0" w:color="000000" w:themeColor="text1"/>
            </w:tcBorders>
            <w:shd w:val="clear" w:color="auto" w:fill="auto"/>
            <w:hideMark/>
          </w:tcPr>
          <w:p w14:paraId="3989AF44"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 </w:t>
            </w:r>
          </w:p>
        </w:tc>
        <w:tc>
          <w:tcPr>
            <w:tcW w:w="236" w:type="dxa"/>
            <w:tcBorders>
              <w:bottom w:val="single" w:sz="4" w:space="0" w:color="000000" w:themeColor="text1"/>
            </w:tcBorders>
          </w:tcPr>
          <w:p w14:paraId="7215839D" w14:textId="77777777" w:rsidR="001327A9" w:rsidRPr="0080238C" w:rsidRDefault="001327A9" w:rsidP="008C67F6">
            <w:pPr>
              <w:jc w:val="center"/>
              <w:rPr>
                <w:rFonts w:ascii="Calibri" w:hAnsi="Calibri" w:cs="Calibri"/>
                <w:color w:val="000000"/>
                <w:sz w:val="13"/>
                <w:szCs w:val="13"/>
              </w:rPr>
            </w:pPr>
          </w:p>
        </w:tc>
        <w:tc>
          <w:tcPr>
            <w:tcW w:w="659" w:type="dxa"/>
            <w:tcBorders>
              <w:bottom w:val="single" w:sz="4" w:space="0" w:color="000000" w:themeColor="text1"/>
            </w:tcBorders>
            <w:shd w:val="clear" w:color="auto" w:fill="auto"/>
            <w:noWrap/>
            <w:hideMark/>
          </w:tcPr>
          <w:p w14:paraId="3E671BEA"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1</w:t>
            </w:r>
          </w:p>
        </w:tc>
        <w:tc>
          <w:tcPr>
            <w:tcW w:w="901" w:type="dxa"/>
            <w:tcBorders>
              <w:bottom w:val="single" w:sz="4" w:space="0" w:color="000000" w:themeColor="text1"/>
            </w:tcBorders>
            <w:shd w:val="clear" w:color="auto" w:fill="auto"/>
            <w:noWrap/>
            <w:hideMark/>
          </w:tcPr>
          <w:p w14:paraId="14A6BFD8" w14:textId="77777777" w:rsidR="001327A9" w:rsidRPr="0080238C" w:rsidRDefault="001327A9" w:rsidP="008C67F6">
            <w:pPr>
              <w:jc w:val="center"/>
              <w:rPr>
                <w:rFonts w:ascii="Calibri" w:hAnsi="Calibri" w:cs="Calibri"/>
                <w:color w:val="000000"/>
                <w:sz w:val="13"/>
                <w:szCs w:val="13"/>
              </w:rPr>
            </w:pPr>
            <w:r w:rsidRPr="0080238C">
              <w:rPr>
                <w:rFonts w:ascii="Calibri" w:hAnsi="Calibri" w:cs="Calibri"/>
                <w:color w:val="000000"/>
                <w:sz w:val="13"/>
                <w:szCs w:val="13"/>
              </w:rPr>
              <w:t>(20, 37, 20)</w:t>
            </w:r>
          </w:p>
        </w:tc>
        <w:tc>
          <w:tcPr>
            <w:tcW w:w="2884" w:type="dxa"/>
            <w:tcBorders>
              <w:bottom w:val="single" w:sz="4" w:space="0" w:color="000000" w:themeColor="text1"/>
            </w:tcBorders>
            <w:shd w:val="clear" w:color="auto" w:fill="auto"/>
            <w:hideMark/>
          </w:tcPr>
          <w:p w14:paraId="5C1A8128" w14:textId="77777777" w:rsidR="001327A9" w:rsidRPr="0080238C" w:rsidRDefault="001327A9" w:rsidP="008C67F6">
            <w:pPr>
              <w:rPr>
                <w:rFonts w:ascii="Calibri" w:hAnsi="Calibri" w:cs="Calibri"/>
                <w:color w:val="000000"/>
                <w:sz w:val="13"/>
                <w:szCs w:val="13"/>
              </w:rPr>
            </w:pPr>
            <w:r w:rsidRPr="0080238C">
              <w:rPr>
                <w:rFonts w:ascii="Calibri" w:hAnsi="Calibri" w:cs="Calibri"/>
                <w:color w:val="000000"/>
                <w:sz w:val="13"/>
                <w:szCs w:val="13"/>
              </w:rPr>
              <w:t>Cerebelum_Crus1_R</w:t>
            </w:r>
          </w:p>
        </w:tc>
      </w:tr>
      <w:tr w:rsidR="001327A9" w:rsidRPr="00F46A7A" w14:paraId="76A44769" w14:textId="77777777" w:rsidTr="008C67F6">
        <w:trPr>
          <w:trHeight w:val="20"/>
        </w:trPr>
        <w:tc>
          <w:tcPr>
            <w:tcW w:w="9720" w:type="dxa"/>
            <w:gridSpan w:val="8"/>
            <w:tcBorders>
              <w:top w:val="single" w:sz="4" w:space="0" w:color="000000" w:themeColor="text1"/>
            </w:tcBorders>
            <w:shd w:val="clear" w:color="auto" w:fill="auto"/>
            <w:noWrap/>
          </w:tcPr>
          <w:p w14:paraId="6054750F" w14:textId="77777777" w:rsidR="001327A9" w:rsidRDefault="001327A9" w:rsidP="008C67F6">
            <w:pPr>
              <w:rPr>
                <w:rFonts w:ascii="Calibri" w:hAnsi="Calibri" w:cs="Calibri"/>
                <w:color w:val="000000"/>
                <w:sz w:val="13"/>
                <w:szCs w:val="13"/>
              </w:rPr>
            </w:pPr>
            <w:r>
              <w:rPr>
                <w:rFonts w:ascii="Calibri" w:hAnsi="Calibri" w:cs="Calibri"/>
                <w:color w:val="000000"/>
                <w:sz w:val="13"/>
                <w:szCs w:val="13"/>
              </w:rPr>
              <w:t>*Coordinates of the maximum t-score are index (x, y, z) with origin at the right, posterior, inferior corner of image.</w:t>
            </w:r>
          </w:p>
          <w:p w14:paraId="231BA561" w14:textId="77777777" w:rsidR="001327A9" w:rsidRPr="0080238C" w:rsidRDefault="001327A9" w:rsidP="008C67F6">
            <w:pPr>
              <w:rPr>
                <w:rFonts w:ascii="Calibri" w:hAnsi="Calibri" w:cs="Calibri"/>
                <w:color w:val="000000"/>
                <w:sz w:val="13"/>
                <w:szCs w:val="13"/>
              </w:rPr>
            </w:pPr>
            <w:r>
              <w:rPr>
                <w:rFonts w:ascii="Calibri" w:hAnsi="Calibri" w:cs="Calibri"/>
                <w:color w:val="000000"/>
                <w:sz w:val="13"/>
                <w:szCs w:val="13"/>
              </w:rPr>
              <w:t>Abbreviations: L = left/ipsilateral, R = right/contralateral, BL = bilateral</w:t>
            </w:r>
          </w:p>
        </w:tc>
      </w:tr>
    </w:tbl>
    <w:p w14:paraId="17548ACC" w14:textId="77777777" w:rsidR="001327A9" w:rsidRPr="004E1E71" w:rsidRDefault="001327A9" w:rsidP="001327A9">
      <w:pPr>
        <w:rPr>
          <w:rFonts w:ascii="Calibri" w:hAnsi="Calibri" w:cs="Calibri"/>
          <w:color w:val="000000"/>
          <w:sz w:val="22"/>
        </w:rPr>
      </w:pPr>
    </w:p>
    <w:p w14:paraId="215D6D22" w14:textId="77777777" w:rsidR="001327A9" w:rsidRDefault="001327A9" w:rsidP="001327A9">
      <w:pPr>
        <w:pStyle w:val="NormalWeb"/>
        <w:snapToGrid w:val="0"/>
        <w:spacing w:beforeAutospacing="0" w:afterLines="100" w:after="240" w:afterAutospacing="0" w:line="440" w:lineRule="auto"/>
        <w:ind w:left="220" w:hanging="220"/>
        <w:rPr>
          <w:rFonts w:ascii="Calibri" w:hAnsi="Calibri" w:cs="Calibri"/>
          <w:color w:val="000000"/>
          <w:sz w:val="22"/>
        </w:rPr>
      </w:pPr>
      <w:r w:rsidRPr="004E1E71">
        <w:rPr>
          <w:rFonts w:ascii="Calibri" w:hAnsi="Calibri" w:cs="Calibri"/>
          <w:color w:val="000000"/>
          <w:sz w:val="22"/>
        </w:rPr>
        <w:t xml:space="preserve"> </w:t>
      </w:r>
    </w:p>
    <w:p w14:paraId="6C73F5FE" w14:textId="77777777" w:rsidR="001327A9" w:rsidRPr="00300089" w:rsidRDefault="001327A9" w:rsidP="001327A9">
      <w:pPr>
        <w:spacing w:afterLines="100" w:after="240"/>
        <w:ind w:left="700" w:hanging="700"/>
      </w:pPr>
    </w:p>
    <w:sectPr w:rsidR="001327A9" w:rsidRPr="00300089" w:rsidSect="00B61A55">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937AA"/>
    <w:multiLevelType w:val="hybridMultilevel"/>
    <w:tmpl w:val="77C40156"/>
    <w:lvl w:ilvl="0" w:tplc="88F0D52C">
      <w:start w:val="2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EB086C"/>
    <w:multiLevelType w:val="hybridMultilevel"/>
    <w:tmpl w:val="0C5438F4"/>
    <w:lvl w:ilvl="0" w:tplc="84EAA1A0">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CF62FB"/>
    <w:multiLevelType w:val="hybridMultilevel"/>
    <w:tmpl w:val="A09AD7C8"/>
    <w:lvl w:ilvl="0" w:tplc="84EAA1A0">
      <w:numFmt w:val="bullet"/>
      <w:lvlText w:val="-"/>
      <w:lvlJc w:val="left"/>
      <w:pPr>
        <w:ind w:left="720" w:hanging="360"/>
      </w:pPr>
      <w:rPr>
        <w:rFonts w:ascii="Calibri" w:eastAsia="Times New Roman" w:hAnsi="Calibri" w:cs="Calibri"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3BB5930"/>
    <w:multiLevelType w:val="hybridMultilevel"/>
    <w:tmpl w:val="8806C956"/>
    <w:lvl w:ilvl="0" w:tplc="04348234">
      <w:start w:val="508"/>
      <w:numFmt w:val="bullet"/>
      <w:lvlText w:val=""/>
      <w:lvlJc w:val="left"/>
      <w:pPr>
        <w:ind w:left="720" w:hanging="360"/>
      </w:pPr>
      <w:rPr>
        <w:rFonts w:ascii="Symbol" w:eastAsia="Times New Roman" w:hAnsi="Symbol" w:cstheme="minorEastAsia"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DA44D6"/>
    <w:multiLevelType w:val="hybridMultilevel"/>
    <w:tmpl w:val="49F0D2CA"/>
    <w:lvl w:ilvl="0" w:tplc="666EF724">
      <w:start w:val="508"/>
      <w:numFmt w:val="bullet"/>
      <w:lvlText w:val=""/>
      <w:lvlJc w:val="left"/>
      <w:pPr>
        <w:ind w:left="720" w:hanging="360"/>
      </w:pPr>
      <w:rPr>
        <w:rFonts w:ascii="Symbol" w:eastAsia="Times New Roman" w:hAnsi="Symbol" w:cs="Calibri" w:hint="default"/>
        <w:color w:val="4472C4" w:themeColor="accen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7535BE"/>
    <w:multiLevelType w:val="hybridMultilevel"/>
    <w:tmpl w:val="08306C28"/>
    <w:lvl w:ilvl="0" w:tplc="ECBA271E">
      <w:start w:val="23"/>
      <w:numFmt w:val="bullet"/>
      <w:lvlText w:val=""/>
      <w:lvlJc w:val="left"/>
      <w:pPr>
        <w:ind w:left="720" w:hanging="360"/>
      </w:pPr>
      <w:rPr>
        <w:rFonts w:ascii="Symbol" w:eastAsia="Times New Roman" w:hAnsi="Symbol" w:cstheme="minorEastAs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E49597D"/>
    <w:multiLevelType w:val="hybridMultilevel"/>
    <w:tmpl w:val="B13CE0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9247D3"/>
    <w:multiLevelType w:val="hybridMultilevel"/>
    <w:tmpl w:val="3A20686C"/>
    <w:lvl w:ilvl="0" w:tplc="DE2E1718">
      <w:start w:val="2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D0C2B58"/>
    <w:multiLevelType w:val="hybridMultilevel"/>
    <w:tmpl w:val="CC380018"/>
    <w:lvl w:ilvl="0" w:tplc="3A367F2A">
      <w:numFmt w:val="bullet"/>
      <w:lvlText w:val=""/>
      <w:lvlJc w:val="left"/>
      <w:pPr>
        <w:ind w:left="720" w:hanging="360"/>
      </w:pPr>
      <w:rPr>
        <w:rFonts w:ascii="Symbol" w:eastAsia="Times New Roman" w:hAnsi="Symbol" w:cs="Calibri" w:hint="default"/>
        <w:color w:val="0563C1" w:themeColor="hyperlink"/>
        <w:sz w:val="24"/>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DE4294"/>
    <w:multiLevelType w:val="hybridMultilevel"/>
    <w:tmpl w:val="78DE5C06"/>
    <w:lvl w:ilvl="0" w:tplc="B5E20D02">
      <w:numFmt w:val="bullet"/>
      <w:lvlText w:val=""/>
      <w:lvlJc w:val="left"/>
      <w:pPr>
        <w:ind w:left="720" w:hanging="360"/>
      </w:pPr>
      <w:rPr>
        <w:rFonts w:ascii="Symbol" w:eastAsia="Times New Roman" w:hAnsi="Symbol" w:cstheme="minorEastAsi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9409565">
    <w:abstractNumId w:val="6"/>
  </w:num>
  <w:num w:numId="2" w16cid:durableId="984430116">
    <w:abstractNumId w:val="4"/>
  </w:num>
  <w:num w:numId="3" w16cid:durableId="1407647753">
    <w:abstractNumId w:val="3"/>
  </w:num>
  <w:num w:numId="4" w16cid:durableId="869680954">
    <w:abstractNumId w:val="1"/>
  </w:num>
  <w:num w:numId="5" w16cid:durableId="2118062796">
    <w:abstractNumId w:val="2"/>
  </w:num>
  <w:num w:numId="6" w16cid:durableId="1953784876">
    <w:abstractNumId w:val="0"/>
  </w:num>
  <w:num w:numId="7" w16cid:durableId="565531612">
    <w:abstractNumId w:val="7"/>
  </w:num>
  <w:num w:numId="8" w16cid:durableId="5131848">
    <w:abstractNumId w:val="5"/>
  </w:num>
  <w:num w:numId="9" w16cid:durableId="2118333837">
    <w:abstractNumId w:val="8"/>
  </w:num>
  <w:num w:numId="10" w16cid:durableId="12093019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2FA"/>
    <w:rsid w:val="0000174A"/>
    <w:rsid w:val="00002624"/>
    <w:rsid w:val="0001369C"/>
    <w:rsid w:val="00023069"/>
    <w:rsid w:val="00023D4C"/>
    <w:rsid w:val="0002585F"/>
    <w:rsid w:val="00026D08"/>
    <w:rsid w:val="0003094E"/>
    <w:rsid w:val="00040197"/>
    <w:rsid w:val="000408A2"/>
    <w:rsid w:val="00043C53"/>
    <w:rsid w:val="00044C3B"/>
    <w:rsid w:val="00045554"/>
    <w:rsid w:val="00045C69"/>
    <w:rsid w:val="00063015"/>
    <w:rsid w:val="00070500"/>
    <w:rsid w:val="000725B4"/>
    <w:rsid w:val="00076803"/>
    <w:rsid w:val="000810AF"/>
    <w:rsid w:val="00083CAC"/>
    <w:rsid w:val="000910D8"/>
    <w:rsid w:val="000A6D08"/>
    <w:rsid w:val="000A79EE"/>
    <w:rsid w:val="000C0779"/>
    <w:rsid w:val="000C693F"/>
    <w:rsid w:val="000D4B0E"/>
    <w:rsid w:val="000D6FA6"/>
    <w:rsid w:val="000D7C8D"/>
    <w:rsid w:val="000E12A2"/>
    <w:rsid w:val="000E5265"/>
    <w:rsid w:val="000E7D7C"/>
    <w:rsid w:val="000F04F4"/>
    <w:rsid w:val="000F06E4"/>
    <w:rsid w:val="000F3595"/>
    <w:rsid w:val="000F4C3F"/>
    <w:rsid w:val="00103C2A"/>
    <w:rsid w:val="00115936"/>
    <w:rsid w:val="00123323"/>
    <w:rsid w:val="00127603"/>
    <w:rsid w:val="001327A9"/>
    <w:rsid w:val="00133BFA"/>
    <w:rsid w:val="001444D9"/>
    <w:rsid w:val="001528E7"/>
    <w:rsid w:val="00157348"/>
    <w:rsid w:val="00157CB9"/>
    <w:rsid w:val="00171548"/>
    <w:rsid w:val="00173EDA"/>
    <w:rsid w:val="00175C01"/>
    <w:rsid w:val="00183216"/>
    <w:rsid w:val="00193060"/>
    <w:rsid w:val="00193ED8"/>
    <w:rsid w:val="00194F0E"/>
    <w:rsid w:val="001A155E"/>
    <w:rsid w:val="001A556E"/>
    <w:rsid w:val="001A5F20"/>
    <w:rsid w:val="001A649B"/>
    <w:rsid w:val="001B1535"/>
    <w:rsid w:val="001B177A"/>
    <w:rsid w:val="001C1AE2"/>
    <w:rsid w:val="001C211C"/>
    <w:rsid w:val="001C319D"/>
    <w:rsid w:val="001C360D"/>
    <w:rsid w:val="001C4729"/>
    <w:rsid w:val="001C5313"/>
    <w:rsid w:val="001D1ABB"/>
    <w:rsid w:val="001D7BE6"/>
    <w:rsid w:val="001E4C6A"/>
    <w:rsid w:val="001E695A"/>
    <w:rsid w:val="001E7E1B"/>
    <w:rsid w:val="001F09B2"/>
    <w:rsid w:val="001F295B"/>
    <w:rsid w:val="001F2ADA"/>
    <w:rsid w:val="001F39B0"/>
    <w:rsid w:val="0020574C"/>
    <w:rsid w:val="002101D9"/>
    <w:rsid w:val="002111D8"/>
    <w:rsid w:val="00211419"/>
    <w:rsid w:val="00211BDA"/>
    <w:rsid w:val="002168F1"/>
    <w:rsid w:val="002208A8"/>
    <w:rsid w:val="002229E4"/>
    <w:rsid w:val="00223143"/>
    <w:rsid w:val="00224356"/>
    <w:rsid w:val="00227015"/>
    <w:rsid w:val="00227D19"/>
    <w:rsid w:val="0023097C"/>
    <w:rsid w:val="00232CFB"/>
    <w:rsid w:val="00232CFF"/>
    <w:rsid w:val="00233907"/>
    <w:rsid w:val="002354D4"/>
    <w:rsid w:val="002360CE"/>
    <w:rsid w:val="00243EDB"/>
    <w:rsid w:val="00250C88"/>
    <w:rsid w:val="00257EDA"/>
    <w:rsid w:val="00262789"/>
    <w:rsid w:val="002659C7"/>
    <w:rsid w:val="00271E51"/>
    <w:rsid w:val="00276979"/>
    <w:rsid w:val="002815E9"/>
    <w:rsid w:val="002845C2"/>
    <w:rsid w:val="00293627"/>
    <w:rsid w:val="00297E97"/>
    <w:rsid w:val="002A45F4"/>
    <w:rsid w:val="002A4EF7"/>
    <w:rsid w:val="002A5711"/>
    <w:rsid w:val="002A63FB"/>
    <w:rsid w:val="002B1A90"/>
    <w:rsid w:val="002C02CB"/>
    <w:rsid w:val="002C278D"/>
    <w:rsid w:val="002C3AC6"/>
    <w:rsid w:val="002C5263"/>
    <w:rsid w:val="002D4359"/>
    <w:rsid w:val="002D7B67"/>
    <w:rsid w:val="002E28EF"/>
    <w:rsid w:val="002F1FE8"/>
    <w:rsid w:val="002F28C3"/>
    <w:rsid w:val="002F4C8D"/>
    <w:rsid w:val="002F5502"/>
    <w:rsid w:val="002F7B08"/>
    <w:rsid w:val="002F7EA4"/>
    <w:rsid w:val="00300089"/>
    <w:rsid w:val="00301351"/>
    <w:rsid w:val="003037F2"/>
    <w:rsid w:val="0031701E"/>
    <w:rsid w:val="00320E45"/>
    <w:rsid w:val="00323D18"/>
    <w:rsid w:val="00325AE1"/>
    <w:rsid w:val="00325F87"/>
    <w:rsid w:val="00331099"/>
    <w:rsid w:val="00331E3A"/>
    <w:rsid w:val="00333E8A"/>
    <w:rsid w:val="0033543D"/>
    <w:rsid w:val="00336887"/>
    <w:rsid w:val="00336900"/>
    <w:rsid w:val="0033773D"/>
    <w:rsid w:val="003503E0"/>
    <w:rsid w:val="0035075A"/>
    <w:rsid w:val="00350BA0"/>
    <w:rsid w:val="00351D04"/>
    <w:rsid w:val="00352BC6"/>
    <w:rsid w:val="00353A75"/>
    <w:rsid w:val="00354927"/>
    <w:rsid w:val="00356ACA"/>
    <w:rsid w:val="00364FE1"/>
    <w:rsid w:val="00367D25"/>
    <w:rsid w:val="00371B41"/>
    <w:rsid w:val="003742FA"/>
    <w:rsid w:val="003743E1"/>
    <w:rsid w:val="0037775E"/>
    <w:rsid w:val="00377912"/>
    <w:rsid w:val="00382C12"/>
    <w:rsid w:val="00382EB3"/>
    <w:rsid w:val="00390C65"/>
    <w:rsid w:val="00390FB2"/>
    <w:rsid w:val="003914AE"/>
    <w:rsid w:val="003916AB"/>
    <w:rsid w:val="0039285C"/>
    <w:rsid w:val="00393B7E"/>
    <w:rsid w:val="003A1311"/>
    <w:rsid w:val="003A1F8D"/>
    <w:rsid w:val="003A3511"/>
    <w:rsid w:val="003B4D1F"/>
    <w:rsid w:val="003B7C58"/>
    <w:rsid w:val="003C11FB"/>
    <w:rsid w:val="003C663F"/>
    <w:rsid w:val="003C7AEC"/>
    <w:rsid w:val="003D2613"/>
    <w:rsid w:val="003E1C0C"/>
    <w:rsid w:val="003E3AD4"/>
    <w:rsid w:val="003E777A"/>
    <w:rsid w:val="003F436F"/>
    <w:rsid w:val="003F7CCC"/>
    <w:rsid w:val="00404963"/>
    <w:rsid w:val="0040549C"/>
    <w:rsid w:val="00412306"/>
    <w:rsid w:val="004128DE"/>
    <w:rsid w:val="004132E9"/>
    <w:rsid w:val="004206D0"/>
    <w:rsid w:val="00424E3C"/>
    <w:rsid w:val="00427AAD"/>
    <w:rsid w:val="004404F8"/>
    <w:rsid w:val="00440BE0"/>
    <w:rsid w:val="00440E47"/>
    <w:rsid w:val="004425D6"/>
    <w:rsid w:val="004436B2"/>
    <w:rsid w:val="00443DB6"/>
    <w:rsid w:val="0044444C"/>
    <w:rsid w:val="004444C4"/>
    <w:rsid w:val="004454A7"/>
    <w:rsid w:val="00446AA2"/>
    <w:rsid w:val="00453805"/>
    <w:rsid w:val="00455420"/>
    <w:rsid w:val="004576EB"/>
    <w:rsid w:val="0045776C"/>
    <w:rsid w:val="00461B35"/>
    <w:rsid w:val="0046420D"/>
    <w:rsid w:val="00465D3A"/>
    <w:rsid w:val="00472B19"/>
    <w:rsid w:val="00474BDE"/>
    <w:rsid w:val="004751FE"/>
    <w:rsid w:val="00484474"/>
    <w:rsid w:val="004845D8"/>
    <w:rsid w:val="00485805"/>
    <w:rsid w:val="00485DC8"/>
    <w:rsid w:val="00491B74"/>
    <w:rsid w:val="004A5420"/>
    <w:rsid w:val="004B082E"/>
    <w:rsid w:val="004B2404"/>
    <w:rsid w:val="004B584B"/>
    <w:rsid w:val="004B71C7"/>
    <w:rsid w:val="004C3143"/>
    <w:rsid w:val="004C4828"/>
    <w:rsid w:val="004C6503"/>
    <w:rsid w:val="004D4FBE"/>
    <w:rsid w:val="004E1E71"/>
    <w:rsid w:val="004E3D50"/>
    <w:rsid w:val="004E76ED"/>
    <w:rsid w:val="004F56D8"/>
    <w:rsid w:val="004F5E99"/>
    <w:rsid w:val="00501683"/>
    <w:rsid w:val="00505AA4"/>
    <w:rsid w:val="00507F95"/>
    <w:rsid w:val="0051106C"/>
    <w:rsid w:val="0051240C"/>
    <w:rsid w:val="00514F5A"/>
    <w:rsid w:val="0051763B"/>
    <w:rsid w:val="00520AF5"/>
    <w:rsid w:val="00523C79"/>
    <w:rsid w:val="0052614E"/>
    <w:rsid w:val="0052773B"/>
    <w:rsid w:val="00530F58"/>
    <w:rsid w:val="0053164A"/>
    <w:rsid w:val="00531AF2"/>
    <w:rsid w:val="00533FB1"/>
    <w:rsid w:val="00536C09"/>
    <w:rsid w:val="005434AC"/>
    <w:rsid w:val="005474DE"/>
    <w:rsid w:val="00547877"/>
    <w:rsid w:val="005505F3"/>
    <w:rsid w:val="00550B94"/>
    <w:rsid w:val="0055460C"/>
    <w:rsid w:val="00555965"/>
    <w:rsid w:val="00556A28"/>
    <w:rsid w:val="00556BD9"/>
    <w:rsid w:val="00562C1E"/>
    <w:rsid w:val="00563780"/>
    <w:rsid w:val="005656B7"/>
    <w:rsid w:val="00565F78"/>
    <w:rsid w:val="00572980"/>
    <w:rsid w:val="0058326F"/>
    <w:rsid w:val="00586438"/>
    <w:rsid w:val="00595246"/>
    <w:rsid w:val="00596E57"/>
    <w:rsid w:val="005970FA"/>
    <w:rsid w:val="00597918"/>
    <w:rsid w:val="005A0453"/>
    <w:rsid w:val="005A210E"/>
    <w:rsid w:val="005A2EAB"/>
    <w:rsid w:val="005A44A9"/>
    <w:rsid w:val="005A4D75"/>
    <w:rsid w:val="005A531F"/>
    <w:rsid w:val="005B54CD"/>
    <w:rsid w:val="005B78B4"/>
    <w:rsid w:val="005B7CB8"/>
    <w:rsid w:val="005C3E07"/>
    <w:rsid w:val="005D0A6C"/>
    <w:rsid w:val="005E2371"/>
    <w:rsid w:val="005E4601"/>
    <w:rsid w:val="005E79CD"/>
    <w:rsid w:val="005F3D74"/>
    <w:rsid w:val="00610459"/>
    <w:rsid w:val="00634A97"/>
    <w:rsid w:val="00642086"/>
    <w:rsid w:val="00651CD5"/>
    <w:rsid w:val="00654195"/>
    <w:rsid w:val="0065561E"/>
    <w:rsid w:val="006577C5"/>
    <w:rsid w:val="00660C15"/>
    <w:rsid w:val="00661101"/>
    <w:rsid w:val="00663E5E"/>
    <w:rsid w:val="0067065D"/>
    <w:rsid w:val="006827C5"/>
    <w:rsid w:val="00685ADC"/>
    <w:rsid w:val="00697E87"/>
    <w:rsid w:val="006C1CA1"/>
    <w:rsid w:val="006C2731"/>
    <w:rsid w:val="006C3859"/>
    <w:rsid w:val="006C506A"/>
    <w:rsid w:val="006C6FEE"/>
    <w:rsid w:val="006D1D99"/>
    <w:rsid w:val="006D3A0C"/>
    <w:rsid w:val="006E1748"/>
    <w:rsid w:val="006E39D2"/>
    <w:rsid w:val="006F5EDF"/>
    <w:rsid w:val="00712867"/>
    <w:rsid w:val="0071500A"/>
    <w:rsid w:val="00720390"/>
    <w:rsid w:val="00720912"/>
    <w:rsid w:val="00721372"/>
    <w:rsid w:val="007213E2"/>
    <w:rsid w:val="007215EE"/>
    <w:rsid w:val="00723371"/>
    <w:rsid w:val="00723C3F"/>
    <w:rsid w:val="00724536"/>
    <w:rsid w:val="0072741E"/>
    <w:rsid w:val="00732DF6"/>
    <w:rsid w:val="00734C93"/>
    <w:rsid w:val="007363E1"/>
    <w:rsid w:val="00736A5C"/>
    <w:rsid w:val="00736EAE"/>
    <w:rsid w:val="007411EA"/>
    <w:rsid w:val="00743782"/>
    <w:rsid w:val="007449AB"/>
    <w:rsid w:val="007463EC"/>
    <w:rsid w:val="00751F46"/>
    <w:rsid w:val="00753949"/>
    <w:rsid w:val="00753E92"/>
    <w:rsid w:val="00754E62"/>
    <w:rsid w:val="007578A6"/>
    <w:rsid w:val="00760B9B"/>
    <w:rsid w:val="00770D78"/>
    <w:rsid w:val="007749A9"/>
    <w:rsid w:val="00775D00"/>
    <w:rsid w:val="00776144"/>
    <w:rsid w:val="00784CC7"/>
    <w:rsid w:val="00785CF8"/>
    <w:rsid w:val="0079052D"/>
    <w:rsid w:val="00793164"/>
    <w:rsid w:val="007A5B3C"/>
    <w:rsid w:val="007B3624"/>
    <w:rsid w:val="007B4E62"/>
    <w:rsid w:val="007C078D"/>
    <w:rsid w:val="007C1B41"/>
    <w:rsid w:val="007D089F"/>
    <w:rsid w:val="007D5850"/>
    <w:rsid w:val="007D7ECF"/>
    <w:rsid w:val="007E195B"/>
    <w:rsid w:val="007E1AC4"/>
    <w:rsid w:val="007F122C"/>
    <w:rsid w:val="007F1D8C"/>
    <w:rsid w:val="00810499"/>
    <w:rsid w:val="00810FD6"/>
    <w:rsid w:val="008239CB"/>
    <w:rsid w:val="008310AA"/>
    <w:rsid w:val="00833E42"/>
    <w:rsid w:val="008365F2"/>
    <w:rsid w:val="008366E3"/>
    <w:rsid w:val="00840B67"/>
    <w:rsid w:val="00842051"/>
    <w:rsid w:val="00842D50"/>
    <w:rsid w:val="00846CE0"/>
    <w:rsid w:val="00850C75"/>
    <w:rsid w:val="00853F5F"/>
    <w:rsid w:val="008569D0"/>
    <w:rsid w:val="00865918"/>
    <w:rsid w:val="00867A03"/>
    <w:rsid w:val="008774CC"/>
    <w:rsid w:val="008818FE"/>
    <w:rsid w:val="00887064"/>
    <w:rsid w:val="0089317E"/>
    <w:rsid w:val="0089355D"/>
    <w:rsid w:val="00896470"/>
    <w:rsid w:val="008A0BCA"/>
    <w:rsid w:val="008A3566"/>
    <w:rsid w:val="008A6707"/>
    <w:rsid w:val="008B417E"/>
    <w:rsid w:val="008B4CEE"/>
    <w:rsid w:val="008B6886"/>
    <w:rsid w:val="008B6F01"/>
    <w:rsid w:val="008B7994"/>
    <w:rsid w:val="008B7B48"/>
    <w:rsid w:val="008B7DA1"/>
    <w:rsid w:val="008C00FF"/>
    <w:rsid w:val="008C7C27"/>
    <w:rsid w:val="008D5A35"/>
    <w:rsid w:val="008D5E78"/>
    <w:rsid w:val="008D75D2"/>
    <w:rsid w:val="008E0408"/>
    <w:rsid w:val="008F1551"/>
    <w:rsid w:val="008F3EF7"/>
    <w:rsid w:val="00900A99"/>
    <w:rsid w:val="00902EFB"/>
    <w:rsid w:val="009032E4"/>
    <w:rsid w:val="009103FB"/>
    <w:rsid w:val="00911799"/>
    <w:rsid w:val="0092410F"/>
    <w:rsid w:val="00936E3A"/>
    <w:rsid w:val="00944405"/>
    <w:rsid w:val="00944F43"/>
    <w:rsid w:val="00951BD3"/>
    <w:rsid w:val="00952725"/>
    <w:rsid w:val="00952E4B"/>
    <w:rsid w:val="00953F84"/>
    <w:rsid w:val="00960DE0"/>
    <w:rsid w:val="00964275"/>
    <w:rsid w:val="009650D8"/>
    <w:rsid w:val="00965B24"/>
    <w:rsid w:val="00970901"/>
    <w:rsid w:val="009714D8"/>
    <w:rsid w:val="009751C8"/>
    <w:rsid w:val="0097555D"/>
    <w:rsid w:val="00976F1B"/>
    <w:rsid w:val="00983C00"/>
    <w:rsid w:val="0099369C"/>
    <w:rsid w:val="009A12CC"/>
    <w:rsid w:val="009A74E5"/>
    <w:rsid w:val="009B076D"/>
    <w:rsid w:val="009B3B7C"/>
    <w:rsid w:val="009B5A8B"/>
    <w:rsid w:val="009C0600"/>
    <w:rsid w:val="009C2CA8"/>
    <w:rsid w:val="009C52F6"/>
    <w:rsid w:val="009D091D"/>
    <w:rsid w:val="009D1C30"/>
    <w:rsid w:val="009E1634"/>
    <w:rsid w:val="009F1681"/>
    <w:rsid w:val="009F48EB"/>
    <w:rsid w:val="009F6AE5"/>
    <w:rsid w:val="00A0037C"/>
    <w:rsid w:val="00A00D2C"/>
    <w:rsid w:val="00A01624"/>
    <w:rsid w:val="00A0191D"/>
    <w:rsid w:val="00A01C93"/>
    <w:rsid w:val="00A105E4"/>
    <w:rsid w:val="00A1156F"/>
    <w:rsid w:val="00A11CAB"/>
    <w:rsid w:val="00A134F5"/>
    <w:rsid w:val="00A22BDA"/>
    <w:rsid w:val="00A23EC4"/>
    <w:rsid w:val="00A26BF9"/>
    <w:rsid w:val="00A32E50"/>
    <w:rsid w:val="00A3600D"/>
    <w:rsid w:val="00A36D19"/>
    <w:rsid w:val="00A41B4E"/>
    <w:rsid w:val="00A46E63"/>
    <w:rsid w:val="00A47ADD"/>
    <w:rsid w:val="00A5098A"/>
    <w:rsid w:val="00A55D88"/>
    <w:rsid w:val="00A56627"/>
    <w:rsid w:val="00A6087D"/>
    <w:rsid w:val="00A62EAF"/>
    <w:rsid w:val="00A642DB"/>
    <w:rsid w:val="00A66CF0"/>
    <w:rsid w:val="00A6762A"/>
    <w:rsid w:val="00A679AA"/>
    <w:rsid w:val="00A70947"/>
    <w:rsid w:val="00A775AB"/>
    <w:rsid w:val="00A847B2"/>
    <w:rsid w:val="00A95B34"/>
    <w:rsid w:val="00A95B45"/>
    <w:rsid w:val="00AA0281"/>
    <w:rsid w:val="00AA151C"/>
    <w:rsid w:val="00AA35BD"/>
    <w:rsid w:val="00AB00D6"/>
    <w:rsid w:val="00AB2DCB"/>
    <w:rsid w:val="00AB5D7F"/>
    <w:rsid w:val="00AD01B8"/>
    <w:rsid w:val="00AD2648"/>
    <w:rsid w:val="00AF4B7C"/>
    <w:rsid w:val="00AF519E"/>
    <w:rsid w:val="00AF51BC"/>
    <w:rsid w:val="00AF65D8"/>
    <w:rsid w:val="00AF7164"/>
    <w:rsid w:val="00B0431F"/>
    <w:rsid w:val="00B10466"/>
    <w:rsid w:val="00B10894"/>
    <w:rsid w:val="00B1140B"/>
    <w:rsid w:val="00B11FA5"/>
    <w:rsid w:val="00B24AE7"/>
    <w:rsid w:val="00B264E2"/>
    <w:rsid w:val="00B27F79"/>
    <w:rsid w:val="00B32B80"/>
    <w:rsid w:val="00B4334B"/>
    <w:rsid w:val="00B45D0F"/>
    <w:rsid w:val="00B47F84"/>
    <w:rsid w:val="00B5040E"/>
    <w:rsid w:val="00B50F89"/>
    <w:rsid w:val="00B52446"/>
    <w:rsid w:val="00B54457"/>
    <w:rsid w:val="00B54A2A"/>
    <w:rsid w:val="00B55571"/>
    <w:rsid w:val="00B56505"/>
    <w:rsid w:val="00B56A86"/>
    <w:rsid w:val="00B57D79"/>
    <w:rsid w:val="00B61A55"/>
    <w:rsid w:val="00B63A2B"/>
    <w:rsid w:val="00B7198A"/>
    <w:rsid w:val="00B806E4"/>
    <w:rsid w:val="00B80EC9"/>
    <w:rsid w:val="00B87D88"/>
    <w:rsid w:val="00B900C0"/>
    <w:rsid w:val="00B902FF"/>
    <w:rsid w:val="00BA13AB"/>
    <w:rsid w:val="00BA21CA"/>
    <w:rsid w:val="00BB6D62"/>
    <w:rsid w:val="00BB6D93"/>
    <w:rsid w:val="00BC1898"/>
    <w:rsid w:val="00BD0E95"/>
    <w:rsid w:val="00BD37E9"/>
    <w:rsid w:val="00BE7541"/>
    <w:rsid w:val="00BF20F2"/>
    <w:rsid w:val="00BF486E"/>
    <w:rsid w:val="00C00FB0"/>
    <w:rsid w:val="00C038A6"/>
    <w:rsid w:val="00C05FCA"/>
    <w:rsid w:val="00C11027"/>
    <w:rsid w:val="00C12294"/>
    <w:rsid w:val="00C15006"/>
    <w:rsid w:val="00C15C16"/>
    <w:rsid w:val="00C21AE7"/>
    <w:rsid w:val="00C2279E"/>
    <w:rsid w:val="00C2281C"/>
    <w:rsid w:val="00C26DBF"/>
    <w:rsid w:val="00C301D5"/>
    <w:rsid w:val="00C340FE"/>
    <w:rsid w:val="00C400A8"/>
    <w:rsid w:val="00C41D9A"/>
    <w:rsid w:val="00C51437"/>
    <w:rsid w:val="00C66009"/>
    <w:rsid w:val="00C759A5"/>
    <w:rsid w:val="00C760EB"/>
    <w:rsid w:val="00C76ABB"/>
    <w:rsid w:val="00C76F39"/>
    <w:rsid w:val="00C845BC"/>
    <w:rsid w:val="00C9070A"/>
    <w:rsid w:val="00C94ABF"/>
    <w:rsid w:val="00C9533F"/>
    <w:rsid w:val="00CA0CB3"/>
    <w:rsid w:val="00CA1C0F"/>
    <w:rsid w:val="00CA322E"/>
    <w:rsid w:val="00CB0793"/>
    <w:rsid w:val="00CB103E"/>
    <w:rsid w:val="00CB7401"/>
    <w:rsid w:val="00CC5F83"/>
    <w:rsid w:val="00CC6E3D"/>
    <w:rsid w:val="00CD1BB6"/>
    <w:rsid w:val="00CD28B3"/>
    <w:rsid w:val="00CD51E3"/>
    <w:rsid w:val="00CD7039"/>
    <w:rsid w:val="00CE1AC3"/>
    <w:rsid w:val="00CE45C2"/>
    <w:rsid w:val="00CE719F"/>
    <w:rsid w:val="00CF3F48"/>
    <w:rsid w:val="00CF767E"/>
    <w:rsid w:val="00D004F5"/>
    <w:rsid w:val="00D00D88"/>
    <w:rsid w:val="00D02828"/>
    <w:rsid w:val="00D0313B"/>
    <w:rsid w:val="00D039CF"/>
    <w:rsid w:val="00D06414"/>
    <w:rsid w:val="00D074F0"/>
    <w:rsid w:val="00D12644"/>
    <w:rsid w:val="00D15BC0"/>
    <w:rsid w:val="00D1712C"/>
    <w:rsid w:val="00D209F1"/>
    <w:rsid w:val="00D25C13"/>
    <w:rsid w:val="00D363DC"/>
    <w:rsid w:val="00D36650"/>
    <w:rsid w:val="00D3697B"/>
    <w:rsid w:val="00D370EC"/>
    <w:rsid w:val="00D46B3B"/>
    <w:rsid w:val="00D51183"/>
    <w:rsid w:val="00D5139E"/>
    <w:rsid w:val="00D539E6"/>
    <w:rsid w:val="00D54FF2"/>
    <w:rsid w:val="00D55CBE"/>
    <w:rsid w:val="00D6255B"/>
    <w:rsid w:val="00D640F7"/>
    <w:rsid w:val="00D6715D"/>
    <w:rsid w:val="00D70A19"/>
    <w:rsid w:val="00D72AC9"/>
    <w:rsid w:val="00D74901"/>
    <w:rsid w:val="00D81892"/>
    <w:rsid w:val="00D85C1C"/>
    <w:rsid w:val="00D924EC"/>
    <w:rsid w:val="00D93DC4"/>
    <w:rsid w:val="00DA0ED5"/>
    <w:rsid w:val="00DA2CD1"/>
    <w:rsid w:val="00DA69D2"/>
    <w:rsid w:val="00DB1997"/>
    <w:rsid w:val="00DB2171"/>
    <w:rsid w:val="00DB30A1"/>
    <w:rsid w:val="00DB7D3F"/>
    <w:rsid w:val="00DC5925"/>
    <w:rsid w:val="00DC6AF7"/>
    <w:rsid w:val="00DC78DD"/>
    <w:rsid w:val="00DE6FEE"/>
    <w:rsid w:val="00DF2107"/>
    <w:rsid w:val="00DF2528"/>
    <w:rsid w:val="00E010EA"/>
    <w:rsid w:val="00E05FF6"/>
    <w:rsid w:val="00E06207"/>
    <w:rsid w:val="00E06708"/>
    <w:rsid w:val="00E10EB0"/>
    <w:rsid w:val="00E157A1"/>
    <w:rsid w:val="00E160F0"/>
    <w:rsid w:val="00E24E7E"/>
    <w:rsid w:val="00E2502A"/>
    <w:rsid w:val="00E35751"/>
    <w:rsid w:val="00E377BA"/>
    <w:rsid w:val="00E4034F"/>
    <w:rsid w:val="00E418EC"/>
    <w:rsid w:val="00E42407"/>
    <w:rsid w:val="00E42F69"/>
    <w:rsid w:val="00E43C0E"/>
    <w:rsid w:val="00E45F31"/>
    <w:rsid w:val="00E466A5"/>
    <w:rsid w:val="00E52188"/>
    <w:rsid w:val="00E5392F"/>
    <w:rsid w:val="00E54D9D"/>
    <w:rsid w:val="00E61A1C"/>
    <w:rsid w:val="00E62ED6"/>
    <w:rsid w:val="00E6338A"/>
    <w:rsid w:val="00E645EA"/>
    <w:rsid w:val="00E709D0"/>
    <w:rsid w:val="00E744BB"/>
    <w:rsid w:val="00E744C6"/>
    <w:rsid w:val="00E75A2B"/>
    <w:rsid w:val="00E91686"/>
    <w:rsid w:val="00E95F4D"/>
    <w:rsid w:val="00E9755F"/>
    <w:rsid w:val="00EA22B0"/>
    <w:rsid w:val="00EA2AF8"/>
    <w:rsid w:val="00EA36DD"/>
    <w:rsid w:val="00EA42CE"/>
    <w:rsid w:val="00EA4606"/>
    <w:rsid w:val="00EB25DA"/>
    <w:rsid w:val="00EB39DA"/>
    <w:rsid w:val="00EB6114"/>
    <w:rsid w:val="00EB7AFA"/>
    <w:rsid w:val="00EC1CA5"/>
    <w:rsid w:val="00EC4DDB"/>
    <w:rsid w:val="00EC7B5B"/>
    <w:rsid w:val="00ED19E8"/>
    <w:rsid w:val="00ED4BDF"/>
    <w:rsid w:val="00ED4CC2"/>
    <w:rsid w:val="00EE33BD"/>
    <w:rsid w:val="00EE596B"/>
    <w:rsid w:val="00EE640E"/>
    <w:rsid w:val="00EE6A74"/>
    <w:rsid w:val="00EF354C"/>
    <w:rsid w:val="00EF3ADF"/>
    <w:rsid w:val="00EF5D76"/>
    <w:rsid w:val="00F052F2"/>
    <w:rsid w:val="00F06A5C"/>
    <w:rsid w:val="00F1784D"/>
    <w:rsid w:val="00F21EA4"/>
    <w:rsid w:val="00F27482"/>
    <w:rsid w:val="00F40D7D"/>
    <w:rsid w:val="00F42979"/>
    <w:rsid w:val="00F44447"/>
    <w:rsid w:val="00F46C56"/>
    <w:rsid w:val="00F50CF4"/>
    <w:rsid w:val="00F50FB1"/>
    <w:rsid w:val="00F51135"/>
    <w:rsid w:val="00F5271B"/>
    <w:rsid w:val="00F627D4"/>
    <w:rsid w:val="00F71178"/>
    <w:rsid w:val="00F81B73"/>
    <w:rsid w:val="00F84747"/>
    <w:rsid w:val="00F93697"/>
    <w:rsid w:val="00F94CBD"/>
    <w:rsid w:val="00FA5810"/>
    <w:rsid w:val="00FA6301"/>
    <w:rsid w:val="00FA740B"/>
    <w:rsid w:val="00FB0A63"/>
    <w:rsid w:val="00FB157A"/>
    <w:rsid w:val="00FC5EC5"/>
    <w:rsid w:val="00FC7383"/>
    <w:rsid w:val="00FD17C6"/>
    <w:rsid w:val="00FE14CA"/>
    <w:rsid w:val="00FE1F34"/>
    <w:rsid w:val="00FE444D"/>
    <w:rsid w:val="00FE4C0B"/>
    <w:rsid w:val="00FE5019"/>
    <w:rsid w:val="00FE5820"/>
    <w:rsid w:val="00FE72AE"/>
    <w:rsid w:val="00FF709E"/>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6D219"/>
  <w15:docId w15:val="{CE05BD8D-E678-A84E-9E07-6694084C3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FF5"/>
    <w:rPr>
      <w:rFonts w:ascii="Times New Roman" w:eastAsia="Times New Roman" w:hAnsi="Times New Roman" w:cs="Times New Roman"/>
      <w:sz w:val="24"/>
    </w:rPr>
  </w:style>
  <w:style w:type="paragraph" w:styleId="Heading1">
    <w:name w:val="heading 1"/>
    <w:basedOn w:val="Normal"/>
    <w:link w:val="Heading1Char"/>
    <w:uiPriority w:val="9"/>
    <w:qFormat/>
    <w:rsid w:val="00721372"/>
    <w:pPr>
      <w:spacing w:beforeAutospacing="1" w:afterAutospacing="1"/>
      <w:outlineLvl w:val="0"/>
    </w:pPr>
    <w:rPr>
      <w:rFonts w:ascii="Arial" w:hAnsi="Arial"/>
      <w:b/>
      <w:bCs/>
      <w:kern w:val="2"/>
      <w:sz w:val="26"/>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153DCB"/>
    <w:rPr>
      <w:rFonts w:ascii="Times New Roman" w:hAnsi="Times New Roman" w:cs="Times New Roman"/>
      <w:sz w:val="18"/>
      <w:szCs w:val="18"/>
    </w:rPr>
  </w:style>
  <w:style w:type="character" w:styleId="CommentReference">
    <w:name w:val="annotation reference"/>
    <w:basedOn w:val="DefaultParagraphFont"/>
    <w:uiPriority w:val="99"/>
    <w:semiHidden/>
    <w:unhideWhenUsed/>
    <w:qFormat/>
    <w:rsid w:val="002719D4"/>
    <w:rPr>
      <w:sz w:val="16"/>
      <w:szCs w:val="16"/>
    </w:rPr>
  </w:style>
  <w:style w:type="character" w:customStyle="1" w:styleId="CommentTextChar">
    <w:name w:val="Comment Text Char"/>
    <w:basedOn w:val="DefaultParagraphFont"/>
    <w:link w:val="CommentText"/>
    <w:uiPriority w:val="99"/>
    <w:semiHidden/>
    <w:qFormat/>
    <w:rsid w:val="002719D4"/>
    <w:rPr>
      <w:sz w:val="20"/>
      <w:szCs w:val="20"/>
    </w:rPr>
  </w:style>
  <w:style w:type="character" w:customStyle="1" w:styleId="CommentSubjectChar">
    <w:name w:val="Comment Subject Char"/>
    <w:basedOn w:val="CommentTextChar"/>
    <w:link w:val="CommentSubject"/>
    <w:uiPriority w:val="99"/>
    <w:semiHidden/>
    <w:qFormat/>
    <w:rsid w:val="002719D4"/>
    <w:rPr>
      <w:b/>
      <w:bCs/>
      <w:sz w:val="20"/>
      <w:szCs w:val="20"/>
    </w:rPr>
  </w:style>
  <w:style w:type="character" w:customStyle="1" w:styleId="Heading1Char">
    <w:name w:val="Heading 1 Char"/>
    <w:basedOn w:val="DefaultParagraphFont"/>
    <w:link w:val="Heading1"/>
    <w:uiPriority w:val="9"/>
    <w:qFormat/>
    <w:rsid w:val="00721372"/>
    <w:rPr>
      <w:rFonts w:ascii="Arial" w:eastAsia="Times New Roman" w:hAnsi="Arial" w:cs="Times New Roman"/>
      <w:b/>
      <w:bCs/>
      <w:kern w:val="2"/>
      <w:sz w:val="26"/>
      <w:szCs w:val="48"/>
    </w:rPr>
  </w:style>
  <w:style w:type="character" w:customStyle="1" w:styleId="title-text">
    <w:name w:val="title-text"/>
    <w:basedOn w:val="DefaultParagraphFont"/>
    <w:qFormat/>
    <w:rsid w:val="00D1525F"/>
  </w:style>
  <w:style w:type="character" w:customStyle="1" w:styleId="sr-only">
    <w:name w:val="sr-only"/>
    <w:basedOn w:val="DefaultParagraphFont"/>
    <w:qFormat/>
    <w:rsid w:val="00D1525F"/>
  </w:style>
  <w:style w:type="character" w:customStyle="1" w:styleId="text">
    <w:name w:val="text"/>
    <w:basedOn w:val="DefaultParagraphFont"/>
    <w:qFormat/>
    <w:rsid w:val="00D1525F"/>
  </w:style>
  <w:style w:type="character" w:customStyle="1" w:styleId="author-ref">
    <w:name w:val="author-ref"/>
    <w:basedOn w:val="DefaultParagraphFont"/>
    <w:qFormat/>
    <w:rsid w:val="00D1525F"/>
  </w:style>
  <w:style w:type="character" w:customStyle="1" w:styleId="authors-list-item">
    <w:name w:val="authors-list-item"/>
    <w:basedOn w:val="DefaultParagraphFont"/>
    <w:qFormat/>
    <w:rsid w:val="0099774F"/>
  </w:style>
  <w:style w:type="character" w:customStyle="1" w:styleId="InternetLink">
    <w:name w:val="Internet Link"/>
    <w:basedOn w:val="DefaultParagraphFont"/>
    <w:uiPriority w:val="99"/>
    <w:unhideWhenUsed/>
    <w:rsid w:val="004B7859"/>
    <w:rPr>
      <w:color w:val="0563C1" w:themeColor="hyperlink"/>
      <w:u w:val="single"/>
    </w:rPr>
  </w:style>
  <w:style w:type="character" w:customStyle="1" w:styleId="author-sup-separator">
    <w:name w:val="author-sup-separator"/>
    <w:basedOn w:val="DefaultParagraphFont"/>
    <w:qFormat/>
    <w:rsid w:val="0099774F"/>
  </w:style>
  <w:style w:type="character" w:customStyle="1" w:styleId="comma">
    <w:name w:val="comma"/>
    <w:basedOn w:val="DefaultParagraphFont"/>
    <w:qFormat/>
    <w:rsid w:val="0099774F"/>
  </w:style>
  <w:style w:type="character" w:customStyle="1" w:styleId="al-author-name-more">
    <w:name w:val="al-author-name-more"/>
    <w:basedOn w:val="DefaultParagraphFont"/>
    <w:qFormat/>
    <w:rsid w:val="0068491E"/>
  </w:style>
  <w:style w:type="character" w:customStyle="1" w:styleId="delimiter">
    <w:name w:val="delimiter"/>
    <w:basedOn w:val="DefaultParagraphFont"/>
    <w:qFormat/>
    <w:rsid w:val="0068491E"/>
  </w:style>
  <w:style w:type="character" w:customStyle="1" w:styleId="accordion-tabbedtab-mobile">
    <w:name w:val="accordion-tabbed__tab-mobile"/>
    <w:basedOn w:val="DefaultParagraphFont"/>
    <w:qFormat/>
    <w:rsid w:val="009F53B3"/>
  </w:style>
  <w:style w:type="character" w:customStyle="1" w:styleId="comma-separator">
    <w:name w:val="comma-separator"/>
    <w:basedOn w:val="DefaultParagraphFont"/>
    <w:qFormat/>
    <w:rsid w:val="009F53B3"/>
  </w:style>
  <w:style w:type="character" w:customStyle="1" w:styleId="highwire-citation-authors">
    <w:name w:val="highwire-citation-authors"/>
    <w:basedOn w:val="DefaultParagraphFont"/>
    <w:qFormat/>
    <w:rsid w:val="003578FC"/>
  </w:style>
  <w:style w:type="character" w:customStyle="1" w:styleId="highwire-citation-author">
    <w:name w:val="highwire-citation-author"/>
    <w:basedOn w:val="DefaultParagraphFont"/>
    <w:qFormat/>
    <w:rsid w:val="003578FC"/>
  </w:style>
  <w:style w:type="character" w:styleId="PlaceholderText">
    <w:name w:val="Placeholder Text"/>
    <w:basedOn w:val="DefaultParagraphFont"/>
    <w:uiPriority w:val="99"/>
    <w:semiHidden/>
    <w:qFormat/>
    <w:rsid w:val="00885ACA"/>
    <w:rPr>
      <w:color w:val="808080"/>
    </w:rPr>
  </w:style>
  <w:style w:type="character" w:customStyle="1" w:styleId="ListLabel1">
    <w:name w:val="ListLabel 1"/>
    <w:qFormat/>
    <w:rPr>
      <w:rFonts w:eastAsia="Times New Roman" w:cs="Arial"/>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Arial"/>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Times New Roman" w:cs="Arial"/>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sz w:val="20"/>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rFonts w:ascii="Arial" w:hAnsi="Arial" w:cs="Arial"/>
      <w:color w:val="0C7DBB"/>
      <w:sz w:val="21"/>
      <w:szCs w:val="21"/>
    </w:rPr>
  </w:style>
  <w:style w:type="character" w:customStyle="1" w:styleId="ListLabel23">
    <w:name w:val="ListLabel 23"/>
    <w:qFormat/>
    <w:rPr>
      <w:rFonts w:ascii="Arial" w:hAnsi="Arial" w:cs="Arial"/>
      <w:color w:val="0C7DBB"/>
      <w:sz w:val="16"/>
      <w:szCs w:val="16"/>
      <w:vertAlign w:val="superscript"/>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NormalWeb">
    <w:name w:val="Normal (Web)"/>
    <w:basedOn w:val="Normal"/>
    <w:uiPriority w:val="99"/>
    <w:unhideWhenUsed/>
    <w:qFormat/>
    <w:rsid w:val="008A68BD"/>
    <w:pPr>
      <w:spacing w:beforeAutospacing="1" w:afterAutospacing="1"/>
    </w:pPr>
  </w:style>
  <w:style w:type="paragraph" w:styleId="BalloonText">
    <w:name w:val="Balloon Text"/>
    <w:basedOn w:val="Normal"/>
    <w:link w:val="BalloonTextChar"/>
    <w:uiPriority w:val="99"/>
    <w:semiHidden/>
    <w:unhideWhenUsed/>
    <w:qFormat/>
    <w:rsid w:val="00153DCB"/>
    <w:rPr>
      <w:sz w:val="18"/>
      <w:szCs w:val="18"/>
    </w:rPr>
  </w:style>
  <w:style w:type="paragraph" w:styleId="CommentText">
    <w:name w:val="annotation text"/>
    <w:basedOn w:val="Normal"/>
    <w:link w:val="CommentTextChar"/>
    <w:uiPriority w:val="99"/>
    <w:semiHidden/>
    <w:unhideWhenUsed/>
    <w:qFormat/>
    <w:rsid w:val="002719D4"/>
    <w:rPr>
      <w:rFonts w:asciiTheme="minorHAnsi" w:eastAsiaTheme="minorHAnsi" w:hAnsiTheme="minorHAnsi" w:cstheme="minorBidi"/>
      <w:sz w:val="20"/>
      <w:szCs w:val="20"/>
    </w:rPr>
  </w:style>
  <w:style w:type="paragraph" w:styleId="CommentSubject">
    <w:name w:val="annotation subject"/>
    <w:basedOn w:val="CommentText"/>
    <w:link w:val="CommentSubjectChar"/>
    <w:uiPriority w:val="99"/>
    <w:semiHidden/>
    <w:unhideWhenUsed/>
    <w:qFormat/>
    <w:rsid w:val="002719D4"/>
    <w:rPr>
      <w:b/>
      <w:bCs/>
    </w:rPr>
  </w:style>
  <w:style w:type="paragraph" w:customStyle="1" w:styleId="c-article-author-listitem">
    <w:name w:val="c-article-author-list__item"/>
    <w:basedOn w:val="Normal"/>
    <w:qFormat/>
    <w:rsid w:val="009A07A3"/>
    <w:pPr>
      <w:spacing w:beforeAutospacing="1" w:afterAutospacing="1"/>
    </w:pPr>
  </w:style>
  <w:style w:type="paragraph" w:styleId="Bibliography">
    <w:name w:val="Bibliography"/>
    <w:basedOn w:val="Normal"/>
    <w:next w:val="Normal"/>
    <w:uiPriority w:val="37"/>
    <w:unhideWhenUsed/>
    <w:qFormat/>
    <w:rsid w:val="00FC39DE"/>
    <w:pPr>
      <w:tabs>
        <w:tab w:val="left" w:pos="500"/>
      </w:tabs>
      <w:spacing w:after="240"/>
      <w:ind w:left="504" w:hanging="504"/>
    </w:pPr>
  </w:style>
  <w:style w:type="paragraph" w:styleId="Revision">
    <w:name w:val="Revision"/>
    <w:uiPriority w:val="99"/>
    <w:semiHidden/>
    <w:qFormat/>
    <w:rsid w:val="002A7D3B"/>
    <w:rPr>
      <w:rFonts w:ascii="Times New Roman" w:eastAsia="Times New Roman" w:hAnsi="Times New Roman" w:cs="Times New Roman"/>
      <w:sz w:val="24"/>
    </w:rPr>
  </w:style>
  <w:style w:type="table" w:styleId="TableGrid">
    <w:name w:val="Table Grid"/>
    <w:basedOn w:val="TableNormal"/>
    <w:uiPriority w:val="39"/>
    <w:rsid w:val="00EA20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5925"/>
    <w:rPr>
      <w:color w:val="0563C1" w:themeColor="hyperlink"/>
      <w:u w:val="single"/>
    </w:rPr>
  </w:style>
  <w:style w:type="character" w:styleId="UnresolvedMention">
    <w:name w:val="Unresolved Mention"/>
    <w:basedOn w:val="DefaultParagraphFont"/>
    <w:uiPriority w:val="99"/>
    <w:semiHidden/>
    <w:unhideWhenUsed/>
    <w:rsid w:val="00DC5925"/>
    <w:rPr>
      <w:color w:val="605E5C"/>
      <w:shd w:val="clear" w:color="auto" w:fill="E1DFDD"/>
    </w:rPr>
  </w:style>
  <w:style w:type="paragraph" w:styleId="ListParagraph">
    <w:name w:val="List Paragraph"/>
    <w:basedOn w:val="Normal"/>
    <w:uiPriority w:val="34"/>
    <w:qFormat/>
    <w:rsid w:val="00243EDB"/>
    <w:pPr>
      <w:ind w:left="720"/>
      <w:contextualSpacing/>
    </w:pPr>
  </w:style>
  <w:style w:type="character" w:styleId="FollowedHyperlink">
    <w:name w:val="FollowedHyperlink"/>
    <w:basedOn w:val="DefaultParagraphFont"/>
    <w:uiPriority w:val="99"/>
    <w:semiHidden/>
    <w:unhideWhenUsed/>
    <w:rsid w:val="001E7E1B"/>
    <w:rPr>
      <w:color w:val="954F72" w:themeColor="followedHyperlink"/>
      <w:u w:val="single"/>
    </w:rPr>
  </w:style>
  <w:style w:type="character" w:customStyle="1" w:styleId="csl-left-margin">
    <w:name w:val="csl-left-margin"/>
    <w:basedOn w:val="DefaultParagraphFont"/>
    <w:rsid w:val="00300089"/>
  </w:style>
  <w:style w:type="character" w:customStyle="1" w:styleId="csl-right-inline">
    <w:name w:val="csl-right-inline"/>
    <w:basedOn w:val="DefaultParagraphFont"/>
    <w:rsid w:val="00300089"/>
  </w:style>
  <w:style w:type="character" w:customStyle="1" w:styleId="csl-entry">
    <w:name w:val="csl-entry"/>
    <w:basedOn w:val="DefaultParagraphFont"/>
    <w:rsid w:val="000408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1459">
      <w:bodyDiv w:val="1"/>
      <w:marLeft w:val="0"/>
      <w:marRight w:val="0"/>
      <w:marTop w:val="0"/>
      <w:marBottom w:val="0"/>
      <w:divBdr>
        <w:top w:val="none" w:sz="0" w:space="0" w:color="auto"/>
        <w:left w:val="none" w:sz="0" w:space="0" w:color="auto"/>
        <w:bottom w:val="none" w:sz="0" w:space="0" w:color="auto"/>
        <w:right w:val="none" w:sz="0" w:space="0" w:color="auto"/>
      </w:divBdr>
    </w:div>
    <w:div w:id="7950211">
      <w:bodyDiv w:val="1"/>
      <w:marLeft w:val="0"/>
      <w:marRight w:val="0"/>
      <w:marTop w:val="0"/>
      <w:marBottom w:val="0"/>
      <w:divBdr>
        <w:top w:val="none" w:sz="0" w:space="0" w:color="auto"/>
        <w:left w:val="none" w:sz="0" w:space="0" w:color="auto"/>
        <w:bottom w:val="none" w:sz="0" w:space="0" w:color="auto"/>
        <w:right w:val="none" w:sz="0" w:space="0" w:color="auto"/>
      </w:divBdr>
    </w:div>
    <w:div w:id="32075063">
      <w:bodyDiv w:val="1"/>
      <w:marLeft w:val="0"/>
      <w:marRight w:val="0"/>
      <w:marTop w:val="0"/>
      <w:marBottom w:val="0"/>
      <w:divBdr>
        <w:top w:val="none" w:sz="0" w:space="0" w:color="auto"/>
        <w:left w:val="none" w:sz="0" w:space="0" w:color="auto"/>
        <w:bottom w:val="none" w:sz="0" w:space="0" w:color="auto"/>
        <w:right w:val="none" w:sz="0" w:space="0" w:color="auto"/>
      </w:divBdr>
    </w:div>
    <w:div w:id="38750242">
      <w:bodyDiv w:val="1"/>
      <w:marLeft w:val="0"/>
      <w:marRight w:val="0"/>
      <w:marTop w:val="0"/>
      <w:marBottom w:val="0"/>
      <w:divBdr>
        <w:top w:val="none" w:sz="0" w:space="0" w:color="auto"/>
        <w:left w:val="none" w:sz="0" w:space="0" w:color="auto"/>
        <w:bottom w:val="none" w:sz="0" w:space="0" w:color="auto"/>
        <w:right w:val="none" w:sz="0" w:space="0" w:color="auto"/>
      </w:divBdr>
    </w:div>
    <w:div w:id="41443573">
      <w:bodyDiv w:val="1"/>
      <w:marLeft w:val="0"/>
      <w:marRight w:val="0"/>
      <w:marTop w:val="0"/>
      <w:marBottom w:val="0"/>
      <w:divBdr>
        <w:top w:val="none" w:sz="0" w:space="0" w:color="auto"/>
        <w:left w:val="none" w:sz="0" w:space="0" w:color="auto"/>
        <w:bottom w:val="none" w:sz="0" w:space="0" w:color="auto"/>
        <w:right w:val="none" w:sz="0" w:space="0" w:color="auto"/>
      </w:divBdr>
    </w:div>
    <w:div w:id="53697915">
      <w:bodyDiv w:val="1"/>
      <w:marLeft w:val="0"/>
      <w:marRight w:val="0"/>
      <w:marTop w:val="0"/>
      <w:marBottom w:val="0"/>
      <w:divBdr>
        <w:top w:val="none" w:sz="0" w:space="0" w:color="auto"/>
        <w:left w:val="none" w:sz="0" w:space="0" w:color="auto"/>
        <w:bottom w:val="none" w:sz="0" w:space="0" w:color="auto"/>
        <w:right w:val="none" w:sz="0" w:space="0" w:color="auto"/>
      </w:divBdr>
    </w:div>
    <w:div w:id="54277426">
      <w:bodyDiv w:val="1"/>
      <w:marLeft w:val="0"/>
      <w:marRight w:val="0"/>
      <w:marTop w:val="0"/>
      <w:marBottom w:val="0"/>
      <w:divBdr>
        <w:top w:val="none" w:sz="0" w:space="0" w:color="auto"/>
        <w:left w:val="none" w:sz="0" w:space="0" w:color="auto"/>
        <w:bottom w:val="none" w:sz="0" w:space="0" w:color="auto"/>
        <w:right w:val="none" w:sz="0" w:space="0" w:color="auto"/>
      </w:divBdr>
    </w:div>
    <w:div w:id="69890609">
      <w:bodyDiv w:val="1"/>
      <w:marLeft w:val="0"/>
      <w:marRight w:val="0"/>
      <w:marTop w:val="0"/>
      <w:marBottom w:val="0"/>
      <w:divBdr>
        <w:top w:val="none" w:sz="0" w:space="0" w:color="auto"/>
        <w:left w:val="none" w:sz="0" w:space="0" w:color="auto"/>
        <w:bottom w:val="none" w:sz="0" w:space="0" w:color="auto"/>
        <w:right w:val="none" w:sz="0" w:space="0" w:color="auto"/>
      </w:divBdr>
    </w:div>
    <w:div w:id="87042587">
      <w:bodyDiv w:val="1"/>
      <w:marLeft w:val="0"/>
      <w:marRight w:val="0"/>
      <w:marTop w:val="0"/>
      <w:marBottom w:val="0"/>
      <w:divBdr>
        <w:top w:val="none" w:sz="0" w:space="0" w:color="auto"/>
        <w:left w:val="none" w:sz="0" w:space="0" w:color="auto"/>
        <w:bottom w:val="none" w:sz="0" w:space="0" w:color="auto"/>
        <w:right w:val="none" w:sz="0" w:space="0" w:color="auto"/>
      </w:divBdr>
    </w:div>
    <w:div w:id="95370918">
      <w:bodyDiv w:val="1"/>
      <w:marLeft w:val="0"/>
      <w:marRight w:val="0"/>
      <w:marTop w:val="0"/>
      <w:marBottom w:val="0"/>
      <w:divBdr>
        <w:top w:val="none" w:sz="0" w:space="0" w:color="auto"/>
        <w:left w:val="none" w:sz="0" w:space="0" w:color="auto"/>
        <w:bottom w:val="none" w:sz="0" w:space="0" w:color="auto"/>
        <w:right w:val="none" w:sz="0" w:space="0" w:color="auto"/>
      </w:divBdr>
    </w:div>
    <w:div w:id="109206698">
      <w:bodyDiv w:val="1"/>
      <w:marLeft w:val="0"/>
      <w:marRight w:val="0"/>
      <w:marTop w:val="0"/>
      <w:marBottom w:val="0"/>
      <w:divBdr>
        <w:top w:val="none" w:sz="0" w:space="0" w:color="auto"/>
        <w:left w:val="none" w:sz="0" w:space="0" w:color="auto"/>
        <w:bottom w:val="none" w:sz="0" w:space="0" w:color="auto"/>
        <w:right w:val="none" w:sz="0" w:space="0" w:color="auto"/>
      </w:divBdr>
    </w:div>
    <w:div w:id="117264243">
      <w:bodyDiv w:val="1"/>
      <w:marLeft w:val="0"/>
      <w:marRight w:val="0"/>
      <w:marTop w:val="0"/>
      <w:marBottom w:val="0"/>
      <w:divBdr>
        <w:top w:val="none" w:sz="0" w:space="0" w:color="auto"/>
        <w:left w:val="none" w:sz="0" w:space="0" w:color="auto"/>
        <w:bottom w:val="none" w:sz="0" w:space="0" w:color="auto"/>
        <w:right w:val="none" w:sz="0" w:space="0" w:color="auto"/>
      </w:divBdr>
    </w:div>
    <w:div w:id="118109611">
      <w:bodyDiv w:val="1"/>
      <w:marLeft w:val="0"/>
      <w:marRight w:val="0"/>
      <w:marTop w:val="0"/>
      <w:marBottom w:val="0"/>
      <w:divBdr>
        <w:top w:val="none" w:sz="0" w:space="0" w:color="auto"/>
        <w:left w:val="none" w:sz="0" w:space="0" w:color="auto"/>
        <w:bottom w:val="none" w:sz="0" w:space="0" w:color="auto"/>
        <w:right w:val="none" w:sz="0" w:space="0" w:color="auto"/>
      </w:divBdr>
    </w:div>
    <w:div w:id="124206288">
      <w:bodyDiv w:val="1"/>
      <w:marLeft w:val="0"/>
      <w:marRight w:val="0"/>
      <w:marTop w:val="0"/>
      <w:marBottom w:val="0"/>
      <w:divBdr>
        <w:top w:val="none" w:sz="0" w:space="0" w:color="auto"/>
        <w:left w:val="none" w:sz="0" w:space="0" w:color="auto"/>
        <w:bottom w:val="none" w:sz="0" w:space="0" w:color="auto"/>
        <w:right w:val="none" w:sz="0" w:space="0" w:color="auto"/>
      </w:divBdr>
    </w:div>
    <w:div w:id="134763310">
      <w:bodyDiv w:val="1"/>
      <w:marLeft w:val="0"/>
      <w:marRight w:val="0"/>
      <w:marTop w:val="0"/>
      <w:marBottom w:val="0"/>
      <w:divBdr>
        <w:top w:val="none" w:sz="0" w:space="0" w:color="auto"/>
        <w:left w:val="none" w:sz="0" w:space="0" w:color="auto"/>
        <w:bottom w:val="none" w:sz="0" w:space="0" w:color="auto"/>
        <w:right w:val="none" w:sz="0" w:space="0" w:color="auto"/>
      </w:divBdr>
    </w:div>
    <w:div w:id="138156068">
      <w:bodyDiv w:val="1"/>
      <w:marLeft w:val="0"/>
      <w:marRight w:val="0"/>
      <w:marTop w:val="0"/>
      <w:marBottom w:val="0"/>
      <w:divBdr>
        <w:top w:val="none" w:sz="0" w:space="0" w:color="auto"/>
        <w:left w:val="none" w:sz="0" w:space="0" w:color="auto"/>
        <w:bottom w:val="none" w:sz="0" w:space="0" w:color="auto"/>
        <w:right w:val="none" w:sz="0" w:space="0" w:color="auto"/>
      </w:divBdr>
    </w:div>
    <w:div w:id="140585445">
      <w:bodyDiv w:val="1"/>
      <w:marLeft w:val="0"/>
      <w:marRight w:val="0"/>
      <w:marTop w:val="0"/>
      <w:marBottom w:val="0"/>
      <w:divBdr>
        <w:top w:val="none" w:sz="0" w:space="0" w:color="auto"/>
        <w:left w:val="none" w:sz="0" w:space="0" w:color="auto"/>
        <w:bottom w:val="none" w:sz="0" w:space="0" w:color="auto"/>
        <w:right w:val="none" w:sz="0" w:space="0" w:color="auto"/>
      </w:divBdr>
    </w:div>
    <w:div w:id="143015471">
      <w:bodyDiv w:val="1"/>
      <w:marLeft w:val="0"/>
      <w:marRight w:val="0"/>
      <w:marTop w:val="0"/>
      <w:marBottom w:val="0"/>
      <w:divBdr>
        <w:top w:val="none" w:sz="0" w:space="0" w:color="auto"/>
        <w:left w:val="none" w:sz="0" w:space="0" w:color="auto"/>
        <w:bottom w:val="none" w:sz="0" w:space="0" w:color="auto"/>
        <w:right w:val="none" w:sz="0" w:space="0" w:color="auto"/>
      </w:divBdr>
    </w:div>
    <w:div w:id="182059073">
      <w:bodyDiv w:val="1"/>
      <w:marLeft w:val="0"/>
      <w:marRight w:val="0"/>
      <w:marTop w:val="0"/>
      <w:marBottom w:val="0"/>
      <w:divBdr>
        <w:top w:val="none" w:sz="0" w:space="0" w:color="auto"/>
        <w:left w:val="none" w:sz="0" w:space="0" w:color="auto"/>
        <w:bottom w:val="none" w:sz="0" w:space="0" w:color="auto"/>
        <w:right w:val="none" w:sz="0" w:space="0" w:color="auto"/>
      </w:divBdr>
    </w:div>
    <w:div w:id="185028620">
      <w:bodyDiv w:val="1"/>
      <w:marLeft w:val="0"/>
      <w:marRight w:val="0"/>
      <w:marTop w:val="0"/>
      <w:marBottom w:val="0"/>
      <w:divBdr>
        <w:top w:val="none" w:sz="0" w:space="0" w:color="auto"/>
        <w:left w:val="none" w:sz="0" w:space="0" w:color="auto"/>
        <w:bottom w:val="none" w:sz="0" w:space="0" w:color="auto"/>
        <w:right w:val="none" w:sz="0" w:space="0" w:color="auto"/>
      </w:divBdr>
    </w:div>
    <w:div w:id="190732099">
      <w:bodyDiv w:val="1"/>
      <w:marLeft w:val="0"/>
      <w:marRight w:val="0"/>
      <w:marTop w:val="0"/>
      <w:marBottom w:val="0"/>
      <w:divBdr>
        <w:top w:val="none" w:sz="0" w:space="0" w:color="auto"/>
        <w:left w:val="none" w:sz="0" w:space="0" w:color="auto"/>
        <w:bottom w:val="none" w:sz="0" w:space="0" w:color="auto"/>
        <w:right w:val="none" w:sz="0" w:space="0" w:color="auto"/>
      </w:divBdr>
    </w:div>
    <w:div w:id="191502663">
      <w:bodyDiv w:val="1"/>
      <w:marLeft w:val="0"/>
      <w:marRight w:val="0"/>
      <w:marTop w:val="0"/>
      <w:marBottom w:val="0"/>
      <w:divBdr>
        <w:top w:val="none" w:sz="0" w:space="0" w:color="auto"/>
        <w:left w:val="none" w:sz="0" w:space="0" w:color="auto"/>
        <w:bottom w:val="none" w:sz="0" w:space="0" w:color="auto"/>
        <w:right w:val="none" w:sz="0" w:space="0" w:color="auto"/>
      </w:divBdr>
    </w:div>
    <w:div w:id="216667819">
      <w:bodyDiv w:val="1"/>
      <w:marLeft w:val="0"/>
      <w:marRight w:val="0"/>
      <w:marTop w:val="0"/>
      <w:marBottom w:val="0"/>
      <w:divBdr>
        <w:top w:val="none" w:sz="0" w:space="0" w:color="auto"/>
        <w:left w:val="none" w:sz="0" w:space="0" w:color="auto"/>
        <w:bottom w:val="none" w:sz="0" w:space="0" w:color="auto"/>
        <w:right w:val="none" w:sz="0" w:space="0" w:color="auto"/>
      </w:divBdr>
    </w:div>
    <w:div w:id="253785671">
      <w:bodyDiv w:val="1"/>
      <w:marLeft w:val="0"/>
      <w:marRight w:val="0"/>
      <w:marTop w:val="0"/>
      <w:marBottom w:val="0"/>
      <w:divBdr>
        <w:top w:val="none" w:sz="0" w:space="0" w:color="auto"/>
        <w:left w:val="none" w:sz="0" w:space="0" w:color="auto"/>
        <w:bottom w:val="none" w:sz="0" w:space="0" w:color="auto"/>
        <w:right w:val="none" w:sz="0" w:space="0" w:color="auto"/>
      </w:divBdr>
    </w:div>
    <w:div w:id="264462749">
      <w:bodyDiv w:val="1"/>
      <w:marLeft w:val="0"/>
      <w:marRight w:val="0"/>
      <w:marTop w:val="0"/>
      <w:marBottom w:val="0"/>
      <w:divBdr>
        <w:top w:val="none" w:sz="0" w:space="0" w:color="auto"/>
        <w:left w:val="none" w:sz="0" w:space="0" w:color="auto"/>
        <w:bottom w:val="none" w:sz="0" w:space="0" w:color="auto"/>
        <w:right w:val="none" w:sz="0" w:space="0" w:color="auto"/>
      </w:divBdr>
    </w:div>
    <w:div w:id="265162860">
      <w:bodyDiv w:val="1"/>
      <w:marLeft w:val="0"/>
      <w:marRight w:val="0"/>
      <w:marTop w:val="0"/>
      <w:marBottom w:val="0"/>
      <w:divBdr>
        <w:top w:val="none" w:sz="0" w:space="0" w:color="auto"/>
        <w:left w:val="none" w:sz="0" w:space="0" w:color="auto"/>
        <w:bottom w:val="none" w:sz="0" w:space="0" w:color="auto"/>
        <w:right w:val="none" w:sz="0" w:space="0" w:color="auto"/>
      </w:divBdr>
    </w:div>
    <w:div w:id="270361549">
      <w:bodyDiv w:val="1"/>
      <w:marLeft w:val="0"/>
      <w:marRight w:val="0"/>
      <w:marTop w:val="0"/>
      <w:marBottom w:val="0"/>
      <w:divBdr>
        <w:top w:val="none" w:sz="0" w:space="0" w:color="auto"/>
        <w:left w:val="none" w:sz="0" w:space="0" w:color="auto"/>
        <w:bottom w:val="none" w:sz="0" w:space="0" w:color="auto"/>
        <w:right w:val="none" w:sz="0" w:space="0" w:color="auto"/>
      </w:divBdr>
    </w:div>
    <w:div w:id="271789728">
      <w:bodyDiv w:val="1"/>
      <w:marLeft w:val="0"/>
      <w:marRight w:val="0"/>
      <w:marTop w:val="0"/>
      <w:marBottom w:val="0"/>
      <w:divBdr>
        <w:top w:val="none" w:sz="0" w:space="0" w:color="auto"/>
        <w:left w:val="none" w:sz="0" w:space="0" w:color="auto"/>
        <w:bottom w:val="none" w:sz="0" w:space="0" w:color="auto"/>
        <w:right w:val="none" w:sz="0" w:space="0" w:color="auto"/>
      </w:divBdr>
    </w:div>
    <w:div w:id="275529919">
      <w:bodyDiv w:val="1"/>
      <w:marLeft w:val="0"/>
      <w:marRight w:val="0"/>
      <w:marTop w:val="0"/>
      <w:marBottom w:val="0"/>
      <w:divBdr>
        <w:top w:val="none" w:sz="0" w:space="0" w:color="auto"/>
        <w:left w:val="none" w:sz="0" w:space="0" w:color="auto"/>
        <w:bottom w:val="none" w:sz="0" w:space="0" w:color="auto"/>
        <w:right w:val="none" w:sz="0" w:space="0" w:color="auto"/>
      </w:divBdr>
    </w:div>
    <w:div w:id="290980508">
      <w:bodyDiv w:val="1"/>
      <w:marLeft w:val="0"/>
      <w:marRight w:val="0"/>
      <w:marTop w:val="0"/>
      <w:marBottom w:val="0"/>
      <w:divBdr>
        <w:top w:val="none" w:sz="0" w:space="0" w:color="auto"/>
        <w:left w:val="none" w:sz="0" w:space="0" w:color="auto"/>
        <w:bottom w:val="none" w:sz="0" w:space="0" w:color="auto"/>
        <w:right w:val="none" w:sz="0" w:space="0" w:color="auto"/>
      </w:divBdr>
    </w:div>
    <w:div w:id="304703173">
      <w:bodyDiv w:val="1"/>
      <w:marLeft w:val="0"/>
      <w:marRight w:val="0"/>
      <w:marTop w:val="0"/>
      <w:marBottom w:val="0"/>
      <w:divBdr>
        <w:top w:val="none" w:sz="0" w:space="0" w:color="auto"/>
        <w:left w:val="none" w:sz="0" w:space="0" w:color="auto"/>
        <w:bottom w:val="none" w:sz="0" w:space="0" w:color="auto"/>
        <w:right w:val="none" w:sz="0" w:space="0" w:color="auto"/>
      </w:divBdr>
      <w:divsChild>
        <w:div w:id="1767918293">
          <w:marLeft w:val="0"/>
          <w:marRight w:val="0"/>
          <w:marTop w:val="0"/>
          <w:marBottom w:val="0"/>
          <w:divBdr>
            <w:top w:val="none" w:sz="0" w:space="0" w:color="auto"/>
            <w:left w:val="none" w:sz="0" w:space="0" w:color="auto"/>
            <w:bottom w:val="none" w:sz="0" w:space="0" w:color="auto"/>
            <w:right w:val="none" w:sz="0" w:space="0" w:color="auto"/>
          </w:divBdr>
        </w:div>
      </w:divsChild>
    </w:div>
    <w:div w:id="315034755">
      <w:bodyDiv w:val="1"/>
      <w:marLeft w:val="0"/>
      <w:marRight w:val="0"/>
      <w:marTop w:val="0"/>
      <w:marBottom w:val="0"/>
      <w:divBdr>
        <w:top w:val="none" w:sz="0" w:space="0" w:color="auto"/>
        <w:left w:val="none" w:sz="0" w:space="0" w:color="auto"/>
        <w:bottom w:val="none" w:sz="0" w:space="0" w:color="auto"/>
        <w:right w:val="none" w:sz="0" w:space="0" w:color="auto"/>
      </w:divBdr>
    </w:div>
    <w:div w:id="349307512">
      <w:bodyDiv w:val="1"/>
      <w:marLeft w:val="0"/>
      <w:marRight w:val="0"/>
      <w:marTop w:val="0"/>
      <w:marBottom w:val="0"/>
      <w:divBdr>
        <w:top w:val="none" w:sz="0" w:space="0" w:color="auto"/>
        <w:left w:val="none" w:sz="0" w:space="0" w:color="auto"/>
        <w:bottom w:val="none" w:sz="0" w:space="0" w:color="auto"/>
        <w:right w:val="none" w:sz="0" w:space="0" w:color="auto"/>
      </w:divBdr>
    </w:div>
    <w:div w:id="351155176">
      <w:bodyDiv w:val="1"/>
      <w:marLeft w:val="0"/>
      <w:marRight w:val="0"/>
      <w:marTop w:val="0"/>
      <w:marBottom w:val="0"/>
      <w:divBdr>
        <w:top w:val="none" w:sz="0" w:space="0" w:color="auto"/>
        <w:left w:val="none" w:sz="0" w:space="0" w:color="auto"/>
        <w:bottom w:val="none" w:sz="0" w:space="0" w:color="auto"/>
        <w:right w:val="none" w:sz="0" w:space="0" w:color="auto"/>
      </w:divBdr>
    </w:div>
    <w:div w:id="355009316">
      <w:bodyDiv w:val="1"/>
      <w:marLeft w:val="0"/>
      <w:marRight w:val="0"/>
      <w:marTop w:val="0"/>
      <w:marBottom w:val="0"/>
      <w:divBdr>
        <w:top w:val="none" w:sz="0" w:space="0" w:color="auto"/>
        <w:left w:val="none" w:sz="0" w:space="0" w:color="auto"/>
        <w:bottom w:val="none" w:sz="0" w:space="0" w:color="auto"/>
        <w:right w:val="none" w:sz="0" w:space="0" w:color="auto"/>
      </w:divBdr>
    </w:div>
    <w:div w:id="365758864">
      <w:bodyDiv w:val="1"/>
      <w:marLeft w:val="0"/>
      <w:marRight w:val="0"/>
      <w:marTop w:val="0"/>
      <w:marBottom w:val="0"/>
      <w:divBdr>
        <w:top w:val="none" w:sz="0" w:space="0" w:color="auto"/>
        <w:left w:val="none" w:sz="0" w:space="0" w:color="auto"/>
        <w:bottom w:val="none" w:sz="0" w:space="0" w:color="auto"/>
        <w:right w:val="none" w:sz="0" w:space="0" w:color="auto"/>
      </w:divBdr>
    </w:div>
    <w:div w:id="367877453">
      <w:bodyDiv w:val="1"/>
      <w:marLeft w:val="0"/>
      <w:marRight w:val="0"/>
      <w:marTop w:val="0"/>
      <w:marBottom w:val="0"/>
      <w:divBdr>
        <w:top w:val="none" w:sz="0" w:space="0" w:color="auto"/>
        <w:left w:val="none" w:sz="0" w:space="0" w:color="auto"/>
        <w:bottom w:val="none" w:sz="0" w:space="0" w:color="auto"/>
        <w:right w:val="none" w:sz="0" w:space="0" w:color="auto"/>
      </w:divBdr>
    </w:div>
    <w:div w:id="378020554">
      <w:bodyDiv w:val="1"/>
      <w:marLeft w:val="0"/>
      <w:marRight w:val="0"/>
      <w:marTop w:val="0"/>
      <w:marBottom w:val="0"/>
      <w:divBdr>
        <w:top w:val="none" w:sz="0" w:space="0" w:color="auto"/>
        <w:left w:val="none" w:sz="0" w:space="0" w:color="auto"/>
        <w:bottom w:val="none" w:sz="0" w:space="0" w:color="auto"/>
        <w:right w:val="none" w:sz="0" w:space="0" w:color="auto"/>
      </w:divBdr>
    </w:div>
    <w:div w:id="380785878">
      <w:bodyDiv w:val="1"/>
      <w:marLeft w:val="0"/>
      <w:marRight w:val="0"/>
      <w:marTop w:val="0"/>
      <w:marBottom w:val="0"/>
      <w:divBdr>
        <w:top w:val="none" w:sz="0" w:space="0" w:color="auto"/>
        <w:left w:val="none" w:sz="0" w:space="0" w:color="auto"/>
        <w:bottom w:val="none" w:sz="0" w:space="0" w:color="auto"/>
        <w:right w:val="none" w:sz="0" w:space="0" w:color="auto"/>
      </w:divBdr>
    </w:div>
    <w:div w:id="382337117">
      <w:bodyDiv w:val="1"/>
      <w:marLeft w:val="0"/>
      <w:marRight w:val="0"/>
      <w:marTop w:val="0"/>
      <w:marBottom w:val="0"/>
      <w:divBdr>
        <w:top w:val="none" w:sz="0" w:space="0" w:color="auto"/>
        <w:left w:val="none" w:sz="0" w:space="0" w:color="auto"/>
        <w:bottom w:val="none" w:sz="0" w:space="0" w:color="auto"/>
        <w:right w:val="none" w:sz="0" w:space="0" w:color="auto"/>
      </w:divBdr>
    </w:div>
    <w:div w:id="407968404">
      <w:bodyDiv w:val="1"/>
      <w:marLeft w:val="0"/>
      <w:marRight w:val="0"/>
      <w:marTop w:val="0"/>
      <w:marBottom w:val="0"/>
      <w:divBdr>
        <w:top w:val="none" w:sz="0" w:space="0" w:color="auto"/>
        <w:left w:val="none" w:sz="0" w:space="0" w:color="auto"/>
        <w:bottom w:val="none" w:sz="0" w:space="0" w:color="auto"/>
        <w:right w:val="none" w:sz="0" w:space="0" w:color="auto"/>
      </w:divBdr>
    </w:div>
    <w:div w:id="426658713">
      <w:bodyDiv w:val="1"/>
      <w:marLeft w:val="0"/>
      <w:marRight w:val="0"/>
      <w:marTop w:val="0"/>
      <w:marBottom w:val="0"/>
      <w:divBdr>
        <w:top w:val="none" w:sz="0" w:space="0" w:color="auto"/>
        <w:left w:val="none" w:sz="0" w:space="0" w:color="auto"/>
        <w:bottom w:val="none" w:sz="0" w:space="0" w:color="auto"/>
        <w:right w:val="none" w:sz="0" w:space="0" w:color="auto"/>
      </w:divBdr>
    </w:div>
    <w:div w:id="437408057">
      <w:bodyDiv w:val="1"/>
      <w:marLeft w:val="0"/>
      <w:marRight w:val="0"/>
      <w:marTop w:val="0"/>
      <w:marBottom w:val="0"/>
      <w:divBdr>
        <w:top w:val="none" w:sz="0" w:space="0" w:color="auto"/>
        <w:left w:val="none" w:sz="0" w:space="0" w:color="auto"/>
        <w:bottom w:val="none" w:sz="0" w:space="0" w:color="auto"/>
        <w:right w:val="none" w:sz="0" w:space="0" w:color="auto"/>
      </w:divBdr>
    </w:div>
    <w:div w:id="438842322">
      <w:bodyDiv w:val="1"/>
      <w:marLeft w:val="0"/>
      <w:marRight w:val="0"/>
      <w:marTop w:val="0"/>
      <w:marBottom w:val="0"/>
      <w:divBdr>
        <w:top w:val="none" w:sz="0" w:space="0" w:color="auto"/>
        <w:left w:val="none" w:sz="0" w:space="0" w:color="auto"/>
        <w:bottom w:val="none" w:sz="0" w:space="0" w:color="auto"/>
        <w:right w:val="none" w:sz="0" w:space="0" w:color="auto"/>
      </w:divBdr>
    </w:div>
    <w:div w:id="471557704">
      <w:bodyDiv w:val="1"/>
      <w:marLeft w:val="0"/>
      <w:marRight w:val="0"/>
      <w:marTop w:val="0"/>
      <w:marBottom w:val="0"/>
      <w:divBdr>
        <w:top w:val="none" w:sz="0" w:space="0" w:color="auto"/>
        <w:left w:val="none" w:sz="0" w:space="0" w:color="auto"/>
        <w:bottom w:val="none" w:sz="0" w:space="0" w:color="auto"/>
        <w:right w:val="none" w:sz="0" w:space="0" w:color="auto"/>
      </w:divBdr>
      <w:divsChild>
        <w:div w:id="1762338311">
          <w:marLeft w:val="0"/>
          <w:marRight w:val="0"/>
          <w:marTop w:val="0"/>
          <w:marBottom w:val="0"/>
          <w:divBdr>
            <w:top w:val="single" w:sz="2" w:space="0" w:color="E3E3E3"/>
            <w:left w:val="single" w:sz="2" w:space="0" w:color="E3E3E3"/>
            <w:bottom w:val="single" w:sz="2" w:space="0" w:color="E3E3E3"/>
            <w:right w:val="single" w:sz="2" w:space="0" w:color="E3E3E3"/>
          </w:divBdr>
          <w:divsChild>
            <w:div w:id="1082488156">
              <w:marLeft w:val="0"/>
              <w:marRight w:val="0"/>
              <w:marTop w:val="0"/>
              <w:marBottom w:val="0"/>
              <w:divBdr>
                <w:top w:val="single" w:sz="2" w:space="0" w:color="E3E3E3"/>
                <w:left w:val="single" w:sz="2" w:space="0" w:color="E3E3E3"/>
                <w:bottom w:val="single" w:sz="2" w:space="0" w:color="E3E3E3"/>
                <w:right w:val="single" w:sz="2" w:space="0" w:color="E3E3E3"/>
              </w:divBdr>
              <w:divsChild>
                <w:div w:id="1530531823">
                  <w:marLeft w:val="0"/>
                  <w:marRight w:val="0"/>
                  <w:marTop w:val="0"/>
                  <w:marBottom w:val="0"/>
                  <w:divBdr>
                    <w:top w:val="single" w:sz="2" w:space="0" w:color="E3E3E3"/>
                    <w:left w:val="single" w:sz="2" w:space="0" w:color="E3E3E3"/>
                    <w:bottom w:val="single" w:sz="2" w:space="0" w:color="E3E3E3"/>
                    <w:right w:val="single" w:sz="2" w:space="0" w:color="E3E3E3"/>
                  </w:divBdr>
                  <w:divsChild>
                    <w:div w:id="284846033">
                      <w:marLeft w:val="0"/>
                      <w:marRight w:val="0"/>
                      <w:marTop w:val="0"/>
                      <w:marBottom w:val="0"/>
                      <w:divBdr>
                        <w:top w:val="single" w:sz="2" w:space="0" w:color="E3E3E3"/>
                        <w:left w:val="single" w:sz="2" w:space="0" w:color="E3E3E3"/>
                        <w:bottom w:val="single" w:sz="2" w:space="0" w:color="E3E3E3"/>
                        <w:right w:val="single" w:sz="2" w:space="0" w:color="E3E3E3"/>
                      </w:divBdr>
                      <w:divsChild>
                        <w:div w:id="12520033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25814914">
          <w:marLeft w:val="0"/>
          <w:marRight w:val="0"/>
          <w:marTop w:val="0"/>
          <w:marBottom w:val="0"/>
          <w:divBdr>
            <w:top w:val="single" w:sz="2" w:space="0" w:color="E3E3E3"/>
            <w:left w:val="single" w:sz="2" w:space="0" w:color="E3E3E3"/>
            <w:bottom w:val="single" w:sz="2" w:space="0" w:color="E3E3E3"/>
            <w:right w:val="single" w:sz="2" w:space="0" w:color="E3E3E3"/>
          </w:divBdr>
          <w:divsChild>
            <w:div w:id="1763643234">
              <w:marLeft w:val="0"/>
              <w:marRight w:val="0"/>
              <w:marTop w:val="0"/>
              <w:marBottom w:val="0"/>
              <w:divBdr>
                <w:top w:val="single" w:sz="2" w:space="0" w:color="E3E3E3"/>
                <w:left w:val="single" w:sz="2" w:space="0" w:color="E3E3E3"/>
                <w:bottom w:val="single" w:sz="2" w:space="0" w:color="E3E3E3"/>
                <w:right w:val="single" w:sz="2" w:space="0" w:color="E3E3E3"/>
              </w:divBdr>
            </w:div>
            <w:div w:id="2072456464">
              <w:marLeft w:val="0"/>
              <w:marRight w:val="0"/>
              <w:marTop w:val="0"/>
              <w:marBottom w:val="0"/>
              <w:divBdr>
                <w:top w:val="single" w:sz="2" w:space="0" w:color="E3E3E3"/>
                <w:left w:val="single" w:sz="2" w:space="0" w:color="E3E3E3"/>
                <w:bottom w:val="single" w:sz="2" w:space="0" w:color="E3E3E3"/>
                <w:right w:val="single" w:sz="2" w:space="0" w:color="E3E3E3"/>
              </w:divBdr>
              <w:divsChild>
                <w:div w:id="2137528191">
                  <w:marLeft w:val="0"/>
                  <w:marRight w:val="0"/>
                  <w:marTop w:val="0"/>
                  <w:marBottom w:val="0"/>
                  <w:divBdr>
                    <w:top w:val="single" w:sz="2" w:space="0" w:color="E3E3E3"/>
                    <w:left w:val="single" w:sz="2" w:space="0" w:color="E3E3E3"/>
                    <w:bottom w:val="single" w:sz="2" w:space="0" w:color="E3E3E3"/>
                    <w:right w:val="single" w:sz="2" w:space="0" w:color="E3E3E3"/>
                  </w:divBdr>
                  <w:divsChild>
                    <w:div w:id="1687557235">
                      <w:marLeft w:val="0"/>
                      <w:marRight w:val="0"/>
                      <w:marTop w:val="0"/>
                      <w:marBottom w:val="0"/>
                      <w:divBdr>
                        <w:top w:val="single" w:sz="2" w:space="0" w:color="E3E3E3"/>
                        <w:left w:val="single" w:sz="2" w:space="0" w:color="E3E3E3"/>
                        <w:bottom w:val="single" w:sz="2" w:space="0" w:color="E3E3E3"/>
                        <w:right w:val="single" w:sz="2" w:space="0" w:color="E3E3E3"/>
                      </w:divBdr>
                      <w:divsChild>
                        <w:div w:id="67923286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475100883">
      <w:bodyDiv w:val="1"/>
      <w:marLeft w:val="0"/>
      <w:marRight w:val="0"/>
      <w:marTop w:val="0"/>
      <w:marBottom w:val="0"/>
      <w:divBdr>
        <w:top w:val="none" w:sz="0" w:space="0" w:color="auto"/>
        <w:left w:val="none" w:sz="0" w:space="0" w:color="auto"/>
        <w:bottom w:val="none" w:sz="0" w:space="0" w:color="auto"/>
        <w:right w:val="none" w:sz="0" w:space="0" w:color="auto"/>
      </w:divBdr>
    </w:div>
    <w:div w:id="483398307">
      <w:bodyDiv w:val="1"/>
      <w:marLeft w:val="0"/>
      <w:marRight w:val="0"/>
      <w:marTop w:val="0"/>
      <w:marBottom w:val="0"/>
      <w:divBdr>
        <w:top w:val="none" w:sz="0" w:space="0" w:color="auto"/>
        <w:left w:val="none" w:sz="0" w:space="0" w:color="auto"/>
        <w:bottom w:val="none" w:sz="0" w:space="0" w:color="auto"/>
        <w:right w:val="none" w:sz="0" w:space="0" w:color="auto"/>
      </w:divBdr>
    </w:div>
    <w:div w:id="532353245">
      <w:bodyDiv w:val="1"/>
      <w:marLeft w:val="0"/>
      <w:marRight w:val="0"/>
      <w:marTop w:val="0"/>
      <w:marBottom w:val="0"/>
      <w:divBdr>
        <w:top w:val="none" w:sz="0" w:space="0" w:color="auto"/>
        <w:left w:val="none" w:sz="0" w:space="0" w:color="auto"/>
        <w:bottom w:val="none" w:sz="0" w:space="0" w:color="auto"/>
        <w:right w:val="none" w:sz="0" w:space="0" w:color="auto"/>
      </w:divBdr>
    </w:div>
    <w:div w:id="533663809">
      <w:bodyDiv w:val="1"/>
      <w:marLeft w:val="0"/>
      <w:marRight w:val="0"/>
      <w:marTop w:val="0"/>
      <w:marBottom w:val="0"/>
      <w:divBdr>
        <w:top w:val="none" w:sz="0" w:space="0" w:color="auto"/>
        <w:left w:val="none" w:sz="0" w:space="0" w:color="auto"/>
        <w:bottom w:val="none" w:sz="0" w:space="0" w:color="auto"/>
        <w:right w:val="none" w:sz="0" w:space="0" w:color="auto"/>
      </w:divBdr>
    </w:div>
    <w:div w:id="548539490">
      <w:bodyDiv w:val="1"/>
      <w:marLeft w:val="0"/>
      <w:marRight w:val="0"/>
      <w:marTop w:val="0"/>
      <w:marBottom w:val="0"/>
      <w:divBdr>
        <w:top w:val="none" w:sz="0" w:space="0" w:color="auto"/>
        <w:left w:val="none" w:sz="0" w:space="0" w:color="auto"/>
        <w:bottom w:val="none" w:sz="0" w:space="0" w:color="auto"/>
        <w:right w:val="none" w:sz="0" w:space="0" w:color="auto"/>
      </w:divBdr>
    </w:div>
    <w:div w:id="559293132">
      <w:bodyDiv w:val="1"/>
      <w:marLeft w:val="0"/>
      <w:marRight w:val="0"/>
      <w:marTop w:val="0"/>
      <w:marBottom w:val="0"/>
      <w:divBdr>
        <w:top w:val="none" w:sz="0" w:space="0" w:color="auto"/>
        <w:left w:val="none" w:sz="0" w:space="0" w:color="auto"/>
        <w:bottom w:val="none" w:sz="0" w:space="0" w:color="auto"/>
        <w:right w:val="none" w:sz="0" w:space="0" w:color="auto"/>
      </w:divBdr>
    </w:div>
    <w:div w:id="561209015">
      <w:bodyDiv w:val="1"/>
      <w:marLeft w:val="0"/>
      <w:marRight w:val="0"/>
      <w:marTop w:val="0"/>
      <w:marBottom w:val="0"/>
      <w:divBdr>
        <w:top w:val="none" w:sz="0" w:space="0" w:color="auto"/>
        <w:left w:val="none" w:sz="0" w:space="0" w:color="auto"/>
        <w:bottom w:val="none" w:sz="0" w:space="0" w:color="auto"/>
        <w:right w:val="none" w:sz="0" w:space="0" w:color="auto"/>
      </w:divBdr>
    </w:div>
    <w:div w:id="582031059">
      <w:bodyDiv w:val="1"/>
      <w:marLeft w:val="0"/>
      <w:marRight w:val="0"/>
      <w:marTop w:val="0"/>
      <w:marBottom w:val="0"/>
      <w:divBdr>
        <w:top w:val="none" w:sz="0" w:space="0" w:color="auto"/>
        <w:left w:val="none" w:sz="0" w:space="0" w:color="auto"/>
        <w:bottom w:val="none" w:sz="0" w:space="0" w:color="auto"/>
        <w:right w:val="none" w:sz="0" w:space="0" w:color="auto"/>
      </w:divBdr>
    </w:div>
    <w:div w:id="613294779">
      <w:bodyDiv w:val="1"/>
      <w:marLeft w:val="0"/>
      <w:marRight w:val="0"/>
      <w:marTop w:val="0"/>
      <w:marBottom w:val="0"/>
      <w:divBdr>
        <w:top w:val="none" w:sz="0" w:space="0" w:color="auto"/>
        <w:left w:val="none" w:sz="0" w:space="0" w:color="auto"/>
        <w:bottom w:val="none" w:sz="0" w:space="0" w:color="auto"/>
        <w:right w:val="none" w:sz="0" w:space="0" w:color="auto"/>
      </w:divBdr>
    </w:div>
    <w:div w:id="613513502">
      <w:bodyDiv w:val="1"/>
      <w:marLeft w:val="0"/>
      <w:marRight w:val="0"/>
      <w:marTop w:val="0"/>
      <w:marBottom w:val="0"/>
      <w:divBdr>
        <w:top w:val="none" w:sz="0" w:space="0" w:color="auto"/>
        <w:left w:val="none" w:sz="0" w:space="0" w:color="auto"/>
        <w:bottom w:val="none" w:sz="0" w:space="0" w:color="auto"/>
        <w:right w:val="none" w:sz="0" w:space="0" w:color="auto"/>
      </w:divBdr>
    </w:div>
    <w:div w:id="616832071">
      <w:bodyDiv w:val="1"/>
      <w:marLeft w:val="0"/>
      <w:marRight w:val="0"/>
      <w:marTop w:val="0"/>
      <w:marBottom w:val="0"/>
      <w:divBdr>
        <w:top w:val="none" w:sz="0" w:space="0" w:color="auto"/>
        <w:left w:val="none" w:sz="0" w:space="0" w:color="auto"/>
        <w:bottom w:val="none" w:sz="0" w:space="0" w:color="auto"/>
        <w:right w:val="none" w:sz="0" w:space="0" w:color="auto"/>
      </w:divBdr>
    </w:div>
    <w:div w:id="622080289">
      <w:bodyDiv w:val="1"/>
      <w:marLeft w:val="0"/>
      <w:marRight w:val="0"/>
      <w:marTop w:val="0"/>
      <w:marBottom w:val="0"/>
      <w:divBdr>
        <w:top w:val="none" w:sz="0" w:space="0" w:color="auto"/>
        <w:left w:val="none" w:sz="0" w:space="0" w:color="auto"/>
        <w:bottom w:val="none" w:sz="0" w:space="0" w:color="auto"/>
        <w:right w:val="none" w:sz="0" w:space="0" w:color="auto"/>
      </w:divBdr>
    </w:div>
    <w:div w:id="624239128">
      <w:bodyDiv w:val="1"/>
      <w:marLeft w:val="0"/>
      <w:marRight w:val="0"/>
      <w:marTop w:val="0"/>
      <w:marBottom w:val="0"/>
      <w:divBdr>
        <w:top w:val="none" w:sz="0" w:space="0" w:color="auto"/>
        <w:left w:val="none" w:sz="0" w:space="0" w:color="auto"/>
        <w:bottom w:val="none" w:sz="0" w:space="0" w:color="auto"/>
        <w:right w:val="none" w:sz="0" w:space="0" w:color="auto"/>
      </w:divBdr>
      <w:divsChild>
        <w:div w:id="743572029">
          <w:marLeft w:val="0"/>
          <w:marRight w:val="0"/>
          <w:marTop w:val="0"/>
          <w:marBottom w:val="0"/>
          <w:divBdr>
            <w:top w:val="single" w:sz="2" w:space="0" w:color="E3E3E3"/>
            <w:left w:val="single" w:sz="2" w:space="0" w:color="E3E3E3"/>
            <w:bottom w:val="single" w:sz="2" w:space="0" w:color="E3E3E3"/>
            <w:right w:val="single" w:sz="2" w:space="0" w:color="E3E3E3"/>
          </w:divBdr>
          <w:divsChild>
            <w:div w:id="1468014302">
              <w:marLeft w:val="0"/>
              <w:marRight w:val="0"/>
              <w:marTop w:val="0"/>
              <w:marBottom w:val="0"/>
              <w:divBdr>
                <w:top w:val="single" w:sz="2" w:space="0" w:color="E3E3E3"/>
                <w:left w:val="single" w:sz="2" w:space="0" w:color="E3E3E3"/>
                <w:bottom w:val="single" w:sz="2" w:space="0" w:color="E3E3E3"/>
                <w:right w:val="single" w:sz="2" w:space="0" w:color="E3E3E3"/>
              </w:divBdr>
              <w:divsChild>
                <w:div w:id="894467517">
                  <w:marLeft w:val="0"/>
                  <w:marRight w:val="0"/>
                  <w:marTop w:val="0"/>
                  <w:marBottom w:val="0"/>
                  <w:divBdr>
                    <w:top w:val="single" w:sz="2" w:space="0" w:color="E3E3E3"/>
                    <w:left w:val="single" w:sz="2" w:space="0" w:color="E3E3E3"/>
                    <w:bottom w:val="single" w:sz="2" w:space="0" w:color="E3E3E3"/>
                    <w:right w:val="single" w:sz="2" w:space="0" w:color="E3E3E3"/>
                  </w:divBdr>
                  <w:divsChild>
                    <w:div w:id="2078476063">
                      <w:marLeft w:val="0"/>
                      <w:marRight w:val="0"/>
                      <w:marTop w:val="0"/>
                      <w:marBottom w:val="0"/>
                      <w:divBdr>
                        <w:top w:val="single" w:sz="2" w:space="0" w:color="E3E3E3"/>
                        <w:left w:val="single" w:sz="2" w:space="0" w:color="E3E3E3"/>
                        <w:bottom w:val="single" w:sz="2" w:space="0" w:color="E3E3E3"/>
                        <w:right w:val="single" w:sz="2" w:space="0" w:color="E3E3E3"/>
                      </w:divBdr>
                      <w:divsChild>
                        <w:div w:id="3014275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798105053">
          <w:marLeft w:val="0"/>
          <w:marRight w:val="0"/>
          <w:marTop w:val="0"/>
          <w:marBottom w:val="0"/>
          <w:divBdr>
            <w:top w:val="single" w:sz="2" w:space="0" w:color="E3E3E3"/>
            <w:left w:val="single" w:sz="2" w:space="0" w:color="E3E3E3"/>
            <w:bottom w:val="single" w:sz="2" w:space="0" w:color="E3E3E3"/>
            <w:right w:val="single" w:sz="2" w:space="0" w:color="E3E3E3"/>
          </w:divBdr>
          <w:divsChild>
            <w:div w:id="1407265532">
              <w:marLeft w:val="0"/>
              <w:marRight w:val="0"/>
              <w:marTop w:val="0"/>
              <w:marBottom w:val="0"/>
              <w:divBdr>
                <w:top w:val="single" w:sz="2" w:space="0" w:color="E3E3E3"/>
                <w:left w:val="single" w:sz="2" w:space="0" w:color="E3E3E3"/>
                <w:bottom w:val="single" w:sz="2" w:space="0" w:color="E3E3E3"/>
                <w:right w:val="single" w:sz="2" w:space="0" w:color="E3E3E3"/>
              </w:divBdr>
            </w:div>
            <w:div w:id="965090370">
              <w:marLeft w:val="0"/>
              <w:marRight w:val="0"/>
              <w:marTop w:val="0"/>
              <w:marBottom w:val="0"/>
              <w:divBdr>
                <w:top w:val="single" w:sz="2" w:space="0" w:color="E3E3E3"/>
                <w:left w:val="single" w:sz="2" w:space="0" w:color="E3E3E3"/>
                <w:bottom w:val="single" w:sz="2" w:space="0" w:color="E3E3E3"/>
                <w:right w:val="single" w:sz="2" w:space="0" w:color="E3E3E3"/>
              </w:divBdr>
              <w:divsChild>
                <w:div w:id="789055827">
                  <w:marLeft w:val="0"/>
                  <w:marRight w:val="0"/>
                  <w:marTop w:val="0"/>
                  <w:marBottom w:val="0"/>
                  <w:divBdr>
                    <w:top w:val="single" w:sz="2" w:space="0" w:color="E3E3E3"/>
                    <w:left w:val="single" w:sz="2" w:space="0" w:color="E3E3E3"/>
                    <w:bottom w:val="single" w:sz="2" w:space="0" w:color="E3E3E3"/>
                    <w:right w:val="single" w:sz="2" w:space="0" w:color="E3E3E3"/>
                  </w:divBdr>
                  <w:divsChild>
                    <w:div w:id="363791818">
                      <w:marLeft w:val="0"/>
                      <w:marRight w:val="0"/>
                      <w:marTop w:val="0"/>
                      <w:marBottom w:val="0"/>
                      <w:divBdr>
                        <w:top w:val="single" w:sz="2" w:space="0" w:color="E3E3E3"/>
                        <w:left w:val="single" w:sz="2" w:space="0" w:color="E3E3E3"/>
                        <w:bottom w:val="single" w:sz="2" w:space="0" w:color="E3E3E3"/>
                        <w:right w:val="single" w:sz="2" w:space="0" w:color="E3E3E3"/>
                      </w:divBdr>
                      <w:divsChild>
                        <w:div w:id="2971031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646739119">
      <w:bodyDiv w:val="1"/>
      <w:marLeft w:val="0"/>
      <w:marRight w:val="0"/>
      <w:marTop w:val="0"/>
      <w:marBottom w:val="0"/>
      <w:divBdr>
        <w:top w:val="none" w:sz="0" w:space="0" w:color="auto"/>
        <w:left w:val="none" w:sz="0" w:space="0" w:color="auto"/>
        <w:bottom w:val="none" w:sz="0" w:space="0" w:color="auto"/>
        <w:right w:val="none" w:sz="0" w:space="0" w:color="auto"/>
      </w:divBdr>
    </w:div>
    <w:div w:id="651760764">
      <w:bodyDiv w:val="1"/>
      <w:marLeft w:val="0"/>
      <w:marRight w:val="0"/>
      <w:marTop w:val="0"/>
      <w:marBottom w:val="0"/>
      <w:divBdr>
        <w:top w:val="none" w:sz="0" w:space="0" w:color="auto"/>
        <w:left w:val="none" w:sz="0" w:space="0" w:color="auto"/>
        <w:bottom w:val="none" w:sz="0" w:space="0" w:color="auto"/>
        <w:right w:val="none" w:sz="0" w:space="0" w:color="auto"/>
      </w:divBdr>
    </w:div>
    <w:div w:id="674116269">
      <w:bodyDiv w:val="1"/>
      <w:marLeft w:val="0"/>
      <w:marRight w:val="0"/>
      <w:marTop w:val="0"/>
      <w:marBottom w:val="0"/>
      <w:divBdr>
        <w:top w:val="none" w:sz="0" w:space="0" w:color="auto"/>
        <w:left w:val="none" w:sz="0" w:space="0" w:color="auto"/>
        <w:bottom w:val="none" w:sz="0" w:space="0" w:color="auto"/>
        <w:right w:val="none" w:sz="0" w:space="0" w:color="auto"/>
      </w:divBdr>
    </w:div>
    <w:div w:id="690257825">
      <w:bodyDiv w:val="1"/>
      <w:marLeft w:val="0"/>
      <w:marRight w:val="0"/>
      <w:marTop w:val="0"/>
      <w:marBottom w:val="0"/>
      <w:divBdr>
        <w:top w:val="none" w:sz="0" w:space="0" w:color="auto"/>
        <w:left w:val="none" w:sz="0" w:space="0" w:color="auto"/>
        <w:bottom w:val="none" w:sz="0" w:space="0" w:color="auto"/>
        <w:right w:val="none" w:sz="0" w:space="0" w:color="auto"/>
      </w:divBdr>
    </w:div>
    <w:div w:id="691149020">
      <w:bodyDiv w:val="1"/>
      <w:marLeft w:val="0"/>
      <w:marRight w:val="0"/>
      <w:marTop w:val="0"/>
      <w:marBottom w:val="0"/>
      <w:divBdr>
        <w:top w:val="none" w:sz="0" w:space="0" w:color="auto"/>
        <w:left w:val="none" w:sz="0" w:space="0" w:color="auto"/>
        <w:bottom w:val="none" w:sz="0" w:space="0" w:color="auto"/>
        <w:right w:val="none" w:sz="0" w:space="0" w:color="auto"/>
      </w:divBdr>
    </w:div>
    <w:div w:id="691802930">
      <w:bodyDiv w:val="1"/>
      <w:marLeft w:val="0"/>
      <w:marRight w:val="0"/>
      <w:marTop w:val="0"/>
      <w:marBottom w:val="0"/>
      <w:divBdr>
        <w:top w:val="none" w:sz="0" w:space="0" w:color="auto"/>
        <w:left w:val="none" w:sz="0" w:space="0" w:color="auto"/>
        <w:bottom w:val="none" w:sz="0" w:space="0" w:color="auto"/>
        <w:right w:val="none" w:sz="0" w:space="0" w:color="auto"/>
      </w:divBdr>
    </w:div>
    <w:div w:id="695887249">
      <w:bodyDiv w:val="1"/>
      <w:marLeft w:val="0"/>
      <w:marRight w:val="0"/>
      <w:marTop w:val="0"/>
      <w:marBottom w:val="0"/>
      <w:divBdr>
        <w:top w:val="none" w:sz="0" w:space="0" w:color="auto"/>
        <w:left w:val="none" w:sz="0" w:space="0" w:color="auto"/>
        <w:bottom w:val="none" w:sz="0" w:space="0" w:color="auto"/>
        <w:right w:val="none" w:sz="0" w:space="0" w:color="auto"/>
      </w:divBdr>
    </w:div>
    <w:div w:id="718089059">
      <w:bodyDiv w:val="1"/>
      <w:marLeft w:val="0"/>
      <w:marRight w:val="0"/>
      <w:marTop w:val="0"/>
      <w:marBottom w:val="0"/>
      <w:divBdr>
        <w:top w:val="none" w:sz="0" w:space="0" w:color="auto"/>
        <w:left w:val="none" w:sz="0" w:space="0" w:color="auto"/>
        <w:bottom w:val="none" w:sz="0" w:space="0" w:color="auto"/>
        <w:right w:val="none" w:sz="0" w:space="0" w:color="auto"/>
      </w:divBdr>
    </w:div>
    <w:div w:id="730471071">
      <w:bodyDiv w:val="1"/>
      <w:marLeft w:val="0"/>
      <w:marRight w:val="0"/>
      <w:marTop w:val="0"/>
      <w:marBottom w:val="0"/>
      <w:divBdr>
        <w:top w:val="none" w:sz="0" w:space="0" w:color="auto"/>
        <w:left w:val="none" w:sz="0" w:space="0" w:color="auto"/>
        <w:bottom w:val="none" w:sz="0" w:space="0" w:color="auto"/>
        <w:right w:val="none" w:sz="0" w:space="0" w:color="auto"/>
      </w:divBdr>
    </w:div>
    <w:div w:id="738331800">
      <w:bodyDiv w:val="1"/>
      <w:marLeft w:val="0"/>
      <w:marRight w:val="0"/>
      <w:marTop w:val="0"/>
      <w:marBottom w:val="0"/>
      <w:divBdr>
        <w:top w:val="none" w:sz="0" w:space="0" w:color="auto"/>
        <w:left w:val="none" w:sz="0" w:space="0" w:color="auto"/>
        <w:bottom w:val="none" w:sz="0" w:space="0" w:color="auto"/>
        <w:right w:val="none" w:sz="0" w:space="0" w:color="auto"/>
      </w:divBdr>
      <w:divsChild>
        <w:div w:id="1986619432">
          <w:marLeft w:val="0"/>
          <w:marRight w:val="0"/>
          <w:marTop w:val="0"/>
          <w:marBottom w:val="0"/>
          <w:divBdr>
            <w:top w:val="single" w:sz="2" w:space="0" w:color="E3E3E3"/>
            <w:left w:val="single" w:sz="2" w:space="0" w:color="E3E3E3"/>
            <w:bottom w:val="single" w:sz="2" w:space="0" w:color="E3E3E3"/>
            <w:right w:val="single" w:sz="2" w:space="0" w:color="E3E3E3"/>
          </w:divBdr>
          <w:divsChild>
            <w:div w:id="1053390359">
              <w:marLeft w:val="0"/>
              <w:marRight w:val="0"/>
              <w:marTop w:val="0"/>
              <w:marBottom w:val="0"/>
              <w:divBdr>
                <w:top w:val="single" w:sz="2" w:space="0" w:color="E3E3E3"/>
                <w:left w:val="single" w:sz="2" w:space="0" w:color="E3E3E3"/>
                <w:bottom w:val="single" w:sz="2" w:space="0" w:color="E3E3E3"/>
                <w:right w:val="single" w:sz="2" w:space="0" w:color="E3E3E3"/>
              </w:divBdr>
              <w:divsChild>
                <w:div w:id="959922192">
                  <w:marLeft w:val="0"/>
                  <w:marRight w:val="0"/>
                  <w:marTop w:val="0"/>
                  <w:marBottom w:val="0"/>
                  <w:divBdr>
                    <w:top w:val="single" w:sz="2" w:space="0" w:color="E3E3E3"/>
                    <w:left w:val="single" w:sz="2" w:space="0" w:color="E3E3E3"/>
                    <w:bottom w:val="single" w:sz="2" w:space="0" w:color="E3E3E3"/>
                    <w:right w:val="single" w:sz="2" w:space="0" w:color="E3E3E3"/>
                  </w:divBdr>
                  <w:divsChild>
                    <w:div w:id="1316565804">
                      <w:marLeft w:val="0"/>
                      <w:marRight w:val="0"/>
                      <w:marTop w:val="0"/>
                      <w:marBottom w:val="0"/>
                      <w:divBdr>
                        <w:top w:val="single" w:sz="2" w:space="0" w:color="E3E3E3"/>
                        <w:left w:val="single" w:sz="2" w:space="0" w:color="E3E3E3"/>
                        <w:bottom w:val="single" w:sz="2" w:space="0" w:color="E3E3E3"/>
                        <w:right w:val="single" w:sz="2" w:space="0" w:color="E3E3E3"/>
                      </w:divBdr>
                      <w:divsChild>
                        <w:div w:id="172401427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374116031">
          <w:marLeft w:val="0"/>
          <w:marRight w:val="0"/>
          <w:marTop w:val="0"/>
          <w:marBottom w:val="0"/>
          <w:divBdr>
            <w:top w:val="single" w:sz="2" w:space="0" w:color="E3E3E3"/>
            <w:left w:val="single" w:sz="2" w:space="0" w:color="E3E3E3"/>
            <w:bottom w:val="single" w:sz="2" w:space="0" w:color="E3E3E3"/>
            <w:right w:val="single" w:sz="2" w:space="0" w:color="E3E3E3"/>
          </w:divBdr>
          <w:divsChild>
            <w:div w:id="1518887441">
              <w:marLeft w:val="0"/>
              <w:marRight w:val="0"/>
              <w:marTop w:val="0"/>
              <w:marBottom w:val="0"/>
              <w:divBdr>
                <w:top w:val="single" w:sz="2" w:space="0" w:color="E3E3E3"/>
                <w:left w:val="single" w:sz="2" w:space="0" w:color="E3E3E3"/>
                <w:bottom w:val="single" w:sz="2" w:space="0" w:color="E3E3E3"/>
                <w:right w:val="single" w:sz="2" w:space="0" w:color="E3E3E3"/>
              </w:divBdr>
            </w:div>
            <w:div w:id="22168930">
              <w:marLeft w:val="0"/>
              <w:marRight w:val="0"/>
              <w:marTop w:val="0"/>
              <w:marBottom w:val="0"/>
              <w:divBdr>
                <w:top w:val="single" w:sz="2" w:space="0" w:color="E3E3E3"/>
                <w:left w:val="single" w:sz="2" w:space="0" w:color="E3E3E3"/>
                <w:bottom w:val="single" w:sz="2" w:space="0" w:color="E3E3E3"/>
                <w:right w:val="single" w:sz="2" w:space="0" w:color="E3E3E3"/>
              </w:divBdr>
              <w:divsChild>
                <w:div w:id="1762489816">
                  <w:marLeft w:val="0"/>
                  <w:marRight w:val="0"/>
                  <w:marTop w:val="0"/>
                  <w:marBottom w:val="0"/>
                  <w:divBdr>
                    <w:top w:val="single" w:sz="2" w:space="0" w:color="E3E3E3"/>
                    <w:left w:val="single" w:sz="2" w:space="0" w:color="E3E3E3"/>
                    <w:bottom w:val="single" w:sz="2" w:space="0" w:color="E3E3E3"/>
                    <w:right w:val="single" w:sz="2" w:space="0" w:color="E3E3E3"/>
                  </w:divBdr>
                  <w:divsChild>
                    <w:div w:id="1041710404">
                      <w:marLeft w:val="0"/>
                      <w:marRight w:val="0"/>
                      <w:marTop w:val="0"/>
                      <w:marBottom w:val="0"/>
                      <w:divBdr>
                        <w:top w:val="single" w:sz="2" w:space="0" w:color="E3E3E3"/>
                        <w:left w:val="single" w:sz="2" w:space="0" w:color="E3E3E3"/>
                        <w:bottom w:val="single" w:sz="2" w:space="0" w:color="E3E3E3"/>
                        <w:right w:val="single" w:sz="2" w:space="0" w:color="E3E3E3"/>
                      </w:divBdr>
                      <w:divsChild>
                        <w:div w:id="107015168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758873794">
      <w:bodyDiv w:val="1"/>
      <w:marLeft w:val="0"/>
      <w:marRight w:val="0"/>
      <w:marTop w:val="0"/>
      <w:marBottom w:val="0"/>
      <w:divBdr>
        <w:top w:val="none" w:sz="0" w:space="0" w:color="auto"/>
        <w:left w:val="none" w:sz="0" w:space="0" w:color="auto"/>
        <w:bottom w:val="none" w:sz="0" w:space="0" w:color="auto"/>
        <w:right w:val="none" w:sz="0" w:space="0" w:color="auto"/>
      </w:divBdr>
    </w:div>
    <w:div w:id="767624601">
      <w:bodyDiv w:val="1"/>
      <w:marLeft w:val="0"/>
      <w:marRight w:val="0"/>
      <w:marTop w:val="0"/>
      <w:marBottom w:val="0"/>
      <w:divBdr>
        <w:top w:val="none" w:sz="0" w:space="0" w:color="auto"/>
        <w:left w:val="none" w:sz="0" w:space="0" w:color="auto"/>
        <w:bottom w:val="none" w:sz="0" w:space="0" w:color="auto"/>
        <w:right w:val="none" w:sz="0" w:space="0" w:color="auto"/>
      </w:divBdr>
    </w:div>
    <w:div w:id="783036470">
      <w:bodyDiv w:val="1"/>
      <w:marLeft w:val="0"/>
      <w:marRight w:val="0"/>
      <w:marTop w:val="0"/>
      <w:marBottom w:val="0"/>
      <w:divBdr>
        <w:top w:val="none" w:sz="0" w:space="0" w:color="auto"/>
        <w:left w:val="none" w:sz="0" w:space="0" w:color="auto"/>
        <w:bottom w:val="none" w:sz="0" w:space="0" w:color="auto"/>
        <w:right w:val="none" w:sz="0" w:space="0" w:color="auto"/>
      </w:divBdr>
    </w:div>
    <w:div w:id="796869939">
      <w:bodyDiv w:val="1"/>
      <w:marLeft w:val="0"/>
      <w:marRight w:val="0"/>
      <w:marTop w:val="0"/>
      <w:marBottom w:val="0"/>
      <w:divBdr>
        <w:top w:val="none" w:sz="0" w:space="0" w:color="auto"/>
        <w:left w:val="none" w:sz="0" w:space="0" w:color="auto"/>
        <w:bottom w:val="none" w:sz="0" w:space="0" w:color="auto"/>
        <w:right w:val="none" w:sz="0" w:space="0" w:color="auto"/>
      </w:divBdr>
    </w:div>
    <w:div w:id="847715031">
      <w:bodyDiv w:val="1"/>
      <w:marLeft w:val="0"/>
      <w:marRight w:val="0"/>
      <w:marTop w:val="0"/>
      <w:marBottom w:val="0"/>
      <w:divBdr>
        <w:top w:val="none" w:sz="0" w:space="0" w:color="auto"/>
        <w:left w:val="none" w:sz="0" w:space="0" w:color="auto"/>
        <w:bottom w:val="none" w:sz="0" w:space="0" w:color="auto"/>
        <w:right w:val="none" w:sz="0" w:space="0" w:color="auto"/>
      </w:divBdr>
    </w:div>
    <w:div w:id="850493418">
      <w:bodyDiv w:val="1"/>
      <w:marLeft w:val="0"/>
      <w:marRight w:val="0"/>
      <w:marTop w:val="0"/>
      <w:marBottom w:val="0"/>
      <w:divBdr>
        <w:top w:val="none" w:sz="0" w:space="0" w:color="auto"/>
        <w:left w:val="none" w:sz="0" w:space="0" w:color="auto"/>
        <w:bottom w:val="none" w:sz="0" w:space="0" w:color="auto"/>
        <w:right w:val="none" w:sz="0" w:space="0" w:color="auto"/>
      </w:divBdr>
    </w:div>
    <w:div w:id="850872685">
      <w:bodyDiv w:val="1"/>
      <w:marLeft w:val="0"/>
      <w:marRight w:val="0"/>
      <w:marTop w:val="0"/>
      <w:marBottom w:val="0"/>
      <w:divBdr>
        <w:top w:val="none" w:sz="0" w:space="0" w:color="auto"/>
        <w:left w:val="none" w:sz="0" w:space="0" w:color="auto"/>
        <w:bottom w:val="none" w:sz="0" w:space="0" w:color="auto"/>
        <w:right w:val="none" w:sz="0" w:space="0" w:color="auto"/>
      </w:divBdr>
    </w:div>
    <w:div w:id="862590456">
      <w:bodyDiv w:val="1"/>
      <w:marLeft w:val="0"/>
      <w:marRight w:val="0"/>
      <w:marTop w:val="0"/>
      <w:marBottom w:val="0"/>
      <w:divBdr>
        <w:top w:val="none" w:sz="0" w:space="0" w:color="auto"/>
        <w:left w:val="none" w:sz="0" w:space="0" w:color="auto"/>
        <w:bottom w:val="none" w:sz="0" w:space="0" w:color="auto"/>
        <w:right w:val="none" w:sz="0" w:space="0" w:color="auto"/>
      </w:divBdr>
    </w:div>
    <w:div w:id="866022596">
      <w:bodyDiv w:val="1"/>
      <w:marLeft w:val="0"/>
      <w:marRight w:val="0"/>
      <w:marTop w:val="0"/>
      <w:marBottom w:val="0"/>
      <w:divBdr>
        <w:top w:val="none" w:sz="0" w:space="0" w:color="auto"/>
        <w:left w:val="none" w:sz="0" w:space="0" w:color="auto"/>
        <w:bottom w:val="none" w:sz="0" w:space="0" w:color="auto"/>
        <w:right w:val="none" w:sz="0" w:space="0" w:color="auto"/>
      </w:divBdr>
    </w:div>
    <w:div w:id="867834345">
      <w:bodyDiv w:val="1"/>
      <w:marLeft w:val="0"/>
      <w:marRight w:val="0"/>
      <w:marTop w:val="0"/>
      <w:marBottom w:val="0"/>
      <w:divBdr>
        <w:top w:val="none" w:sz="0" w:space="0" w:color="auto"/>
        <w:left w:val="none" w:sz="0" w:space="0" w:color="auto"/>
        <w:bottom w:val="none" w:sz="0" w:space="0" w:color="auto"/>
        <w:right w:val="none" w:sz="0" w:space="0" w:color="auto"/>
      </w:divBdr>
    </w:div>
    <w:div w:id="872811701">
      <w:bodyDiv w:val="1"/>
      <w:marLeft w:val="0"/>
      <w:marRight w:val="0"/>
      <w:marTop w:val="0"/>
      <w:marBottom w:val="0"/>
      <w:divBdr>
        <w:top w:val="none" w:sz="0" w:space="0" w:color="auto"/>
        <w:left w:val="none" w:sz="0" w:space="0" w:color="auto"/>
        <w:bottom w:val="none" w:sz="0" w:space="0" w:color="auto"/>
        <w:right w:val="none" w:sz="0" w:space="0" w:color="auto"/>
      </w:divBdr>
    </w:div>
    <w:div w:id="874929018">
      <w:bodyDiv w:val="1"/>
      <w:marLeft w:val="0"/>
      <w:marRight w:val="0"/>
      <w:marTop w:val="0"/>
      <w:marBottom w:val="0"/>
      <w:divBdr>
        <w:top w:val="none" w:sz="0" w:space="0" w:color="auto"/>
        <w:left w:val="none" w:sz="0" w:space="0" w:color="auto"/>
        <w:bottom w:val="none" w:sz="0" w:space="0" w:color="auto"/>
        <w:right w:val="none" w:sz="0" w:space="0" w:color="auto"/>
      </w:divBdr>
    </w:div>
    <w:div w:id="893859203">
      <w:bodyDiv w:val="1"/>
      <w:marLeft w:val="0"/>
      <w:marRight w:val="0"/>
      <w:marTop w:val="0"/>
      <w:marBottom w:val="0"/>
      <w:divBdr>
        <w:top w:val="none" w:sz="0" w:space="0" w:color="auto"/>
        <w:left w:val="none" w:sz="0" w:space="0" w:color="auto"/>
        <w:bottom w:val="none" w:sz="0" w:space="0" w:color="auto"/>
        <w:right w:val="none" w:sz="0" w:space="0" w:color="auto"/>
      </w:divBdr>
    </w:div>
    <w:div w:id="908004164">
      <w:bodyDiv w:val="1"/>
      <w:marLeft w:val="0"/>
      <w:marRight w:val="0"/>
      <w:marTop w:val="0"/>
      <w:marBottom w:val="0"/>
      <w:divBdr>
        <w:top w:val="none" w:sz="0" w:space="0" w:color="auto"/>
        <w:left w:val="none" w:sz="0" w:space="0" w:color="auto"/>
        <w:bottom w:val="none" w:sz="0" w:space="0" w:color="auto"/>
        <w:right w:val="none" w:sz="0" w:space="0" w:color="auto"/>
      </w:divBdr>
    </w:div>
    <w:div w:id="919677130">
      <w:bodyDiv w:val="1"/>
      <w:marLeft w:val="0"/>
      <w:marRight w:val="0"/>
      <w:marTop w:val="0"/>
      <w:marBottom w:val="0"/>
      <w:divBdr>
        <w:top w:val="none" w:sz="0" w:space="0" w:color="auto"/>
        <w:left w:val="none" w:sz="0" w:space="0" w:color="auto"/>
        <w:bottom w:val="none" w:sz="0" w:space="0" w:color="auto"/>
        <w:right w:val="none" w:sz="0" w:space="0" w:color="auto"/>
      </w:divBdr>
    </w:div>
    <w:div w:id="937907851">
      <w:bodyDiv w:val="1"/>
      <w:marLeft w:val="0"/>
      <w:marRight w:val="0"/>
      <w:marTop w:val="0"/>
      <w:marBottom w:val="0"/>
      <w:divBdr>
        <w:top w:val="none" w:sz="0" w:space="0" w:color="auto"/>
        <w:left w:val="none" w:sz="0" w:space="0" w:color="auto"/>
        <w:bottom w:val="none" w:sz="0" w:space="0" w:color="auto"/>
        <w:right w:val="none" w:sz="0" w:space="0" w:color="auto"/>
      </w:divBdr>
    </w:div>
    <w:div w:id="941302122">
      <w:bodyDiv w:val="1"/>
      <w:marLeft w:val="0"/>
      <w:marRight w:val="0"/>
      <w:marTop w:val="0"/>
      <w:marBottom w:val="0"/>
      <w:divBdr>
        <w:top w:val="none" w:sz="0" w:space="0" w:color="auto"/>
        <w:left w:val="none" w:sz="0" w:space="0" w:color="auto"/>
        <w:bottom w:val="none" w:sz="0" w:space="0" w:color="auto"/>
        <w:right w:val="none" w:sz="0" w:space="0" w:color="auto"/>
      </w:divBdr>
    </w:div>
    <w:div w:id="956445054">
      <w:bodyDiv w:val="1"/>
      <w:marLeft w:val="0"/>
      <w:marRight w:val="0"/>
      <w:marTop w:val="0"/>
      <w:marBottom w:val="0"/>
      <w:divBdr>
        <w:top w:val="none" w:sz="0" w:space="0" w:color="auto"/>
        <w:left w:val="none" w:sz="0" w:space="0" w:color="auto"/>
        <w:bottom w:val="none" w:sz="0" w:space="0" w:color="auto"/>
        <w:right w:val="none" w:sz="0" w:space="0" w:color="auto"/>
      </w:divBdr>
    </w:div>
    <w:div w:id="970861836">
      <w:bodyDiv w:val="1"/>
      <w:marLeft w:val="0"/>
      <w:marRight w:val="0"/>
      <w:marTop w:val="0"/>
      <w:marBottom w:val="0"/>
      <w:divBdr>
        <w:top w:val="none" w:sz="0" w:space="0" w:color="auto"/>
        <w:left w:val="none" w:sz="0" w:space="0" w:color="auto"/>
        <w:bottom w:val="none" w:sz="0" w:space="0" w:color="auto"/>
        <w:right w:val="none" w:sz="0" w:space="0" w:color="auto"/>
      </w:divBdr>
    </w:div>
    <w:div w:id="995451938">
      <w:bodyDiv w:val="1"/>
      <w:marLeft w:val="0"/>
      <w:marRight w:val="0"/>
      <w:marTop w:val="0"/>
      <w:marBottom w:val="0"/>
      <w:divBdr>
        <w:top w:val="none" w:sz="0" w:space="0" w:color="auto"/>
        <w:left w:val="none" w:sz="0" w:space="0" w:color="auto"/>
        <w:bottom w:val="none" w:sz="0" w:space="0" w:color="auto"/>
        <w:right w:val="none" w:sz="0" w:space="0" w:color="auto"/>
      </w:divBdr>
    </w:div>
    <w:div w:id="996155529">
      <w:bodyDiv w:val="1"/>
      <w:marLeft w:val="0"/>
      <w:marRight w:val="0"/>
      <w:marTop w:val="0"/>
      <w:marBottom w:val="0"/>
      <w:divBdr>
        <w:top w:val="none" w:sz="0" w:space="0" w:color="auto"/>
        <w:left w:val="none" w:sz="0" w:space="0" w:color="auto"/>
        <w:bottom w:val="none" w:sz="0" w:space="0" w:color="auto"/>
        <w:right w:val="none" w:sz="0" w:space="0" w:color="auto"/>
      </w:divBdr>
    </w:div>
    <w:div w:id="999969978">
      <w:bodyDiv w:val="1"/>
      <w:marLeft w:val="0"/>
      <w:marRight w:val="0"/>
      <w:marTop w:val="0"/>
      <w:marBottom w:val="0"/>
      <w:divBdr>
        <w:top w:val="none" w:sz="0" w:space="0" w:color="auto"/>
        <w:left w:val="none" w:sz="0" w:space="0" w:color="auto"/>
        <w:bottom w:val="none" w:sz="0" w:space="0" w:color="auto"/>
        <w:right w:val="none" w:sz="0" w:space="0" w:color="auto"/>
      </w:divBdr>
    </w:div>
    <w:div w:id="1042750038">
      <w:bodyDiv w:val="1"/>
      <w:marLeft w:val="0"/>
      <w:marRight w:val="0"/>
      <w:marTop w:val="0"/>
      <w:marBottom w:val="0"/>
      <w:divBdr>
        <w:top w:val="none" w:sz="0" w:space="0" w:color="auto"/>
        <w:left w:val="none" w:sz="0" w:space="0" w:color="auto"/>
        <w:bottom w:val="none" w:sz="0" w:space="0" w:color="auto"/>
        <w:right w:val="none" w:sz="0" w:space="0" w:color="auto"/>
      </w:divBdr>
    </w:div>
    <w:div w:id="1054961963">
      <w:bodyDiv w:val="1"/>
      <w:marLeft w:val="0"/>
      <w:marRight w:val="0"/>
      <w:marTop w:val="0"/>
      <w:marBottom w:val="0"/>
      <w:divBdr>
        <w:top w:val="none" w:sz="0" w:space="0" w:color="auto"/>
        <w:left w:val="none" w:sz="0" w:space="0" w:color="auto"/>
        <w:bottom w:val="none" w:sz="0" w:space="0" w:color="auto"/>
        <w:right w:val="none" w:sz="0" w:space="0" w:color="auto"/>
      </w:divBdr>
    </w:div>
    <w:div w:id="1058094657">
      <w:bodyDiv w:val="1"/>
      <w:marLeft w:val="0"/>
      <w:marRight w:val="0"/>
      <w:marTop w:val="0"/>
      <w:marBottom w:val="0"/>
      <w:divBdr>
        <w:top w:val="none" w:sz="0" w:space="0" w:color="auto"/>
        <w:left w:val="none" w:sz="0" w:space="0" w:color="auto"/>
        <w:bottom w:val="none" w:sz="0" w:space="0" w:color="auto"/>
        <w:right w:val="none" w:sz="0" w:space="0" w:color="auto"/>
      </w:divBdr>
    </w:div>
    <w:div w:id="1069229267">
      <w:bodyDiv w:val="1"/>
      <w:marLeft w:val="0"/>
      <w:marRight w:val="0"/>
      <w:marTop w:val="0"/>
      <w:marBottom w:val="0"/>
      <w:divBdr>
        <w:top w:val="none" w:sz="0" w:space="0" w:color="auto"/>
        <w:left w:val="none" w:sz="0" w:space="0" w:color="auto"/>
        <w:bottom w:val="none" w:sz="0" w:space="0" w:color="auto"/>
        <w:right w:val="none" w:sz="0" w:space="0" w:color="auto"/>
      </w:divBdr>
    </w:div>
    <w:div w:id="1069233648">
      <w:bodyDiv w:val="1"/>
      <w:marLeft w:val="0"/>
      <w:marRight w:val="0"/>
      <w:marTop w:val="0"/>
      <w:marBottom w:val="0"/>
      <w:divBdr>
        <w:top w:val="none" w:sz="0" w:space="0" w:color="auto"/>
        <w:left w:val="none" w:sz="0" w:space="0" w:color="auto"/>
        <w:bottom w:val="none" w:sz="0" w:space="0" w:color="auto"/>
        <w:right w:val="none" w:sz="0" w:space="0" w:color="auto"/>
      </w:divBdr>
    </w:div>
    <w:div w:id="1072237311">
      <w:bodyDiv w:val="1"/>
      <w:marLeft w:val="0"/>
      <w:marRight w:val="0"/>
      <w:marTop w:val="0"/>
      <w:marBottom w:val="0"/>
      <w:divBdr>
        <w:top w:val="none" w:sz="0" w:space="0" w:color="auto"/>
        <w:left w:val="none" w:sz="0" w:space="0" w:color="auto"/>
        <w:bottom w:val="none" w:sz="0" w:space="0" w:color="auto"/>
        <w:right w:val="none" w:sz="0" w:space="0" w:color="auto"/>
      </w:divBdr>
    </w:div>
    <w:div w:id="1073351747">
      <w:bodyDiv w:val="1"/>
      <w:marLeft w:val="0"/>
      <w:marRight w:val="0"/>
      <w:marTop w:val="0"/>
      <w:marBottom w:val="0"/>
      <w:divBdr>
        <w:top w:val="none" w:sz="0" w:space="0" w:color="auto"/>
        <w:left w:val="none" w:sz="0" w:space="0" w:color="auto"/>
        <w:bottom w:val="none" w:sz="0" w:space="0" w:color="auto"/>
        <w:right w:val="none" w:sz="0" w:space="0" w:color="auto"/>
      </w:divBdr>
    </w:div>
    <w:div w:id="1080827438">
      <w:bodyDiv w:val="1"/>
      <w:marLeft w:val="0"/>
      <w:marRight w:val="0"/>
      <w:marTop w:val="0"/>
      <w:marBottom w:val="0"/>
      <w:divBdr>
        <w:top w:val="none" w:sz="0" w:space="0" w:color="auto"/>
        <w:left w:val="none" w:sz="0" w:space="0" w:color="auto"/>
        <w:bottom w:val="none" w:sz="0" w:space="0" w:color="auto"/>
        <w:right w:val="none" w:sz="0" w:space="0" w:color="auto"/>
      </w:divBdr>
    </w:div>
    <w:div w:id="1091509503">
      <w:bodyDiv w:val="1"/>
      <w:marLeft w:val="0"/>
      <w:marRight w:val="0"/>
      <w:marTop w:val="0"/>
      <w:marBottom w:val="0"/>
      <w:divBdr>
        <w:top w:val="none" w:sz="0" w:space="0" w:color="auto"/>
        <w:left w:val="none" w:sz="0" w:space="0" w:color="auto"/>
        <w:bottom w:val="none" w:sz="0" w:space="0" w:color="auto"/>
        <w:right w:val="none" w:sz="0" w:space="0" w:color="auto"/>
      </w:divBdr>
    </w:div>
    <w:div w:id="1098208847">
      <w:bodyDiv w:val="1"/>
      <w:marLeft w:val="0"/>
      <w:marRight w:val="0"/>
      <w:marTop w:val="0"/>
      <w:marBottom w:val="0"/>
      <w:divBdr>
        <w:top w:val="none" w:sz="0" w:space="0" w:color="auto"/>
        <w:left w:val="none" w:sz="0" w:space="0" w:color="auto"/>
        <w:bottom w:val="none" w:sz="0" w:space="0" w:color="auto"/>
        <w:right w:val="none" w:sz="0" w:space="0" w:color="auto"/>
      </w:divBdr>
    </w:div>
    <w:div w:id="1105032712">
      <w:bodyDiv w:val="1"/>
      <w:marLeft w:val="0"/>
      <w:marRight w:val="0"/>
      <w:marTop w:val="0"/>
      <w:marBottom w:val="0"/>
      <w:divBdr>
        <w:top w:val="none" w:sz="0" w:space="0" w:color="auto"/>
        <w:left w:val="none" w:sz="0" w:space="0" w:color="auto"/>
        <w:bottom w:val="none" w:sz="0" w:space="0" w:color="auto"/>
        <w:right w:val="none" w:sz="0" w:space="0" w:color="auto"/>
      </w:divBdr>
    </w:div>
    <w:div w:id="1109083646">
      <w:bodyDiv w:val="1"/>
      <w:marLeft w:val="0"/>
      <w:marRight w:val="0"/>
      <w:marTop w:val="0"/>
      <w:marBottom w:val="0"/>
      <w:divBdr>
        <w:top w:val="none" w:sz="0" w:space="0" w:color="auto"/>
        <w:left w:val="none" w:sz="0" w:space="0" w:color="auto"/>
        <w:bottom w:val="none" w:sz="0" w:space="0" w:color="auto"/>
        <w:right w:val="none" w:sz="0" w:space="0" w:color="auto"/>
      </w:divBdr>
    </w:div>
    <w:div w:id="1119184339">
      <w:bodyDiv w:val="1"/>
      <w:marLeft w:val="0"/>
      <w:marRight w:val="0"/>
      <w:marTop w:val="0"/>
      <w:marBottom w:val="0"/>
      <w:divBdr>
        <w:top w:val="none" w:sz="0" w:space="0" w:color="auto"/>
        <w:left w:val="none" w:sz="0" w:space="0" w:color="auto"/>
        <w:bottom w:val="none" w:sz="0" w:space="0" w:color="auto"/>
        <w:right w:val="none" w:sz="0" w:space="0" w:color="auto"/>
      </w:divBdr>
    </w:div>
    <w:div w:id="1120799565">
      <w:bodyDiv w:val="1"/>
      <w:marLeft w:val="0"/>
      <w:marRight w:val="0"/>
      <w:marTop w:val="0"/>
      <w:marBottom w:val="0"/>
      <w:divBdr>
        <w:top w:val="none" w:sz="0" w:space="0" w:color="auto"/>
        <w:left w:val="none" w:sz="0" w:space="0" w:color="auto"/>
        <w:bottom w:val="none" w:sz="0" w:space="0" w:color="auto"/>
        <w:right w:val="none" w:sz="0" w:space="0" w:color="auto"/>
      </w:divBdr>
    </w:div>
    <w:div w:id="1121152006">
      <w:bodyDiv w:val="1"/>
      <w:marLeft w:val="0"/>
      <w:marRight w:val="0"/>
      <w:marTop w:val="0"/>
      <w:marBottom w:val="0"/>
      <w:divBdr>
        <w:top w:val="none" w:sz="0" w:space="0" w:color="auto"/>
        <w:left w:val="none" w:sz="0" w:space="0" w:color="auto"/>
        <w:bottom w:val="none" w:sz="0" w:space="0" w:color="auto"/>
        <w:right w:val="none" w:sz="0" w:space="0" w:color="auto"/>
      </w:divBdr>
    </w:div>
    <w:div w:id="1124428846">
      <w:bodyDiv w:val="1"/>
      <w:marLeft w:val="0"/>
      <w:marRight w:val="0"/>
      <w:marTop w:val="0"/>
      <w:marBottom w:val="0"/>
      <w:divBdr>
        <w:top w:val="none" w:sz="0" w:space="0" w:color="auto"/>
        <w:left w:val="none" w:sz="0" w:space="0" w:color="auto"/>
        <w:bottom w:val="none" w:sz="0" w:space="0" w:color="auto"/>
        <w:right w:val="none" w:sz="0" w:space="0" w:color="auto"/>
      </w:divBdr>
    </w:div>
    <w:div w:id="1130898027">
      <w:bodyDiv w:val="1"/>
      <w:marLeft w:val="0"/>
      <w:marRight w:val="0"/>
      <w:marTop w:val="0"/>
      <w:marBottom w:val="0"/>
      <w:divBdr>
        <w:top w:val="none" w:sz="0" w:space="0" w:color="auto"/>
        <w:left w:val="none" w:sz="0" w:space="0" w:color="auto"/>
        <w:bottom w:val="none" w:sz="0" w:space="0" w:color="auto"/>
        <w:right w:val="none" w:sz="0" w:space="0" w:color="auto"/>
      </w:divBdr>
    </w:div>
    <w:div w:id="1143739726">
      <w:bodyDiv w:val="1"/>
      <w:marLeft w:val="0"/>
      <w:marRight w:val="0"/>
      <w:marTop w:val="0"/>
      <w:marBottom w:val="0"/>
      <w:divBdr>
        <w:top w:val="none" w:sz="0" w:space="0" w:color="auto"/>
        <w:left w:val="none" w:sz="0" w:space="0" w:color="auto"/>
        <w:bottom w:val="none" w:sz="0" w:space="0" w:color="auto"/>
        <w:right w:val="none" w:sz="0" w:space="0" w:color="auto"/>
      </w:divBdr>
    </w:div>
    <w:div w:id="1145463535">
      <w:bodyDiv w:val="1"/>
      <w:marLeft w:val="0"/>
      <w:marRight w:val="0"/>
      <w:marTop w:val="0"/>
      <w:marBottom w:val="0"/>
      <w:divBdr>
        <w:top w:val="none" w:sz="0" w:space="0" w:color="auto"/>
        <w:left w:val="none" w:sz="0" w:space="0" w:color="auto"/>
        <w:bottom w:val="none" w:sz="0" w:space="0" w:color="auto"/>
        <w:right w:val="none" w:sz="0" w:space="0" w:color="auto"/>
      </w:divBdr>
    </w:div>
    <w:div w:id="1169439747">
      <w:bodyDiv w:val="1"/>
      <w:marLeft w:val="0"/>
      <w:marRight w:val="0"/>
      <w:marTop w:val="0"/>
      <w:marBottom w:val="0"/>
      <w:divBdr>
        <w:top w:val="none" w:sz="0" w:space="0" w:color="auto"/>
        <w:left w:val="none" w:sz="0" w:space="0" w:color="auto"/>
        <w:bottom w:val="none" w:sz="0" w:space="0" w:color="auto"/>
        <w:right w:val="none" w:sz="0" w:space="0" w:color="auto"/>
      </w:divBdr>
    </w:div>
    <w:div w:id="1177882970">
      <w:bodyDiv w:val="1"/>
      <w:marLeft w:val="0"/>
      <w:marRight w:val="0"/>
      <w:marTop w:val="0"/>
      <w:marBottom w:val="0"/>
      <w:divBdr>
        <w:top w:val="none" w:sz="0" w:space="0" w:color="auto"/>
        <w:left w:val="none" w:sz="0" w:space="0" w:color="auto"/>
        <w:bottom w:val="none" w:sz="0" w:space="0" w:color="auto"/>
        <w:right w:val="none" w:sz="0" w:space="0" w:color="auto"/>
      </w:divBdr>
    </w:div>
    <w:div w:id="1181625151">
      <w:bodyDiv w:val="1"/>
      <w:marLeft w:val="0"/>
      <w:marRight w:val="0"/>
      <w:marTop w:val="0"/>
      <w:marBottom w:val="0"/>
      <w:divBdr>
        <w:top w:val="none" w:sz="0" w:space="0" w:color="auto"/>
        <w:left w:val="none" w:sz="0" w:space="0" w:color="auto"/>
        <w:bottom w:val="none" w:sz="0" w:space="0" w:color="auto"/>
        <w:right w:val="none" w:sz="0" w:space="0" w:color="auto"/>
      </w:divBdr>
    </w:div>
    <w:div w:id="1185557129">
      <w:bodyDiv w:val="1"/>
      <w:marLeft w:val="0"/>
      <w:marRight w:val="0"/>
      <w:marTop w:val="0"/>
      <w:marBottom w:val="0"/>
      <w:divBdr>
        <w:top w:val="none" w:sz="0" w:space="0" w:color="auto"/>
        <w:left w:val="none" w:sz="0" w:space="0" w:color="auto"/>
        <w:bottom w:val="none" w:sz="0" w:space="0" w:color="auto"/>
        <w:right w:val="none" w:sz="0" w:space="0" w:color="auto"/>
      </w:divBdr>
    </w:div>
    <w:div w:id="1189179138">
      <w:bodyDiv w:val="1"/>
      <w:marLeft w:val="0"/>
      <w:marRight w:val="0"/>
      <w:marTop w:val="0"/>
      <w:marBottom w:val="0"/>
      <w:divBdr>
        <w:top w:val="none" w:sz="0" w:space="0" w:color="auto"/>
        <w:left w:val="none" w:sz="0" w:space="0" w:color="auto"/>
        <w:bottom w:val="none" w:sz="0" w:space="0" w:color="auto"/>
        <w:right w:val="none" w:sz="0" w:space="0" w:color="auto"/>
      </w:divBdr>
    </w:div>
    <w:div w:id="1197766707">
      <w:bodyDiv w:val="1"/>
      <w:marLeft w:val="0"/>
      <w:marRight w:val="0"/>
      <w:marTop w:val="0"/>
      <w:marBottom w:val="0"/>
      <w:divBdr>
        <w:top w:val="none" w:sz="0" w:space="0" w:color="auto"/>
        <w:left w:val="none" w:sz="0" w:space="0" w:color="auto"/>
        <w:bottom w:val="none" w:sz="0" w:space="0" w:color="auto"/>
        <w:right w:val="none" w:sz="0" w:space="0" w:color="auto"/>
      </w:divBdr>
    </w:div>
    <w:div w:id="1198589767">
      <w:bodyDiv w:val="1"/>
      <w:marLeft w:val="0"/>
      <w:marRight w:val="0"/>
      <w:marTop w:val="0"/>
      <w:marBottom w:val="0"/>
      <w:divBdr>
        <w:top w:val="none" w:sz="0" w:space="0" w:color="auto"/>
        <w:left w:val="none" w:sz="0" w:space="0" w:color="auto"/>
        <w:bottom w:val="none" w:sz="0" w:space="0" w:color="auto"/>
        <w:right w:val="none" w:sz="0" w:space="0" w:color="auto"/>
      </w:divBdr>
    </w:div>
    <w:div w:id="1208955794">
      <w:bodyDiv w:val="1"/>
      <w:marLeft w:val="0"/>
      <w:marRight w:val="0"/>
      <w:marTop w:val="0"/>
      <w:marBottom w:val="0"/>
      <w:divBdr>
        <w:top w:val="none" w:sz="0" w:space="0" w:color="auto"/>
        <w:left w:val="none" w:sz="0" w:space="0" w:color="auto"/>
        <w:bottom w:val="none" w:sz="0" w:space="0" w:color="auto"/>
        <w:right w:val="none" w:sz="0" w:space="0" w:color="auto"/>
      </w:divBdr>
    </w:div>
    <w:div w:id="1218512546">
      <w:bodyDiv w:val="1"/>
      <w:marLeft w:val="0"/>
      <w:marRight w:val="0"/>
      <w:marTop w:val="0"/>
      <w:marBottom w:val="0"/>
      <w:divBdr>
        <w:top w:val="none" w:sz="0" w:space="0" w:color="auto"/>
        <w:left w:val="none" w:sz="0" w:space="0" w:color="auto"/>
        <w:bottom w:val="none" w:sz="0" w:space="0" w:color="auto"/>
        <w:right w:val="none" w:sz="0" w:space="0" w:color="auto"/>
      </w:divBdr>
    </w:div>
    <w:div w:id="1232498449">
      <w:bodyDiv w:val="1"/>
      <w:marLeft w:val="0"/>
      <w:marRight w:val="0"/>
      <w:marTop w:val="0"/>
      <w:marBottom w:val="0"/>
      <w:divBdr>
        <w:top w:val="none" w:sz="0" w:space="0" w:color="auto"/>
        <w:left w:val="none" w:sz="0" w:space="0" w:color="auto"/>
        <w:bottom w:val="none" w:sz="0" w:space="0" w:color="auto"/>
        <w:right w:val="none" w:sz="0" w:space="0" w:color="auto"/>
      </w:divBdr>
    </w:div>
    <w:div w:id="1239554802">
      <w:bodyDiv w:val="1"/>
      <w:marLeft w:val="0"/>
      <w:marRight w:val="0"/>
      <w:marTop w:val="0"/>
      <w:marBottom w:val="0"/>
      <w:divBdr>
        <w:top w:val="none" w:sz="0" w:space="0" w:color="auto"/>
        <w:left w:val="none" w:sz="0" w:space="0" w:color="auto"/>
        <w:bottom w:val="none" w:sz="0" w:space="0" w:color="auto"/>
        <w:right w:val="none" w:sz="0" w:space="0" w:color="auto"/>
      </w:divBdr>
    </w:div>
    <w:div w:id="1250390982">
      <w:bodyDiv w:val="1"/>
      <w:marLeft w:val="0"/>
      <w:marRight w:val="0"/>
      <w:marTop w:val="0"/>
      <w:marBottom w:val="0"/>
      <w:divBdr>
        <w:top w:val="none" w:sz="0" w:space="0" w:color="auto"/>
        <w:left w:val="none" w:sz="0" w:space="0" w:color="auto"/>
        <w:bottom w:val="none" w:sz="0" w:space="0" w:color="auto"/>
        <w:right w:val="none" w:sz="0" w:space="0" w:color="auto"/>
      </w:divBdr>
    </w:div>
    <w:div w:id="1283418261">
      <w:bodyDiv w:val="1"/>
      <w:marLeft w:val="0"/>
      <w:marRight w:val="0"/>
      <w:marTop w:val="0"/>
      <w:marBottom w:val="0"/>
      <w:divBdr>
        <w:top w:val="none" w:sz="0" w:space="0" w:color="auto"/>
        <w:left w:val="none" w:sz="0" w:space="0" w:color="auto"/>
        <w:bottom w:val="none" w:sz="0" w:space="0" w:color="auto"/>
        <w:right w:val="none" w:sz="0" w:space="0" w:color="auto"/>
      </w:divBdr>
    </w:div>
    <w:div w:id="1293709480">
      <w:bodyDiv w:val="1"/>
      <w:marLeft w:val="0"/>
      <w:marRight w:val="0"/>
      <w:marTop w:val="0"/>
      <w:marBottom w:val="0"/>
      <w:divBdr>
        <w:top w:val="none" w:sz="0" w:space="0" w:color="auto"/>
        <w:left w:val="none" w:sz="0" w:space="0" w:color="auto"/>
        <w:bottom w:val="none" w:sz="0" w:space="0" w:color="auto"/>
        <w:right w:val="none" w:sz="0" w:space="0" w:color="auto"/>
      </w:divBdr>
    </w:div>
    <w:div w:id="1300067793">
      <w:bodyDiv w:val="1"/>
      <w:marLeft w:val="0"/>
      <w:marRight w:val="0"/>
      <w:marTop w:val="0"/>
      <w:marBottom w:val="0"/>
      <w:divBdr>
        <w:top w:val="none" w:sz="0" w:space="0" w:color="auto"/>
        <w:left w:val="none" w:sz="0" w:space="0" w:color="auto"/>
        <w:bottom w:val="none" w:sz="0" w:space="0" w:color="auto"/>
        <w:right w:val="none" w:sz="0" w:space="0" w:color="auto"/>
      </w:divBdr>
    </w:div>
    <w:div w:id="1339116657">
      <w:bodyDiv w:val="1"/>
      <w:marLeft w:val="0"/>
      <w:marRight w:val="0"/>
      <w:marTop w:val="0"/>
      <w:marBottom w:val="0"/>
      <w:divBdr>
        <w:top w:val="none" w:sz="0" w:space="0" w:color="auto"/>
        <w:left w:val="none" w:sz="0" w:space="0" w:color="auto"/>
        <w:bottom w:val="none" w:sz="0" w:space="0" w:color="auto"/>
        <w:right w:val="none" w:sz="0" w:space="0" w:color="auto"/>
      </w:divBdr>
    </w:div>
    <w:div w:id="1340424545">
      <w:bodyDiv w:val="1"/>
      <w:marLeft w:val="0"/>
      <w:marRight w:val="0"/>
      <w:marTop w:val="0"/>
      <w:marBottom w:val="0"/>
      <w:divBdr>
        <w:top w:val="none" w:sz="0" w:space="0" w:color="auto"/>
        <w:left w:val="none" w:sz="0" w:space="0" w:color="auto"/>
        <w:bottom w:val="none" w:sz="0" w:space="0" w:color="auto"/>
        <w:right w:val="none" w:sz="0" w:space="0" w:color="auto"/>
      </w:divBdr>
    </w:div>
    <w:div w:id="1356542527">
      <w:bodyDiv w:val="1"/>
      <w:marLeft w:val="0"/>
      <w:marRight w:val="0"/>
      <w:marTop w:val="0"/>
      <w:marBottom w:val="0"/>
      <w:divBdr>
        <w:top w:val="none" w:sz="0" w:space="0" w:color="auto"/>
        <w:left w:val="none" w:sz="0" w:space="0" w:color="auto"/>
        <w:bottom w:val="none" w:sz="0" w:space="0" w:color="auto"/>
        <w:right w:val="none" w:sz="0" w:space="0" w:color="auto"/>
      </w:divBdr>
    </w:div>
    <w:div w:id="1357855029">
      <w:bodyDiv w:val="1"/>
      <w:marLeft w:val="0"/>
      <w:marRight w:val="0"/>
      <w:marTop w:val="0"/>
      <w:marBottom w:val="0"/>
      <w:divBdr>
        <w:top w:val="none" w:sz="0" w:space="0" w:color="auto"/>
        <w:left w:val="none" w:sz="0" w:space="0" w:color="auto"/>
        <w:bottom w:val="none" w:sz="0" w:space="0" w:color="auto"/>
        <w:right w:val="none" w:sz="0" w:space="0" w:color="auto"/>
      </w:divBdr>
    </w:div>
    <w:div w:id="1383672035">
      <w:bodyDiv w:val="1"/>
      <w:marLeft w:val="0"/>
      <w:marRight w:val="0"/>
      <w:marTop w:val="0"/>
      <w:marBottom w:val="0"/>
      <w:divBdr>
        <w:top w:val="none" w:sz="0" w:space="0" w:color="auto"/>
        <w:left w:val="none" w:sz="0" w:space="0" w:color="auto"/>
        <w:bottom w:val="none" w:sz="0" w:space="0" w:color="auto"/>
        <w:right w:val="none" w:sz="0" w:space="0" w:color="auto"/>
      </w:divBdr>
    </w:div>
    <w:div w:id="1393888457">
      <w:bodyDiv w:val="1"/>
      <w:marLeft w:val="0"/>
      <w:marRight w:val="0"/>
      <w:marTop w:val="0"/>
      <w:marBottom w:val="0"/>
      <w:divBdr>
        <w:top w:val="none" w:sz="0" w:space="0" w:color="auto"/>
        <w:left w:val="none" w:sz="0" w:space="0" w:color="auto"/>
        <w:bottom w:val="none" w:sz="0" w:space="0" w:color="auto"/>
        <w:right w:val="none" w:sz="0" w:space="0" w:color="auto"/>
      </w:divBdr>
    </w:div>
    <w:div w:id="1400902792">
      <w:bodyDiv w:val="1"/>
      <w:marLeft w:val="0"/>
      <w:marRight w:val="0"/>
      <w:marTop w:val="0"/>
      <w:marBottom w:val="0"/>
      <w:divBdr>
        <w:top w:val="none" w:sz="0" w:space="0" w:color="auto"/>
        <w:left w:val="none" w:sz="0" w:space="0" w:color="auto"/>
        <w:bottom w:val="none" w:sz="0" w:space="0" w:color="auto"/>
        <w:right w:val="none" w:sz="0" w:space="0" w:color="auto"/>
      </w:divBdr>
    </w:div>
    <w:div w:id="1406418636">
      <w:bodyDiv w:val="1"/>
      <w:marLeft w:val="0"/>
      <w:marRight w:val="0"/>
      <w:marTop w:val="0"/>
      <w:marBottom w:val="0"/>
      <w:divBdr>
        <w:top w:val="none" w:sz="0" w:space="0" w:color="auto"/>
        <w:left w:val="none" w:sz="0" w:space="0" w:color="auto"/>
        <w:bottom w:val="none" w:sz="0" w:space="0" w:color="auto"/>
        <w:right w:val="none" w:sz="0" w:space="0" w:color="auto"/>
      </w:divBdr>
    </w:div>
    <w:div w:id="1411921817">
      <w:bodyDiv w:val="1"/>
      <w:marLeft w:val="0"/>
      <w:marRight w:val="0"/>
      <w:marTop w:val="0"/>
      <w:marBottom w:val="0"/>
      <w:divBdr>
        <w:top w:val="none" w:sz="0" w:space="0" w:color="auto"/>
        <w:left w:val="none" w:sz="0" w:space="0" w:color="auto"/>
        <w:bottom w:val="none" w:sz="0" w:space="0" w:color="auto"/>
        <w:right w:val="none" w:sz="0" w:space="0" w:color="auto"/>
      </w:divBdr>
    </w:div>
    <w:div w:id="1419255358">
      <w:bodyDiv w:val="1"/>
      <w:marLeft w:val="0"/>
      <w:marRight w:val="0"/>
      <w:marTop w:val="0"/>
      <w:marBottom w:val="0"/>
      <w:divBdr>
        <w:top w:val="none" w:sz="0" w:space="0" w:color="auto"/>
        <w:left w:val="none" w:sz="0" w:space="0" w:color="auto"/>
        <w:bottom w:val="none" w:sz="0" w:space="0" w:color="auto"/>
        <w:right w:val="none" w:sz="0" w:space="0" w:color="auto"/>
      </w:divBdr>
    </w:div>
    <w:div w:id="1434937854">
      <w:bodyDiv w:val="1"/>
      <w:marLeft w:val="0"/>
      <w:marRight w:val="0"/>
      <w:marTop w:val="0"/>
      <w:marBottom w:val="0"/>
      <w:divBdr>
        <w:top w:val="none" w:sz="0" w:space="0" w:color="auto"/>
        <w:left w:val="none" w:sz="0" w:space="0" w:color="auto"/>
        <w:bottom w:val="none" w:sz="0" w:space="0" w:color="auto"/>
        <w:right w:val="none" w:sz="0" w:space="0" w:color="auto"/>
      </w:divBdr>
    </w:div>
    <w:div w:id="1437747802">
      <w:bodyDiv w:val="1"/>
      <w:marLeft w:val="0"/>
      <w:marRight w:val="0"/>
      <w:marTop w:val="0"/>
      <w:marBottom w:val="0"/>
      <w:divBdr>
        <w:top w:val="none" w:sz="0" w:space="0" w:color="auto"/>
        <w:left w:val="none" w:sz="0" w:space="0" w:color="auto"/>
        <w:bottom w:val="none" w:sz="0" w:space="0" w:color="auto"/>
        <w:right w:val="none" w:sz="0" w:space="0" w:color="auto"/>
      </w:divBdr>
    </w:div>
    <w:div w:id="1445809377">
      <w:bodyDiv w:val="1"/>
      <w:marLeft w:val="0"/>
      <w:marRight w:val="0"/>
      <w:marTop w:val="0"/>
      <w:marBottom w:val="0"/>
      <w:divBdr>
        <w:top w:val="none" w:sz="0" w:space="0" w:color="auto"/>
        <w:left w:val="none" w:sz="0" w:space="0" w:color="auto"/>
        <w:bottom w:val="none" w:sz="0" w:space="0" w:color="auto"/>
        <w:right w:val="none" w:sz="0" w:space="0" w:color="auto"/>
      </w:divBdr>
    </w:div>
    <w:div w:id="1449855637">
      <w:bodyDiv w:val="1"/>
      <w:marLeft w:val="0"/>
      <w:marRight w:val="0"/>
      <w:marTop w:val="0"/>
      <w:marBottom w:val="0"/>
      <w:divBdr>
        <w:top w:val="none" w:sz="0" w:space="0" w:color="auto"/>
        <w:left w:val="none" w:sz="0" w:space="0" w:color="auto"/>
        <w:bottom w:val="none" w:sz="0" w:space="0" w:color="auto"/>
        <w:right w:val="none" w:sz="0" w:space="0" w:color="auto"/>
      </w:divBdr>
    </w:div>
    <w:div w:id="1459762837">
      <w:bodyDiv w:val="1"/>
      <w:marLeft w:val="0"/>
      <w:marRight w:val="0"/>
      <w:marTop w:val="0"/>
      <w:marBottom w:val="0"/>
      <w:divBdr>
        <w:top w:val="none" w:sz="0" w:space="0" w:color="auto"/>
        <w:left w:val="none" w:sz="0" w:space="0" w:color="auto"/>
        <w:bottom w:val="none" w:sz="0" w:space="0" w:color="auto"/>
        <w:right w:val="none" w:sz="0" w:space="0" w:color="auto"/>
      </w:divBdr>
    </w:div>
    <w:div w:id="1506820579">
      <w:bodyDiv w:val="1"/>
      <w:marLeft w:val="0"/>
      <w:marRight w:val="0"/>
      <w:marTop w:val="0"/>
      <w:marBottom w:val="0"/>
      <w:divBdr>
        <w:top w:val="none" w:sz="0" w:space="0" w:color="auto"/>
        <w:left w:val="none" w:sz="0" w:space="0" w:color="auto"/>
        <w:bottom w:val="none" w:sz="0" w:space="0" w:color="auto"/>
        <w:right w:val="none" w:sz="0" w:space="0" w:color="auto"/>
      </w:divBdr>
    </w:div>
    <w:div w:id="1509364554">
      <w:bodyDiv w:val="1"/>
      <w:marLeft w:val="0"/>
      <w:marRight w:val="0"/>
      <w:marTop w:val="0"/>
      <w:marBottom w:val="0"/>
      <w:divBdr>
        <w:top w:val="none" w:sz="0" w:space="0" w:color="auto"/>
        <w:left w:val="none" w:sz="0" w:space="0" w:color="auto"/>
        <w:bottom w:val="none" w:sz="0" w:space="0" w:color="auto"/>
        <w:right w:val="none" w:sz="0" w:space="0" w:color="auto"/>
      </w:divBdr>
    </w:div>
    <w:div w:id="1532035741">
      <w:bodyDiv w:val="1"/>
      <w:marLeft w:val="0"/>
      <w:marRight w:val="0"/>
      <w:marTop w:val="0"/>
      <w:marBottom w:val="0"/>
      <w:divBdr>
        <w:top w:val="none" w:sz="0" w:space="0" w:color="auto"/>
        <w:left w:val="none" w:sz="0" w:space="0" w:color="auto"/>
        <w:bottom w:val="none" w:sz="0" w:space="0" w:color="auto"/>
        <w:right w:val="none" w:sz="0" w:space="0" w:color="auto"/>
      </w:divBdr>
    </w:div>
    <w:div w:id="1547373277">
      <w:bodyDiv w:val="1"/>
      <w:marLeft w:val="0"/>
      <w:marRight w:val="0"/>
      <w:marTop w:val="0"/>
      <w:marBottom w:val="0"/>
      <w:divBdr>
        <w:top w:val="none" w:sz="0" w:space="0" w:color="auto"/>
        <w:left w:val="none" w:sz="0" w:space="0" w:color="auto"/>
        <w:bottom w:val="none" w:sz="0" w:space="0" w:color="auto"/>
        <w:right w:val="none" w:sz="0" w:space="0" w:color="auto"/>
      </w:divBdr>
    </w:div>
    <w:div w:id="1553038919">
      <w:bodyDiv w:val="1"/>
      <w:marLeft w:val="0"/>
      <w:marRight w:val="0"/>
      <w:marTop w:val="0"/>
      <w:marBottom w:val="0"/>
      <w:divBdr>
        <w:top w:val="none" w:sz="0" w:space="0" w:color="auto"/>
        <w:left w:val="none" w:sz="0" w:space="0" w:color="auto"/>
        <w:bottom w:val="none" w:sz="0" w:space="0" w:color="auto"/>
        <w:right w:val="none" w:sz="0" w:space="0" w:color="auto"/>
      </w:divBdr>
    </w:div>
    <w:div w:id="1564099125">
      <w:bodyDiv w:val="1"/>
      <w:marLeft w:val="0"/>
      <w:marRight w:val="0"/>
      <w:marTop w:val="0"/>
      <w:marBottom w:val="0"/>
      <w:divBdr>
        <w:top w:val="none" w:sz="0" w:space="0" w:color="auto"/>
        <w:left w:val="none" w:sz="0" w:space="0" w:color="auto"/>
        <w:bottom w:val="none" w:sz="0" w:space="0" w:color="auto"/>
        <w:right w:val="none" w:sz="0" w:space="0" w:color="auto"/>
      </w:divBdr>
    </w:div>
    <w:div w:id="1577088950">
      <w:bodyDiv w:val="1"/>
      <w:marLeft w:val="0"/>
      <w:marRight w:val="0"/>
      <w:marTop w:val="0"/>
      <w:marBottom w:val="0"/>
      <w:divBdr>
        <w:top w:val="none" w:sz="0" w:space="0" w:color="auto"/>
        <w:left w:val="none" w:sz="0" w:space="0" w:color="auto"/>
        <w:bottom w:val="none" w:sz="0" w:space="0" w:color="auto"/>
        <w:right w:val="none" w:sz="0" w:space="0" w:color="auto"/>
      </w:divBdr>
    </w:div>
    <w:div w:id="1579706055">
      <w:bodyDiv w:val="1"/>
      <w:marLeft w:val="0"/>
      <w:marRight w:val="0"/>
      <w:marTop w:val="0"/>
      <w:marBottom w:val="0"/>
      <w:divBdr>
        <w:top w:val="none" w:sz="0" w:space="0" w:color="auto"/>
        <w:left w:val="none" w:sz="0" w:space="0" w:color="auto"/>
        <w:bottom w:val="none" w:sz="0" w:space="0" w:color="auto"/>
        <w:right w:val="none" w:sz="0" w:space="0" w:color="auto"/>
      </w:divBdr>
    </w:div>
    <w:div w:id="1583030781">
      <w:bodyDiv w:val="1"/>
      <w:marLeft w:val="0"/>
      <w:marRight w:val="0"/>
      <w:marTop w:val="0"/>
      <w:marBottom w:val="0"/>
      <w:divBdr>
        <w:top w:val="none" w:sz="0" w:space="0" w:color="auto"/>
        <w:left w:val="none" w:sz="0" w:space="0" w:color="auto"/>
        <w:bottom w:val="none" w:sz="0" w:space="0" w:color="auto"/>
        <w:right w:val="none" w:sz="0" w:space="0" w:color="auto"/>
      </w:divBdr>
    </w:div>
    <w:div w:id="1584683713">
      <w:bodyDiv w:val="1"/>
      <w:marLeft w:val="0"/>
      <w:marRight w:val="0"/>
      <w:marTop w:val="0"/>
      <w:marBottom w:val="0"/>
      <w:divBdr>
        <w:top w:val="none" w:sz="0" w:space="0" w:color="auto"/>
        <w:left w:val="none" w:sz="0" w:space="0" w:color="auto"/>
        <w:bottom w:val="none" w:sz="0" w:space="0" w:color="auto"/>
        <w:right w:val="none" w:sz="0" w:space="0" w:color="auto"/>
      </w:divBdr>
    </w:div>
    <w:div w:id="1585409619">
      <w:bodyDiv w:val="1"/>
      <w:marLeft w:val="0"/>
      <w:marRight w:val="0"/>
      <w:marTop w:val="0"/>
      <w:marBottom w:val="0"/>
      <w:divBdr>
        <w:top w:val="none" w:sz="0" w:space="0" w:color="auto"/>
        <w:left w:val="none" w:sz="0" w:space="0" w:color="auto"/>
        <w:bottom w:val="none" w:sz="0" w:space="0" w:color="auto"/>
        <w:right w:val="none" w:sz="0" w:space="0" w:color="auto"/>
      </w:divBdr>
    </w:div>
    <w:div w:id="1589191220">
      <w:bodyDiv w:val="1"/>
      <w:marLeft w:val="0"/>
      <w:marRight w:val="0"/>
      <w:marTop w:val="0"/>
      <w:marBottom w:val="0"/>
      <w:divBdr>
        <w:top w:val="none" w:sz="0" w:space="0" w:color="auto"/>
        <w:left w:val="none" w:sz="0" w:space="0" w:color="auto"/>
        <w:bottom w:val="none" w:sz="0" w:space="0" w:color="auto"/>
        <w:right w:val="none" w:sz="0" w:space="0" w:color="auto"/>
      </w:divBdr>
    </w:div>
    <w:div w:id="1589919695">
      <w:bodyDiv w:val="1"/>
      <w:marLeft w:val="0"/>
      <w:marRight w:val="0"/>
      <w:marTop w:val="0"/>
      <w:marBottom w:val="0"/>
      <w:divBdr>
        <w:top w:val="none" w:sz="0" w:space="0" w:color="auto"/>
        <w:left w:val="none" w:sz="0" w:space="0" w:color="auto"/>
        <w:bottom w:val="none" w:sz="0" w:space="0" w:color="auto"/>
        <w:right w:val="none" w:sz="0" w:space="0" w:color="auto"/>
      </w:divBdr>
    </w:div>
    <w:div w:id="1611937472">
      <w:bodyDiv w:val="1"/>
      <w:marLeft w:val="0"/>
      <w:marRight w:val="0"/>
      <w:marTop w:val="0"/>
      <w:marBottom w:val="0"/>
      <w:divBdr>
        <w:top w:val="none" w:sz="0" w:space="0" w:color="auto"/>
        <w:left w:val="none" w:sz="0" w:space="0" w:color="auto"/>
        <w:bottom w:val="none" w:sz="0" w:space="0" w:color="auto"/>
        <w:right w:val="none" w:sz="0" w:space="0" w:color="auto"/>
      </w:divBdr>
    </w:div>
    <w:div w:id="1619099623">
      <w:bodyDiv w:val="1"/>
      <w:marLeft w:val="0"/>
      <w:marRight w:val="0"/>
      <w:marTop w:val="0"/>
      <w:marBottom w:val="0"/>
      <w:divBdr>
        <w:top w:val="none" w:sz="0" w:space="0" w:color="auto"/>
        <w:left w:val="none" w:sz="0" w:space="0" w:color="auto"/>
        <w:bottom w:val="none" w:sz="0" w:space="0" w:color="auto"/>
        <w:right w:val="none" w:sz="0" w:space="0" w:color="auto"/>
      </w:divBdr>
    </w:div>
    <w:div w:id="1645348736">
      <w:bodyDiv w:val="1"/>
      <w:marLeft w:val="0"/>
      <w:marRight w:val="0"/>
      <w:marTop w:val="0"/>
      <w:marBottom w:val="0"/>
      <w:divBdr>
        <w:top w:val="none" w:sz="0" w:space="0" w:color="auto"/>
        <w:left w:val="none" w:sz="0" w:space="0" w:color="auto"/>
        <w:bottom w:val="none" w:sz="0" w:space="0" w:color="auto"/>
        <w:right w:val="none" w:sz="0" w:space="0" w:color="auto"/>
      </w:divBdr>
    </w:div>
    <w:div w:id="1668174033">
      <w:bodyDiv w:val="1"/>
      <w:marLeft w:val="0"/>
      <w:marRight w:val="0"/>
      <w:marTop w:val="0"/>
      <w:marBottom w:val="0"/>
      <w:divBdr>
        <w:top w:val="none" w:sz="0" w:space="0" w:color="auto"/>
        <w:left w:val="none" w:sz="0" w:space="0" w:color="auto"/>
        <w:bottom w:val="none" w:sz="0" w:space="0" w:color="auto"/>
        <w:right w:val="none" w:sz="0" w:space="0" w:color="auto"/>
      </w:divBdr>
    </w:div>
    <w:div w:id="1682048386">
      <w:bodyDiv w:val="1"/>
      <w:marLeft w:val="0"/>
      <w:marRight w:val="0"/>
      <w:marTop w:val="0"/>
      <w:marBottom w:val="0"/>
      <w:divBdr>
        <w:top w:val="none" w:sz="0" w:space="0" w:color="auto"/>
        <w:left w:val="none" w:sz="0" w:space="0" w:color="auto"/>
        <w:bottom w:val="none" w:sz="0" w:space="0" w:color="auto"/>
        <w:right w:val="none" w:sz="0" w:space="0" w:color="auto"/>
      </w:divBdr>
    </w:div>
    <w:div w:id="1683043145">
      <w:bodyDiv w:val="1"/>
      <w:marLeft w:val="0"/>
      <w:marRight w:val="0"/>
      <w:marTop w:val="0"/>
      <w:marBottom w:val="0"/>
      <w:divBdr>
        <w:top w:val="none" w:sz="0" w:space="0" w:color="auto"/>
        <w:left w:val="none" w:sz="0" w:space="0" w:color="auto"/>
        <w:bottom w:val="none" w:sz="0" w:space="0" w:color="auto"/>
        <w:right w:val="none" w:sz="0" w:space="0" w:color="auto"/>
      </w:divBdr>
    </w:div>
    <w:div w:id="1704163710">
      <w:bodyDiv w:val="1"/>
      <w:marLeft w:val="0"/>
      <w:marRight w:val="0"/>
      <w:marTop w:val="0"/>
      <w:marBottom w:val="0"/>
      <w:divBdr>
        <w:top w:val="none" w:sz="0" w:space="0" w:color="auto"/>
        <w:left w:val="none" w:sz="0" w:space="0" w:color="auto"/>
        <w:bottom w:val="none" w:sz="0" w:space="0" w:color="auto"/>
        <w:right w:val="none" w:sz="0" w:space="0" w:color="auto"/>
      </w:divBdr>
    </w:div>
    <w:div w:id="1712193939">
      <w:bodyDiv w:val="1"/>
      <w:marLeft w:val="0"/>
      <w:marRight w:val="0"/>
      <w:marTop w:val="0"/>
      <w:marBottom w:val="0"/>
      <w:divBdr>
        <w:top w:val="none" w:sz="0" w:space="0" w:color="auto"/>
        <w:left w:val="none" w:sz="0" w:space="0" w:color="auto"/>
        <w:bottom w:val="none" w:sz="0" w:space="0" w:color="auto"/>
        <w:right w:val="none" w:sz="0" w:space="0" w:color="auto"/>
      </w:divBdr>
    </w:div>
    <w:div w:id="1712463597">
      <w:bodyDiv w:val="1"/>
      <w:marLeft w:val="0"/>
      <w:marRight w:val="0"/>
      <w:marTop w:val="0"/>
      <w:marBottom w:val="0"/>
      <w:divBdr>
        <w:top w:val="none" w:sz="0" w:space="0" w:color="auto"/>
        <w:left w:val="none" w:sz="0" w:space="0" w:color="auto"/>
        <w:bottom w:val="none" w:sz="0" w:space="0" w:color="auto"/>
        <w:right w:val="none" w:sz="0" w:space="0" w:color="auto"/>
      </w:divBdr>
    </w:div>
    <w:div w:id="1725910712">
      <w:bodyDiv w:val="1"/>
      <w:marLeft w:val="0"/>
      <w:marRight w:val="0"/>
      <w:marTop w:val="0"/>
      <w:marBottom w:val="0"/>
      <w:divBdr>
        <w:top w:val="none" w:sz="0" w:space="0" w:color="auto"/>
        <w:left w:val="none" w:sz="0" w:space="0" w:color="auto"/>
        <w:bottom w:val="none" w:sz="0" w:space="0" w:color="auto"/>
        <w:right w:val="none" w:sz="0" w:space="0" w:color="auto"/>
      </w:divBdr>
    </w:div>
    <w:div w:id="1727291200">
      <w:bodyDiv w:val="1"/>
      <w:marLeft w:val="0"/>
      <w:marRight w:val="0"/>
      <w:marTop w:val="0"/>
      <w:marBottom w:val="0"/>
      <w:divBdr>
        <w:top w:val="none" w:sz="0" w:space="0" w:color="auto"/>
        <w:left w:val="none" w:sz="0" w:space="0" w:color="auto"/>
        <w:bottom w:val="none" w:sz="0" w:space="0" w:color="auto"/>
        <w:right w:val="none" w:sz="0" w:space="0" w:color="auto"/>
      </w:divBdr>
    </w:div>
    <w:div w:id="1745952483">
      <w:bodyDiv w:val="1"/>
      <w:marLeft w:val="0"/>
      <w:marRight w:val="0"/>
      <w:marTop w:val="0"/>
      <w:marBottom w:val="0"/>
      <w:divBdr>
        <w:top w:val="none" w:sz="0" w:space="0" w:color="auto"/>
        <w:left w:val="none" w:sz="0" w:space="0" w:color="auto"/>
        <w:bottom w:val="none" w:sz="0" w:space="0" w:color="auto"/>
        <w:right w:val="none" w:sz="0" w:space="0" w:color="auto"/>
      </w:divBdr>
    </w:div>
    <w:div w:id="1746567154">
      <w:bodyDiv w:val="1"/>
      <w:marLeft w:val="0"/>
      <w:marRight w:val="0"/>
      <w:marTop w:val="0"/>
      <w:marBottom w:val="0"/>
      <w:divBdr>
        <w:top w:val="none" w:sz="0" w:space="0" w:color="auto"/>
        <w:left w:val="none" w:sz="0" w:space="0" w:color="auto"/>
        <w:bottom w:val="none" w:sz="0" w:space="0" w:color="auto"/>
        <w:right w:val="none" w:sz="0" w:space="0" w:color="auto"/>
      </w:divBdr>
    </w:div>
    <w:div w:id="1763719541">
      <w:bodyDiv w:val="1"/>
      <w:marLeft w:val="0"/>
      <w:marRight w:val="0"/>
      <w:marTop w:val="0"/>
      <w:marBottom w:val="0"/>
      <w:divBdr>
        <w:top w:val="none" w:sz="0" w:space="0" w:color="auto"/>
        <w:left w:val="none" w:sz="0" w:space="0" w:color="auto"/>
        <w:bottom w:val="none" w:sz="0" w:space="0" w:color="auto"/>
        <w:right w:val="none" w:sz="0" w:space="0" w:color="auto"/>
      </w:divBdr>
    </w:div>
    <w:div w:id="1768429857">
      <w:bodyDiv w:val="1"/>
      <w:marLeft w:val="0"/>
      <w:marRight w:val="0"/>
      <w:marTop w:val="0"/>
      <w:marBottom w:val="0"/>
      <w:divBdr>
        <w:top w:val="none" w:sz="0" w:space="0" w:color="auto"/>
        <w:left w:val="none" w:sz="0" w:space="0" w:color="auto"/>
        <w:bottom w:val="none" w:sz="0" w:space="0" w:color="auto"/>
        <w:right w:val="none" w:sz="0" w:space="0" w:color="auto"/>
      </w:divBdr>
    </w:div>
    <w:div w:id="1771466998">
      <w:bodyDiv w:val="1"/>
      <w:marLeft w:val="0"/>
      <w:marRight w:val="0"/>
      <w:marTop w:val="0"/>
      <w:marBottom w:val="0"/>
      <w:divBdr>
        <w:top w:val="none" w:sz="0" w:space="0" w:color="auto"/>
        <w:left w:val="none" w:sz="0" w:space="0" w:color="auto"/>
        <w:bottom w:val="none" w:sz="0" w:space="0" w:color="auto"/>
        <w:right w:val="none" w:sz="0" w:space="0" w:color="auto"/>
      </w:divBdr>
    </w:div>
    <w:div w:id="1774784830">
      <w:bodyDiv w:val="1"/>
      <w:marLeft w:val="0"/>
      <w:marRight w:val="0"/>
      <w:marTop w:val="0"/>
      <w:marBottom w:val="0"/>
      <w:divBdr>
        <w:top w:val="none" w:sz="0" w:space="0" w:color="auto"/>
        <w:left w:val="none" w:sz="0" w:space="0" w:color="auto"/>
        <w:bottom w:val="none" w:sz="0" w:space="0" w:color="auto"/>
        <w:right w:val="none" w:sz="0" w:space="0" w:color="auto"/>
      </w:divBdr>
    </w:div>
    <w:div w:id="1780291313">
      <w:bodyDiv w:val="1"/>
      <w:marLeft w:val="0"/>
      <w:marRight w:val="0"/>
      <w:marTop w:val="0"/>
      <w:marBottom w:val="0"/>
      <w:divBdr>
        <w:top w:val="none" w:sz="0" w:space="0" w:color="auto"/>
        <w:left w:val="none" w:sz="0" w:space="0" w:color="auto"/>
        <w:bottom w:val="none" w:sz="0" w:space="0" w:color="auto"/>
        <w:right w:val="none" w:sz="0" w:space="0" w:color="auto"/>
      </w:divBdr>
    </w:div>
    <w:div w:id="1785349554">
      <w:bodyDiv w:val="1"/>
      <w:marLeft w:val="0"/>
      <w:marRight w:val="0"/>
      <w:marTop w:val="0"/>
      <w:marBottom w:val="0"/>
      <w:divBdr>
        <w:top w:val="none" w:sz="0" w:space="0" w:color="auto"/>
        <w:left w:val="none" w:sz="0" w:space="0" w:color="auto"/>
        <w:bottom w:val="none" w:sz="0" w:space="0" w:color="auto"/>
        <w:right w:val="none" w:sz="0" w:space="0" w:color="auto"/>
      </w:divBdr>
    </w:div>
    <w:div w:id="1785924955">
      <w:bodyDiv w:val="1"/>
      <w:marLeft w:val="0"/>
      <w:marRight w:val="0"/>
      <w:marTop w:val="0"/>
      <w:marBottom w:val="0"/>
      <w:divBdr>
        <w:top w:val="none" w:sz="0" w:space="0" w:color="auto"/>
        <w:left w:val="none" w:sz="0" w:space="0" w:color="auto"/>
        <w:bottom w:val="none" w:sz="0" w:space="0" w:color="auto"/>
        <w:right w:val="none" w:sz="0" w:space="0" w:color="auto"/>
      </w:divBdr>
    </w:div>
    <w:div w:id="1806238167">
      <w:bodyDiv w:val="1"/>
      <w:marLeft w:val="0"/>
      <w:marRight w:val="0"/>
      <w:marTop w:val="0"/>
      <w:marBottom w:val="0"/>
      <w:divBdr>
        <w:top w:val="none" w:sz="0" w:space="0" w:color="auto"/>
        <w:left w:val="none" w:sz="0" w:space="0" w:color="auto"/>
        <w:bottom w:val="none" w:sz="0" w:space="0" w:color="auto"/>
        <w:right w:val="none" w:sz="0" w:space="0" w:color="auto"/>
      </w:divBdr>
    </w:div>
    <w:div w:id="1839029663">
      <w:bodyDiv w:val="1"/>
      <w:marLeft w:val="0"/>
      <w:marRight w:val="0"/>
      <w:marTop w:val="0"/>
      <w:marBottom w:val="0"/>
      <w:divBdr>
        <w:top w:val="none" w:sz="0" w:space="0" w:color="auto"/>
        <w:left w:val="none" w:sz="0" w:space="0" w:color="auto"/>
        <w:bottom w:val="none" w:sz="0" w:space="0" w:color="auto"/>
        <w:right w:val="none" w:sz="0" w:space="0" w:color="auto"/>
      </w:divBdr>
    </w:div>
    <w:div w:id="1839422570">
      <w:bodyDiv w:val="1"/>
      <w:marLeft w:val="0"/>
      <w:marRight w:val="0"/>
      <w:marTop w:val="0"/>
      <w:marBottom w:val="0"/>
      <w:divBdr>
        <w:top w:val="none" w:sz="0" w:space="0" w:color="auto"/>
        <w:left w:val="none" w:sz="0" w:space="0" w:color="auto"/>
        <w:bottom w:val="none" w:sz="0" w:space="0" w:color="auto"/>
        <w:right w:val="none" w:sz="0" w:space="0" w:color="auto"/>
      </w:divBdr>
    </w:div>
    <w:div w:id="1875148441">
      <w:bodyDiv w:val="1"/>
      <w:marLeft w:val="0"/>
      <w:marRight w:val="0"/>
      <w:marTop w:val="0"/>
      <w:marBottom w:val="0"/>
      <w:divBdr>
        <w:top w:val="none" w:sz="0" w:space="0" w:color="auto"/>
        <w:left w:val="none" w:sz="0" w:space="0" w:color="auto"/>
        <w:bottom w:val="none" w:sz="0" w:space="0" w:color="auto"/>
        <w:right w:val="none" w:sz="0" w:space="0" w:color="auto"/>
      </w:divBdr>
    </w:div>
    <w:div w:id="1880970651">
      <w:bodyDiv w:val="1"/>
      <w:marLeft w:val="0"/>
      <w:marRight w:val="0"/>
      <w:marTop w:val="0"/>
      <w:marBottom w:val="0"/>
      <w:divBdr>
        <w:top w:val="none" w:sz="0" w:space="0" w:color="auto"/>
        <w:left w:val="none" w:sz="0" w:space="0" w:color="auto"/>
        <w:bottom w:val="none" w:sz="0" w:space="0" w:color="auto"/>
        <w:right w:val="none" w:sz="0" w:space="0" w:color="auto"/>
      </w:divBdr>
    </w:div>
    <w:div w:id="1914050736">
      <w:bodyDiv w:val="1"/>
      <w:marLeft w:val="0"/>
      <w:marRight w:val="0"/>
      <w:marTop w:val="0"/>
      <w:marBottom w:val="0"/>
      <w:divBdr>
        <w:top w:val="none" w:sz="0" w:space="0" w:color="auto"/>
        <w:left w:val="none" w:sz="0" w:space="0" w:color="auto"/>
        <w:bottom w:val="none" w:sz="0" w:space="0" w:color="auto"/>
        <w:right w:val="none" w:sz="0" w:space="0" w:color="auto"/>
      </w:divBdr>
    </w:div>
    <w:div w:id="1919829061">
      <w:bodyDiv w:val="1"/>
      <w:marLeft w:val="0"/>
      <w:marRight w:val="0"/>
      <w:marTop w:val="0"/>
      <w:marBottom w:val="0"/>
      <w:divBdr>
        <w:top w:val="none" w:sz="0" w:space="0" w:color="auto"/>
        <w:left w:val="none" w:sz="0" w:space="0" w:color="auto"/>
        <w:bottom w:val="none" w:sz="0" w:space="0" w:color="auto"/>
        <w:right w:val="none" w:sz="0" w:space="0" w:color="auto"/>
      </w:divBdr>
    </w:div>
    <w:div w:id="1926567298">
      <w:bodyDiv w:val="1"/>
      <w:marLeft w:val="0"/>
      <w:marRight w:val="0"/>
      <w:marTop w:val="0"/>
      <w:marBottom w:val="0"/>
      <w:divBdr>
        <w:top w:val="none" w:sz="0" w:space="0" w:color="auto"/>
        <w:left w:val="none" w:sz="0" w:space="0" w:color="auto"/>
        <w:bottom w:val="none" w:sz="0" w:space="0" w:color="auto"/>
        <w:right w:val="none" w:sz="0" w:space="0" w:color="auto"/>
      </w:divBdr>
    </w:div>
    <w:div w:id="1927615244">
      <w:bodyDiv w:val="1"/>
      <w:marLeft w:val="0"/>
      <w:marRight w:val="0"/>
      <w:marTop w:val="0"/>
      <w:marBottom w:val="0"/>
      <w:divBdr>
        <w:top w:val="none" w:sz="0" w:space="0" w:color="auto"/>
        <w:left w:val="none" w:sz="0" w:space="0" w:color="auto"/>
        <w:bottom w:val="none" w:sz="0" w:space="0" w:color="auto"/>
        <w:right w:val="none" w:sz="0" w:space="0" w:color="auto"/>
      </w:divBdr>
    </w:div>
    <w:div w:id="1935044499">
      <w:bodyDiv w:val="1"/>
      <w:marLeft w:val="0"/>
      <w:marRight w:val="0"/>
      <w:marTop w:val="0"/>
      <w:marBottom w:val="0"/>
      <w:divBdr>
        <w:top w:val="none" w:sz="0" w:space="0" w:color="auto"/>
        <w:left w:val="none" w:sz="0" w:space="0" w:color="auto"/>
        <w:bottom w:val="none" w:sz="0" w:space="0" w:color="auto"/>
        <w:right w:val="none" w:sz="0" w:space="0" w:color="auto"/>
      </w:divBdr>
    </w:div>
    <w:div w:id="1947497130">
      <w:bodyDiv w:val="1"/>
      <w:marLeft w:val="0"/>
      <w:marRight w:val="0"/>
      <w:marTop w:val="0"/>
      <w:marBottom w:val="0"/>
      <w:divBdr>
        <w:top w:val="none" w:sz="0" w:space="0" w:color="auto"/>
        <w:left w:val="none" w:sz="0" w:space="0" w:color="auto"/>
        <w:bottom w:val="none" w:sz="0" w:space="0" w:color="auto"/>
        <w:right w:val="none" w:sz="0" w:space="0" w:color="auto"/>
      </w:divBdr>
    </w:div>
    <w:div w:id="1948779694">
      <w:bodyDiv w:val="1"/>
      <w:marLeft w:val="0"/>
      <w:marRight w:val="0"/>
      <w:marTop w:val="0"/>
      <w:marBottom w:val="0"/>
      <w:divBdr>
        <w:top w:val="none" w:sz="0" w:space="0" w:color="auto"/>
        <w:left w:val="none" w:sz="0" w:space="0" w:color="auto"/>
        <w:bottom w:val="none" w:sz="0" w:space="0" w:color="auto"/>
        <w:right w:val="none" w:sz="0" w:space="0" w:color="auto"/>
      </w:divBdr>
    </w:div>
    <w:div w:id="1958876003">
      <w:bodyDiv w:val="1"/>
      <w:marLeft w:val="0"/>
      <w:marRight w:val="0"/>
      <w:marTop w:val="0"/>
      <w:marBottom w:val="0"/>
      <w:divBdr>
        <w:top w:val="none" w:sz="0" w:space="0" w:color="auto"/>
        <w:left w:val="none" w:sz="0" w:space="0" w:color="auto"/>
        <w:bottom w:val="none" w:sz="0" w:space="0" w:color="auto"/>
        <w:right w:val="none" w:sz="0" w:space="0" w:color="auto"/>
      </w:divBdr>
    </w:div>
    <w:div w:id="1977106407">
      <w:bodyDiv w:val="1"/>
      <w:marLeft w:val="0"/>
      <w:marRight w:val="0"/>
      <w:marTop w:val="0"/>
      <w:marBottom w:val="0"/>
      <w:divBdr>
        <w:top w:val="none" w:sz="0" w:space="0" w:color="auto"/>
        <w:left w:val="none" w:sz="0" w:space="0" w:color="auto"/>
        <w:bottom w:val="none" w:sz="0" w:space="0" w:color="auto"/>
        <w:right w:val="none" w:sz="0" w:space="0" w:color="auto"/>
      </w:divBdr>
    </w:div>
    <w:div w:id="1984694425">
      <w:bodyDiv w:val="1"/>
      <w:marLeft w:val="0"/>
      <w:marRight w:val="0"/>
      <w:marTop w:val="0"/>
      <w:marBottom w:val="0"/>
      <w:divBdr>
        <w:top w:val="none" w:sz="0" w:space="0" w:color="auto"/>
        <w:left w:val="none" w:sz="0" w:space="0" w:color="auto"/>
        <w:bottom w:val="none" w:sz="0" w:space="0" w:color="auto"/>
        <w:right w:val="none" w:sz="0" w:space="0" w:color="auto"/>
      </w:divBdr>
    </w:div>
    <w:div w:id="2010865255">
      <w:bodyDiv w:val="1"/>
      <w:marLeft w:val="0"/>
      <w:marRight w:val="0"/>
      <w:marTop w:val="0"/>
      <w:marBottom w:val="0"/>
      <w:divBdr>
        <w:top w:val="none" w:sz="0" w:space="0" w:color="auto"/>
        <w:left w:val="none" w:sz="0" w:space="0" w:color="auto"/>
        <w:bottom w:val="none" w:sz="0" w:space="0" w:color="auto"/>
        <w:right w:val="none" w:sz="0" w:space="0" w:color="auto"/>
      </w:divBdr>
    </w:div>
    <w:div w:id="2014799492">
      <w:bodyDiv w:val="1"/>
      <w:marLeft w:val="0"/>
      <w:marRight w:val="0"/>
      <w:marTop w:val="0"/>
      <w:marBottom w:val="0"/>
      <w:divBdr>
        <w:top w:val="none" w:sz="0" w:space="0" w:color="auto"/>
        <w:left w:val="none" w:sz="0" w:space="0" w:color="auto"/>
        <w:bottom w:val="none" w:sz="0" w:space="0" w:color="auto"/>
        <w:right w:val="none" w:sz="0" w:space="0" w:color="auto"/>
      </w:divBdr>
    </w:div>
    <w:div w:id="2017295290">
      <w:bodyDiv w:val="1"/>
      <w:marLeft w:val="0"/>
      <w:marRight w:val="0"/>
      <w:marTop w:val="0"/>
      <w:marBottom w:val="0"/>
      <w:divBdr>
        <w:top w:val="none" w:sz="0" w:space="0" w:color="auto"/>
        <w:left w:val="none" w:sz="0" w:space="0" w:color="auto"/>
        <w:bottom w:val="none" w:sz="0" w:space="0" w:color="auto"/>
        <w:right w:val="none" w:sz="0" w:space="0" w:color="auto"/>
      </w:divBdr>
    </w:div>
    <w:div w:id="2026709488">
      <w:bodyDiv w:val="1"/>
      <w:marLeft w:val="0"/>
      <w:marRight w:val="0"/>
      <w:marTop w:val="0"/>
      <w:marBottom w:val="0"/>
      <w:divBdr>
        <w:top w:val="none" w:sz="0" w:space="0" w:color="auto"/>
        <w:left w:val="none" w:sz="0" w:space="0" w:color="auto"/>
        <w:bottom w:val="none" w:sz="0" w:space="0" w:color="auto"/>
        <w:right w:val="none" w:sz="0" w:space="0" w:color="auto"/>
      </w:divBdr>
    </w:div>
    <w:div w:id="2042589409">
      <w:bodyDiv w:val="1"/>
      <w:marLeft w:val="0"/>
      <w:marRight w:val="0"/>
      <w:marTop w:val="0"/>
      <w:marBottom w:val="0"/>
      <w:divBdr>
        <w:top w:val="none" w:sz="0" w:space="0" w:color="auto"/>
        <w:left w:val="none" w:sz="0" w:space="0" w:color="auto"/>
        <w:bottom w:val="none" w:sz="0" w:space="0" w:color="auto"/>
        <w:right w:val="none" w:sz="0" w:space="0" w:color="auto"/>
      </w:divBdr>
    </w:div>
    <w:div w:id="2046710774">
      <w:bodyDiv w:val="1"/>
      <w:marLeft w:val="0"/>
      <w:marRight w:val="0"/>
      <w:marTop w:val="0"/>
      <w:marBottom w:val="0"/>
      <w:divBdr>
        <w:top w:val="none" w:sz="0" w:space="0" w:color="auto"/>
        <w:left w:val="none" w:sz="0" w:space="0" w:color="auto"/>
        <w:bottom w:val="none" w:sz="0" w:space="0" w:color="auto"/>
        <w:right w:val="none" w:sz="0" w:space="0" w:color="auto"/>
      </w:divBdr>
    </w:div>
    <w:div w:id="2047637231">
      <w:bodyDiv w:val="1"/>
      <w:marLeft w:val="0"/>
      <w:marRight w:val="0"/>
      <w:marTop w:val="0"/>
      <w:marBottom w:val="0"/>
      <w:divBdr>
        <w:top w:val="none" w:sz="0" w:space="0" w:color="auto"/>
        <w:left w:val="none" w:sz="0" w:space="0" w:color="auto"/>
        <w:bottom w:val="none" w:sz="0" w:space="0" w:color="auto"/>
        <w:right w:val="none" w:sz="0" w:space="0" w:color="auto"/>
      </w:divBdr>
    </w:div>
    <w:div w:id="2048988306">
      <w:bodyDiv w:val="1"/>
      <w:marLeft w:val="0"/>
      <w:marRight w:val="0"/>
      <w:marTop w:val="0"/>
      <w:marBottom w:val="0"/>
      <w:divBdr>
        <w:top w:val="none" w:sz="0" w:space="0" w:color="auto"/>
        <w:left w:val="none" w:sz="0" w:space="0" w:color="auto"/>
        <w:bottom w:val="none" w:sz="0" w:space="0" w:color="auto"/>
        <w:right w:val="none" w:sz="0" w:space="0" w:color="auto"/>
      </w:divBdr>
    </w:div>
    <w:div w:id="2058312274">
      <w:bodyDiv w:val="1"/>
      <w:marLeft w:val="0"/>
      <w:marRight w:val="0"/>
      <w:marTop w:val="0"/>
      <w:marBottom w:val="0"/>
      <w:divBdr>
        <w:top w:val="none" w:sz="0" w:space="0" w:color="auto"/>
        <w:left w:val="none" w:sz="0" w:space="0" w:color="auto"/>
        <w:bottom w:val="none" w:sz="0" w:space="0" w:color="auto"/>
        <w:right w:val="none" w:sz="0" w:space="0" w:color="auto"/>
      </w:divBdr>
    </w:div>
    <w:div w:id="2070374625">
      <w:bodyDiv w:val="1"/>
      <w:marLeft w:val="0"/>
      <w:marRight w:val="0"/>
      <w:marTop w:val="0"/>
      <w:marBottom w:val="0"/>
      <w:divBdr>
        <w:top w:val="none" w:sz="0" w:space="0" w:color="auto"/>
        <w:left w:val="none" w:sz="0" w:space="0" w:color="auto"/>
        <w:bottom w:val="none" w:sz="0" w:space="0" w:color="auto"/>
        <w:right w:val="none" w:sz="0" w:space="0" w:color="auto"/>
      </w:divBdr>
    </w:div>
    <w:div w:id="2083796818">
      <w:bodyDiv w:val="1"/>
      <w:marLeft w:val="0"/>
      <w:marRight w:val="0"/>
      <w:marTop w:val="0"/>
      <w:marBottom w:val="0"/>
      <w:divBdr>
        <w:top w:val="none" w:sz="0" w:space="0" w:color="auto"/>
        <w:left w:val="none" w:sz="0" w:space="0" w:color="auto"/>
        <w:bottom w:val="none" w:sz="0" w:space="0" w:color="auto"/>
        <w:right w:val="none" w:sz="0" w:space="0" w:color="auto"/>
      </w:divBdr>
    </w:div>
    <w:div w:id="2088570094">
      <w:bodyDiv w:val="1"/>
      <w:marLeft w:val="0"/>
      <w:marRight w:val="0"/>
      <w:marTop w:val="0"/>
      <w:marBottom w:val="0"/>
      <w:divBdr>
        <w:top w:val="none" w:sz="0" w:space="0" w:color="auto"/>
        <w:left w:val="none" w:sz="0" w:space="0" w:color="auto"/>
        <w:bottom w:val="none" w:sz="0" w:space="0" w:color="auto"/>
        <w:right w:val="none" w:sz="0" w:space="0" w:color="auto"/>
      </w:divBdr>
    </w:div>
    <w:div w:id="2089225443">
      <w:bodyDiv w:val="1"/>
      <w:marLeft w:val="0"/>
      <w:marRight w:val="0"/>
      <w:marTop w:val="0"/>
      <w:marBottom w:val="0"/>
      <w:divBdr>
        <w:top w:val="none" w:sz="0" w:space="0" w:color="auto"/>
        <w:left w:val="none" w:sz="0" w:space="0" w:color="auto"/>
        <w:bottom w:val="none" w:sz="0" w:space="0" w:color="auto"/>
        <w:right w:val="none" w:sz="0" w:space="0" w:color="auto"/>
      </w:divBdr>
    </w:div>
    <w:div w:id="2089963853">
      <w:bodyDiv w:val="1"/>
      <w:marLeft w:val="0"/>
      <w:marRight w:val="0"/>
      <w:marTop w:val="0"/>
      <w:marBottom w:val="0"/>
      <w:divBdr>
        <w:top w:val="none" w:sz="0" w:space="0" w:color="auto"/>
        <w:left w:val="none" w:sz="0" w:space="0" w:color="auto"/>
        <w:bottom w:val="none" w:sz="0" w:space="0" w:color="auto"/>
        <w:right w:val="none" w:sz="0" w:space="0" w:color="auto"/>
      </w:divBdr>
    </w:div>
    <w:div w:id="2117672436">
      <w:bodyDiv w:val="1"/>
      <w:marLeft w:val="0"/>
      <w:marRight w:val="0"/>
      <w:marTop w:val="0"/>
      <w:marBottom w:val="0"/>
      <w:divBdr>
        <w:top w:val="none" w:sz="0" w:space="0" w:color="auto"/>
        <w:left w:val="none" w:sz="0" w:space="0" w:color="auto"/>
        <w:bottom w:val="none" w:sz="0" w:space="0" w:color="auto"/>
        <w:right w:val="none" w:sz="0" w:space="0" w:color="auto"/>
      </w:divBdr>
    </w:div>
    <w:div w:id="2119061728">
      <w:bodyDiv w:val="1"/>
      <w:marLeft w:val="0"/>
      <w:marRight w:val="0"/>
      <w:marTop w:val="0"/>
      <w:marBottom w:val="0"/>
      <w:divBdr>
        <w:top w:val="none" w:sz="0" w:space="0" w:color="auto"/>
        <w:left w:val="none" w:sz="0" w:space="0" w:color="auto"/>
        <w:bottom w:val="none" w:sz="0" w:space="0" w:color="auto"/>
        <w:right w:val="none" w:sz="0" w:space="0" w:color="auto"/>
      </w:divBdr>
    </w:div>
    <w:div w:id="2137943532">
      <w:bodyDiv w:val="1"/>
      <w:marLeft w:val="0"/>
      <w:marRight w:val="0"/>
      <w:marTop w:val="0"/>
      <w:marBottom w:val="0"/>
      <w:divBdr>
        <w:top w:val="none" w:sz="0" w:space="0" w:color="auto"/>
        <w:left w:val="none" w:sz="0" w:space="0" w:color="auto"/>
        <w:bottom w:val="none" w:sz="0" w:space="0" w:color="auto"/>
        <w:right w:val="none" w:sz="0" w:space="0" w:color="auto"/>
      </w:divBdr>
    </w:div>
    <w:div w:id="21453452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5AF84B-2773-5A4B-B8CF-6939A07F6E0A}">
  <we:reference id="wa200002534" version="6.0.0.0" store="en-US" storeType="OMEX"/>
  <we:alternateReferences>
    <we:reference id="wa200002534" version="6.0.0.0" store="en-US" storeType="OMEX"/>
  </we:alternateReferences>
  <we:properties>
    <we:property name="sciwheel-csl-items" value="[{&quot;title&quot;:&quot;A review of the epidemiology of temporal lobe epilepsy.&quot;,&quot;page&quot;:&quot;630853&quot;,&quot;volume&quot;:&quot;2012&quot;,&quot;journalAbbreviation&quot;:&quot;Epilepsy Res. Treat.&quot;,&quot;id&quot;:&quot;2928167&quot;,&quot;type&quot;:&quot;article-journal&quot;,&quot;container-title&quot;:&quot;Epilepsy research and treatment&quot;,&quot;container-title-short&quot;:&quot;Epilepsy Res. Treat.&quot;,&quot;abstract&quot;:&quot;Partial-onset epilepsies account for about 60% of all adult epilepsy cases, and temporal lobe epilepsy (TLE) is the most common type of partial epilepsy referred for epilepsy surgery and often refractory to antiepileptic drugs (AEDs). Little is known about the epidemiology of TLE, because it requires advanced neuroimaging, positive EEG, and appropriate clinical semiology to confirm the diagnosis. Moreover, recently recognized incidentally detected mesial temporal sclerosis in otherwise healthy individuals and benign temporal epilepsy indicate that the true epidemiology of TLE is underestimated. Our current knowledge on the epidemiology of TLE derives from data published from tertiary referral centers and/or inferred from population-based studies dealing with epilepsy. This article reviews the following aspects of the epidemiology of TLE: definitions, studies describing epidemiological rates, methodological observations, the interpretation of available studies, and recommendations for future studies.&quot;,&quot;author&quot;:[{&quot;family&quot;:&quot;Téllez-Zenteno&quot;,&quot;given&quot;:&quot;Jose F&quot;},{&quot;family&quot;:&quot;Hernández-Ronquillo&quot;,&quot;given&quot;:&quot;Lizbeth&quot;}],&quot;issued&quot;:{&quot;date-parts&quot;:[[&quot;2012&quot;]]},&quot;DOI&quot;:&quot;10.1155/2012/630853&quot;,&quot;PMID&quot;:&quot;22957234&quot;,&quot;PMCID&quot;:&quot;PMC3420432&quot;,&quot;citation-label&quot;:&quot;2928167&quot;},{&quot;title&quot;:&quot;Treatment outcome in patients with mesial temporal sclerosis.&quot;,&quot;page&quot;:&quot;413-417&quot;,&quot;volume&quot;:&quot;11&quot;,&quot;issue&quot;:&quot;7&quot;,&quot;journalAbbreviation&quot;:&quot;Seizure&quot;,&quot;id&quot;:&quot;15078120&quot;,&quot;type&quot;:&quot;article-journal&quot;,&quot;container-title&quot;:&quot;Seizure&quot;,&quot;container-title-short&quot;:&quot;Seizure&quot;,&quot;abstract&quot;:&quot;The long-term prognosis of pharmacological therapy in patients with mesial temporal sclerosis (MTS) is generally considered poor. On the contrary, successful surgical therapy is frequently reported. We performed a retrospective case record survey of patients with MTS in a comprehensive epilepsy center between 1993 and 1999 in order to develop treatment strategies. The time period allowed access to high-resolution qualitative magnetic resonance imaging (MRI) and a minimum of 1-year outcome assessment. Eighty-three patients with intractable partial epilepsy with MRI and electroencephalograph (EEG) abnormalities and seizure semiology consistent with temporal lobe epilepsy were identified. Thirty-six patients were treated pharmacologically and surgically and 47 patients received only pharmacotherapy. The number of patients who became seizure free was in total 37 (45%); in the surgical group 26 and in the non-surgical group 11. The proportions of seizure-free patients in each group were 72% (surgical) and 23% (non-surgical). Clinical factors such as age, gender, lesion side, previous medical history, duration of illness, seizure frequency and IQ did not correlate to prognosis. A good seizure outcome was associated with early age of seizure onset, low number of previously used antiepileptic drugs (AEDs) and surgical treatment. There is a better long-term outcome in patients with MTS receiving surgical therapy in comparison with medical therapy.&quot;,&quot;author&quot;:[{&quot;family&quot;:&quot;Kumlien&quot;,&quot;given&quot;:&quot;Eva&quot;},{&quot;family&quot;:&quot;Doss&quot;,&quot;given&quot;:&quot;Robert C&quot;},{&quot;family&quot;:&quot;Gates&quot;,&quot;given&quot;:&quot;John R&quot;}],&quot;issued&quot;:{&quot;date-parts&quot;:[[&quot;2002&quot;,&quot;10&quot;]]},&quot;DOI&quot;:&quot;10.1053/seiz.2001.0614&quot;,&quot;PMID&quot;:&quot;12237065&quot;,&quot;citation-label&quot;:&quot;15078120&quot;},{&quot;title&quot;:&quot;Surgical Outcomes of Laser Interstitial Thermal Therapy for Temporal Lobe Epilepsy: Systematic Review and Meta-analysis.&quot;,&quot;page&quot;:&quot;527-536.e3&quot;,&quot;volume&quot;:&quot;143&quot;,&quot;journalAbbreviation&quot;:&quot;World Neurosurg.&quot;,&quot;id&quot;:&quot;13403058&quot;,&quot;type&quot;:&quot;article-journal&quot;,&quot;container-title&quot;:&quot;World neurosurgery&quot;,&quot;container-title-short&quot;:&quot;World Neurosurg.&quot;,&quot;abstract&quot;:&quot;BACKGROUND: Laser interstitial thermal therapy (LITT) has emerged as a safe and effective approach to the treatment of temporal lobe epilepsy (TLE). The relationship of ablation volume with postoperative outcomes remains an area of contention.METHODS: We conducted a systematic review and meta-analysis of available studies on LITT for TLE. Seizure freedom and complication rates were meta-analyzed using a random-effects model. Meta-regression of seizure freedom rate for the overall cohort and mesial temporal sclerosis (MTS) subset (n = 384) was performed adjusting for overall ablation volume as well as percentage of hippocampal and amygdala ablation.RESULTS: A total of 13 studies (551 patients) were analyzed. Pooled mean ablation volume was 5376 mm3 (range, 2900-7110 mm3), pooled mean hippocampal ablation was 67.5% (range, 56%-78.3%) and pooled mean amygdala ablation was 58.8% (range, 43%-73.7%). Overall seizure freedom rate was 58% (95% confidence interval [CI], 54%-62%) and was not significantly associated with total ablation volume (P = 0.42), hippocampal ablation (P = 0.67), or amygdala ablation (P = 0.33). Seizure freedom rate for patients with MTS was 66% (95% CI, 58%-74%) and was also not found to be significantly associated with total ablation volume (P = 0.15), hippocampal ablation (P = 0.73), or amygdala ablation (P = 0.43). Overall complication rate was 17% (95% CI, 13%-22%).CONCLUSIONS: The findings show a pooled seizure freedom rate of 58% for all patients with TLE and 66% for patients with MTS undergoing LITT. The evidence is insufficient to support a significant relationship of seizure freedom rate with total ablation volume as well as hippocampal or amygdala ablation.Copyright © 2020 Elsevier Inc. All rights reserved.&quot;,&quot;author&quot;:[{&quot;family&quot;:&quot;Kerezoudis&quot;,&quot;given&quot;:&quot;Panagiotis&quot;},{&quot;family&quot;:&quot;Parisi&quot;,&quot;given&quot;:&quot;Veronica&quot;},{&quot;family&quot;:&quot;Marsh&quot;,&quot;given&quot;:&quot;W Richard&quot;},{&quot;family&quot;:&quot;Kaufman&quot;,&quot;given&quot;:&quot;Timothy J&quot;},{&quot;family&quot;:&quot;Lehman&quot;,&quot;given&quot;:&quot;Vance T&quot;},{&quot;family&quot;:&quot;Worrell&quot;,&quot;given&quot;:&quot;Gregory A&quot;},{&quot;family&quot;:&quot;Miller&quot;,&quot;given&quot;:&quot;Kai J&quot;},{&quot;family&quot;:&quot;Van Gompel&quot;,&quot;given&quot;:&quot;Jamie J&quot;}],&quot;issued&quot;:{&quot;date-parts&quot;:[[&quot;2020&quot;,&quot;11&quot;]]},&quot;DOI&quot;:&quot;10.1016/j.wneu.2020.07.194&quot;,&quot;PMID&quot;:&quot;32750511&quot;,&quot;citation-label&quot;:&quot;13403058&quot;},{&quot;title&quot;:&quot;Effects of surgical targeting in laser interstitial thermal therapy for mesial temporal lobe epilepsy: A multicenter study of 234 patients.&quot;,&quot;page&quot;:&quot;1171-1183&quot;,&quot;volume&quot;:&quot;60&quot;,&quot;issue&quot;:&quot;6&quot;,&quot;journalAbbreviation&quot;:&quot;Epilepsia&quot;,&quot;id&quot;:&quot;7013069&quot;,&quot;type&quot;:&quot;article-journal&quot;,&quot;container-title&quot;:&quot;Epilepsia&quot;,&quot;container-title-short&quot;:&quot;Epilepsia&quot;,&quot;abstract&quot;:&quot;OBJECTIVE: Laser interstitial thermal therapy (LITT) for mesial temporal lobe epilepsy (mTLE) has reported seizure freedom rates between 36% and 78% with at least 1 year of follow-up. Unfortunately, the lack of robust methods capable of incorporating the inherent variability of patient anatomy, the variability of the ablated volumes, and clinical outcomes have limited three-dimensional quantitative analysis of surgical targeting and its impact on seizure outcomes. We therefore aimed to leverage a novel image-based methodology for normalizing surgical therapies across a large multicenter cohort to quantify the effects of surgical targeting on seizure outcomes in LITT for mTLE.METHODS: This multicenter, retrospective cohort study included 234 patients from 11 centers who underwent LITT for mTLE. To investigate therapy location, all ablation cavities were manually traced on postoperative magnetic resonance imaging (MRI), which were subsequently nonlinearly normalized to a common atlas space. The association of clinical variables and ablation location to seizure outcome was calculated using multivariate regression and Bayesian models, respectively.RESULTS: Ablations including more anterior, medial, and inferior temporal lobe structures, which involved greater amygdalar volume, were more likely to be associated with Engel class I outcomes. At both 1 and 2 years after LITT, 58.0% achieved Engel I outcomes. A history of bilateral tonic-clonic seizures decreased chances of Engel I outcome. Radiographic hippocampal sclerosis was not associated with seizure outcome.SIGNIFICANCE: LITT is a viable treatment for mTLE in patients who have been properly evaluated at a comprehensive epilepsy center. Consideration of surgical factors is imperative to the complete assessment of LITT. Based on our model, ablations must prioritize the amygdala and also include the hippocampal head, parahippocampal gyrus, and rhinal cortices to maximize chances of seizure freedom. Extending the ablation posteriorly has diminishing returns. Further work is necessary to refine this analysis and define the minimal zone of ablation necessary for seizure control.Wiley Periodicals, Inc. © 2019 International League Against Epilepsy.&quot;,&quot;author&quot;:[{&quot;family&quot;:&quot;Wu&quot;,&quot;given&quot;:&quot;Chengyuan&quot;},{&quot;family&quot;:&quot;Jermakowicz&quot;,&quot;given&quot;:&quot;Walter J&quot;},{&quot;family&quot;:&quot;Chakravorti&quot;,&quot;given&quot;:&quot;Srijata&quot;},{&quot;family&quot;:&quot;Cajigas&quot;,&quot;given&quot;:&quot;Iahn&quot;},{&quot;family&quot;:&quot;Sharan&quot;,&quot;given&quot;:&quot;Ashwini D&quot;},{&quot;family&quot;:&quot;Jagid&quot;,&quot;given&quot;:&quot;Jonathan R&quot;},{&quot;family&quot;:&quot;Matias&quot;,&quot;given&quot;:&quot;Caio M&quot;},{&quot;family&quot;:&quot;Sperling&quot;,&quot;given&quot;:&quot;Michael R&quot;},{&quot;family&quot;:&quot;Buckley&quot;,&quot;given&quot;:&quot;Robert&quot;},{&quot;family&quot;:&quot;Ko&quot;,&quot;given&quot;:&quot;Andrew&quot;},{&quot;family&quot;:&quot;Ojemann&quot;,&quot;given&quot;:&quot;Jeffrey G&quot;},{&quot;family&quot;:&quot;Miller&quot;,&quot;given&quot;:&quot;John W&quot;},{&quot;family&quot;:&quot;Youngerman&quot;,&quot;given&quot;:&quot;Brett&quot;},{&quot;family&quot;:&quot;Sheth&quot;,&quot;given&quot;:&quot;Sameer A&quot;},{&quot;family&quot;:&quot;McKhann&quot;,&quot;given&quot;:&quot;Guy M&quot;},{&quot;family&quot;:&quot;Laxton&quot;,&quot;given&quot;:&quot;Adrian W&quot;},{&quot;family&quot;:&quot;Couture&quot;,&quot;given&quot;:&quot;Daniel E&quot;},{&quot;family&quot;:&quot;Popli&quot;,&quot;given&quot;:&quot;Gautam S&quot;},{&quot;family&quot;:&quot;Smith&quot;,&quot;given&quot;:&quot;Alexander&quot;},{&quot;family&quot;:&quot;Mehta&quot;,&quot;given&quot;:&quot;Ashesh D&quot;},{&quot;family&quot;:&quot;Ho&quot;,&quot;given&quot;:&quot;Allen L&quot;},{&quot;family&quot;:&quot;Halpern&quot;,&quot;given&quot;:&quot;Casey H&quot;},{&quot;family&quot;:&quot;Englot&quot;,&quot;given&quot;:&quot;Dario J&quot;},{&quot;family&quot;:&quot;Neimat&quot;,&quot;given&quot;:&quot;Joseph S&quot;},{&quot;family&quot;:&quot;Konrad&quot;,&quot;given&quot;:&quot;Peter E&quot;},{&quot;family&quot;:&quot;Neal&quot;,&quot;given&quot;:&quot;Elliot&quot;},{&quot;family&quot;:&quot;Vale&quot;,&quot;given&quot;:&quot;Fernando L&quot;},{&quot;family&quot;:&quot;Holloway&quot;,&quot;given&quot;:&quot;Kathryn L&quot;},{&quot;family&quot;:&quot;Air&quot;,&quot;given&quot;:&quot;Ellen L&quot;},{&quot;family&quot;:&quot;Schwalb&quot;,&quot;given&quot;:&quot;Jason&quot;},{&quot;family&quot;:&quot;Dawant&quot;,&quot;given&quot;:&quot;Benoit M&quot;},{&quot;family&quot;:&quot;D'Haese&quot;,&quot;given&quot;:&quot;Pierre-Francois&quot;}],&quot;issued&quot;:{&quot;date-parts&quot;:[[&quot;2019&quot;,&quot;6&quot;]]},&quot;DOI&quot;:&quot;10.1111/epi.15565&quot;,&quot;PMID&quot;:&quot;31112302&quot;,&quot;PMCID&quot;:&quot;PMC6551254&quot;,&quot;citation-label&quot;:&quot;7013069&quot;},{&quot;title&quot;:&quot;Laser thermal ablation for mesiotemporal epilepsy: Analysis of ablation volumes and trajectories.&quot;,&quot;page&quot;:&quot;801-810&quot;,&quot;volume&quot;:&quot;58&quot;,&quot;issue&quot;:&quot;5&quot;,&quot;journalAbbreviation&quot;:&quot;Epilepsia&quot;,&quot;id&quot;:&quot;14606740&quot;,&quot;type&quot;:&quot;article-journal&quot;,&quot;container-title&quot;:&quot;Epilepsia&quot;,&quot;container-title-short&quot;:&quot;Epilepsia&quot;,&quot;abstract&quot;:&quot;OBJECTIVE: To identify features of ablations and trajectories that correlate with optimal seizure control and minimize the risk of neurocognitive deficits in patients undergoing laser interstitial thermal therapy (LiTT) for mesiotemporal epilepsy (mTLE).METHODS: Clinical and radiographic data were reviewed from a prospectively maintained database of all patients undergoing LiTT for the treatment of mTLE at the University of Miami Hospital. Standard preoperative and postoperative evaluations, including contrast-enhanced magnetic resonance imaging (MRI) and neuropsychological testing, were performed in all patients. Laser trajectory and ablation volumes were computed both by manual tracing of mesiotemporal structures and by nonrigid registration of ablation cavities to a common reference system based on 7T MRI data.RESULTS: Among 23 patients with at least 1-year follow-up, 15 (65%) were free of disabling seizures since the time of their surgery. Sparing of the mesial hippocampal head was significantly correlated with persistent disabling seizures (p = 0.01). A lateral trajectory through the hippocampus showed a trend for poor seizure outcome (p = 0.08). A comparison of baseline and postoperative neurocognitive testing revealed areas of both improvement and worsening, which were not associated with ablation volume or trajectory.SIGNIFICANCE: At 1-year follow-up, LiTT appears to be a safe and effective tool for the treatment of mTLE, although a longer follow-up period is necessary to confirm these observations. Better understanding of the impact of ablation volume and location could potentially fine-tune this technique to improve seizure-freedom rates and associated neurologic and cognitive changes.Wiley Periodicals, Inc. © 2017 International League Against Epilepsy.&quot;,&quot;author&quot;:[{&quot;family&quot;:&quot;Jermakowicz&quot;,&quot;given&quot;:&quot;Walter J&quot;},{&quot;family&quot;:&quot;Kanner&quot;,&quot;given&quot;:&quot;Andres M&quot;},{&quot;family&quot;:&quot;Sur&quot;,&quot;given&quot;:&quot;Samir&quot;},{&quot;family&quot;:&quot;Bermudez&quot;,&quot;given&quot;:&quot;Christina&quot;},{&quot;family&quot;:&quot;D'Haese&quot;,&quot;given&quot;:&quot;Pierre-Francois&quot;},{&quot;family&quot;:&quot;Kolcun&quot;,&quot;given&quot;:&quot;John Paul G&quot;},{&quot;family&quot;:&quot;Cajigas&quot;,&quot;given&quot;:&quot;Iahn&quot;},{&quot;family&quot;:&quot;Li&quot;,&quot;given&quot;:&quot;Rui&quot;},{&quot;family&quot;:&quot;Millan&quot;,&quot;given&quot;:&quot;Carlos&quot;},{&quot;family&quot;:&quot;Ribot&quot;,&quot;given&quot;:&quot;Ramses&quot;},{&quot;family&quot;:&quot;Serrano&quot;,&quot;given&quot;:&quot;Enrique A&quot;},{&quot;family&quot;:&quot;Velez&quot;,&quot;given&quot;:&quot;Naymee&quot;},{&quot;family&quot;:&quot;Lowe&quot;,&quot;given&quot;:&quot;Merredith R&quot;},{&quot;family&quot;:&quot;Rey&quot;,&quot;given&quot;:&quot;Gustavo J&quot;},{&quot;family&quot;:&quot;Jagid&quot;,&quot;given&quot;:&quot;Jonathan R&quot;}],&quot;issued&quot;:{&quot;date-parts&quot;:[[&quot;2017&quot;,&quot;5&quot;]]},&quot;DOI&quot;:&quot;10.1111/epi.13715&quot;,&quot;PMID&quot;:&quot;28244590&quot;,&quot;PMCID&quot;:&quot;PMC5429877&quot;,&quot;citation-label&quot;:&quot;14606740&quot;},{&quot;title&quot;:&quot;Laser interstitial thermal therapy for medically intractable mesial temporal lobe epilepsy.&quot;,&quot;page&quot;:&quot;325-334&quot;,&quot;volume&quot;:&quot;57&quot;,&quot;issue&quot;:&quot;2&quot;,&quot;journalAbbreviation&quot;:&quot;Epilepsia&quot;,&quot;id&quot;:&quot;1647876&quot;,&quot;type&quot;:&quot;article-journal&quot;,&quot;container-title&quot;:&quot;Epilepsia&quot;,&quot;container-title-short&quot;:&quot;Epilepsia&quot;,&quot;abstract&quot;:&quot;OBJECTIVE: To describe mesial temporal lobe ablated volumes, verbal memory, and surgical outcomes in patients with medically intractable mesial temporal lobe epilepsy (mTLE) treated with magnetic resonance imaging (MRI)-guided stereotactic laser interstitial thermal therapy (LiTT).METHODS: We prospectively tracked seizure outcome in 20 patients at Thomas Jefferson University Hospital with drug-resistant mTLE who underwent MRI-guided LiTT from December 2011 to December 2014. Surgical outcome was assessed at 6 months, 1 year, 2 years, and at the most recent visit. Volume-based analysis of ablated mesial temporal structures was conducted in 17 patients with mesial temporal sclerosis (MTS) and results were compared between the seizure-free and not seizure-free groups.RESULTS: Following LiTT, proportions of patients who were free of seizures impairing consciousness (including those with auras only) are as follows: 8 of 15 patients (53%, 95% confidence interval [CI] 30.1-75.2%) after 6 months, 4 of 11 patients (36.4%, 95% CI 14.9-64.8%) after 1 year, 3 of 5 patients (60%, 95% CI 22.9-88.4%) at 2-year follow-up. Median follow-up was 13.4 months after LiTT (range 1.3 months to 3.2 years). Seizure outcome after LiTT suggests an all or none response. Four patients had anterior temporal lobectomy (ATL) after LiTT; three are seizure-free. There were no differences in total ablated volume of the amygdalohippocampus complex or individual volumes of hippocampus, amygdala, entorhinal cortex, parahippocampal gyrus, and fusiform gyrus between seizure-free and non-seizure-free patients. Contextual verbal memory performance was preserved after LiTT, although decline in noncontextual memory task scores were noted.SIGNIFICANCE: We conclude that MRI-guided stereotactic LiTT is a safe alternative to ATL in patients with medically intractable mTLE. Individualized assessment is warranted to determine whether the reduced odds of seizure freedom are worth the reduction in risk, discomfort, and recovery time. Larger prospective studies are needed to confirm our preliminary findings, and to define optimal ablation volume and ideal structures for ablation.Wiley Periodicals, Inc. © 2015 International League Against Epilepsy.&quot;,&quot;author&quot;:[{&quot;family&quot;:&quot;Kang&quot;,&quot;given&quot;:&quot;Joon Y&quot;},{&quot;family&quot;:&quot;Wu&quot;,&quot;given&quot;:&quot;Chengyuan&quot;},{&quot;family&quot;:&quot;Tracy&quot;,&quot;given&quot;:&quot;Joseph&quot;},{&quot;family&quot;:&quot;Lorenzo&quot;,&quot;given&quot;:&quot;Matthew&quot;},{&quot;family&quot;:&quot;Evans&quot;,&quot;given&quot;:&quot;James&quot;},{&quot;family&quot;:&quot;Nei&quot;,&quot;given&quot;:&quot;Maromi&quot;},{&quot;family&quot;:&quot;Skidmore&quot;,&quot;given&quot;:&quot;Christopher&quot;},{&quot;family&quot;:&quot;Mintzer&quot;,&quot;given&quot;:&quot;Scott&quot;},{&quot;family&quot;:&quot;Sharan&quot;,&quot;given&quot;:&quot;Ashwini D&quot;},{&quot;family&quot;:&quot;Sperling&quot;,&quot;given&quot;:&quot;Michael R&quot;}],&quot;issued&quot;:{&quot;date-parts&quot;:[[&quot;2016&quot;,&quot;2&quot;]]},&quot;DOI&quot;:&quot;10.1111/epi.13284&quot;,&quot;PMID&quot;:&quot;26697969&quot;,&quot;citation-label&quot;:&quot;1647876&quot;},{&quot;title&quot;:&quot;Temporal lobe epilepsy: neuropathological and clinical correlations in 243 surgically treated patients.&quot;,&quot;page&quot;:&quot;281-292&quot;,&quot;volume&quot;:&quot;11&quot;,&quot;issue&quot;:&quot;4&quot;,&quot;journalAbbreviation&quot;:&quot;Epileptic Disord.&quot;,&quot;id&quot;:&quot;9184372&quot;,&quot;type&quot;:&quot;article-journal&quot;,&quot;container-title&quot;:&quot;Epileptic disorders : international epilepsy journal with videotape&quot;,&quot;container-title-short&quot;:&quot;Epileptic Disord.&quot;,&quot;abstract&quot;:&quot;The present study included analysis of data from 243 patients surgically treated for Temporal Lobe Epilepsy (TLE). Resection was confined to the temporal lobe, with at least two years of follow-up, and specimens sufficiently preserved to allow a precise evaluation of both lateral neocortex and hippocampus. The frequency of different types of lesion and hippocampal sclerosis (HS), isolated or associated with neocortical lesions, risk factors and surgical outcomes in relation to neuropathological findings were evaluated. We found tumours in 33% of patients, malformations of cortical development (MCD) in 45%, isolated HS in 14%, no lesion in 5% and less common lesions in 3%. HS was present in 8% of tumour cases and 70% of MCD. Statistical analysis of antecedents was significantly associated only with febrile seizures (FS). In MCD patients with no history of FS, a strong association between HS and duration of epilepsy was revealed. A Class I outcome was identified in 87% of cases with tumours and 79% in cases with MCD. In 93 patients the antiepileptic drug therapy was withdrawn. Our findings show that MCD, which is significantly associated with HS, is the most common lesion in TLE and support the concept that an optimal outcome is obtained when mesial and neocortical structures are removed. FS are particularly relevant in patients with focal cortical dysplasia and HS.&quot;,&quot;author&quot;:[{&quot;family&quot;:&quot;Tassi&quot;,&quot;given&quot;:&quot;Laura&quot;},{&quot;family&quot;:&quot;Meroni&quot;,&quot;given&quot;:&quot;Alessandra&quot;},{&quot;family&quot;:&quot;Deleo&quot;,&quot;given&quot;:&quot;Francesco&quot;},{&quot;family&quot;:&quot;Villani&quot;,&quot;given&quot;:&quot;Flavio&quot;},{&quot;family&quot;:&quot;Mai&quot;,&quot;given&quot;:&quot;Roberto&quot;},{&quot;family&quot;:&quot;Russo&quot;,&quot;given&quot;:&quot;Giorgio Lo&quot;},{&quot;family&quot;:&quot;Colombo&quot;,&quot;given&quot;:&quot;Nadia&quot;},{&quot;family&quot;:&quot;Avanzini&quot;,&quot;given&quot;:&quot;Giuliano&quot;},{&quot;family&quot;:&quot;Falcone&quot;,&quot;given&quot;:&quot;Chiara&quot;},{&quot;family&quot;:&quot;Bramerio&quot;,&quot;given&quot;:&quot;Manuela&quot;},{&quot;family&quot;:&quot;Citterio&quot;,&quot;given&quot;:&quot;Alberto&quot;},{&quot;family&quot;:&quot;Garbelli&quot;,&quot;given&quot;:&quot;Rita&quot;},{&quot;family&quot;:&quot;Spreafico&quot;,&quot;given&quot;:&quot;Roberto&quot;}],&quot;issued&quot;:{&quot;date-parts&quot;:[[&quot;2009&quot;,&quot;12&quot;]]},&quot;DOI&quot;:&quot;10.1684/epd.2009.0279&quot;,&quot;PMID&quot;:&quot;19945931&quot;,&quot;citation-label&quot;:&quot;9184372&quot;},{&quot;title&quot;:&quot;Neural networks in human epilepsy: evidence of and implications for treatment.&quot;,&quot;page&quot;:&quot;219-227&quot;,&quot;volume&quot;:&quot;43&quot;,&quot;issue&quot;:&quot;3&quot;,&quot;journalAbbreviation&quot;:&quot;Epilepsia&quot;,&quot;id&quot;:&quot;24256&quot;,&quot;type&quot;:&quot;article-journal&quot;,&quot;container-title&quot;:&quot;Epilepsia&quot;,&quot;container-title-short&quot;:&quot;Epilepsia&quot;,&quot;author&quot;:[{&quot;family&quot;:&quot;Spencer&quot;,&quot;given&quot;:&quot;Susan S&quot;}],&quot;issued&quot;:{&quot;date-parts&quot;:[[&quot;2002&quot;,&quot;3&quot;]]},&quot;DOI&quot;:&quot;10.1046/j.1528-1157.2002.26901.x&quot;,&quot;PMID&quot;:&quot;11906505&quot;,&quot;citation-label&quot;:&quot;24256&quot;},{&quot;title&quot;:&quot;Historical Risk Factors Associated with Seizure Outcome After Surgery for Drug-Resistant Mesial Temporal Lobe Epilepsy.&quot;,&quot;page&quot;:&quot;78-83&quot;,&quot;volume&quot;:&quot;89&quot;,&quot;journalAbbreviation&quot;:&quot;World Neurosurg.&quot;,&quot;id&quot;:&quot;8206084&quot;,&quot;type&quot;:&quot;article-journal&quot;,&quot;container-title&quot;:&quot;World neurosurgery&quot;,&quot;container-title-short&quot;:&quot;World Neurosurg.&quot;,&quot;abstract&quot;:&quot;OBJECTIVE: To investigate the possible influence of risk factors on seizure outcome after surgery for drug-resistant temporal lobe epilepsy (TLE) and mesial temporal sclerosis (MTS).METHODS: This retrospective study recruited patients with drug-resistant MTS-TLE who underwent epilepsy surgery at Jefferson Comprehensive Epilepsy Center and were followed for a minimum of 1 year. Patients had been prospectively registered in a database from 1986 through 2014. After surgery outcome was classified into 2 groups: seizure-free or relapsed. The possible risk factors influencing long-term outcome after surgery were investigated.RESULTS: A total of 275 patients with MTS-TLE were studied. Two thirds of the patients had Engel's class 1 outcome and 48.4% of the patients had sustained seizure freedom, with no seizures since surgery. Patients with a history of tonic-clonic seizures in the year preceding surgery were more likely to experience seizure recurrence (odds ratio, 2.4; 95% confidence interval 1.19-4.80; P = 0.01). Gender, race, family history of epilepsy, history of febrile seizure, history of status epilepticus, duration of disease before surgery, intelligence quotient, and seizure frequency were not predictors of outcome.CONCLUSIONS: Many patients with drug-resistant MTS-TLE respond favorably to surgery. It is critical to distinguish among different types and etiologies of TLE when predicting outcome after surgery.Copyright © 2016 Elsevier Inc. All rights reserved.&quot;,&quot;author&quot;:[{&quot;family&quot;:&quot;Asadi-Pooya&quot;,&quot;given&quot;:&quot;Ali A&quot;},{&quot;family&quot;:&quot;Nei&quot;,&quot;given&quot;:&quot;Maromi&quot;},{&quot;family&quot;:&quot;Sharan&quot;,&quot;given&quot;:&quot;Ashwini&quot;},{&quot;family&quot;:&quot;Sperling&quot;,&quot;given&quot;:&quot;Michael R&quot;}],&quot;issued&quot;:{&quot;date-parts&quot;:[[&quot;2016&quot;,&quot;5&quot;]]},&quot;DOI&quot;:&quot;10.1016/j.wneu.2016.02.023&quot;,&quot;PMID&quot;:&quot;26875655&quot;,&quot;citation-label&quot;:&quot;8206084&quot;},{&quot;title&quot;:&quot;Functional MRI connectivity as a predictor of the surgical outcome of epilepsy.&quot;,&quot;page&quot;:&quot;1733-1740&quot;,&quot;volume&quot;:&quot;52&quot;,&quot;issue&quot;:&quot;9&quot;,&quot;journalAbbreviation&quot;:&quot;Epilepsia&quot;,&quot;id&quot;:&quot;11425330&quot;,&quot;type&quot;:&quot;article-journal&quot;,&quot;container-title&quot;:&quot;Epilepsia&quot;,&quot;container-title-short&quot;:&quot;Epilepsia&quot;,&quot;abstract&quot;:&quot;PURPOSE: In planning epilepsy surgery, it is important to be able to assess the likelihood of success of surgery for each patient so that the possible risk and benefit can be properly considered. In this study, functional connectivity was investigated as a means for predicting surgical outcome from the preoperative functional magnetic resonance imaging (fMRI) of epilepsy patients.METHODS: Resting-state simultaneous electroencephalography (EEG)-fMRI data were collected from 18 patients with intractable epilepsy before surgery and from 14 healthy subjects. For each patient, EEG-spike correlated fMRI analysis was performed and an activation cluster that overlapped the most with the planned resection area for each patient was chosen as the seed for the functional connectivity analysis. After the functional connectivity maps were computed, laterality indices of functional connectivity were contrasted between patients who had seizures after surgeries (seizure-recurrence group) and those who did not have them for at least a year (seizure-free group).KEY FINDINGS: Patients in the seizure-recurrence group had less-lateralized functional connectivity than patients in the seizure-free group (t(16) = 2.3, after control subtracted and Fisher transformed, p &lt;  0.05, two-tailed).SIGNIFICANCE: This study suggests the potential for using preoperative fMRI connectivity analysis as a predictive outcome measure. If confirmed by further research, a high laterality will be an important addition to the other predictors of better surgical outcome such as febrile seizures, mesial temporal sclerosis, tumors, abnormal MRI, and EEG/MRI concordance.Wiley Periodicals, Inc. © 2011 International League Against Epilepsy.&quot;,&quot;author&quot;:[{&quot;family&quot;:&quot;Negishi&quot;,&quot;given&quot;:&quot;Michiro&quot;},{&quot;family&quot;:&quot;Martuzzi&quot;,&quot;given&quot;:&quot;Roberto&quot;},{&quot;family&quot;:&quot;Novotny&quot;,&quot;given&quot;:&quot;Edward J&quot;},{&quot;family&quot;:&quot;Spencer&quot;,&quot;given&quot;:&quot;Dennis D&quot;},{&quot;family&quot;:&quot;Constable&quot;,&quot;given&quot;:&quot;R Todd&quot;}],&quot;issued&quot;:{&quot;date-parts&quot;:[[&quot;2011&quot;,&quot;9&quot;]]},&quot;DOI&quot;:&quot;10.1111/j.1528-1167.2011.03191.x&quot;,&quot;PMID&quot;:&quot;21801165&quot;,&quot;PMCID&quot;:&quot;PMC3169719&quot;,&quot;citation-label&quot;:&quot;11425330&quot;},{&quot;title&quot;:&quot;Surgical disconnection of epilepsy network correlates with improved outcomes.&quot;,&quot;page&quot;:&quot;56-63&quot;,&quot;volume&quot;:&quot;76&quot;,&quot;journalAbbreviation&quot;:&quot;Seizure&quot;,&quot;id&quot;:&quot;15078123&quot;,&quot;type&quot;:&quot;article-journal&quot;,&quot;container-title&quot;:&quot;Seizure&quot;,&quot;container-title-short&quot;:&quot;Seizure&quot;,&quot;abstract&quot;:&quot;PURPOSE: A novel software algorithm combining non-invasive EEG and resting state functional MRI data to map networks of cortex correlated to epileptogenic tissue was used to map an epilepsy network non-invasively. The relationship between epilepsy network connectivity and outcomes after surgery was investigated using this non-invasive and non-concurrent modeling algorithm.METHOD: Scalp EEG and resting state functional MRI were acquired for nineteen patients with temporal lobe epilepsy. The hypothetical irritative zone was mapped, and resting state functional MRI data was used to model regions functionally correlated with the irritative zone. Epilepsy network connectivity was measured in patient with temporal lobe epilepsy (n = 19) both pre- and post-operatively. Temporal networks were also mapped in healthy control participants (n = 6).RESULTS: Thirteen of nineteen patients (68 %) were seizure free after 20.3 ± 4.8 months. Epilepsy network connectivity within the temporal lobe was significantly higher among patients with temporal lobe epilepsy compared to the healthy control patients (p &lt;  0.05). Disconnection of the epilepsy network was significantly higher in patients who were seizure free. Using spearman rho analyses, neuropsychological function after surgery was found to be relatively better in patients with higher degree of epilepsy network disconnection.CONCLUSIONS: The magnitude of network disconnection after surgery was strongly associated with increased rates of seizure freedom and relatively better neuropsychological measures of memory and naming function. It was shown that seizure-free outcomes and relatively improved neuropsychological function correlated with surgical disconnection of a highly synchronous epilepsy network.Copyright © 2020 British Epilepsy Association. Published by Elsevier Ltd. All rights reserved.&quot;,&quot;author&quot;:[{&quot;family&quot;:&quot;Neal&quot;,&quot;given&quot;:&quot;Elliot G&quot;},{&quot;family&quot;:&quot;Maciver&quot;,&quot;given&quot;:&quot;Stephanie&quot;},{&quot;family&quot;:&quot;Schoenberg&quot;,&quot;given&quot;:&quot;Mike R&quot;},{&quot;family&quot;:&quot;Vale&quot;,&quot;given&quot;:&quot;Fernando L&quot;}],&quot;issued&quot;:{&quot;date-parts&quot;:[[&quot;2020&quot;,&quot;1&quot;,&quot;29&quot;]]},&quot;DOI&quot;:&quot;10.1016/j.seizure.2020.01.018&quot;,&quot;PMID&quot;:&quot;32014727&quot;,&quot;citation-label&quot;:&quot;15078123&quot;},{&quot;title&quot;:&quot;Functional connectivity in the motor cortex of resting human brain using echo-planar MRI.&quot;,&quot;page&quot;:&quot;537-541&quot;,&quot;volume&quot;:&quot;34&quot;,&quot;issue&quot;:&quot;4&quot;,&quot;journalAbbreviation&quot;:&quot;Magn. Reson. Med.&quot;,&quot;id&quot;:&quot;556198&quot;,&quot;type&quot;:&quot;article-journal&quot;,&quot;container-title&quot;:&quot;Magnetic Resonance in Medicine&quot;,&quot;container-title-short&quot;:&quot;Magn. Reson. Med.&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author&quot;:[{&quot;family&quot;:&quot;Biswal&quot;,&quot;given&quot;:&quot;B&quot;},{&quot;family&quot;:&quot;Yetkin&quot;,&quot;given&quot;:&quot;F Z&quot;},{&quot;family&quot;:&quot;Haughton&quot;,&quot;given&quot;:&quot;V M&quot;},{&quot;family&quot;:&quot;Hyde&quot;,&quot;given&quot;:&quot;J S&quot;}],&quot;issued&quot;:{&quot;date-parts&quot;:[[&quot;1995&quot;,&quot;10&quot;]]},&quot;DOI&quot;:&quot;10.1002/mrm.1910340409&quot;,&quot;PMID&quot;:&quot;8524021&quot;,&quot;citation-label&quot;:&quot;556198&quot;},{&quot;title&quot;:&quot;Independent component analysis of nondeterministic fMRI signal sources.&quot;,&quot;page&quot;:&quot;253-260&quot;,&quot;volume&quot;:&quot;19&quot;,&quot;issue&quot;:&quot;2 Pt 1&quot;,&quot;journalAbbreviation&quot;:&quot;Neuroimage&quot;,&quot;id&quot;:&quot;4858352&quot;,&quot;type&quot;:&quot;article-journal&quot;,&quot;container-title&quot;:&quot;Neuroimage&quot;,&quot;container-title-short&quot;:&quot;Neuroimage&quot;,&quot;abstract&quot;:&quot;Neuronal activation can be separated from other signal sources of functional magnetic resonance imaging (fMRI) data by using independent component analysis (ICA). Without deliberate neuronal activity of the brain cortex, the fMRI signal is a stochastic sum of various physiological and artifact related signal sources. The ability of spatial-domain ICA to separate spontaneous physiological signal sources was evaluated in 15 anesthetized children known to present prominent vasomotor fluctuations in the functional cortices. ICA separated multiple clustered signal sources in the primary sensory areas in all of the subjects. The spatial distribution and frequency spectra of the signal sources correspond to the known properties of 0.03-Hz very-low-frequency vasomotor waves in fMRI data. In addition, ICA was able to separate major artery and sagittal sinus related signal sources in each subject. The characteristics of the blood vessel related signal sources were different from the parenchyma sources. ICA analysis of fMRI can be used for both assessing the statistical independence of brain signals and segmenting nondeterministic signal sources for further analysis.&quot;,&quot;author&quot;:[{&quot;family&quot;:&quot;Kiviniemi&quot;,&quot;given&quot;:&quot;Vesa&quot;},{&quot;family&quot;:&quot;Kantola&quot;,&quot;given&quot;:&quot;Juha-Heikki&quot;},{&quot;family&quot;:&quot;Jauhiainen&quot;,&quot;given&quot;:&quot;Jukka&quot;},{&quot;family&quot;:&quot;Hyvärinen&quot;,&quot;given&quot;:&quot;Aapo&quot;},{&quot;family&quot;:&quot;Tervonen&quot;,&quot;given&quot;:&quot;Osmo&quot;}],&quot;issued&quot;:{&quot;date-parts&quot;:[[&quot;2003&quot;,&quot;6&quot;,&quot;1&quot;]]},&quot;DOI&quot;:&quot;10.1016/S1053-8119(03)00097-1&quot;,&quot;PMID&quot;:&quot;12814576&quot;,&quot;citation-label&quot;:&quot;4858352&quot;},{&quot;title&quot;:&quot;Correlating Resting-State Functional Magnetic Resonance Imaging Connectivity by Independent Component Analysis-Based Epileptogenic Zones with Intracranial Electroencephalogram Localized Seizure Onset Zones and Surgical Outcomes in Prospective Pediatric Intractable Epilepsy Study.&quot;,&quot;page&quot;:&quot;424-442&quot;,&quot;volume&quot;:&quot;7&quot;,&quot;issue&quot;:&quot;7&quot;,&quot;journalAbbreviation&quot;:&quot;Brain Connect.&quot;,&quot;id&quot;:&quot;8372986&quot;,&quot;type&quot;:&quot;article-journal&quot;,&quot;container-title&quot;:&quot;Brain connectivity&quot;,&quot;container-title-short&quot;:&quot;Brain Connect.&quot;,&quot;author&quot;:[{&quot;family&quot;:&quot;Boerwinkle&quot;,&quot;given&quot;:&quot;Varina L&quot;},{&quot;family&quot;:&quot;Mohanty&quot;,&quot;given&quot;:&quot;Deepankar&quot;},{&quot;family&quot;:&quot;Foldes&quot;,&quot;given&quot;:&quot;Stephen T&quot;},{&quot;family&quot;:&quot;Guffey&quot;,&quot;given&quot;:&quot;Danielle&quot;},{&quot;family&quot;:&quot;Minard&quot;,&quot;given&quot;:&quot;Charles G&quot;},{&quot;family&quot;:&quot;Vedantam&quot;,&quot;given&quot;:&quot;Aditya&quot;},{&quot;family&quot;:&quot;Raskin&quot;,&quot;given&quot;:&quot;Jeffrey S&quot;},{&quot;family&quot;:&quot;Lam&quot;,&quot;given&quot;:&quot;Sandi&quot;},{&quot;family&quot;:&quot;Bond&quot;,&quot;given&quot;:&quot;Margaret&quot;},{&quot;family&quot;:&quot;Mirea&quot;,&quot;given&quot;:&quot;Lucia&quot;},{&quot;family&quot;:&quot;Adelson&quot;,&quot;given&quot;:&quot;P David&quot;},{&quot;family&quot;:&quot;Wilfong&quot;,&quot;given&quot;:&quot;Angus A&quot;},{&quot;family&quot;:&quot;Curry&quot;,&quot;given&quot;:&quot;Daniel J&quot;}],&quot;issued&quot;:{&quot;date-parts&quot;:[[&quot;2017&quot;,&quot;9&quot;]]},&quot;DOI&quot;:&quot;10.1089/brain.2016.0479&quot;,&quot;PMID&quot;:&quot;28782373&quot;,&quot;PMCID&quot;:&quot;PMC5647510&quot;,&quot;citation-label&quot;:&quot;8372986&quot;},{&quot;title&quot;:&quot;Studying Sub-Dendrograms of Resting-State Functional Networks with Voxel-Wise Hierarchical Clustering.&quot;,&quot;page&quot;:&quot;75&quot;,&quot;volume&quot;:&quot;10&quot;,&quot;journalAbbreviation&quot;:&quot;Front. Hum. Neurosci.&quot;,&quot;id&quot;:&quot;15078117&quot;,&quot;type&quot;:&quot;article-journal&quot;,&quot;container-title&quot;:&quot;Frontiers in Human Neuroscience&quot;,&quot;container-title-short&quot;:&quot;Front. Hum. Neurosci.&quot;,&quot;abstract&quot;:&quot;Hierarchical clustering is a useful data-driven approach to classify complex data and has been used to analyze resting-state functional magnetic resonance imaging (fMRI) data and derive functional networks of the human brain at very large scale, such as the entire visual or sensory-motor cortex. In this study, we developed a voxel-wise, whole-brain hierarchical clustering framework to perform multi-stage analysis of group-averaged resting-state fMRI data in different levels of detail. With the framework we analyzed particularly the somatosensory motor and visual systems in fine details and constructed the corresponding sub-dendrograms, which corroborate consistently with the known modular organizations from previous clinical and experimental studies. The framework provides a useful tool for data-driven analysis of resting-state fMRI data to gain insight into the hierarchical organization and degree of functional modulation among the sub-units.&quot;,&quot;author&quot;:[{&quot;family&quot;:&quot;Wang&quot;,&quot;given&quot;:&quot;Yanlu&quot;},{&quot;family&quot;:&quot;Msghina&quot;,&quot;given&quot;:&quot;Mussie&quot;},{&quot;family&quot;:&quot;Li&quot;,&quot;given&quot;:&quot;Tie-Qiang&quot;}],&quot;issued&quot;:{&quot;date-parts&quot;:[[&quot;2016&quot;,&quot;3&quot;,&quot;8&quot;]]},&quot;DOI&quot;:&quot;10.3389/fnhum.2016.00075&quot;,&quot;PMID&quot;:&quot;27014015&quot;,&quot;PMCID&quot;:&quot;PMC4781834&quot;,&quot;citation-label&quot;:&quot;15078117&quot;},{&quot;title&quot;:&quot;Automated anatomical labelling atlas 3.&quot;,&quot;page&quot;:&quot;116189&quot;,&quot;volume&quot;:&quot;206&quot;,&quot;journalAbbreviation&quot;:&quot;Neuroimage&quot;,&quot;id&quot;:&quot;8877244&quot;,&quot;type&quot;:&quot;article-journal&quot;,&quot;container-title&quot;:&quot;Neuroimage&quot;,&quot;container-title-short&quot;:&quot;Neuroimage&quot;,&quot;abstract&quot;:&quo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Copyright © 2019 Elsevier Inc. All rights reserved.&quot;,&quot;author&quot;:[{&quot;family&quot;:&quot;Rolls&quot;,&quot;given&quot;:&quot;Edmund T&quot;},{&quot;family&quot;:&quot;Huang&quot;,&quot;given&quot;:&quot;Chu-Chung&quot;},{&quot;family&quot;:&quot;Lin&quot;,&quot;given&quot;:&quot;Ching-Po&quot;},{&quot;family&quot;:&quot;Feng&quot;,&quot;given&quot;:&quot;Jianfeng&quot;},{&quot;family&quot;:&quot;Joliot&quot;,&quot;given&quot;:&quot;Marc&quot;}],&quot;issued&quot;:{&quot;date-parts&quot;:[[&quot;2020&quot;,&quot;2&quot;,&quot;1&quot;]]},&quot;DOI&quot;:&quot;10.1016/j.neuroimage.2019.116189&quot;,&quot;PMID&quot;:&quot;31521825&quot;,&quot;citation-label&quot;:&quot;8877244&quot;},{&quot;title&quot;:&quot;Impaired and facilitated functional networks in temporal lobe epilepsy.&quot;,&quot;page&quot;:&quot;862-872&quot;,&quot;volume&quot;:&quot;2&quot;,&quot;journalAbbreviation&quot;:&quot;Neuroimage Clin.&quot;,&quot;id&quot;:&quot;7325609&quot;,&quot;type&quot;:&quot;article-journal&quot;,&quot;container-title&quot;:&quot;NeuroImage. Clinical&quot;,&quot;container-title-short&quot;:&quot;Neuroimage Clin.&quot;,&quot;abstract&quot;:&quot;How epilepsy affects brain functional networks remains poorly understood. Here we investigated resting state functional connectivity of the temporal region in temporal lobe epilepsy. Thirty-two patients with unilateral temporal lobe epilepsy underwent resting state blood-oxygenation level dependent functional magnetic resonance imaging. We defined regions of interest a priori focusing on structures involved, either structurally or metabolically, in temporal lobe epilepsy. These structures were identified in each patient based on their individual anatomy. Our principal findings are decreased local and inter-hemispheric functional connectivity and increased intra-hemispheric functional connectivity ipsilateral to the seizure focus compared to normal controls. Specifically, several regions in the affected temporal lobe showed increased functional coupling with the ipsilateral insula and immediately neighboring subcortical regions. Additionally there was significantly decreased functional connectivity between regions in the affected temporal lobe and their contralateral homologous counterparts. Intriguingly, decreased local and inter-hemispheric connectivity was not limited or even maximal for the hippocampus or medial temporal region, which is the typical seizure onset region. Rather it also involved several regions in temporal neo-cortex, while also retaining specificity, with neighboring regions such as the amygdala remaining unaffected. These findings support a view of temporal lobe epilepsy as a disease of a complex functional network, with alterations that extend well beyond the seizure onset area, and the specificity of the observed connectivity changes suggests the possibility of a functional imaging biomarker for temporal lobe epilepsy. &quot;,&quot;author&quot;:[{&quot;family&quot;:&quot;Maccotta&quot;,&quot;given&quot;:&quot;Luigi&quot;},{&quot;family&quot;:&quot;He&quot;,&quot;given&quot;:&quot;Biyu J&quot;},{&quot;family&quot;:&quot;Snyder&quot;,&quot;given&quot;:&quot;Abraham Z&quot;},{&quot;family&quot;:&quot;Eisenman&quot;,&quot;given&quot;:&quot;Lawrence N&quot;},{&quot;family&quot;:&quot;Benzinger&quot;,&quot;given&quot;:&quot;Tammie L&quot;},{&quot;family&quot;:&quot;Ances&quot;,&quot;given&quot;:&quot;Beau M&quot;},{&quot;family&quot;:&quot;Corbetta&quot;,&quot;given&quot;:&quot;Maurizio&quot;},{&quot;family&quot;:&quot;Hogan&quot;,&quot;given&quot;:&quot;R Edward&quot;}],&quot;issued&quot;:{&quot;date-parts&quot;:[[&quot;2013&quot;,&quot;6&quot;,&quot;25&quot;]]},&quot;DOI&quot;:&quot;10.1016/j.nicl.2013.06.011&quot;,&quot;PMID&quot;:&quot;24073391&quot;,&quot;PMCID&quot;:&quot;PMC3777845&quot;,&quot;citation-label&quot;:&quot;7325609&quot;},{&quot;title&quot;:&quot;Regional and global resting-state functional MR connectivity in temporal lobe epilepsy: Results from the Epilepsy Connectome Project.&quot;,&quot;page&quot;:&quot;107841&quot;,&quot;volume&quot;:&quot;117&quot;,&quot;journalAbbreviation&quot;:&quot;Epilepsy Behav.&quot;,&quot;id&quot;:&quot;15078118&quot;,&quot;type&quot;:&quot;article-journal&quot;,&quot;container-title&quot;:&quot;Epilepsy &amp; Behavior&quot;,&quot;container-title-short&quot;:&quot;Epilepsy Behav.&quot;,&quot;abstract&quot;:&quot;Temporal lobe epilepsy (TLE) has been conceptualized as focal disease with a discrete neurobiological focus and can respond well to targeted resection or ablation. In contrast, the neuro-cognitive deficits resulting from TLE can be widespread involving regions beyond the primary epileptic network. We hypothesize that this seemingly paradoxical findings can be explained by differences in connectivity between the primary epileptic region which is hyper-connected and its secondary influence on global connectome organization. This hypothesis is tested using regional and global graph theory metrics where we anticipate that regional mesial-temporal hyperconnectivity will be found and correlate with seizure frequency while global networks will be disorganized and be more closely associated with neuro-cognitive deficits. Resting-state fMRI was used to examine temporal lobe regional connectivity and global functional connectivity from 102 patients with TLE and 55 controls. Connectivity matrices were calculated for subcortical volumes and cortical parcellations. Graph theory metrics (global clustering coefficient (GCC), degree, closeness) were compared between groups and in relation to neuropsychological profiles and disease covariates using permutation testing and causal analysis. In TLE there was a decrease in GCC (p = 0.0345) associated with a worse neuropsychological profile (p = 0.0134). There was increased connectivity in the left hippocampus/amygdala (degree p = 0.0103, closeness p = 0.0104) and a decrease in connectivity in the right lateral temporal lobe (degree p = 0.0186, closeness p = 0.0122). A ratio between the hippocampus/amygdala and lateral temporal lobe-temporal lobe connectivity ratio (TLCR) revealed differences between TLE and controls for closeness (left p = 0.00149, right p = 0.0494) and for degree on left p = 0.00169; with trend on right p = 0.0567. Causal analysis suggested that \&quot;Epilepsy Activity\&quot; (seizure frequency, anti-seizure medications) was associated with increase in TLCR but not in GCC, while cognitive decline was associated with decreased GCC. These findings support the hypothesis that in TLE there is hyperconnectivity in the hippocampus/amygdala and hypoconnectivity in the lateral temporal lobe associated with \&quot;Epilepsy Activity.\&quot; While, global connectome disorganization was associated with worse neuropsychological phenotype.Copyright © 2021 Elsevier Inc. All rights reserved.&quot;,&quot;author&quot;:[{&quot;family&quot;:&quot;Struck&quot;,&quot;given&quot;:&quot;Aaron F&quot;},{&quot;family&quot;:&quot;Boly&quot;,&quot;given&quot;:&quot;Melanie&quot;},{&quot;family&quot;:&quot;Hwang&quot;,&quot;given&quot;:&quot;Gyujoon&quot;},{&quot;family&quot;:&quot;Nair&quot;,&quot;given&quot;:&quot;Veena&quot;},{&quot;family&quot;:&quot;Mathis&quot;,&quot;given&quot;:&quot;Jedidiah&quot;},{&quot;family&quot;:&quot;Nencka&quot;,&quot;given&quot;:&quot;Andrew&quot;},{&quot;family&quot;:&quot;Conant&quot;,&quot;given&quot;:&quot;Lisa L&quot;},{&quot;family&quot;:&quot;DeYoe&quot;,&quot;given&quot;:&quot;Edgar A&quot;},{&quot;family&quot;:&quot;Raghavan&quot;,&quot;given&quot;:&quot;Manoj&quot;},{&quot;family&quot;:&quot;Prabhakaran&quot;,&quot;given&quot;:&quot;Vivek&quot;},{&quot;family&quot;:&quot;Binder&quot;,&quot;given&quot;:&quot;Jeffrey R&quot;},{&quot;family&quot;:&quot;Meyerand&quot;,&quot;given&quot;:&quot;Mary E&quot;},{&quot;family&quot;:&quot;Hermann&quot;,&quot;given&quot;:&quot;Bruce P&quot;}],&quot;issued&quot;:{&quot;date-parts&quot;:[[&quot;2021&quot;,&quot;4&quot;]]},&quot;DOI&quot;:&quot;10.1016/j.yebeh.2021.107841&quot;,&quot;PMID&quot;:&quot;33611101&quot;,&quot;PMCID&quot;:&quot;PMC8035304&quot;,&quot;citation-label&quot;:&quot;15078118&quot;},{&quot;title&quot;:&quot;Mapping connectivity fingerprints for presurgical evaluation of temporal lobe epilepsy.&quot;,&quot;page&quot;:&quot;442&quot;,&quot;volume&quot;:&quot;21&quot;,&quot;issue&quot;:&quot;1&quot;,&quot;journalAbbreviation&quot;:&quot;BMC Neurol.&quot;,&quot;id&quot;:&quot;15078119&quot;,&quot;type&quot;:&quot;article-journal&quot;,&quot;container-title&quot;:&quot;BMC Neurology&quot;,&quot;container-title-short&quot;:&quot;BMC Neurol.&quot;,&quot;abstract&quot;:&quot;BACKGROUND: Surgery may render temporal lobe epilepsy (TLE) patients seizure-free. However, TLE is a heterogenous entity and surgical prognosis varies between patients. Network-based biomarkers have been shown to be altered in TLE patients and hold promise for classifying TLE subtypes and improving pre-surgical prognosis. The aim of the present study is to investigate a network-based biomarker, the weighted degree of connectivity (wDC), on an individual level, and its relation to TLE subtypes and surgical prognosis.METHODS: Thirty unilateral TLE patients undergoing the same surgical procedure (anterior temporal resection) and 18 healthy controls were included. All patients were followed-up in the same center for a mean time of 6.85 years and classified as seizure-free (SF) and non seizure-free (non-SF). Using pre-surgical resting state functional MRI, whole brain wDC values for patients and controls were calculated. Then, we divided both temporal lobes in three Regions-of-interest (ROIs) -mesial, pole and lateral- as these areas are known to behave differently in seizure onset and propagation, delimiting different TLE profiles. The wDC values for the defined ROIs of each individual patient were compared with the healthy group.RESULTS: After surgery, 14 TLE patients remained SF. As a group, patients had higher wDC than controls in both the temporal pole (p &lt;  0.05) as well as in the mesial regions (p &lt;  0.002) of the to-be-resected temporal lobe. When comparing between SF and non-SF patients, a step-wise binary logistic regression model including all the ROIs, showed that having an increased wDC of the temporal pole (p &lt;  0.05) and the mesial area (p &lt;  0.05) of the to-be-resected temporal lobe was associated with seizure freedom long-term after surgery.CONCLUSIONS: This study provides a network-based presurgical biomarker that could pave the way towards personalized prediction. In patients with TLE undergoing anterior temporal resections, having an increased wDC at rest could be a signature of the epileptogenic area, and could help identifying those patients who would benefit most from surgery.© 2021. The Author(s).&quot;,&quot;author&quot;:[{&quot;family&quot;:&quot;Sala-Padro&quot;,&quot;given&quot;:&quot;Jacint&quot;},{&quot;family&quot;:&quot;Miró&quot;,&quot;given&quot;:&quot;Júlia&quot;},{&quot;family&quot;:&quot;Rodriguez-Fornells&quot;,&quot;given&quot;:&quot;Antoni&quot;},{&quot;family&quot;:&quot;Rifa-Ros&quot;,&quot;given&quot;:&quot;Xavier&quot;},{&quot;family&quot;:&quot;Plans&quot;,&quot;given&quot;:&quot;Gerard&quot;},{&quot;family&quot;:&quot;Santurino&quot;,&quot;given&quot;:&quot;Mila&quot;},{&quot;family&quot;:&quot;Falip&quot;,&quot;given&quot;:&quot;Mercè&quot;},{&quot;family&quot;:&quot;Càmara&quot;,&quot;given&quot;:&quot;Estela&quot;}],&quot;issued&quot;:{&quot;date-parts&quot;:[[&quot;2021&quot;,&quot;11&quot;,&quot;10&quot;]]},&quot;DOI&quot;:&quot;10.1186/s12883-021-02469-1&quot;,&quot;PMID&quot;:&quot;34758783&quot;,&quot;PMCID&quot;:&quot;PMC8579661&quot;,&quot;citation-label&quot;:&quot;15078119&quot;},{&quot;title&quot;:&quot;Regional and global connectivity disturbances in focal epilepsy, related neurocognitive sequelae, and potential mechanistic underpinnings.&quot;,&quot;page&quot;:&quot;1546-1557&quot;,&quot;volume&quot;:&quot;57&quot;,&quot;issue&quot;:&quot;10&quot;,&quot;journalAbbreviation&quot;:&quot;Epilepsia&quot;,&quot;id&quot;:&quot;3407636&quot;,&quot;type&quot;:&quot;article-journal&quot;,&quot;container-title&quot;:&quot;Epilepsia&quot;,&quot;container-title-short&quot;:&quot;Epilepsia&quot;,&quot;abstract&quot;:&quot;Epilepsy is among the most common brain network disorders, and it is associated with substantial morbidity and increased mortality. Although focal epilepsy was traditionally considered a regional brain disorder, growing evidence has demonstrated widespread network alterations in this disorder that extend beyond the epileptogenic zone from which seizures originate. The goal of this review is to summarize recent investigations examining functional and structural connectivity alterations in focal epilepsy, including neuroimaging and electrophysiologic studies utilizing model-based or data-driven analytic methods. A significant subset of studies in both mesial temporal lobe epilepsy and focal neocortical epilepsy have demonstrated patterns of increased connectivity related to the epileptogenic zone, coupled with decreased connectivity in widespread distal networks. Connectivity patterns appear to be related to the duration and severity of disease, suggesting progressive connectivity reorganization in the setting of recurrent seizures over time. Global resting-state connectivity disturbances in focal epilepsy have been linked to neurocognitive problems, including memory and language disturbances. Although it is possible that increased connectivity in a particular brain region may enhance the propensity for seizure generation, it is not clear if global reductions in connectivity represent the damaging consequences of recurrent seizures, or an adaptive mechanism to prevent seizure propagation away from the epileptogenic zone. Overall, studying the connectome in focal epilepsy is a critical endeavor that may lead to improved strategies for epileptogenic-zone localization, surgical outcome prediction, and a better understanding of the neuropsychological implications of recurrent seizures.Wiley Periodicals, Inc. © 2016 International League Against Epilepsy.&quot;,&quot;author&quot;:[{&quot;family&quot;:&quot;Englot&quot;,&quot;given&quot;:&quot;Dario J&quot;},{&quot;family&quot;:&quot;Konrad&quot;,&quot;given&quot;:&quot;Peter E&quot;},{&quot;family&quot;:&quot;Morgan&quot;,&quot;given&quot;:&quot;Victoria L&quot;}],&quot;issued&quot;:{&quot;date-parts&quot;:[[&quot;2016&quot;,&quot;10&quot;]]},&quot;DOI&quot;:&quot;10.1111/epi.13510&quot;,&quot;PMID&quot;:&quot;27554793&quot;,&quot;PMCID&quot;:&quot;PMC5056148&quot;,&quot;citation-label&quot;:&quot;3407636&quot;},{&quot;title&quot;:&quot;Role of the frontal lobes in the propagation of mesial temporal lobe seizures.&quot;,&quot;page&quot;:&quot;822-837&quot;,&quot;volume&quot;:&quot;32&quot;,&quot;issue&quot;:&quot;6&quot;,&quot;journalAbbreviation&quot;:&quot;Epilepsia&quot;,&quot;id&quot;:&quot;15078121&quot;,&quot;type&quot;:&quot;article-journal&quot;,&quot;container-title&quot;:&quot;Epilepsia&quot;,&quot;container-title-short&quot;:&quot;Epilepsia&quot;,&quot;abstract&quot;:&quot;The depth ictal electroencephalographic (EEG) propagation sequence accompanying 78 complex partial seizures of mesial temporal origin was reviewed in 24 patients (15 from the University of Pittsburgh Epilepsy Center and 9 from UCLA). All patients were monitored with bilateral mesial frontal and mesial temporal depth electrodes and later received anterior temporal lobectomy. Ictal EEG records were categorized according to sequence of spread from the temporal focus to the other regions. Although propagation patterns varied both within and between patients, certain features were notable: (a) It was very common for seizure activity to spread initially to the ipsilateral frontal lobe (observed in 22 of 24 patients). (b) The most common mode of spread (15 of 24 patients) was initiating temporal lobe----ipsilateral frontal lobe----contralateral frontal lobe----contralateral temporal lobe. (c) Occasionally, seizure discharges invaded the frontal lobes but failed to invade the contralateral temporal lobe (2 of 24 patients). (d) Seizure activity occasionally invaded the contralateral temporal lobe prior to invading the frontal lobes (2 of 24 patients). Other notable features included (i) a clear tendency for mesial temporal seizure discharges initially to invade orbitofrontal (as opposed to anterior cingulate) cortex and (ii) the emergence of a period of clear asymmetry in the frontal lobes during which high-amplitude, rapid discharges were present on the side ipsilateral to the initiating temporal lobe. These results suggest that the prefrontal region, especially the orbitofrontal cortex, is strongly influenced by mesial temporal ictal activity. This region appears to be frequently involved in the propagation of seizures initiated in the mesial temporal lobe and may play a role in the interhemispheric propagation of mesial temporal seizures.&quot;,&quot;author&quot;:[{&quot;family&quot;:&quot;Lieb&quot;,&quot;given&quot;:&quot;J P&quot;},{&quot;family&quot;:&quot;Dasheiff&quot;,&quot;given&quot;:&quot;R M&quot;},{&quot;family&quot;:&quot;Engel&quot;,&quot;given&quot;:&quot;J&quot;}],&quot;issued&quot;:{&quot;date-parts&quot;:[[&quot;1991&quot;]]},&quot;DOI&quot;:&quot;10.1111/j.1528-1157.1991.tb05539.x&quot;,&quot;PMID&quot;:&quot;1743154&quot;,&quot;citation-label&quot;:&quot;15078121&quot;},{&quot;title&quot;:&quot;Cortical thickness abnormalities associated with depressive symptoms in temporal lobe epilepsy.&quot;,&quot;page&quot;:&quot;64-67&quot;,&quot;volume&quot;:&quot;23&quot;,&quot;issue&quot;:&quot;1&quot;,&quot;journalAbbreviation&quot;:&quot;Epilepsy Behav.&quot;,&quot;id&quot;:&quot;11738279&quot;,&quot;type&quot;:&quot;article-journal&quot;,&quot;container-title&quot;:&quot;Epilepsy &amp; Behavior&quot;,&quot;container-title-short&quot;:&quot;Epilepsy Behav.&quot;,&quot;abstract&quot;:&quot;Depression in patients with temporal lobe epilepsy (TLE) is highly prevalent and carries significant morbidity and mortality. Its neural basis is poorly understood. We used quantitative, surface-based MRI analysis to correlate brain morphometry with severity of depressive symptoms in 38 patients with TLE and 45 controls. Increasing severity of depressive symptoms was associated with orbitofrontal cortex (OFC) thinning in controls, but with OFC thickening in TLE patients. These results demonstrate distinct neuroanatomical substrates for depression with and without TLE, and suggest a unique role for OFC, a limbic region for emotional processing strongly interconnected with medial temporal structures, in TLE-related depressive symptoms.Copyright © 2011 Elsevier Inc. All rights reserved.&quot;,&quot;author&quot;:[{&quot;family&quot;:&quot;Butler&quot;,&quot;given&quot;:&quot;Tracy&quot;},{&quot;family&quot;:&quot;Blackmon&quot;,&quot;given&quot;:&quot;Karen&quot;},{&quot;family&quot;:&quot;McDonald&quot;,&quot;given&quot;:&quot;Carrie R&quot;},{&quot;family&quot;:&quot;Carlson&quot;,&quot;given&quot;:&quot;Chad&quot;},{&quot;family&quot;:&quot;Barr&quot;,&quot;given&quot;:&quot;William B&quot;},{&quot;family&quot;:&quot;Devinsky&quot;,&quot;given&quot;:&quot;Orrin&quot;},{&quot;family&quot;:&quot;Kuzniecky&quot;,&quot;given&quot;:&quot;Ruben&quot;},{&quot;family&quot;:&quot;DuBois&quot;,&quot;given&quot;:&quot;Jonathan&quot;},{&quot;family&quot;:&quot;French&quot;,&quot;given&quot;:&quot;Jacqueline&quot;},{&quot;family&quot;:&quot;Halgren&quot;,&quot;given&quot;:&quot;Eric&quot;},{&quot;family&quot;:&quot;Thesen&quot;,&quot;given&quot;:&quot;Thomas&quot;}],&quot;issued&quot;:{&quot;date-parts&quot;:[[&quot;2012&quot;,&quot;1&quot;]]},&quot;DOI&quot;:&quot;10.1016/j.yebeh.2011.10.001&quot;,&quot;PMID&quot;:&quot;22099527&quot;,&quot;PMCID&quot;:&quot;PMC3259282&quot;,&quot;citation-label&quot;:&quot;11738279&quot;},{&quot;title&quot;:&quot;Connectivity-based parcellation of the human orbitofrontal cortex.&quot;,&quot;page&quot;:&quot;6240-6250&quot;,&quot;volume&quot;:&quot;32&quot;,&quot;issue&quot;:&quot;18&quot;,&quot;journalAbbreviation&quot;:&quot;J. Neurosci.&quot;,&quot;id&quot;:&quot;2600706&quot;,&quot;type&quot;:&quot;article-journal&quot;,&quot;container-title&quot;:&quot;The Journal of Neuroscience&quot;,&quot;container-title-short&quot;:&quot;J. Neurosci.&quot;,&quot;abstract&quot;:&quot;The primate orbitofrontal cortex (OFC) is involved in reward processing, learning, and decision making. Research in monkeys has shown that this region is densely connected with higher sensory, limbic, and subcortical regions. Moreover, a parcellation of the monkey OFC into two subdivisions has been suggested based on its intrinsic anatomical connections. However, in humans, little is known about any functional subdivisions of the OFC except for a rather coarse medial/lateral distinction. Here, we used resting-state fMRI in combination with unsupervised clustering techniques to investigate whether OFC subdivisions can be revealed based on their functional connectivity profiles with other brain regions. Examination of different cluster solutions provided support for a parcellation into two parts as observed in monkeys, but it also highlighted a much finer hierarchical clustering of the orbital surface. Specifically, we identified (1) a medial, (2) a posterior-central, (3) a central, and (4-6) three lateral clusters spanning the anterior-posterior gradient. Consistent with animal tracing studies, these OFC clusters were connected to other cortical regions such as prefrontal, temporal, and parietal cortices but also subcortical areas in the striatum and the midbrain. These connectivity patterns provide important implications for identifying specific functional roles of OFC subdivisions for reward processing, learning, and decision making. Moreover, this parcellation schema can provide guidance to report results in future studies.&quot;,&quot;author&quot;:[{&quot;family&quot;:&quot;Kahnt&quot;,&quot;given&quot;:&quot;Thorsten&quot;},{&quot;family&quot;:&quot;Chang&quot;,&quot;given&quot;:&quot;Luke J&quot;},{&quot;family&quot;:&quot;Park&quot;,&quot;given&quot;:&quot;Soyoung Q&quot;},{&quot;family&quot;:&quot;Heinzle&quot;,&quot;given&quot;:&quot;Jakob&quot;},{&quot;family&quot;:&quot;Haynes&quot;,&quot;given&quot;:&quot;John-Dylan&quot;}],&quot;issued&quot;:{&quot;date-parts&quot;:[[&quot;2012&quot;,&quot;5&quot;,&quot;2&quot;]]},&quot;DOI&quot;:&quot;10.1523/JNEUROSCI.0257-12.2012&quot;,&quot;PMID&quot;:&quot;22553030&quot;,&quot;PMCID&quot;:&quot;PMC6622144&quot;,&quot;citation-label&quot;:&quot;2600706&quot;},{&quot;title&quot;:&quot;Patterns of altered functional connectivity in mesial temporal lobe epilepsy.&quot;,&quot;page&quot;:&quot;1013-1023&quot;,&quot;volume&quot;:&quot;53&quot;,&quot;issue&quot;:&quot;6&quot;,&quot;journalAbbreviation&quot;:&quot;Epilepsia&quot;,&quot;id&quot;:&quot;4015142&quot;,&quot;type&quot;:&quot;article-journal&quot;,&quot;container-title&quot;:&quot;Epilepsia&quot;,&quot;container-title-short&quot;:&quot;Epilepsia&quot;,&quot;abstract&quot;:&quot;PURPOSE: In mesial temporal lobe epilepsy (MTLE) the epileptogenic area is confined to the mesial temporal lobe, but other cortical and subcortical areas are also affected and cognitive and psychiatric impairments are usually documented. Functional connectivity methods are based on the correlation of the blood oxygen level dependent (BOLD) signal between brain regions, which exhibit consistent and reproducible functional networks from resting state data. The aim of this study is to compare functional connectivity of patients with MTLE during the interictal period with healthy subjects. We hypothesize that patients show reduced functional connectivity compared to controls, the interest being to determine which regions show this reduction.METHODS: We selected electroencephalography-functional magnetic resonance imaging (EEG-fMRI) resting state data without EEG spikes from 16 patients with right and 7 patients with left MTLE. EEG-fMRI resting state data of 23 healthy subjects matched for age, sex, and manual preference were selected as controls. Four volumes of interest in the left and right amygdalae and hippocampi (LA, RA, LH, and RH) were manually segmented in the anatomic MRI of each subject. The averaged BOLD time course within each volume of interest was used to detect brain regions with BOLD signal correlated with it. Group differences between patients and controls were estimated.KEY FINDINGS: In patients with right MTLE, group difference functional connectivity maps (RMTLE - controls) showed for RA and RH decreased connectivity with the brain areas of the default mode network (DMN), the ventromesial limbic prefrontal regions, and contralateral mesial temporal structures; and for LA and LH, decreased connectivity with DMN and contralateral hippocampus. Additional decreased connectivity was found between LA and pons and between LH and ventromesial limbic prefrontal structures. In patients with left MTLE, functional connectivity maps (LMTLE - controls) showed for LA and LH decreased connectivity with DMN, contralateral hippocampus, and bilateral ventromesial limbic prefrontal regions; no change in connectivity was detected for RA; and for RH, there was decreased connectivity with DMN, bilateral ventromesial limbic prefrontal regions, and contralateral amygdala and hippocampus.SIGNIFICANCE: In unilateral MTLE, amygdala and hippocampus on the affected and to a lesser extent on the healthy side are less connected, and are also less connected with the dopaminergic mesolimbic and the DMNs. Changes in functional connectivity between mesial temporal lobe structures and these structures may explain cognitive and psychiatric impairments often found in patients with MTLE.Wiley Periodicals, Inc. © 2012 International League Against Epilepsy.&quot;,&quot;author&quot;:[{&quot;family&quot;:&quot;Pittau&quot;,&quot;given&quot;:&quot;Francesca&quot;},{&quot;family&quot;:&quot;Grova&quot;,&quot;given&quot;:&quot;Christophe&quot;},{&quot;family&quot;:&quot;Moeller&quot;,&quot;given&quot;:&quot;Friederike&quot;},{&quot;family&quot;:&quot;Dubeau&quot;,&quot;given&quot;:&quot;François&quot;},{&quot;family&quot;:&quot;Gotman&quot;,&quot;given&quot;:&quot;Jean&quot;}],&quot;issued&quot;:{&quot;date-parts&quot;:[[&quot;2012&quot;,&quot;6&quot;]]},&quot;DOI&quot;:&quot;10.1111/j.1528-1167.2012.03464.x&quot;,&quot;PMID&quot;:&quot;22578020&quot;,&quot;PMCID&quot;:&quot;PMC3767602&quot;,&quot;citation-label&quot;:&quot;4015142&quot;},{&quot;title&quot;:&quot;Structural substrates for resting network disruption in temporal lobe epilepsy.&quot;,&quot;page&quot;:&quot;2350-2357&quot;,&quot;volume&quot;:&quot;135&quot;,&quot;issue&quot;:&quot;Pt 8&quot;,&quot;journalAbbreviation&quot;:&quot;Brain&quot;,&quot;id&quot;:&quot;1462186&quot;,&quot;type&quot;:&quot;article-journal&quot;,&quot;container-title&quot;:&quot;Brain: A Journal of Neurology&quot;,&quot;container-title-short&quot;:&quot;Brain&quot;,&quot;abstract&quot;:&quot;Magnetic resonance imaging methods that measure interregional brain signalling at rest have been advanced as powerful tools to probe organizational properties of functional networks. In drug-resistant temporal lobe epilepsy, resting functional magnetic resonance imaging studies have primarily employed region of interest approaches that preclude a comprehensive evaluation of large-scale functional interactions. In line with the distributed nature of structural damage in this condition, we set out to quantify connectivity across the entire range of resting networks. Furthermore, we assessed whether connectivity is driven by co-localized structural pathology. We obtained resting state, diffusion tensor and anatomical imaging data in 35 patients with temporal lobe epilepsy and 20 healthy subjects on a 3 T scanner. Resting state networks were identified using independent component analysis, which allows an objective whole-brain quantification of functional connectivity. We performed group comparisons before and after correcting for voxel-wise grey matter density. In addition, we identified voxel-wise associations between resting connectivity and white matter coherence indexed by fractional anisotropy. Compared with controls, patients showed altered (typically reduced) functional connectivity between the hippocampus, anterior temporal, precentral cortices and the default mode and sensorimotor networks. Reduced network integration of the hippocampus was explained by variations in grey matter density, while functional connectivity of the parahippocampus, and frontal and temporal neocortices showed atypical associations with white matter coherence within pathways carrying connections of these regions. Our multimodal imaging study suggests that in temporal lobe epilepsy, cortical atrophy and microstructural white matter damage impact functional resting connectivity.&quot;,&quot;author&quot;:[{&quot;family&quot;:&quot;Voets&quot;,&quot;given&quot;:&quot;Natalie L&quot;},{&quot;family&quot;:&quot;Beckmann&quot;,&quot;given&quot;:&quot;Christian F&quot;},{&quot;family&quot;:&quot;Cole&quot;,&quot;given&quot;:&quot;David M&quot;},{&quot;family&quot;:&quot;Hong&quot;,&quot;given&quot;:&quot;SeokJun&quot;},{&quot;family&quot;:&quot;Bernasconi&quot;,&quot;given&quot;:&quot;Andrea&quot;},{&quot;family&quot;:&quot;Bernasconi&quot;,&quot;given&quot;:&quot;Neda&quot;}],&quot;issued&quot;:{&quot;date-parts&quot;:[[&quot;2012&quot;,&quot;8&quot;]]},&quot;DOI&quot;:&quot;10.1093/brain/aws137&quot;,&quot;PMID&quot;:&quot;22669081&quot;,&quot;citation-label&quot;:&quot;1462186&quot;},{&quot;title&quot;:&quot;Memory processes and prefrontal network dysfunction in cryptogenic epilepsy.&quot;,&quot;page&quot;:&quot;1467-1475&quot;,&quot;volume&quot;:&quot;52&quot;,&quot;issue&quot;:&quot;8&quot;,&quot;journalAbbreviation&quot;:&quot;Epilepsia&quot;,&quot;id&quot;:&quot;6012580&quot;,&quot;type&quot;:&quot;article-journal&quot;,&quot;container-title&quot;:&quot;Epilepsia&quot;,&quot;container-title-short&quot;:&quot;Epilepsia&quot;,&quot;abstract&quot;:&quot;PURPOSE: Impaired memory performance is the most frequently reported cognitive problem in patients with chronic epilepsy. To examine memory deficits many studies have focused on the role of the mesiotemporal lobe, mostly with hippocampal abnormalities. However, the role of the prefrontal brain remains unresolved. To investigate the neuronal correlates of working memory dysfunction in patients without structural lesions, a combined study of neurocognitive assessment, hippocampal and cerebral volumetry, and functional magnetic resonance imaging of temporal and frontal memory networks was performed.METHODS: Thirty-six patients with cryptogenic localization-related epilepsy and 21 healthy controls underwent neuropsychological assessment of intelligence (IQ) and memory. On T(1) -weighted images obtained by 3-Tesla magnetic resonance imaging (MRI), volumetry of the hippocampi and the cerebrum was performed. Functional MRI (fMRI) was performed with a novel picture encoding and Sternberg paradigm that activated different memory-mediating brain regions. Functional connectivity analysis comprised cross-correlation of signal time-series of the most strongly activated regions involved in working memory function.KEY FINDINGS: Patients with epilepsy displayed lower IQ values; impaired transient aspects of information processing, as indicated by lower scores on the digit-symbol substitution test (DSST); and decreased short-term memory performance relative to healthy controls, as measured with the Wechsler Adult Intelligence Scale subtests for working memory, and word and figure recognition. This could not be related to any hippocampal volume changes. No group differences were found regarding volumetry or fMRI-derived functional activation. In the Sternberg paradigm, a network involving the anterior cingulate and the middle and inferior frontal gyrus was activated. A reduced strength of four connections in this prefrontal network was associated with the DSST and word recognition performance in the patient group.SIGNIFICANCE: Deficits in the processes involved in transient working memory, and to a lesser extent in short-term memory, in patients with localization-related epilepsy of both temporal and extratemporal origin cannot be attributed to hippocampal atrophy or function only, but are also related to reduced functional connectivity in the prefrontal brain. Because patients with symptomatic lesions or mesiotemporal sclerosis were excluded from this study, the results cannot be explained by structural lesions. Therefore, the current findings highlight the influence of epilepsy on the prefrontal network integrity as a possible underlying problem of memory impairment.Wiley Periodicals, Inc. © 2011 International League Against Epilepsy.&quot;,&quot;author&quot;:[{&quot;family&quot;:&quot;Vlooswijk&quot;,&quot;given&quot;:&quot;Marielle C G&quot;},{&quot;family&quot;:&quot;Jansen&quot;,&quot;given&quot;:&quot;Jacobus F A&quot;},{&quot;family&quot;:&quot;Jeukens&quot;,&quot;given&quot;:&quot;Cécile R L P N&quot;},{&quot;family&quot;:&quot;Majoie&quot;,&quot;given&quot;:&quot;H J Marian&quot;},{&quot;family&quot;:&quot;Hofman&quot;,&quot;given&quot;:&quot;Paul A M&quot;},{&quot;family&quot;:&quot;de Krom&quot;,&quot;given&quot;:&quot;Marc C T F M&quot;},{&quot;family&quot;:&quot;Aldenkamp&quot;,&quot;given&quot;:&quot;Albert P&quot;},{&quot;family&quot;:&quot;Backes&quot;,&quot;given&quot;:&quot;Walter H&quot;}],&quot;issued&quot;:{&quot;date-parts&quot;:[[&quot;2011&quot;,&quot;8&quot;]]},&quot;DOI&quot;:&quot;10.1111/j.1528-1167.2011.03108.x&quot;,&quot;PMID&quot;:&quot;21635235&quot;,&quot;citation-label&quot;:&quot;6012580&quot;},{&quot;title&quot;:&quot;Functional epileptic network in left mesial temporal lobe epilepsy detected using resting fMRI.&quot;,&quot;page&quot;:&quot;168-178&quot;,&quot;volume&quot;:&quot;88&quot;,&quot;issue&quot;:&quot;2-3&quot;,&quot;journalAbbreviation&quot;:&quot;Epilepsy Res.&quot;,&quot;id&quot;:&quot;15078116&quot;,&quot;type&quot;:&quot;article-journal&quot;,&quot;container-title&quot;:&quot;Epilepsy Research&quot;,&quot;container-title-short&quot;:&quot;Epilepsy Res.&quot;,&quot;abstract&quot;:&quot;The purpose of this study was to determine transient functional signal activity in a small, homogeneous group of left temporal lobe epilepsy (TLE) patients, without the use of EEG; and to use one of these activated regions to identify a possible epileptogenic network across the whole brain in this group. Resting functional MRI scanning was performed on five left TLE patients who underwent selective amygdalohippocampectomy resulting in seizure control and 10 healthy control subjects. Activation maps of functional signal peaks were calculated using a data-driven analysis, 2dTCA, across the group of patients. In addition to the expected region of activation in the left anterior hippocampus, the results of the 2dTCA analysis revealed activity in the bilateral insular cortex and default-mode network which are not commonly reported using fMRI, but are supported by other electrical and functional changes. The region of activation corresponding to the anterior hippocampal region of resection (presumably the epileptogenic region) was used as a seed region for fMRI functional connectivity analysis. This revealed increased negative connectivity in the patients as compared to controls across a network including thalamic, brainstem, frontal and parietal regions consistent with theories of inhibited function in subcortical and cortical structures during ictal propagation.&quot;,&quot;author&quot;:[{&quot;family&quot;:&quot;Morgan&quot;,&quot;given&quot;:&quot;Victoria L&quot;},{&quot;family&quot;:&quot;Gore&quot;,&quot;given&quot;:&quot;John C&quot;},{&quot;family&quot;:&quot;Abou-Khalil&quot;,&quot;given&quot;:&quot;Bassel&quot;}],&quot;issued&quot;:{&quot;date-parts&quot;:[[&quot;2010&quot;,&quot;2&quot;]]},&quot;DOI&quot;:&quot;10.1016/j.eplepsyres.2009.10.018&quot;,&quot;PMID&quot;:&quot;19945255&quot;,&quot;PMCID&quot;:&quot;PMC2823966&quot;,&quot;citation-label&quot;:&quot;15078116&quot;},{&quot;title&quot;:&quot;Contralateral Preoperative Resting-State Functional MRI Network Integration Is Associated with Surgical Outcome in Temporal Lobe Epilepsy.&quot;,&quot;page&quot;:&quot;622-627&quot;,&quot;volume&quot;:&quot;294&quot;,&quot;issue&quot;:&quot;3&quot;,&quot;journalAbbreviation&quot;:&quot;Radiology&quot;,&quot;id&quot;:&quot;12374828&quot;,&quot;type&quot;:&quot;article-journal&quot;,&quot;container-title&quot;:&quot;Radiology&quot;,&quot;container-title-short&quot;:&quot;Radiology&quot;,&quot;abstract&quot;:&quot;Background Although most patients with medically refractory temporal lobe epilepsy (TLE) experience seizure freedom after anterior temporal lobectomy, approximately 40% may continue to have seizures. Functional network integration, as measured with preoperative resting-state functional MRI, may help stratify patients who are more likely to experience postoperative seizure freedom. Purpose To relate preoperative resting-state functional MRI and surgical outcome in patients with medically refractory TLE. Materials and Methods Data from patients with medically intractable TLE were retrospectively analyzed. Patients underwent preoperative resting-state functional MRI between March 2010 and April 2013 and subsequent unilateral anterior temporal lobectomy. Postoperative seizure-free status was categorized using the Engel Epilepsy Surgery Outcome Scale. Global and regional resting-state functional MRI network properties on preoperative functional MRI scans related to integration were calculated and statistically compared between patients who experienced complete postoperative seizure freedom (Engel class IA) and all others (Engel class IB to class IV) using t tests and multiple logistic regression. Results Forty patients (mean age, 34 years ± 15 [standard deviation]; 21 female) were evaluated. Preoperative global network integration was different (P = .01) between patients who experienced seizure freedom after surgery and all other patients, with 9% lower leaf fraction and 10% lower tree hierarchy in patients with ongoing seizures. Preoperative regional network integration in the contralateral temporoinsular region was different (P = .04) between patients in these two groups. Specifically, the group-level leaf proportion was 59% lower in the entorhinal cortex, 73% lower in the inferior temporal gyrus, 43% lower in the temporal pole, and 69% lower in the insula in patients with ongoing seizures after surgery. When using multivariate regression, contralateral temporoinsular leaf proportion (P = .002) and epilepsy duration (P = .04) were predictive of postoperative seizure freedom, while age (P &gt; .70) and age at seizure onset (P &gt; .50) were not. Conclusion Lower network integration globally and involving the contralateral temporoinsular cortex on preoperative resting-state functional MRI scans is associated with ongoing postoperative seizures in patients with temporal lobe epilepsy. © RSNA, 2020.&quot;,&quot;author&quot;:[{&quot;family&quot;:&quot;DeSalvo&quot;,&quot;given&quot;:&quot;Matthew N&quot;},{&quot;family&quot;:&quot;Tanaka&quot;,&quot;given&quot;:&quot;Naoaki&quot;},{&quot;family&quot;:&quot;Douw&quot;,&quot;given&quot;:&quot;Linda&quot;},{&quot;family&quot;:&quot;Cole&quot;,&quot;given&quot;:&quot;Andrew J&quot;},{&quot;family&quot;:&quot;Stufflebeam&quot;,&quot;given&quot;:&quot;Steven M&quot;}],&quot;issued&quot;:{&quot;date-parts&quot;:[[&quot;2020&quot;,&quot;3&quot;]]},&quot;DOI&quot;:&quot;10.1148/radiol.2020191008&quot;,&quot;PMID&quot;:&quot;31961245&quot;,&quot;PMCID&quot;:&quot;PMC7051157&quot;,&quot;citation-label&quot;:&quot;12374828&quot;},{&quot;title&quot;:&quot;Functional connectivity of hippocampal networks in temporal lobe epilepsy.&quot;,&quot;page&quot;:&quot;137-145&quot;,&quot;volume&quot;:&quot;55&quot;,&quot;issue&quot;:&quot;1&quot;,&quot;journalAbbreviation&quot;:&quot;Epilepsia&quot;,&quot;id&quot;:&quot;4328769&quot;,&quot;type&quot;:&quot;article-journal&quot;,&quot;container-title&quot;:&quot;Epilepsia&quot;,&quot;container-title-short&quot;:&quot;Epilepsia&quot;,&quot;abstract&quot;:&quot;OBJECTIVE: Temporal lobe epilepsy (TLE) affects brain areas beyond the temporal lobes due to connections of the hippocampi and other temporal lobe structures. Using functional connectivity magnetic resonance imaging (MRI), we determined the changes of hippocampal networks in TLE to assess for a more complete distribution of abnormality.METHODS: Regions of interest (ROIs) were defined in the right and left hippocampi in three groups of participants: left TLE (n = 13), right TLE (n = 11), and healthy controls (n = 16). Brain regions functionally connected to these ROIs were identified by correlating resting-state low-frequency functional MRI (fMRI) blood oxygenation level-dependent (BOLD) signal fluctuations. The grouped results were compared using independent sample t-test.RESULTS: TLE was associated with increased hippocampal connectivity involving several key areas of the limbic network (temporal lobe, insula, thalamus), frontal lobes, angular gyrus, basal ganglia, brainstem, and cerebellum, along with reduced connectivity involving areas of the sensorimotor cortex (visual, somatosensory, auditory, primary motor) and the default mode network (precuneus). Left TLE had more marked connectivity changes than right TLE.SIGNIFICANCE: The observed connectivity changes in TLE indicate dysfunctional networks that underlie widespread brain involvement in TLE. There are identifiable differences in the connectivity of the hippocampi between left and right TLE.Wiley Periodicals, Inc. © 2013 International League Against Epilepsy.&quot;,&quot;author&quot;:[{&quot;family&quot;:&quot;Haneef&quot;,&quot;given&quot;:&quot;Zulfi&quot;},{&quot;family&quot;:&quot;Lenartowicz&quot;,&quot;given&quot;:&quot;Agatha&quot;},{&quot;family&quot;:&quot;Yeh&quot;,&quot;given&quot;:&quot;Hsiang J&quot;},{&quot;family&quot;:&quot;Levin&quot;,&quot;given&quot;:&quot;Harvey S&quot;},{&quot;family&quot;:&quot;Engel&quot;,&quot;given&quot;:&quot;Jerome&quot;},{&quot;family&quot;:&quot;Stern&quot;,&quot;given&quot;:&quot;John M&quot;}],&quot;issued&quot;:{&quot;date-parts&quot;:[[&quot;2014&quot;,&quot;1&quot;]]},&quot;DOI&quot;:&quot;10.1111/epi.12476&quot;,&quot;PMID&quot;:&quot;24313597&quot;,&quot;PMCID&quot;:&quot;PMC3946924&quot;,&quot;citation-label&quot;:&quot;4328769&quot;},{&quot;title&quot;:&quot;Relating structural and functional brainstem connectivity to disease measures in epilepsy.&quot;,&quot;page&quot;:&quot;e67-e77&quot;,&quot;volume&quot;:&quot;91&quot;,&quot;issue&quot;:&quot;1&quot;,&quot;journalAbbreviation&quot;:&quot;Neurology&quot;,&quot;id&quot;:&quot;8798226&quot;,&quot;type&quot;:&quot;article-journal&quot;,&quot;container-title&quot;:&quot;Neurology&quot;,&quot;container-title-short&quot;:&quot;Neurology&quot;,&quot;abstract&quot;:&quot;OBJECTIVE: While epilepsy studies rarely examine brainstem, we sought to examine the hypothesis that temporal lobe epilepsy (TLE) leads to subcortical arousal center dysfunction, contributing to neocortical connectivity and neurocognitive disturbances.METHODS: In this case-control study of 26 adult patients with TLE and 26 controls, we used MRI to measure structural and functional connectivity of the cuneiform/subcuneiform nuclei (CSC), pedunculopontine nucleus, and ventral tegmental area. Ascending reticular activating system connectivity patterns were related to neuropsychological and disease measures.RESULTS: Compared to controls, patients with TLE demonstrated reductions in ascending reticular activating system structural and functional connectivity, most prominently to neocortical regions (p &lt;  0.05, unpaired t tests, corrected). While reduced CSC structural connectivity was related to impaired performance IQ and visuospatial memory, diminished CSC functional connectivity was associated with impaired verbal IQ and language abilities (p &lt;  0.05, Spearman ρ, t tests). Finally, CSC structural connectivity decreases were quantitatively associated with consciousness-impairing seizure frequency (p &lt;  0.05, Spearman ρ) and the presence of generalized seizures (p &lt;  0.05, unpaired t test), suggesting a relationship to disease severity.CONCLUSIONS: Connectivity perturbations in brainstem arousal centers are present in TLE and may contribute to neurocognitive problems. These studies demonstrate the underappreciated role of brainstem networks in epilepsy and may lead to novel neuromodulation targets to treat or prevent deleterious brain network effects of seizures in TLE.© 2018 American Academy of Neurology.&quot;,&quot;author&quot;:[{&quot;family&quot;:&quot;Englot&quot;,&quot;given&quot;:&quot;Dario J&quot;},{&quot;family&quot;:&quot;Gonzalez&quot;,&quot;given&quot;:&quot;Hernan F J&quot;},{&quot;family&quot;:&quot;Reynolds&quot;,&quot;given&quot;:&quot;Bryson B&quot;},{&quot;family&quot;:&quot;Konrad&quot;,&quot;given&quot;:&quot;Peter E&quot;},{&quot;family&quot;:&quot;Jacobs&quot;,&quot;given&quot;:&quot;Monica L&quot;},{&quot;family&quot;:&quot;Gore&quot;,&quot;given&quot;:&quot;John C&quot;},{&quot;family&quot;:&quot;Landman&quot;,&quot;given&quot;:&quot;Bennett A&quot;},{&quot;family&quot;:&quot;Morgan&quot;,&quot;given&quot;:&quot;Victoria L&quot;}],&quot;issued&quot;:{&quot;date-parts&quot;:[[&quot;2018&quot;,&quot;7&quot;,&quot;3&quot;]]},&quot;DOI&quot;:&quot;10.1212/WNL.0000000000005733&quot;,&quot;PMID&quot;:&quot;29848786&quot;,&quot;PMCID&quot;:&quot;PMC6091881&quot;,&quot;citation-label&quot;:&quot;8798226&quot;},{&quot;title&quot;:&quot;Dysfunctional Brain Networking among Autonomic Regulatory Structures in Temporal Lobe Epilepsy Patients at High Risk of Sudden Unexpected Death in Epilepsy.&quot;,&quot;page&quot;:&quot;544&quot;,&quot;volume&quot;:&quot;8&quot;,&quot;journalAbbreviation&quot;:&quot;Front. Neurol.&quot;,&quot;id&quot;:&quot;4941875&quot;,&quot;type&quot;:&quot;article-journal&quot;,&quot;container-title&quot;:&quot;Frontiers in neurology&quot;,&quot;container-title-short&quot;:&quot;Front. Neurol.&quot;,&quot;abstract&quot;:&quot;BACKGROUND: Sudden unexpected death in epilepsy (SUDEP) is common among young people with epilepsy. Individuals who are at high risk of SUDEP exhibit regional brain structural and functional connectivity (FC) alterations compared with low-risk patients. However, less is known about network-based FC differences among critical cortical and subcortical autonomic regulatory brain structures in temporal lobe epilepsy (TLE) patients at high risk of SUDEP.METHODS: 32 TLE patients were risk-stratified according to the following clinical criteria: age of epilepsy onset, duration of epilepsy, frequency of generalized tonic-clonic seizures, and presence of nocturnal seizures, resulting in 14 high-risk and 18 low-risk cases. Resting-state functional magnetic resonance imaging (rs-fMRI) signal time courses were extracted from 11 bilateral cortical and subcortical brain regions involved in autonomic and other regulatory processes. After computing all pairwise correlations, FC matrices were analyzed using the network-based statistic. FC strength among the 11 brain regions was compared between the high- and low-risk patients. Increases and decreases in FC were sought, using high-risk &gt; low-risk and low-risk &gt; high-risk contrasts (with covariates age, gender, lateralization of epilepsy, and presence of hippocampal sclerosis).RESULTS: High-risk TLE patients showed a subnetwork with significantly reduced FC (t = 2.5, p = 0.029) involving the thalamus, brain stem, anterior cingulate, putamen and amygdala, and a second subnetwork with significantly elevated FC (t = 2.1, p = 0.031), which extended to medial/orbital frontal cortex, insula, hippocampus, amygdala, subcallosal cortex, brain stem, thalamus, caudate, and putamen.CONCLUSION: TLE patients at high risk of SUDEP showed widespread FC differences between key autonomic regulatory brain regions compared to those at low risk. The altered FC revealed here may help to shed light on the functional correlates of autonomic disturbances in epilepsy and mechanisms involved in SUDEP. Furthermore, these findings represent possible objective biomarkers which could help to identify high-risk patients and enhance SUDEP risk stratification via the use of non-invasive neuroimaging, which would require validation in larger cohorts, with extension to patients with other epilepsies and subjects who succumb to SUDEP.&quot;,&quot;author&quot;:[{&quot;family&quot;:&quot;Allen&quot;,&quot;given&quot;:&quot;Luke A&quot;},{&quot;family&quot;:&quot;Harper&quot;,&quot;given&quot;:&quot;Ronald M&quot;},{&quot;family&quot;:&quot;Kumar&quot;,&quot;given&quot;:&quot;Rajesh&quot;},{&quot;family&quot;:&quot;Guye&quot;,&quot;given&quot;:&quot;Maxime&quot;},{&quot;family&quot;:&quot;Ogren&quot;,&quot;given&quot;:&quot;Jennifer A&quot;},{&quot;family&quot;:&quot;Lhatoo&quot;,&quot;given&quot;:&quot;Samden D&quot;},{&quot;family&quot;:&quot;Lemieux&quot;,&quot;given&quot;:&quot;Louis&quot;},{&quot;family&quot;:&quot;Scott&quot;,&quot;given&quot;:&quot;Catherine A&quot;},{&quot;family&quot;:&quot;Vos&quot;,&quot;given&quot;:&quot;Sjoerd B&quot;},{&quot;family&quot;:&quot;Rani&quot;,&quot;given&quot;:&quot;Sandhya&quot;},{&quot;family&quot;:&quot;Diehl&quot;,&quot;given&quot;:&quot;Beate&quot;}],&quot;issued&quot;:{&quot;date-parts&quot;:[[&quot;2017&quot;,&quot;10&quot;,&quot;16&quot;]]},&quot;DOI&quot;:&quot;10.3389/fneur.2017.00544&quot;,&quot;PMID&quot;:&quot;29085330&quot;,&quot;PMCID&quot;:&quot;PMC5650686&quot;,&quot;citation-label&quot;:&quot;4941875&quot;},{&quot;title&quot;:&quot;Disruption and lateralization of cerebellar-cerebral functional networks in right temporal lobe epilepsy: A resting-state fMRI study.&quot;,&quot;page&quot;:&quot;80-86&quot;,&quot;volume&quot;:&quot;96&quot;,&quot;journalAbbreviation&quot;:&quot;Epilepsy Behav.&quot;,&quot;id&quot;:&quot;8403142&quot;,&quot;type&quot;:&quot;article-journal&quot;,&quot;container-title&quot;:&quot;Epilepsy &amp; Behavior&quot;,&quot;container-title-short&quot;:&quot;Epilepsy Behav.&quot;,&quot;abstract&quot;:&quot;Numerous studies have highlighted important roles for the cerebellum in cognition and movement, based on numerous fiber connections between the cerebrum and cerebellum. Abnormal cerebellar activity caused by epileptic discharges has been reported in previous studies, but researchers have not clearly determined whether aberrant cerebellar activity contributes to the disruption of the cerebellar-cerebral networks in right temporal lobe epilepsy (rTLE). Here, thirty patients with rTLE and 30 age- and sex-matched healthy controls (HCs) were recruited. All participants underwent the Attention Network Test (ANT) and resting-state functional magnetic resonance imaging (rs-fMRI) scanning. Cerebellar functional networks were extracted and analyzed by defining seeds in the cerebellum. A correlation analysis was performed between attentional performance and voxels that showed differences in functional connectivity (FC) in patients compared with HCs. Relative to HCs, patients exhibited significantly decreased FC in the dentate nucleus (DN) network (right DN with the left postcentral gyrus, left precentral gyrus, left cuneus, and left calcarine gyrus) and motor network (right cerebellar lobule V with the right putamen) and increased FC in the executive control network (right cerebellar crus I with the right inferior parietal lobule). Alerting, orienting, and executive control performances were impaired in patients with rTLE. Furthermore, the executive control effect was significantly correlated with aberrant FC strength between the right DN and the left precentral/postcentral gyrus. Our findings highlight that the disrupted cerebellar-cerebral functional network ipsilateral to the epileptogenic focus causes both impairments in and compensatory effects on attentional deficits in patients with rTLE. These findings contribute to our understanding of the cerebellar damage caused by epileptic discharges and the corresponding effect on attentional performance.Copyright © 2019 Elsevier Inc. All rights reserved.&quot;,&quot;author&quot;:[{&quot;family&quot;:&quot;Zhou&quot;,&quot;given&quot;:&quot;Xia&quot;},{&quot;family&quot;:&quot;Zhang&quot;,&quot;given&quot;:&quot;Zhao&quot;},{&quot;family&quot;:&quot;Liu&quot;,&quot;given&quot;:&quot;Jinping&quot;},{&quot;family&quot;:&quot;Qin&quot;,&quot;given&quot;:&quot;Lu&quot;},{&quot;family&quot;:&quot;Pang&quot;,&quot;given&quot;:&quot;Xiaomin&quot;},{&quot;family&quot;:&quot;Zheng&quot;,&quot;given&quot;:&quot;Jinou&quot;}],&quot;issued&quot;:{&quot;date-parts&quot;:[[&quot;2019&quot;,&quot;7&quot;]]},&quot;DOI&quot;:&quot;10.1016/j.yebeh.2019.03.020&quot;,&quot;PMID&quot;:&quot;31103016&quot;,&quot;citation-label&quot;:&quot;8403142&quot;},{&quot;title&quot;:&quot;Cerebellar Functional Anatomy: a Didactic Summary Based on Human fMRI Evidence.&quot;,&quot;page&quot;:&quot;1-5&quot;,&quot;volume&quot;:&quot;19&quot;,&quot;issue&quot;:&quot;1&quot;,&quot;journalAbbreviation&quot;:&quot;Cerebellum&quot;,&quot;id&quot;:&quot;10376200&quot;,&quot;type&quot;:&quot;article-journal&quot;,&quot;container-title&quot;:&quot;Cerebellum&quot;,&quot;container-title-short&quot;:&quot;Cerebellum&quot;,&quot;abstract&quot;:&quot;The cerebellum is relevant for virtually all aspects of behavior in health and disease. Cerebellar findings are common across all kinds of neuroimaging studies of brain function and dysfunction. A large and expanding body of literature mapping motor and non-motor functions in the healthy human cerebellar cortex using fMRI has served as a tool for interpreting these findings. For example, results of cerebellar atrophy in Alzheimer's disease in caudal aspects of Crus I/II and medial lobule IX can be interpreted by consulting a large number of task, resting-state, and gradient-based reports that describe the functional characteristics of these specific aspects of the cerebellar cortex. Here, we provide a concise summary that outlines organizational principles observed consistently across these studies of normal cerebellar organization. This basic framework may be useful for investigators performing or reading experiments that require a functional interpretation of human cerebellar topography.&quot;,&quot;author&quot;:[{&quot;family&quot;:&quot;Guell&quot;,&quot;given&quot;:&quot;Xavier&quot;},{&quot;family&quot;:&quot;Schmahmann&quot;,&quot;given&quot;:&quot;Jeremy&quot;}],&quot;issued&quot;:{&quot;date-parts&quot;:[[&quot;2020&quot;,&quot;2&quot;]]},&quot;DOI&quot;:&quot;10.1007/s12311-019-01083-9&quot;,&quot;PMID&quot;:&quot;31707620&quot;,&quot;citation-label&quot;:&quot;10376200&quot;},{&quot;title&quot;:&quot;Presurgical thalamic \&quot;hubness\&quot; predicts surgical outcome in temporal lobe epilepsy.&quot;,&quot;page&quot;:&quot;2285-2293&quot;,&quot;volume&quot;:&quot;88&quot;,&quot;issue&quot;:&quot;24&quot;,&quot;journalAbbreviation&quot;:&quot;Neurology&quot;,&quot;id&quot;:&quot;6013448&quot;,&quot;type&quot;:&quot;article-journal&quot;,&quot;container-title&quot;:&quot;Neurology&quot;,&quot;container-title-short&quot;:&quot;Neurology&quot;,&quot;abstract&quot;:&quot;OBJECTIVE: To characterize the presurgical brain functional architecture presented in patients with temporal lobe epilepsy (TLE) using graph theoretical measures of resting-state fMRI data and to test its association with surgical outcome.METHODS: Fifty-six unilateral patients with TLE, who subsequently underwent anterior temporal lobectomy and were classified as obtaining a seizure-free (Engel class I, n = 35) vs not seizure-free (Engel classes II-IV, n = 21) outcome at 1 year after surgery, and 28 matched healthy controls were enrolled. On the basis of their presurgical resting-state functional connectivity, network properties, including nodal hubness (importance of a node to the network; degree, betweenness, and eigenvector centralities) and integration (global efficiency), were estimated and compared across our experimental groups. Cross-validations with support vector machine (SVM) were used to examine whether selective nodal hubness exceeded standard clinical characteristics in outcome prediction.RESULTS: Compared to the seizure-free patients and healthy controls, the not seizure-free patients displayed a specific increase in nodal hubness (degree and eigenvector centralities) involving both the ipsilateral and contralateral thalami, contributed by an increase in the number of connections to regions distributed mostly in the contralateral hemisphere. Simulating removal of thalamus reduced network integration more dramatically in not seizure-free patients. Lastly, SVM models built on these thalamic hubness measures produced 76% prediction accuracy, while models built with standard clinical variables yielded only 58% accuracy (both were cross-validated).CONCLUSIONS: A thalamic network associated with seizure recurrence may already be established presurgically. Thalamic hubness can serve as a potential biomarker of surgical outcome, outperforming the clinical characteristics commonly used in epilepsy surgery centers.© 2017 American Academy of Neurology.&quot;,&quot;author&quot;:[{&quot;family&quot;:&quot;He&quot;,&quot;given&quot;:&quot;Xiaosong&quot;},{&quot;family&quot;:&quot;Doucet&quot;,&quot;given&quot;:&quot;Gaelle E&quot;},{&quot;family&quot;:&quot;Pustina&quot;,&quot;given&quot;:&quot;Dorian&quot;},{&quot;family&quot;:&quot;Sperling&quot;,&quot;given&quot;:&quot;Michael R&quot;},{&quot;family&quot;:&quot;Sharan&quot;,&quot;given&quot;:&quot;Ashwini D&quot;},{&quot;family&quot;:&quot;Tracy&quot;,&quot;given&quot;:&quot;Joseph I&quot;}],&quot;issued&quot;:{&quot;date-parts&quot;:[[&quot;2017&quot;,&quot;6&quot;,&quot;13&quot;]]},&quot;DOI&quot;:&quot;10.1212/WNL.0000000000004035&quot;,&quot;PMID&quot;:&quot;28515267&quot;,&quot;citation-label&quot;:&quot;6013448&quot;},{&quot;title&quot;:&quot;Occult focal cortical dysplasia may predict poor outcome of surgery for drug-resistant mesial temporal lobe epilepsy.&quot;,&quot;page&quot;:&quot;e0257678&quot;,&quot;volume&quot;:&quot;16&quot;,&quot;issue&quot;:&quot;9&quot;,&quot;journalAbbreviation&quot;:&quot;PLoS ONE&quot;,&quot;id&quot;:&quot;15078433&quot;,&quot;type&quot;:&quot;article-journal&quot;,&quot;container-title&quot;:&quot;Plos One&quot;,&quot;container-title-short&quot;:&quot;PLoS ONE&quot;,&quot;abstract&quot;:&quot;PURPOSE: The results of surgery in patients with mesial temporal lobe epilepsy (MTLE) associated with hippocampal sclerosis (HS) are favorable, with a success rate over 70% following resection. An association of HS with focal cortical dysplasia (FCD) in the temporal lobe is one of the potential causes for poor surgical outcome in MTLE. We aimed to analyzed seizure outcome in a population of MTLE patients and recognize the role of occult FCD in achieving postoperative seizure control.METHODS: We retrospectively analyzed postoperative outcomes for 82 consecutive adult patients with the syndrome of MTLE due to HS, who had no concomitant lesions within temporal lobe in MRI and who underwent surgical treatment in the years 2005-2016, and correlated factors associated with seizure relapse.RESULTS: At the latest follow-up evaluation after surgery, 59 (72%) were free of disabling seizures (Engel Class I) and 48 (58,5%) had an Engel Class Ia. HS associated with FCD in neocortical structures were noted in 33 patients (40%). Analyzes have shown that dual pathology was the most significant negative predictive factor for Engel class I and Engel class Ia outcome.CONCLUSIONS: The incidence of dual pathology in patients with temporal lobe epilepsy seems to be underestimated. An incomplete epileptogenic zone resection of occult focal temporal dysplasia within temporal lobe is supposed to be the most important negative prognostic factor for seizure freedom after epilepsy surgery in MTLE-HS patients. The study indicates the need to improve diagnostics for other temporal lobe pathologies, despite the typical clinical and radiological picture of MTLE-HS.&quot;,&quot;author&quot;:[{&quot;family&quot;:&quot;Nowak&quot;,&quot;given&quot;:&quot;Arkadiusz&quot;},{&quot;family&quot;:&quot;Bala&quot;,&quot;given&quot;:&quot;Aleksandra&quot;}],&quot;issued&quot;:{&quot;date-parts&quot;:[[&quot;2021&quot;,&quot;9&quot;,&quot;30&quot;]]},&quot;DOI&quot;:&quot;10.1371/journal.pone.0257678&quot;,&quot;PMID&quot;:&quot;34591859&quot;,&quot;PMCID&quot;:&quot;PMC8483375&quot;,&quot;citation-label&quot;:&quot;15078433&quot;},{&quot;title&quot;:&quot;Posterior Orbitofrontal and Anterior Cingulate Pathways to the Amygdala Target Inhibitory and Excitatory Systems with Opposite Functions.&quot;,&quot;page&quot;:&quot;5051-5064&quot;,&quot;volume&quot;:&quot;37&quot;,&quot;issue&quot;:&quot;20&quot;,&quot;journalAbbreviation&quot;:&quot;J. Neurosci.&quot;,&quot;id&quot;:&quot;3619080&quot;,&quot;type&quot;:&quot;article-journal&quot;,&quot;container-title&quot;:&quot;The Journal of Neuroscience&quot;,&quot;container-title-short&quot;:&quot;J. Neurosci.&quot;,&quot;abstract&quot;:&quot;The bidirectional dialogue of the primate posterior orbitofrontal cortex (pOFC) with the amygdala is essential in cognitive-emotional functions. The pOFC also sends a uniquely one-way excitatory pathway to the amygdalar inhibitory intercalated masses (IM), which inhibit the medial part of the central amygdalar nucleus (CeM). Inhibition of IM has the opposite effect, allowing amygdalar activation of autonomic structures and emotional arousal. Using multiple labeling approaches to identify pathways and their postsynaptic sites in the amygdala in rhesus monkeys, we found that the anterior cingulate cortex innervated mostly the basolateral and CeM amygdalar nuclei, poised to activate CeM for autonomic arousal. By contrast, a pathway from pOFC to IM exceeded all other pathways to the amygdala by density and size and proportion of large and efficient terminals. Moreover, whereas pOFC terminals in IM innervated each of the three distinct classes of inhibitory neurons, most targeted neurons expressing dopamine- and cAMP-regulated phosphoprotein (DARPP-32+), known to be modulated by dopamine. The predominant pOFC innervation of DARPP-32+ neurons suggests activation of IM and inhibition of CeM, resulting in modulated autonomic function. By contrast, inhibition of DARPP-32 neurons in IM by high dopamine levels disinhibits CeM and triggers autonomic arousal. The findings provide a mechanism to help explain how a strong pOFC pathway, which is poised to moderate activity of CeM, through IM, can be undermined by the high level of dopamine during stress, resulting in collapse of potent inhibitory mechanisms in the amygdala and heightened autonomic drive, as seen in chronic anxiety disorders.SIGNIFICANCE STATEMENT The dialogue between prefrontal cortex and amygdala allows thoughts and emotions to influence actions. The posterior orbitofrontal cortex sends a powerful pathway that targets a special class of amygdalar intercalated mass (IM) inhibitory neurons, whose wiring may help modulate autonomic function. By contrast, the anterior cingulate cortex innervates other amygdalar parts, activating circuits to help avoid danger. Most IM neurons in primates label for the protein DARPP-32, known to be activated or inhibited based on the level of dopamine. Stress markedly increases dopamine release and inhibits IM neurons, compromises prefrontal control of the amygdala, and sets off a general alarm system as seen in affective disorders, such as chronic anxiety and post-traumatic stress disorder.Copyright © 2017 the authors 0270-6474/17/375051-14$15.00/0.&quot;,&quot;author&quot;:[{&quot;family&quot;:&quot;Zikopoulos&quot;,&quot;given&quot;:&quot;Basilis&quot;},{&quot;family&quot;:&quot;Höistad&quot;,&quot;given&quot;:&quot;Malin&quot;},{&quot;family&quot;:&quot;John&quot;,&quot;given&quot;:&quot;Yohan&quot;},{&quot;family&quot;:&quot;Barbas&quot;,&quot;given&quot;:&quot;Helen&quot;}],&quot;issued&quot;:{&quot;date-parts&quot;:[[&quot;2017&quot;,&quot;5&quot;,&quot;17&quot;]]},&quot;DOI&quot;:&quot;10.1523/JNEUROSCI.3940-16.2017&quot;,&quot;PMID&quot;:&quot;28411274&quot;,&quot;PMCID&quot;:&quot;PMC5444191&quot;,&quot;citation-label&quot;:&quot;3619080&quot;},{&quot;title&quot;:&quot;Frequency dependent emotion differentiation and directional coupling in amygdala, orbitofrontal and medial prefrontal cortex network with intracranial recordings.&quot;,&quot;page&quot;:&quot;1636-1646&quot;,&quot;volume&quot;:&quot;28&quot;,&quot;issue&quot;:&quot;4&quot;,&quot;journalAbbreviation&quot;:&quot;Mol. Psychiatry&quot;,&quot;id&quot;:&quot;15273705&quot;,&quot;type&quot;:&quot;article-journal&quot;,&quot;container-title&quot;:&quot;Molecular Psychiatry&quot;,&quot;container-title-short&quot;:&quot;Mol. Psychiatry&quot;,&quot;abstract&quot;:&quot;The amygdala, orbitofrontal cortex (OFC) and medial prefrontal cortex (mPFC) form a crucial part of the emotion circuit, yet their emotion induced responses and interactions have been poorly investigated with direct intracranial recordings. Such high-fidelity signals can uncover precise spectral dynamics and frequency differences in valence processing allowing novel insights on neuromodulation. Here, leveraging the unique spatio-temporal advantages of intracranial electroencephalography (iEEG) from a cohort of 35 patients with intractable epilepsy (with 71 contacts in amygdala, 31 in OFC and 43 in mPFC), we assessed the spectral dynamics and interactions between the amygdala, OFC and mPFC during an emotional picture viewing task. Task induced activity showed greater broadband gamma activity in the negative condition compared to positive condition in all the three regions. Similarly, beta activity was increased in the negative condition in the amygdala and OFC while decreased in mPFC. Furthermore, beta activity of amygdala showed significant negative association with valence ratings. Critically, model-based computational analyses revealed unidirectional connectivity from mPFC to the amygdala and bidirectional communication between OFC-amygdala and OFC-mPFC. Our findings provide direct neurophysiological evidence for a much-posited model of top-down influence of mPFC over amygdala and a bidirectional influence between OFC and the amygdala. Altogether, in a relatively large sample size with human intracranial neuronal recordings, we highlight valence-dependent spectral dynamics and dyadic coupling within the amygdala-mPFC-OFC network with implications for potential targeted neuromodulation in emotion processing.© 2022. The Author(s).&quot;,&quot;author&quot;:[{&quot;family&quot;:&quot;Sonkusare&quot;,&quot;given&quot;:&quot;Saurabh&quot;},{&quot;family&quot;:&quot;Qiong&quot;,&quot;given&quot;:&quot;Ding&quot;},{&quot;family&quot;:&quot;Zhao&quot;,&quot;given&quot;:&quot;Yijie&quot;},{&quot;family&quot;:&quot;Liu&quot;,&quot;given&quot;:&quot;Wei&quot;},{&quot;family&quot;:&quot;Yang&quot;,&quot;given&quot;:&quot;Ruoqi&quot;},{&quot;family&quot;:&quot;Mandali&quot;,&quot;given&quot;:&quot;Alekhya&quot;},{&quot;family&quot;:&quot;Manssuer&quot;,&quot;given&quot;:&quot;Luis&quot;},{&quot;family&quot;:&quot;Zhang&quot;,&quot;given&quot;:&quot;Chencheng&quot;},{&quot;family&quot;:&quot;Cao&quot;,&quot;given&quot;:&quot;Chunyan&quot;},{&quot;family&quot;:&quot;Sun&quot;,&quot;given&quot;:&quot;Bomin&quot;},{&quot;family&quot;:&quot;Zhan&quot;,&quot;given&quot;:&quot;Shikun&quot;},{&quot;family&quot;:&quot;Voon&quot;,&quot;given&quot;:&quot;Valerie&quot;}],&quot;issued&quot;:{&quot;date-parts&quot;:[[&quot;2023&quot;,&quot;4&quot;]]},&quot;DOI&quot;:&quot;10.1038/s41380-022-01883-2&quot;,&quot;PMID&quot;:&quot;36460724&quot;,&quot;PMCID&quot;:&quot;PMC10208964&quot;,&quot;citation-label&quot;:&quot;15273705&quot;},{&quot;title&quot;:&quot;Connections of the human orbitofrontal cortex and inferior frontal gyrus.&quot;,&quot;page&quot;:&quot;5830-5843&quot;,&quot;volume&quot;:&quot;30&quot;,&quot;issue&quot;:&quot;11&quot;,&quot;journalAbbreviation&quot;:&quot;Cereb. Cortex&quot;,&quot;id&quot;:&quot;10085879&quot;,&quot;type&quot;:&quot;article-journal&quot;,&quot;container-title&quot;:&quot;Cerebral Cortex&quot;,&quot;container-title-short&quot;:&quot;Cereb. Cortex&quot;,&quot;abstract&quot;:&quot;The direct connections of the orbitofrontal cortex (OFC) were traced with diffusion tractography imaging and statistical analysis in 50 humans, to help understand better its roles in emotion and its disorders. The medial OFC and ventromedial prefrontal cortex have direct connections with the pregenual and subgenual parts of the anterior cingulate cortex; all of which are reward-related areas. The lateral OFC (OFClat) and its closely connected right inferior frontal gyrus (rIFG) have direct connections with the supracallosal anterior cingulate cortex; all of which are punishment or nonreward-related areas. The OFClat and rIFG also have direct connections with the right supramarginal gyrus and inferior parietal cortex, and with some premotor cortical areas, which may provide outputs for the OFClat and rIFG. Another key finding is that the ventromedial prefrontal cortex shares with the medial OFC especially strong outputs to the nucleus accumbens and olfactory tubercle, which comprise the ventral striatum, whereas the other regions have more widespread outputs to the striatum. Direct connections of the OFC and IFG were with especially the temporal pole part of the temporal lobe. The left IFG, which includes Broca's area, has direct connections with the left angular and supramarginal gyri.© The Author(s) 2020. Published by Oxford University Press. All rights reserved. For permissions, please e-mail: journals.permission@oup.com.&quot;,&quot;author&quot;:[{&quot;family&quot;:&quot;Heather Hsu&quot;,&quot;given&quot;:&quot;Chih-Chin&quot;},{&quot;family&quot;:&quot;Rolls&quot;,&quot;given&quot;:&quot;Edmund T&quot;},{&quot;family&quot;:&quot;Huang&quot;,&quot;given&quot;:&quot;Chu-Chung&quot;},{&quot;family&quot;:&quot;Chong&quot;,&quot;given&quot;:&quot;Shin Tai&quot;},{&quot;family&quot;:&quot;Zac Lo&quot;,&quot;given&quot;:&quot;Chun-Yi&quot;},{&quot;family&quot;:&quot;Feng&quot;,&quot;given&quot;:&quot;Jianfeng&quot;},{&quot;family&quot;:&quot;Lin&quot;,&quot;given&quot;:&quot;Ching-Po&quot;}],&quot;issued&quot;:{&quot;date-parts&quot;:[[&quot;2020&quot;,&quot;10&quot;,&quot;1&quot;]]},&quot;DOI&quot;:&quot;10.1093/cercor/bhaa160&quot;,&quot;PMID&quot;:&quot;32548630&quot;,&quot;citation-label&quot;:&quot;10085879&quot;},{&quot;title&quot;:&quot;Specialized pathways from the primate amygdala to posterior orbitofrontal cortex.&quot;,&quot;page&quot;:&quot;8106-8118&quot;,&quot;volume&quot;:&quot;34&quot;,&quot;issue&quot;:&quot;24&quot;,&quot;journalAbbreviation&quot;:&quot;J. Neurosci.&quot;,&quot;id&quot;:&quot;7340082&quot;,&quot;type&quot;:&quot;article-journal&quot;,&quot;container-title&quot;:&quot;The Journal of Neuroscience&quot;,&quot;container-title-short&quot;:&quot;J. Neurosci.&quot;,&quot;abstract&quot;:&quot;The primate amygdala sends dense projections to posterior orbitofrontal cortex (pOFC) in pathways that are critical for processing emotional content, but the synaptic mechanisms are not understood. We addressed this issue by investigating pathways in rhesus monkeys (Macaca mulatta) from the amygdala to pOFC at the level of the system and synapse. Terminations from the amygdala were denser and larger in pOFC compared with the anterior cingulate cortex, which is also strongly connected with the amygdala. Axons from the amygdala terminated most densely in the upper layers of pOFC through large terminals. Most of these terminals innervated spines of presumed excitatory neurons and many were frequently multisynaptic and perforated, suggesting high synaptic efficacy. These amygdalar synapses in pOFC exceeded in size and specialization even thalamocortical terminals from the prefrontal-related thalamic mediodorsal nucleus to the middle cortical layers, which are thought to be highly efficient drivers of cortical neurons. Pathway terminals in the upper layers impinge on the apical dendrites of neurons in other layers, suggesting that the robust amygdalar projections may also activate neurons in layer 5 that project back to the amygdala and beyond to autonomic structures. Among inhibitory neurons, the amygdalar pathway innervated preferentially the neurochemical classes of calbindin and calretinin neurons in the upper layers of pOFC, which are synaptically suited to suppress noise and enhance signals. These features provide a circuit mechanism for flexibly shifting focus and adjusting emotional drive in processes disrupted in psychiatric disorders, such as phobias and obsessive-compulsive disorder.Copyright © 2014 the authors 0270-6474/14/338106-13$15.00/0.&quot;,&quot;author&quot;:[{&quot;family&quot;:&quot;Timbie&quot;,&quot;given&quot;:&quot;Clare&quot;},{&quot;family&quot;:&quot;Barbas&quot;,&quot;given&quot;:&quot;Helen&quot;}],&quot;issued&quot;:{&quot;date-parts&quot;:[[&quot;2014&quot;,&quot;6&quot;,&quot;11&quot;]]},&quot;DOI&quot;:&quot;10.1523/JNEUROSCI.5014-13.2014&quot;,&quot;PMID&quot;:&quot;24920616&quot;,&quot;PMCID&quot;:&quot;PMC4051969&quot;,&quot;citation-label&quot;:&quot;7340082&quot;},{&quot;title&quot;:&quot;The cerebellum's understated role and influences in the epilepsies.&quot;,&quot;page&quot;:&quot;106160&quot;,&quot;volume&quot;:&quot;183&quot;,&quot;journalAbbreviation&quot;:&quot;Neurobiol. Dis.&quot;,&quot;id&quot;:&quot;15255869&quot;,&quot;type&quot;:&quot;article-journal&quot;,&quot;container-title&quot;:&quot;Neurobiology of Disease&quot;,&quot;container-title-short&quot;:&quot;Neurobiol. Dis.&quot;,&quot;abstract&quot;:&quot;Approximately 1 in 26 people will develop epilepsy in their lifetime, but current treatment options leave as many as half of all epilepsy patients with uncontrolled seizures. In addition to the burden of the seizures themselves, chronic epilepsy can be associated with cognitive deficits, structural changes, and devastating negative outcomes such as sudden unexpected death in epilepsy (SUDEP). Thus, major challenges in epilepsy research surround the need to both develop new therapeutic targets for intervention as well as shed light on the mechanisms by which chronic epilepsy can lead to comorbidities and negative outcomes. Despite not being traditionally associated with epilepsy or seizures, the cerebellum has emerged as not only a brain region that can serve as an important target for seizure control, but one that may also be profoundly impacted by chronic epilepsy. Here, we discuss targeting the cerebellum for potential therapeutic intervention and discuss pathway insights gained from recent optogenetic studies. We then review observations of cerebellar alterations during seizures and in chronic epilepsy, as well as the potential for the cerebellum to be a seizure focus. Cerebellar alterations in epilepsy may be critical to patient outcomes, highlighting the need for a more comprehensive understanding and appreciation of the cerebellum in the epilepsies.Copyright © 2023 The Authors. Published by Elsevier Inc. All rights reserved.&quot;,&quot;author&quot;:[{&quot;family&quot;:&quot;Streng&quot;,&quot;given&quot;:&quot;Martha L&quot;},{&quot;family&quot;:&quot;Froula&quot;,&quot;given&quot;:&quot;Jessica M&quot;},{&quot;family&quot;:&quot;Krook-Magnuson&quot;,&quot;given&quot;:&quot;Esther&quot;}],&quot;issued&quot;:{&quot;date-parts&quot;:[[&quot;2023&quot;,&quot;7&quot;]]},&quot;DOI&quot;:&quot;10.1016/j.nbd.2023.106160&quot;,&quot;PMID&quot;:&quot;37209926&quot;,&quot;citation-label&quot;:&quot;15255869&quot;},{&quot;title&quot;:&quot;The little brain and the seahorse: Cerebellar-hippocampal interactions.&quot;,&quot;page&quot;:&quot;1158492&quot;,&quot;volume&quot;:&quot;17&quot;,&quot;journalAbbreviation&quot;:&quot;Front. Syst. Neurosci.&quot;,&quot;id&quot;:&quot;14661236&quot;,&quot;type&quot;:&quot;article-journal&quot;,&quot;container-title&quot;:&quot;Frontiers in Systems Neuroscience&quot;,&quot;container-title-short&quot;:&quot;Front. Syst. Neurosci.&quot;,&quot;abstract&quot;:&quot;There is a growing appreciation for the cerebellum beyond its role in motor function and accumulating evidence that the cerebellum and hippocampus interact across a range of brain states and behaviors. Acute and chronic manipulations, simultaneous recordings, and imaging studies together indicate coordinated coactivation and a bidirectional functional connectivity relevant for various physiological functions, including spatiotemporal processing. This bidirectional functional connectivity is likely supported by multiple circuit paths. It is also important in temporal lobe epilepsy: the cerebellum is impacted by seizures and epilepsy, and modulation of cerebellar circuitry can be an effective strategy to inhibit hippocampal seizures. This review highlights some of the recent key hippobellum literature.Copyright © 2023 Froula, Hastings and Krook-Magnuson.&quot;,&quot;author&quot;:[{&quot;family&quot;:&quot;Froula&quot;,&quot;given&quot;:&quot;Jessica M&quot;},{&quot;family&quot;:&quot;Hastings&quot;,&quot;given&quot;:&quot;Shayne D&quot;},{&quot;family&quot;:&quot;Krook-Magnuson&quot;,&quot;given&quot;:&quot;Esther&quot;}],&quot;issued&quot;:{&quot;date-parts&quot;:[[&quot;2023&quot;,&quot;3&quot;,&quot;23&quot;]]},&quot;DOI&quot;:&quot;10.3389/fnsys.2023.1158492&quot;,&quot;PMID&quot;:&quot;37034014&quot;,&quot;PMCID&quot;:&quot;PMC10076554&quot;,&quot;citation-label&quot;:&quot;14661236&quot;},{&quot;title&quot;:&quot;Interictal Gamma Event Connectivity Differentiates the Seizure Network and Outcome in Patients after Temporal Lobe Epilepsy Surgery.&quot;,&quot;volume&quot;:&quot;9&quot;,&quot;issue&quot;:&quot;6&quot;,&quot;journalAbbreviation&quot;:&quot;eNeuro&quot;,&quot;id&quot;:&quot;15327101&quot;,&quot;type&quot;:&quot;article-journal&quot;,&quot;container-title&quot;:&quot;eNeuro&quot;,&quot;container-title-short&quot;:&quot;eNeuro&quot;,&quot;abstract&quot;:&quot;Studies of interictal EEG functional connectivity in the epileptic brain seek to identify abnormal interactions between brain regions involved in generating seizures, which clinically often is defined by the seizure onset zone (SOZ). However, there is evidence for abnormal connectivity outside the SOZ (NSOZ), and removal of the SOZ does not always result in seizure control, suggesting, in some cases, that the extent of abnormal connectivity indicates a larger seizure network than the SOZ. To better understand the potential differences in interictal functional connectivity in relation to the seizure network and outcome, we computed event connectivity in the theta (4-8 Hz, ThEC), low-gamma (30-55 Hz, LGEC), and high-gamma (65-95 Hz, HGEC) bands from interictal depth EEG recorded in surgical patients with medication-resistant seizures suspected to begin in the temporal lobe. Analysis finds stronger LGEC and HGEC in SOZ than NSOZ of seizure-free (SF) patients (p = 1.10e-9, 0.0217), but no difference in not seizure-free (NSF) patients. There were stronger LGEC and HGEC between mesial and lateral temporal SOZ of SF than NSF patients (p = 0.00114, 0.00205), and stronger LGEC and ThEC in NSOZ of NSF than SF patients (p = 0.0089, 0.0111). These results show that event connectivity is sensitive to differences in the interactions between regions in SOZ and NSOZ and SF and NSF patients. Patients with differential strengths in event connectivity could represent a well-localized seizure network, whereas an absence of differences could indicate a larger seizure network than the one localized by the SOZ and higher likelihood for seizure recurrence.Copyright © 2022 Shamas et al.&quot;,&quot;author&quot;:[{&quot;family&quot;:&quot;Shamas&quot;,&quot;given&quot;:&quot;Mohamad&quot;},{&quot;family&quot;:&quot;Yeh&quot;,&quot;given&quot;:&quot;Hsiang J&quot;},{&quot;family&quot;:&quot;Fried&quot;,&quot;given&quot;:&quot;Itzhak&quot;},{&quot;family&quot;:&quot;Engel&quot;,&quot;given&quot;:&quot;Jerome&quot;},{&quot;family&quot;:&quot;Staba&quot;,&quot;given&quot;:&quot;Richard&quot;}],&quot;issued&quot;:{&quot;date-parts&quot;:[[&quot;2022&quot;,&quot;12&quot;,&quot;19&quot;]]},&quot;DOI&quot;:&quot;10.1523/ENEURO.0141-22.2022&quot;,&quot;PMID&quot;:&quot;36418173&quot;,&quot;PMCID&quot;:&quot;PMC9770020&quot;,&quot;citation-label&quot;:&quot;15327101&quot;},{&quot;title&quot;:&quot;Amplitude synchronization of spontaneous activity of medial and lateral temporal gyri reveals altered thalamic connectivity in patients with temporal lobe epilepsy.&quot;,&quot;page&quot;:&quot;18389&quot;,&quot;volume&quot;:&quot;12&quot;,&quot;issue&quot;:&quot;1&quot;,&quot;journalAbbreviation&quot;:&quot;Sci. Rep.&quot;,&quot;id&quot;:&quot;13993919&quot;,&quot;type&quot;:&quot;article-journal&quot;,&quot;container-title&quot;:&quot;Scientific Reports&quot;,&quot;container-title-short&quot;:&quot;Sci. Rep.&quot;,&quot;author&quot;:[{&quot;family&quot;:&quot;Sathe&quot;,&quot;given&quot;:&quot;Anish V&quot;},{&quot;family&quot;:&quot;Kogan&quot;,&quot;given&quot;:&quot;Michael&quot;},{&quot;family&quot;:&quot;Kang&quot;,&quot;given&quot;:&quot;KiChang&quot;},{&quot;family&quot;:&quot;Miao&quot;,&quot;given&quot;:&quot;Jingya&quot;},{&quot;family&quot;:&quot;Syed&quot;,&quot;given&quot;:&quot;Mashaal&quot;},{&quot;family&quot;:&quot;Ailes&quot;,&quot;given&quot;:&quot;Isaiah&quot;},{&quot;family&quot;:&quot;Matias&quot;,&quot;given&quot;:&quot;Caio M&quot;},{&quot;family&quot;:&quot;Middleton&quot;,&quot;given&quot;:&quot;Devon&quot;},{&quot;family&quot;:&quot;Mohamed&quot;,&quot;given&quot;:&quot;Feroze B&quot;},{&quot;family&quot;:&quot;Faro&quot;,&quot;given&quot;:&quot;Scott&quot;},{&quot;family&quot;:&quot;Tracy&quot;,&quot;given&quot;:&quot;Joseph&quot;},{&quot;family&quot;:&quot;Sharan&quot;,&quot;given&quot;:&quot;Ashwini&quot;},{&quot;family&quot;:&quot;Alizadeh&quot;,&quot;given&quot;:&quot;Mahdi&quot;}],&quot;issued&quot;:{&quot;date-parts&quot;:[[&quot;2022&quot;,&quot;11&quot;,&quot;1&quot;]]},&quot;DOI&quot;:&quot;10.1038/s41598-022-23297-4&quot;,&quot;PMID&quot;:&quot;36319701&quot;,&quot;PMCID&quot;:&quot;PMC9626490&quot;,&quot;citation-label&quot;:&quot;13993919&quot;},{&quot;title&quot;:&quot;Altered Temporal Variations of Functional Connectivity Associated With Surgical Outcomes in Drug-Resistant Temporal Lobe Epilepsy.&quot;,&quot;page&quot;:&quot;840481&quot;,&quot;volume&quot;:&quot;16&quot;,&quot;journalAbbreviation&quot;:&quot;Front. Neurosci.&quot;,&quot;id&quot;:&quot;12983306&quot;,&quot;type&quot;:&quot;article-journal&quot;,&quot;container-title&quot;:&quot;Frontiers in Neuroscience&quot;,&quot;container-title-short&quot;:&quot;Front. Neurosci.&quot;,&quot;abstract&quot;:&quot;BACKGROUND: Currently, more than one-third of patients with drug-resistant temporal lobe epilepsy (TLE) continue to develop seizures after resection surgery. Dynamic functional network connectivity (DFNC) analyses, capturing temporal properties of functional connectivity during MRI acquisition, may help us identify unfavorable surgical outcomes. The purpose of this work was to explore the association of DFNC variations of preoperative resting-state MRI and surgical outcomes in patients with drug-resistant TLE.METHODS: We evaluated 61 patients with TLE matched for age and gender with 51 healthy controls (HC). Patients with TLE were classified as seizure-free (n = 39) and not seizure-free (n = 16) based on the Engel surgical outcome scale. Six patients were unable to confirm the postoperative status and were not included in the subgroup analysis. The DFNC was calculated using group spatial independent component analysis and the sliding window approach.RESULTS: Dynamic functional network connectivity analyses suggested two distinct connectivity \&quot;States.\&quot; The dynamic connectivity state of patients with TLE was different from HC. TLE subgroup analyses showed not seizure-free (NSF) patients spent significantly more time in State II compared to seizure-free (SF) patients and HC. Further, the number of transitions from State II to State I was significantly lower in NSF patients. SF patients had compensatory enhancement of DFNC strengths between default and dorsal attention network, as well as within the default network. While reduced DFNC strengths of within-network and inter-network were both observed in NSF patients, patients with abnormally temporal properties and more extension DFNC strength alterations were less likely to receive seizure freedom.CONCLUSIONS: Our study indicates that DFNC could offer a better understanding of dynamic neural impairment mechanisms of drug-resistant TLE functional network, epileptic brain network reorganization, and provide an additional preoperative evaluation support for surgical treatment of drug-resistant TLE.Copyright © 2022 Guo, Feng, Yang, Li, Xiao, Wen, Du, Deng, Wang, Liu and Xie.&quot;,&quot;author&quot;:[{&quot;family&quot;:&quot;Guo&quot;,&quot;given&quot;:&quot;Danni&quot;},{&quot;family&quot;:&quot;Feng&quot;,&quot;given&quot;:&quot;Li&quot;},{&quot;family&quot;:&quot;Yang&quot;,&quot;given&quot;:&quot;Zhiquan&quot;},{&quot;family&quot;:&quot;Li&quot;,&quot;given&quot;:&quot;Rong&quot;},{&quot;family&quot;:&quot;Xiao&quot;,&quot;given&quot;:&quot;Bo&quot;},{&quot;family&quot;:&quot;Wen&quot;,&quot;given&quot;:&quot;Shirui&quot;},{&quot;family&quot;:&quot;Du&quot;,&quot;given&quot;:&quot;Yangsa&quot;},{&quot;family&quot;:&quot;Deng&quot;,&quot;given&quot;:&quot;Chijun&quot;},{&quot;family&quot;:&quot;Wang&quot;,&quot;given&quot;:&quot;Xuyang&quot;},{&quot;family&quot;:&quot;Liu&quot;,&quot;given&quot;:&quot;Dingyang&quot;},{&quot;family&quot;:&quot;Xie&quot;,&quot;given&quot;:&quot;Fangfang&quot;}],&quot;issued&quot;:{&quot;date-parts&quot;:[[&quot;2022&quot;,&quot;4&quot;,&quot;19&quot;]]},&quot;DOI&quot;:&quot;10.3389/fnins.2022.840481&quot;,&quot;PMID&quot;:&quot;35516805&quot;,&quot;PMCID&quot;:&quot;PMC9063407&quot;,&quot;citation-label&quot;:&quot;12983306&quot;},{&quot;title&quot;:&quot;Association between seizure freedom and default mode network reorganization in patients with unilateral temporal lobe epilepsy.&quot;,&quot;page&quot;:&quot;238-246&quot;,&quot;volume&quot;:&quot;90&quot;,&quot;journalAbbreviation&quot;:&quot;Epilepsy Behav.&quot;,&quot;id&quot;:&quot;8371830&quot;,&quot;type&quot;:&quot;article-journal&quot;,&quot;container-title&quot;:&quot;Epilepsy &amp; Behavior&quot;,&quot;container-title-short&quot;:&quot;Epilepsy Behav.&quot;,&quot;abstract&quot;:&quot;RATIONALE: The spontaneous synchronized activity and intrinsic organization of the Default Mode Network (DMN) has been found to be altered because of epileptic activity of temporal lobe origin. Thus, the aim of the present study was to compare DMN's topological properties in patients with seizure-free (SF) and not seizure-free (NSF) temporal lobe epilepsy (TLE).METHODS: Functional connectivity within the DMN was determined from an 8-minute resting state functional magnetic resonance imaging (fMRI) in 27 patients with TLE (12 SF, 15 NSF) and 15 healthy controls (HC). The DMN regions of interest were extracted according to the automated anatomical labeling (AAL) atlas. Network properties were assessed using standard graph-theoretical measures.RESULTS: Analyses revealed, irrespectively of focus lateralization, borderline significance for longer paths (p = 0.049) and in trend reduced local efficiency within the DMN of SF when compared with that of NSF (p = 0.075). The SF and NSF patients did not differ in global network topology from HC (p &gt; 0.05). At the nodal network level, the degree of central hubs was significantly reduced in SF when compared with that in NSF (0.002 ≤ p ≤ 0.080) and HC (0.001 ≤ p ≤ 0.066) while simultaneously, right anterior superior temporal gyrus revealed significantly higher degree in SF than in NSF (p = 0.005) and HC (p = 0.016).CONCLUSION: Seizure freedom seems to be associated with hub redistributions that may underlie longer paths and (in trend) reduced local efficiency of the network. An associated slower system response might reduce the probability of a rapid spread of epileptic discharges over the whole network and may help to prevent hypersynchronous neuronal activity in brain networks that may result in epileptic seizures.Copyright © 2018 Elsevier Inc. All rights reserved.&quot;,&quot;author&quot;:[{&quot;family&quot;:&quot;Ofer&quot;,&quot;given&quot;:&quot;Isabell&quot;},{&quot;family&quot;:&quot;LeRose&quot;,&quot;given&quot;:&quot;Carmelina&quot;},{&quot;family&quot;:&quot;Mast&quot;,&quot;given&quot;:&quot;Hansjoerg&quot;},{&quot;family&quot;:&quot;LeVan&quot;,&quot;given&quot;:&quot;Pierre&quot;},{&quot;family&quot;:&quot;Metternich&quot;,&quot;given&quot;:&quot;Birgitta&quot;},{&quot;family&quot;:&quot;Egger&quot;,&quot;given&quot;:&quot;Karl&quot;},{&quot;family&quot;:&quot;Urbach&quot;,&quot;given&quot;:&quot;Horst&quot;},{&quot;family&quot;:&quot;Schulze-Bonhage&quot;,&quot;given&quot;:&quot;Andreas&quot;},{&quot;family&quot;:&quot;Wagner&quot;,&quot;given&quot;:&quot;Kathrin&quot;}],&quot;issued&quot;:{&quot;date-parts&quot;:[[&quot;2019&quot;,&quot;1&quot;]]},&quot;DOI&quot;:&quot;10.1016/j.yebeh.2018.10.025&quot;,&quot;PMID&quot;:&quot;30538081&quot;,&quot;citation-label&quot;:&quot;8371830&quot;},{&quot;title&quot;:&quot;Morphological changes of cerebellar substructures in temporal lobe epilepsy: A complex phenomenon, not mere atrophy.&quot;,&quot;page&quot;:&quot;51-57&quot;,&quot;volume&quot;:&quot;54&quot;,&quot;journalAbbreviation&quot;:&quot;Seizure&quot;,&quot;id&quot;:&quot;15327315&quot;,&quot;type&quot;:&quot;article-journal&quot;,&quot;container-title&quot;:&quot;Seizure&quot;,&quot;container-title-short&quot;:&quot;Seizure&quot;,&quot;abstract&quot;:&quot;PURPOSE: To evaluate cerebellar volume changes in temporal lobe epilepsy (TLE) patients in greater detail. We aimed to determine which discrete substructures significantly differ in patients with TLE compared to controls and the nature of this difference. Correlations with age at epilepsy onset, epilepsy duration, seizure frequency, and total number of antiepileptic drugs (AED) in the patient's history were studied. We analyzed the potential association between cerebellar atrophy and epilepsy surgery outcome.METHODS: Study participants were 36 TLE patients; 22 hippocampal sclerosis (HS) only and 38 healthy controls. All patients later underwent temporal lobe resection. All subjects were examined using 1.5T MRI. Cerebellar volume was adjusted for total intracranial volume, age, and gender, and measured using voxel-based morphometry. Cerebellar substructures were defined using the AAL atlas. Data processing was performed automatically. Separate analyses for HS only subset were performed.RESULTS: Total cerebellar gray matter volume (GMV) appeared non-significantly smaller in epilepsy patients. Within the substructures, the GMV of the selected vermian segments were significantly larger in patients. The GMV of the whole cerebellum and of all individual cerebellar substructures non-significantly decreased with increasing complex partial seizure frequency and total number of AEDs in the patient's history. Total cerebellar GMV was significantly smaller in patients with persistent seizures after epilepsy surgery than in seizure-free patients.CONCLUSION: Cerebellar atrophy is a complex phenomenon, the character of changes differs significantly within the cerebellar substructures. Total cerebellar GMV reduction is associated with worse outcome of temporal lobe resection.Copyright © 2017 British Epilepsy Association. Published by Elsevier Ltd. All rights reserved.&quot;,&quot;author&quot;:[{&quot;family&quot;:&quot;Marcián&quot;,&quot;given&quot;:&quot;Václav&quot;},{&quot;family&quot;:&quot;Mareček&quot;,&quot;given&quot;:&quot;Radek&quot;},{&quot;family&quot;:&quot;Koriťáková&quot;,&quot;given&quot;:&quot;Eva&quot;},{&quot;family&quot;:&quot;Pail&quot;,&quot;given&quot;:&quot;Martin&quot;},{&quot;family&quot;:&quot;Bareš&quot;,&quot;given&quot;:&quot;Martin&quot;},{&quot;family&quot;:&quot;Brázdil&quot;,&quot;given&quot;:&quot;Milan&quot;}],&quot;issued&quot;:{&quot;date-parts&quot;:[[&quot;2018&quot;,&quot;1&quot;]]},&quot;DOI&quot;:&quot;10.1016/j.seizure.2017.12.004&quot;,&quot;PMID&quot;:&quot;29268230&quot;,&quot;citation-label&quot;:&quot;15327315&quot;},{&quot;title&quot;:&quot;Profiles of resting state functional connectivity in temporal lobe epilepsy associated with post-laser interstitial thermal therapy seizure outcomes and semiologies.&quot;,&quot;page&quot;:&quot;1201682&quot;,&quot;volume&quot;:&quot;2&quot;,&quot;journalAbbreviation&quot;:&quot;Front. Neuroimaging&quot;,&quot;id&quot;:&quot;15801661&quot;,&quot;type&quot;:&quot;article-journal&quot;,&quot;container-title&quot;:&quot;Frontiers in Neuroimaging&quot;,&quot;container-title-short&quot;:&quot;Front. Neuroimaging&quot;,&quot;abstract&quot;:&quot;INTRODUCTION: It is now understood that in focal epilepsy, impacted neural regions are not limited to the epileptogenic zone. As such, further investigation into the underlying functional connectivity (FC) patterns in those enduring Temporal Lobe Epilepsy (TLE) with Mesial Temporal Sclerosis (MTS) is imperative to understanding the intricacies of the disease.METHODS: The rsfMRIs of 17 healthy participants, 10 left-sided TLE-MTS patients with a pre-operative history of focal impaired awareness seizures (FIA), and 13 left-sided TLE-MTS patients with a pre-operative history of focal aware seizures (FA) were compared to determine the existence of distinct FC patterns with respect to seizure types. Similarly, the rsfMRIs of the above-mentioned healthy participants, 16 left-sided TLE-MTS individuals who were seizure-free (SF) 12 months postoperatively, and 16 left-sided TLE-MTS persons without seizure freedom (nSF) were interrogated. The ROI-to-ROI connectivity analysis included a total of 175 regions of interest (ROIs) and accounted for both age and duration of epileptic activity. Significant correlations were determined via two-sample t-tests and Bonferroni correction (α = 0.05).RESULTS: Comparisons of FA and FIA groups depicted significant correlations between the contralateral anterior cingulate gyrus, subgenual region, and the contralateral cerebellum, lobule III (p-value = 2.26e-4, mean z-score = -0.05 ± 0.28, T = -4.23). Comparisons of SF with nSF depicted two significantly paired-ROIs; the contralateral amygdala and the contralateral precuneus (p-value = 2.9e-5, mean z-score = -0.12 ± 0.19, T = 4.98), as well as the contralateral locus coeruleus and the ipsilateral intralaminar nucleus (p-value= 1.37e-4, mean z-score = 0.06 ± 0.17, T = -4.41).SIGNIFICANCE: FC analysis proves to be a lucrative modality for exploring unique signatures with respect to seizure types and postoperative outcomes. By furthering our understanding of the differences between epileptic phenotypes, we can achieve improvement in future treatment modalities not limited to targeting advancements.Copyright © 2023 Syed, Miao, Sathe, Kang, Manmatharayan, Kogan, Matias, Sharan and Alizadeh.&quot;,&quot;author&quot;:[{&quot;family&quot;:&quot;Syed&quot;,&quot;given&quot;:&quot;Mashaal&quot;},{&quot;family&quot;:&quot;Miao&quot;,&quot;given&quot;:&quot;Jingya&quot;},{&quot;family&quot;:&quot;Sathe&quot;,&quot;given&quot;:&quot;Anish&quot;},{&quot;family&quot;:&quot;Kang&quot;,&quot;given&quot;:&quot;Kichang&quot;},{&quot;family&quot;:&quot;Manmatharayan&quot;,&quot;given&quot;:&quot;Arichena&quot;},{&quot;family&quot;:&quot;Kogan&quot;,&quot;given&quot;:&quot;Michael&quot;},{&quot;family&quot;:&quot;Matias&quot;,&quot;given&quot;:&quot;Caio M&quot;},{&quot;family&quot;:&quot;Sharan&quot;,&quot;given&quot;:&quot;Ashwini&quot;},{&quot;family&quot;:&quot;Alizadeh&quot;,&quot;given&quot;:&quot;Mahdi&quot;}],&quot;issued&quot;:{&quot;date-parts&quot;:[[&quot;2023&quot;,&quot;11&quot;,&quot;9&quot;]]},&quot;DOI&quot;:&quot;10.3389/fnimg.2023.1201682&quot;,&quot;PMID&quot;:&quot;38025313&quot;,&quot;PMCID&quot;:&quot;PMC10665565&quot;,&quot;citation-label&quot;:&quot;15801661&quot;},{&quot;title&quot;:&quot;Outcomes after laser interstitial thermal ablation for temporal lobe epilepsy: a systematic review and meta-analysis.&quot;,&quot;page&quot;:&quot;261&quot;,&quot;volume&quot;:&quot;46&quot;,&quot;issue&quot;:&quot;1&quot;,&quot;journalAbbreviation&quot;:&quot;Neurosurg. Rev.&quot;,&quot;id&quot;:&quot;15815797&quot;,&quot;type&quot;:&quot;article-journal&quot;,&quot;container-title&quot;:&quot;Neurosurgical review&quot;,&quot;container-title-short&quot;:&quot;Neurosurg. Rev.&quot;,&quot;abstract&quot;:&quot;Epilepsy is a common condition that affects approximately 1% of the world's population, with about one-third being refractory epilepsy. Temporal lobe epilepsy is the most common type of drug-resistant epilepsy, and laser interstitial thermal therapy (LITT) is an innovative treatment. In this systematic review and meta-analysis, we aimed to summarize the current evidence on outcomes after LITT, including seizure freedom rate, complication rate, and neurocognitive outcome. PubMed and OVID Medline search engines were systematically searched for all indexed publications in the English language up to July15, 2023. The search was limited to human studies. Proportions and 95% confidence interval (CI) values were calculated for seizure, neurocognitive outcome, and complication rate. A total of 836 patients were included. Overall seizure outcomes, regardless of the pathology, included Engel I outcome in 56% (95% CI, 52.4-59.5%), Engel II outcome in 19.2% (95% CI, 15.4-23.6%), Engel III outcome in 17.3% (95% CI, 13.5-21.8%), and Engel IV outcome in 10.5% (95% CI 6.3-17%) of the patients. The overall decline in verbal and visual memory regardless of laterality was 24.2 (95% CI 8.6-52%) and 25.2% (8.3-55.8%). For naming, the decline was 13.4% (6.6-25.4%). The results of the pooled analysis in comparison with available data in the literature showed that seizure outcomes after LITT were slightly inferior to published data after temporal lobectomy. Data on cognitive outcomes after LITT are scarce and heterogeneous.© 2023. The Author(s), under exclusive licence to Springer-Verlag GmbH Germany, part of Springer Nature.&quot;,&quot;author&quot;:[{&quot;family&quot;:&quot;Alomar&quot;,&quot;given&quot;:&quot;Soha A&quot;},{&quot;family&quot;:&quot;Moshref&quot;,&quot;given&quot;:&quot;Rana H&quot;},{&quot;family&quot;:&quot;Moshref&quot;,&quot;given&quot;:&quot;Leena H&quot;},{&quot;family&quot;:&quot;Sabbagh&quot;,&quot;given&quot;:&quot;Abdulrahman J&quot;}],&quot;issued&quot;:{&quot;date-parts&quot;:[[&quot;2023&quot;,&quot;10&quot;,&quot;2&quot;]]},&quot;DOI&quot;:&quot;10.1007/s10143-023-02164-4&quot;,&quot;PMID&quot;:&quot;37779130&quot;,&quot;citation-label&quot;:&quot;15815797&quot;},{&quot;title&quot;:&quot;SPECT perfusion changes during complex partial seizures in patients with hippocampal sclerosis.&quot;,&quot;page&quot;:&quot;1103-1111&quot;,&quot;volume&quot;:&quot;126&quot;,&quot;issue&quot;:&quot;Pt 5&quot;,&quot;journalAbbreviation&quot;:&quot;Brain&quot;,&quot;id&quot;:&quot;2924201&quot;,&quot;type&quot;:&quot;article-journal&quot;,&quot;container-title&quot;:&quot;Brain: A Journal of Neurology&quot;,&quot;container-title-short&quot;:&quot;Brain&quot;,&quot;abstract&quot;:&quot;Cerebral perfusion changes reliably reflect changes in neuronal activity. Our aim was to obtain new insights into the pathophysiology of complex partial seizures (CPS) in patients with hippocampal sclerosis (HS) using interictal and ictal single photon emission computed tomography (SPECT). We studied 24 patients with refractory temporal lobe epilepsy (TLE) associated with HS. All had an interictal and ictal SPECT with early injection during a CPS. Images were normalized and co-registered. Using statistical parametric mapping (SPM99), brain regions with significant ictal perfusion changes were determined. To assess possible interrelationships between these regions, Pearson correlation coefficients were calculated. The temporal lobe ipsilateral to the seizure focus, the border of the ipsilateral middle frontal and precentral gyrus, both occipital lobes and two small regions in the contralateral postcentral gyrus showed ictal hyperperfusion. The frontal lobes, contralateral posterior cerebellum and ipsilateral precuneus showed hypoperfusion. Further exploratory analysis suggested an association between ipsilateral temporal lobe hyperperfusion and ipsilateral frontal lobe hypoperfusion, and an inverse association between seizure duration and hyperperfusion in the ipsilateral anterior cerebellum and contralateral postcentral gyrus. We conclude that there is a network of perfusion changes during CPS in patients with HS. Studying a particular seizure type in patients with HS with peri-ictal SPECT performed during a defined time window will allow further analysis of the cerebral network activities, and excitatory, inhibitory and gating mechanisms during seizures associated with HS.&quot;,&quot;author&quot;:[{&quot;family&quot;:&quot;Van Paesschen&quot;,&quot;given&quot;:&quot;W&quot;},{&quot;family&quot;:&quot;Dupont&quot;,&quot;given&quot;:&quot;P&quot;},{&quot;family&quot;:&quot;Van Driel&quot;,&quot;given&quot;:&quot;G&quot;},{&quot;family&quot;:&quot;Van Billoen&quot;,&quot;given&quot;:&quot;H&quot;},{&quot;family&quot;:&quot;Maes&quot;,&quot;given&quot;:&quot;A&quot;}],&quot;issued&quot;:{&quot;date-parts&quot;:[[&quot;2003&quot;,&quot;5&quot;]]},&quot;DOI&quot;:&quot;10.1093/brain/awg108&quot;,&quot;PMID&quot;:&quot;12690050&quot;,&quot;citation-label&quot;:&quot;2924201&quot;},{&quot;title&quot;:&quot;Identifying epileptogenic abnormalities through spatial clustering of MEG interictal band power.&quot;,&quot;page&quot;:&quot;1151-1156&quot;,&quot;volume&quot;:&quot;8&quot;,&quot;issue&quot;:&quot;3&quot;,&quot;journalAbbreviation&quot;:&quot;Epilepsia Open&quot;,&quot;id&quot;:&quot;15322224&quot;,&quot;type&quot;:&quot;article-journal&quot;,&quot;container-title&quot;:&quot;Epilepsia Open&quot;,&quot;container-title-short&quot;:&quot;Epilepsia Open&quot;,&quot;abstract&quot;:&quot;Successful epilepsy surgery depends on localizing and resecting cerebral abnormalities and networks that generate seizures. Abnormalities, however, may be widely distributed across multiple discontiguous areas. We propose spatially constrained clusters as candidate areas for further investigation and potential resection. We quantified the spatial overlap between the abnormality cluster and subsequent resection, hypothesizing a greater overlap in seizure-free patients. Thirty-four individuals with refractory focal epilepsy underwent pre-surgical resting-state interictal magnetoencephalography (MEG) recording. Fourteen individuals were totally seizure-free (ILAE 1) after surgery and 20 continued to have some seizures post-operatively (ILAE 2+). Band power abnormality maps were derived using controls as a baseline. Patient abnormalities were spatially clustered using the k-means algorithm. The tissue within the cluster containing the most abnormal region was compared with the resection volume using the dice score. The proposed abnormality cluster overlapped with the resection in 71% of ILAE 1 patients. Conversely, an overlap only occurred in 15% of ILAE 2+ patients. This effect discriminated outcome groups well (AUC = 0.82). Our novel approach identifies clusters of spatially similar tissue with high abnormality. This is clinically valuable, providing (a) a data-driven framework to validate current hypotheses of the epileptogenic zone localization or (b) to guide further investigation.© 2023 The Authors. Epilepsia Open published by Wiley Periodicals LLC on behalf of International League Against Epilepsy.&quot;,&quot;author&quot;:[{&quot;family&quot;:&quot;Owen&quot;,&quot;given&quot;:&quot;Thomas W&quot;},{&quot;family&quot;:&quot;Janiukstyte&quot;,&quot;given&quot;:&quot;Vytene&quot;},{&quot;family&quot;:&quot;Hall&quot;,&quot;given&quot;:&quot;Gerard R&quot;},{&quot;family&quot;:&quot;Horsley&quot;,&quot;given&quot;:&quot;Jonathan J&quot;},{&quot;family&quot;:&quot;McEvoy&quot;,&quot;given&quot;:&quot;Andrew&quot;},{&quot;family&quot;:&quot;Miserocchi&quot;,&quot;given&quot;:&quot;Anna&quot;},{&quot;family&quot;:&quot;de Tisi&quot;,&quot;given&quot;:&quot;Jane&quot;},{&quot;family&quot;:&quot;Duncan&quot;,&quot;given&quot;:&quot;John S&quot;},{&quot;family&quot;:&quot;Rugg-Gunn&quot;,&quot;given&quot;:&quot;Fergus&quot;},{&quot;family&quot;:&quot;Wang&quot;,&quot;given&quot;:&quot;Yujiang&quot;},{&quot;family&quot;:&quot;Taylor&quot;,&quot;given&quot;:&quot;Peter N&quot;}],&quot;issued&quot;:{&quot;date-parts&quot;:[[&quot;2023&quot;,&quot;9&quot;]]},&quot;DOI&quot;:&quot;10.1002/epi4.12767&quot;,&quot;PMID&quot;:&quot;37254660&quot;,&quot;PMCID&quot;:&quot;PMC10472397&quot;,&quot;citation-label&quot;:&quot;15322224&quot;},{&quot;title&quot;:&quot;Functional Connectome before and following Temporal Lobectomy in Mesial Temporal Lobe Epilepsy.&quot;,&quot;page&quot;:&quot;23153&quot;,&quot;volume&quot;:&quot;6&quot;,&quot;journalAbbreviation&quot;:&quot;Sci. Rep.&quot;,&quot;id&quot;:&quot;11425115&quot;,&quot;type&quot;:&quot;article-journal&quot;,&quot;container-title&quot;:&quot;Scientific Reports&quot;,&quot;container-title-short&quot;:&quot;Sci. Rep.&quot;,&quot;abstract&quot;:&quot;As mesial temporal lobe epilepsy (mTLE) has been recognized as a network disorder, a longitudinal connectome investigation may shed new light on the understanding of the underlying pathophysiology related to distinct surgical outcomes. Resting-state functional MRI data was acquired from mTLE patients before (n = 37) and after (n = 24) anterior temporal lobectomy. According to surgical outcome, patients were classified as seizure-free (SF, n = 14) or non-seizure-free (NSF, n = 10). First, we found higher network resilience to targeted attack on topologically central nodes in the SF group compared to the NSF group, preoperatively. Next, a two-way mixed analysis of variance with between-subject factor 'outcome' (SF vs. NSF) and within-subject factor 'treatment' (pre-operation vs. post-operation) revealed divergent dynamic reorganization in nodal topological characteristics between groups, in the temporoparietal junction and its connection with the ventral prefrontal cortex. We also correlated the network damage score (caused by surgical resection) with postsurgical brain function, and found that the damage score negatively correlated with postoperative global and local parallel information processing. Taken together, dynamic connectomic architecture provides vital information for selecting surgical candidates and for understanding brain recovery mechanisms following epilepsy surgery.&quot;,&quot;author&quot;:[{&quot;family&quot;:&quot;Liao&quot;,&quot;given&quot;:&quot;Wei&quot;},{&quot;family&quot;:&quot;Ji&quot;,&quot;given&quot;:&quot;Gong-Jun&quot;},{&quot;family&quot;:&quot;Xu&quot;,&quot;given&quot;:&quot;Qiang&quot;},{&quot;family&quot;:&quot;Wei&quot;,&quot;given&quot;:&quot;Wei&quot;},{&quot;family&quot;:&quot;Wang&quot;,&quot;given&quot;:&quot;Jue&quot;},{&quot;family&quot;:&quot;Wang&quot;,&quot;given&quot;:&quot;Zhengge&quot;},{&quot;family&quot;:&quot;Yang&quot;,&quot;given&quot;:&quot;Fang&quot;},{&quot;family&quot;:&quot;Sun&quot;,&quot;given&quot;:&quot;Kangjian&quot;},{&quot;family&quot;:&quot;Jiao&quot;,&quot;given&quot;:&quot;Qing&quot;},{&quot;family&quot;:&quot;Richardson&quot;,&quot;given&quot;:&quot;Mark P&quot;},{&quot;family&quot;:&quot;Zang&quot;,&quot;given&quot;:&quot;Yu-Feng&quot;},{&quot;family&quot;:&quot;Zhang&quot;,&quot;given&quot;:&quot;Zhiqiang&quot;},{&quot;family&quot;:&quot;Lu&quot;,&quot;given&quot;:&quot;Guangming&quot;}],&quot;issued&quot;:{&quot;date-parts&quot;:[[&quot;2016&quot;,&quot;3&quot;,&quot;22&quot;]]},&quot;DOI&quot;:&quot;10.1038/srep23153&quot;,&quot;PMID&quot;:&quot;27001417&quot;,&quot;PMCID&quot;:&quot;PMC4802388&quot;,&quot;citation-label&quot;:&quot;11425115&quot;},{&quot;title&quot;:&quot;Predictors of prognosis in patients with temporal lobe epilepsy after anterior temporal lobectomy.&quot;,&quot;page&quot;:&quot;1896-1902&quot;,&quot;volume&quot;:&quot;10&quot;,&quot;issue&quot;:&quot;5&quot;,&quot;journalAbbreviation&quot;:&quot;Exp. Ther. Med.&quot;,&quot;id&quot;:&quot;16216153&quot;,&quot;type&quot;:&quot;article-journal&quot;,&quot;container-title&quot;:&quot;Experimental and therapeutic medicine&quot;,&quot;container-title-short&quot;:&quot;Exp. Ther. Med.&quot;,&quot;abstract&quot;:&quot;The aim of this study was to evaluate the predictive value of prognostic factors for the surgical outcome of patients with mesial temporal lobe epilepsy (MTLE) using Engel seizure classification. The clinical data of 121 patients with MTLE who underwent anterior temporal lobectomy (ATL) and received a 1-year minimum follow-up were collected between January 2005 and December 2008. Patients were divided into seizure and seizure-free groups according to the Engel seizure classification. Univariate analysis and multivariate logistic regression analysis were used to analyze the potential predictive and prognostic factors, including medical history, clinical features of seizures, magnetic resonance imaging (MRI) and video-electroencephalogram (EEG) monitoring results. Univariate analysis indicated no statistically significant differences in gender, age at seizure onset, age at surgery, history of traumatic brain injury, perinatal anoxia, intracranial infection, family history of seizure, auras or site of surgery between the two groups; however, significant differences were detected in pre-surgical seizure duration, history of febrile seizures, seizure types, MRI and video-EEG results. Multivariate logistic regression analysis demonstrated that a pre-surgical seizure duration of &lt; 10 years, history of positive febrile seizures, simple complex partial seizure, positive MRI results and unilateral local video-EEG spikes may be considered as predictors of a good prognosis. These results indicate that remission may be achieved in patients with MTLE via the collection of accurate clinical information and adequate pre-surgical evaluation.&quot;,&quot;author&quot;:[{&quot;family&quot;:&quot;Sun&quot;,&quot;given&quot;:&quot;Zhenxing&quot;},{&quot;family&quot;:&quot;Zuo&quot;,&quot;given&quot;:&quot;Huancong&quot;},{&quot;family&quot;:&quot;Yuan&quot;,&quot;given&quot;:&quot;Dan&quot;},{&quot;family&quot;:&quot;Sun&quot;,&quot;given&quot;:&quot;Yaxing&quot;},{&quot;family&quot;:&quot;Zhang&quot;,&quot;given&quot;:&quot;Kai&quot;},{&quot;family&quot;:&quot;Cui&quot;,&quot;given&quot;:&quot;Zhiqiang&quot;},{&quot;family&quot;:&quot;Wang&quot;,&quot;given&quot;:&quot;Jin&quot;}],&quot;issued&quot;:{&quot;date-parts&quot;:[[&quot;2015&quot;,&quot;11&quot;]]},&quot;DOI&quot;:&quot;10.3892/etm.2015.2753&quot;,&quot;PMID&quot;:&quot;26640569&quot;,&quot;PMCID&quot;:&quot;PMC4665355&quot;,&quot;citation-label&quot;:&quot;16216153&quot;},{&quot;title&quot;:&quot;\&quot;Time is Brain\&quot;-How early should surgery be done in drug-resistant TLE?&quot;,&quot;page&quot;:&quot;531-540&quot;,&quot;volume&quot;:&quot;138&quot;,&quot;issue&quot;:&quot;6&quot;,&quot;journalAbbreviation&quot;:&quot;Acta Neurol. Scand.&quot;,&quot;id&quot;:&quot;16216164&quot;,&quot;type&quot;:&quot;article-journal&quot;,&quot;container-title&quot;:&quot;Acta Neurologica Scandinavica&quot;,&quot;container-title-short&quot;:&quot;Acta Neurol. Scand.&quot;,&quot;abstract&quot;:&quot;OBJECTIVES: To explore the effect of duration of epilepsy and delay in surgery on seizure outcome in patients operated for drug-resistant temporal lobe epilepsy (TLE).MATERIALS &amp; METHODS: A total of 664 consecutive patients who underwent anterior temporal lobectomy (ATL) for TLE from 1995 to 2008 formed the study cohort. We divided them into two, one as seizure-free with or without antiepileptic drugs after ATL as \&quot;good outcome\&quot; (Engel class I a) and seizures of any type, any time after surgery as \&quot;poor outcome.\&quot; The probability of seizure freedom/seizure recurrence based on the duration of epilepsy was compared using Kaplan-Meier curves, univariate Cox regression survival analysis, and multivariate Cox proportional hazards regression model.RESULTS: A total of 136 children and 528 adults underwent ATL during this period. Mean duration of epilepsy pre-ATL was 17.1 + 9.4 years. At mean follow-up of 8.5 years, 331 patients (49.8%) had good outcome and 333 (50.2%) had poor outcome. The hazard of seizure recurrence linearly increased with duration of epilepsy pre-ATL, from 1.5 (duration of epilepsy, 5-10 years) to 1.9 (duration of epilepsy, 10-15 years) to 2 (duration of epilepsy over 15 years). In addition, encephalitis as antecedent, bilateral mesial temporal sclerosis in MRI, normal histopathology, and spikes in postoperative EEG at 3 months and 1 year predicted poor seizure outcome.CONCLUSIONS: \&quot;Epilepsy duration\&quot; independently predicted both short- and long-term seizure outcome after surgery in TLE. \&quot;Lost years\&quot; translate into poor seizure outcome after ATL. Therefore, all cases of drug-resistant TLE should be referred to a surgical center at the earliest.© 2018 John Wiley &amp; Sons A/S. Published by John Wiley &amp; Sons Ltd.&quot;,&quot;author&quot;:[{&quot;family&quot;:&quot;Radhakrishnan&quot;,&quot;given&quot;:&quot;Ashalatha&quot;},{&quot;family&quot;:&quot;Menon&quot;,&quot;given&quot;:&quot;Ramshekhar&quot;},{&quot;family&quot;:&quot;Thomas&quot;,&quot;given&quot;:&quot;Sanjeev V&quot;},{&quot;family&quot;:&quot;Abraham&quot;,&quot;given&quot;:&quot;Mathew&quot;},{&quot;family&quot;:&quot;Vilanilam&quot;,&quot;given&quot;:&quot;George&quot;},{&quot;family&quot;:&quot;Kesavadas&quot;,&quot;given&quot;:&quot;Chandrashekharan&quot;},{&quot;family&quot;:&quot;Thomas&quot;,&quot;given&quot;:&quot;Bejoy&quot;},{&quot;family&quot;:&quot;Cherian&quot;,&quot;given&quot;:&quot;Ajith&quot;},{&quot;family&quot;:&quot;Varma&quot;,&quot;given&quot;:&quot;Ravi Prasad&quot;}],&quot;issued&quot;:{&quot;date-parts&quot;:[[&quot;2018&quot;,&quot;12&quot;]]},&quot;DOI&quot;:&quot;10.1111/ane.13008&quot;,&quot;PMID&quot;:&quot;30066373&quot;,&quot;citation-label&quot;:&quot;16216164&quot;},{&quot;title&quot;:&quot;Progression of gray matter atrophy in seizure-free patients with temporal lobe epilepsy.&quot;,&quot;page&quot;:&quot;621-629&quot;,&quot;volume&quot;:&quot;57&quot;,&quot;issue&quot;:&quot;4&quot;,&quot;journalAbbreviation&quot;:&quot;Epilepsia&quot;,&quot;id&quot;:&quot;5208403&quot;,&quot;type&quot;:&quot;article-journal&quot;,&quot;container-title&quot;:&quot;Epilepsia&quot;,&quot;container-title-short&quot;:&quot;Epilepsia&quot;,&quot;abstract&quot;:&quot;OBJECTIVES: To investigate the presence and progression of gray matter (GM) reduction in seizure-free patients with temporal lobe epilepsy (TLE).METHODS: We enrolled 39 consecutive TLE patients, seizure-free for at least 2 years--20 with magnetic resonance imaging (MRI) signs of hippocampal sclerosis (TLE-HS), 19 with normal MRI (TLE-NL), and 74 healthy controls. For longitudinal analysis, we included individuals who had a second MRI with minimum interval of 18 months: 21 patients (10 TLE-HS, 11 TLE-NL) and 11 controls. Three-dimensional (3D) T1 -weighted images acquired in 3 Tesla MRI were analyzed with voxel-based morphometry (VBM). The images of patients with right-sided interictal epileptogenic zone (EZ) were right-left flipped, as well as a comparable proportion of controls. Cross-sectional analysis: The patients' images from each group were compared to controls to investigate differences in GM volumes. Longitudinal analysis: The first and second images were compared in each group to look for decreased GM volume.RESULTS: Cross-sectional analysis: Patients with TLE-HS had diffuse GM atrophy, including hippocampus and parahippocampal gyrus, insula, frontal, and occipital lobes ipsilateral to EZ, bilateral thalamus and contralateral orbitofrontal gyrus, and caudate. In contrast, TLE-NL group did not present significant differences compared to controls. Longitudinal analysis: TLE-HS presented progressive GM reduction in ipsilateral insula and occipital lobe, contralateral motor area, and bilateral temporal and frontal lobes. TLE-NL had GM progression in ipsilateral hypothalamus and parietal lobe, contralateral cerebellum, and bilateral temporal lobe. Controls did not show changes in GM volume between MRIs.SIGNIFICANCE: Diffuse extrahippocampal GM atrophy is present in seizure-free patients with TLE-HS. In addition, there is progressive GM atrophy in patients with and without HS. These results demonstrate that not only ongoing seizures are involved in the progression of GM atrophy. An underlying pathologic mechanism could be responsible for progressive brain volume loss in TLE patients even in seizure-free periods.Wiley Periodicals, Inc. © 2016 International League Against Epilepsy.&quot;,&quot;author&quot;:[{&quot;family&quot;:&quot;Alvim&quot;,&quot;given&quot;:&quot;Marina K M&quot;},{&quot;family&quot;:&quot;Coan&quot;,&quot;given&quot;:&quot;Ana C&quot;},{&quot;family&quot;:&quot;Campos&quot;,&quot;given&quot;:&quot;Brunno M&quot;},{&quot;family&quot;:&quot;Yasuda&quot;,&quot;given&quot;:&quot;Clarissa L&quot;},{&quot;family&quot;:&quot;Oliveira&quot;,&quot;given&quot;:&quot;Mariana C&quot;},{&quot;family&quot;:&quot;Morita&quot;,&quot;given&quot;:&quot;Marcia E&quot;},{&quot;family&quot;:&quot;Cendes&quot;,&quot;given&quot;:&quot;Fernando&quot;}],&quot;issued&quot;:{&quot;date-parts&quot;:[[&quot;2016&quot;,&quot;4&quot;]]},&quot;DOI&quot;:&quot;10.1111/epi.13334&quot;,&quot;PMID&quot;:&quot;26865066&quot;,&quot;citation-label&quot;:&quot;5208403&quot;},{&quot;title&quot;:&quot;Structural and functional changes of the cerebellum in temporal lobe epilepsy.&quot;,&quot;page&quot;:&quot;1213224&quot;,&quot;volume&quot;:&quot;14&quot;,&quot;journalAbbreviation&quot;:&quot;Front. Neurol.&quot;,&quot;id&quot;:&quot;16216546&quot;,&quot;type&quot;:&quot;article-journal&quot;,&quot;container-title&quot;:&quot;Frontiers in neurology&quot;,&quot;container-title-short&quot;:&quot;Front. Neurol.&quot;,&quot;abstract&quot;:&quot;AIMS: This study aimed to comprehensively explore the cerebellar structural and functional changes in temporal lobe epilepsy (TLE) and its association with clinical information.METHODS: The SUIT toolbox was utilized to perform cerebellar volume and diffusion analysis. In addition, we extracted the average diffusion values of cerebellar peduncle tracts to investigate microstructure alterations. Seed-based whole-brain analysis was used to investigate cerebellar-cerebral functional connectivity (FC). Subgroup analyses were performed to identify the cerebellar participation in TLE with/without hippocampal sclerosis (HS)/focal-to-bilateral tonic-clonic seizure (FBTCS) and TLE with different lateralization.RESULTS: TLE showed widespread gray matter atrophy in bilateral crusII, VIIb, VIIIb, left crusI, and left VIIIa. Both voxel and tract analysis observed diffusion abnormalities in cerebellar afferent peduncles. Reduced FC between the right crus II and the left parahippocampal cortex was found in TLE. Additionally, TLE showed increased FCs between left lobules VI-VIII and cortical nodes of the dorsal attention and visual networks. Across all patients, decreased FC was associated with poorer cognitive function, while increased FCs appeared to reflect compensatory effects. The cerebellar structural changes were mainly observed in HS and FBTCS subgroups and were regardless of seizure lateralization, while cerebellar-cerebral FC alterations were similar in all subgroups.CONCLUSION: TLE exhibited microstructural changes in the cerebellum, mainly related to HS and FBTCS. In addition, altered cerebellar-cerebral functional connectivity is associated with common cognitive alterations in TLE.Copyright © 2023 Wang, Liu, Zhang, Wang, Liu, Chen, Wu, Zhao, Xiao, Wan and Long.&quot;,&quot;author&quot;:[{&quot;family&quot;:&quot;Wang&quot;,&quot;given&quot;:&quot;Ge&quot;},{&quot;family&quot;:&quot;Liu&quot;,&quot;given&quot;:&quot;Xianghe&quot;},{&quot;family&quot;:&quot;Zhang&quot;,&quot;given&quot;:&quot;Min&quot;},{&quot;family&quot;:&quot;Wang&quot;,&quot;given&quot;:&quot;Kangrun&quot;},{&quot;family&quot;:&quot;Liu&quot;,&quot;given&quot;:&quot;Chaorong&quot;},{&quot;family&quot;:&quot;Chen&quot;,&quot;given&quot;:&quot;Yayu&quot;},{&quot;family&quot;:&quot;Wu&quot;,&quot;given&quot;:&quot;Wenyue&quot;},{&quot;family&quot;:&quot;Zhao&quot;,&quot;given&quot;:&quot;Haiting&quot;},{&quot;family&quot;:&quot;Xiao&quot;,&quot;given&quot;:&quot;Bo&quot;},{&quot;family&quot;:&quot;Wan&quot;,&quot;given&quot;:&quot;Lily&quot;},{&quot;family&quot;:&quot;Long&quot;,&quot;given&quot;:&quot;Lili&quot;}],&quot;issued&quot;:{&quot;date-parts&quot;:[[&quot;2023&quot;,&quot;8&quot;,&quot;3&quot;]]},&quot;DOI&quot;:&quot;10.3389/fneur.2023.1213224&quot;,&quot;PMID&quot;:&quot;37602268&quot;,&quot;PMCID&quot;:&quot;PMC10435757&quot;,&quot;citation-label&quot;:&quot;16216546&quot;},{&quot;title&quot;:&quot;Similarities and differences of dynamic and static spontaneous brain activity between left and right temporal lobe epilepsy.&quot;,&quot;journalAbbreviation&quot;:&quot;Brain Imaging Behav.&quot;,&quot;id&quot;:&quot;16223979&quot;,&quot;type&quot;:&quot;article-journal&quot;,&quot;container-title&quot;:&quot;Brain imaging and behavior&quot;,&quot;container-title-short&quot;:&quot;Brain Imaging Behav.&quot;,&quot;abstract&quot;:&quot;To comprehensively investigate the potential temporal dynamic and static abnormalities of spontaneous brain activity (SBA) in left temporal lobe epilepsy (LTLE) and right temporal lobe epilepsy (RTLE) and to detect whether these alterations correlate with cognition. Twelve SBA metrics, including ALFF, dALFF, fALFF, dfALFF, ReHo, dReHo, DC, dDC, GSCorr, dGSCorr, VMHC, and dVMHC, in 46 LTLE patients, 43 RTLE patients, and 53 healthy volunteers were compared in the voxel-wise analysis. Correlation analyses between metrics in regions showing statistic differences and epilepsy duration, epilepsy severity, and cognition scores were also performed. Compared with the healthy volunteers, the alteration of SBA was identified both in LTLE and RTLE patients. The ALFF, fALFF, and dALFF values in LTLE, as well as the fALFF values in RTLE, increased in the bilateral thalamus, basal ganglia, mesial temporal lobe, cerebellum, and vermis. Increased dfALFF in the bilateral basal ganglia, increased ReHo and dReHo in the bilateral thalamus in the LTLE group, increased ALFF and dALFF in the pons, and increased ReHo and dReHo in the right hippocampus in the RTLE group were also detected. However, the majority of deactivation clusters were in the ipsilateral lateral temporal lobe. For LTLE, the fALFF, DC, dDC, and GSCorr values in the left lateral temporal lobe and the ReHo and VMHC values in the bilateral lateral temporal lobe all decreased. For RTLE, the ALFF, fALFF, dfALFF, ReHo, dReHo, and DC values in the right lateral temporal lobe and the VMHC values in the bilateral lateral temporal lobe all decreased. Moreover, for both the LTLE and RTLE groups, the dVMHC values decreased in the calcarine cortex. The most significant difference between LTLE and RTLE was the higher activation in the cerebellum of the LTLE group. The alterations of many SBA metrics were correlated with cognition and epilepsy duration. The patterns of change in SBA abnormalities in the LTLE and RTLE patients were generally similar. The integrated application of temporal dynamic and static SBA metrics might aid in the investigation of the propagation and suppression pathways of seizure activity as well as the cognitive impairment mechanisms in TLE.© 2023. The Author(s), under exclusive licence to Springer Science+Business Media, LLC, part of Springer Nature.&quot;,&quot;author&quot;:[{&quot;family&quot;:&quot;Song&quot;,&quot;given&quot;:&quot;Chengru&quot;},{&quot;family&quot;:&quot;Xie&quot;,&quot;given&quot;:&quot;Shanshan&quot;},{&quot;family&quot;:&quot;Zhang&quot;,&quot;given&quot;:&quot;Xiaonan&quot;},{&quot;family&quot;:&quot;Han&quot;,&quot;given&quot;:&quot;Shaoqiang&quot;},{&quot;family&quot;:&quot;Lian&quot;,&quot;given&quot;:&quot;Yajun&quot;},{&quot;family&quot;:&quot;Ma&quot;,&quot;given&quot;:&quot;Keran&quot;},{&quot;family&quot;:&quot;Mao&quot;,&quot;given&quot;:&quot;Xinyue&quot;},{&quot;family&quot;:&quot;Zhang&quot;,&quot;given&quot;:&quot;Yong&quot;},{&quot;family&quot;:&quot;Cheng&quot;,&quot;given&quot;:&quot;Jingliang&quot;}],&quot;issued&quot;:{&quot;date-parts&quot;:[[&quot;2023&quot;,&quot;12&quot;,&quot;12&quot;]]},&quot;DOI&quot;:&quot;10.1007/s11682-023-00835-w&quot;,&quot;PMID&quot;:&quot;38087148&quot;,&quot;citation-label&quot;:&quot;16223979&quot;},{&quot;title&quot;:&quot;Functional profile of perilesional gray matter in focal cortical dysplasia: an fMRI study.&quot;,&quot;page&quot;:&quot;1286302&quot;,&quot;volume&quot;:&quot;18&quot;,&quot;journalAbbreviation&quot;:&quot;Front. Neurosci.&quot;,&quot;id&quot;:&quot;16234774&quot;,&quot;type&quot;:&quot;article-journal&quot;,&quot;container-title&quot;:&quot;Frontiers in Neuroscience&quot;,&quot;container-title-short&quot;:&quot;Front. Neurosci.&quot;,&quot;abstract&quot;:&quot;OBJECTIVES: We aim to investigate the functional profiles of perilesional gray matter (GM) in epileptic patients with focal cortical dysplasia (FCD) and to correlate these profiles with FCD II subtypes, surgical outcomes, and different antiseizure medications (ASMs) treatment response patterns.METHODS: Nine patients with drug-responsive epilepsy and 30 patients with drug-resistant epilepsy (11 were histologically confirmed FCD type IIa, 19 were FCD type IIb) were included. Individual-specific perilesional GM and contralateral homotopic GM layer masks were generated. These masks underwent a two-voxel (2 mm) dilation from the FCD lesion and contralateral homotopic region, resulting in 10 GM layers (20 mm). Layer 1, the innermost, progressed to Layer 10, the outermost. Amplitude of low-frequency fluctuations (ALFF) and regional homogeneity (ReHo) analyses were conducted to assess the functional characteristics of ipsilateral perilesional GM and contralateral homotopic GM.RESULTS: Compared to the contralateral homotopic GM, a significant reduction of ALFF was detected at ipsilateral perilesional GM layer 1 to 6 in FCD type IIa (after Bonferroni correction p &lt;  0.005, paired t-test), whereas a significant decrease was observed at ipsilateral perilesional GM layer 1 to 2 in FCD type IIb (after Bonferroni correction p &lt;  0.005, paired t-test). Additionally, a significant decrease of the ReHo was detected at ipsilateral perilesional GM layer 1 compared to the CHRs in FCD type IIb. Notably, complete resection of functional perilesional GM alterations did not correlate with surgical outcomes. Compared to the contralateral homotopic GM, a decreased ALFF in the ipsilateral perilesional GM layer was detected in drug-responsive patients, whereas decreased ALFF in the ipsilateral perilesional GM layer 1-6 and decreased ReHo at ipsilateral perilesional GM layer 1 were observed in drug-resistant patients (after Bonferroni correction p &lt;  0.005, paired t-test).CONCLUSION: Our findings indicate distinct functional profiles of perilesional GM based on FCD histological subtypes and ASMs' response patterns. Importantly, our study illustrates that the identified functional alterations in perilesional GM may not provide sufficient evidence to determine the epileptogenic boundary required for surgical resection.Copyright © 2024 Jin, Xu, Wang, Wang, Li, Chen, Ye, He, Cheng, Zhang, Wang, Wang and Aung.&quot;,&quot;author&quot;:[{&quot;family&quot;:&quot;Jin&quot;,&quot;given&quot;:&quot;Bo&quot;},{&quot;family&quot;:&quot;Xu&quot;,&quot;given&quot;:&quot;Jiahui&quot;},{&quot;family&quot;:&quot;Wang&quot;,&quot;given&quot;:&quot;Chao&quot;},{&quot;family&quot;:&quot;Wang&quot;,&quot;given&quot;:&quot;Shan&quot;},{&quot;family&quot;:&quot;Li&quot;,&quot;given&quot;:&quot;Hong&quot;},{&quot;family&quot;:&quot;Chen&quot;,&quot;given&quot;:&quot;Cong&quot;},{&quot;family&quot;:&quot;Ye&quot;,&quot;given&quot;:&quot;Linqi&quot;},{&quot;family&quot;:&quot;He&quot;,&quot;given&quot;:&quot;Chenmin&quot;},{&quot;family&quot;:&quot;Cheng&quot;,&quot;given&quot;:&quot;Hui&quot;},{&quot;family&quot;:&quot;Zhang&quot;,&quot;given&quot;:&quot;Lisan&quot;},{&quot;family&quot;:&quot;Wang&quot;,&quot;given&quot;:&quot;Shuang&quot;},{&quot;family&quot;:&quot;Wang&quot;,&quot;given&quot;:&quot;Jin&quot;},{&quot;family&quot;:&quot;Aung&quot;,&quot;given&quot;:&quot;Thandar&quot;}],&quot;issued&quot;:{&quot;date-parts&quot;:[[&quot;2024&quot;,&quot;1&quot;,&quot;22&quot;]]},&quot;DOI&quot;:&quot;10.3389/fnins.2024.1286302&quot;,&quot;PMID&quot;:&quot;38318464&quot;,&quot;PMCID&quot;:&quot;PMC10838983&quot;,&quot;citation-label&quot;:&quot;16234774&quot;},{&quot;title&quot;:&quot;A neurosurgeon`s view: Laser interstitial thermal therapy of mesial temporal lobe structures.&quot;,&quot;page&quot;:&quot;135-139&quot;,&quot;volume&quot;:&quot;142&quot;,&quot;journalAbbreviation&quot;:&quot;Epilepsy Res.&quot;,&quot;id&quot;:&quot;13154013&quot;,&quot;type&quot;:&quot;article-journal&quot;,&quot;container-title&quot;:&quot;Epilepsy Research&quot;,&quot;container-title-short&quot;:&quot;Epilepsy Res.&quot;,&quot;abstract&quot;:&quot;Stereotactic laser ablation of mesial temporal structures is a promising new surgical intervention for patients with mesial temporal lobe epilepsy (MTLE). Since this procedure was first used to treat MTLE in 2010, the literature contains reports of 37 patients that underwent MR-guided stereotactic laser amygdalohippocampotomy (SLAH) using Laser Interstitial Thermal Therapy (LITT) with at least 1year of follow-up. This early body of data suggests that SLAH is a safe and effective treatment for MTLE in properly selected patients. Moreover, SLAH is substantially less invasive when compared with open surgical procedures including standard anterior temporal lobectomy and its more selective variants, results in immediate destruction of tissue in contrast to radiosurgical treatments for MTLE, and can more readily ablate larger volumes of tissue than is possible with techniques employing radiofrequency ablation. Finally, evidence is accruing that SLAH is associated with lower overall risk of neuropsychological deficits compared to open surgery. Thus, LITT constitutes a novel minimally invasive tool in the neurosurgeon's armamentarium for managing medically refractory seizures that may draw eligible patients to consider surgical interventions to manage their seizures.Copyright © 2017 Elsevier B.V. All rights reserved.&quot;,&quot;author&quot;:[{&quot;family&quot;:&quot;Bezchlibnyk&quot;,&quot;given&quot;:&quot;Yarema B&quot;},{&quot;family&quot;:&quot;Willie&quot;,&quot;given&quot;:&quot;Jon T&quot;},{&quot;family&quot;:&quot;Gross&quot;,&quot;given&quot;:&quot;Robert E&quot;}],&quot;issued&quot;:{&quot;date-parts&quot;:[[&quot;2018&quot;,&quot;5&quot;]]},&quot;DOI&quot;:&quot;10.1016/j.eplepsyres.2017.10.015&quot;,&quot;PMID&quot;:&quot;29111296&quot;,&quot;citation-label&quot;:&quot;13154013&quot;},{&quot;title&quot;:&quot;Magnetic Resonance-Guided Laser Interstitial Thermal Therapy for Mesial Temporal Epilepsy: A Case Series Analysis of Outcomes and Complications at 2-Year Follow-Up.&quot;,&quot;page&quot;:&quot;e1121-e1129&quot;,&quot;volume&quot;:&quot;126&quot;,&quot;journalAbbreviation&quot;:&quot;World Neurosurg.&quot;,&quot;id&quot;:&quot;13264732&quot;,&quot;type&quot;:&quot;article-journal&quot;,&quot;container-title&quot;:&quot;World neurosurgery&quot;,&quot;container-title-short&quot;:&quot;World Neurosurg.&quot;,&quot;abstract&quot;:&quot;BACKGROUND: Laser interstitial thermal therapy (LITT) presents an important new minimally invasive tool in the management of drug-resistant mesial temporal epilepsy (MTE). However, because of its relative novelty, not much is known about long-term seizure freedom rates. The objective of this study was to evaluate the postsurgical seizure outcome following LITT after a minimum follow-up period of 2 years.METHODS: Medical records of all patients who underwent LITT for MTE from 2013 to 2018 at our comprehensive epilepsy center under a single surgeon were retrospectively reviewed. Data related to demographics, presurgical evaluations, and seizure outcome were compared between seizure-free (SF) and non-seizure-free (NSF) patients.RESULTS: In all, 26 patients were identified with at least 2 years of follow-up. Mean age was 43.8 years ± 11.6 years, and 46.2% were female. After a mean follow-up time of 42.9 months (range, 24.3-58.8 months), 61.5% (16/26) were free of disabling seizures, and 26.9% (7/26) had only rare disabling seizures. Whereas seizure-freedom rates between patients with and without mesial temporal sclerosis (MTS) were not statistically different (68% vs. 43%, P = 0.23), NSF patients without MTS had a shorter median time to first seizure than did NSF patients with MTS (0.55 month vs. 10 months, log-rank test P = 0.007). Postoperative complications occurred in 2 patients (7.7%), consisting of 1 permanent and 1 transient homonymous hemianopia.CONCLUSIONS: LITT appears to be a safe and effective initial surgical option for treatment-resistant MTE. Among patients who have seizures after treatment, those without MTS appear to have seizures earlier than those with MTS.Copyright © 2019 Elsevier Inc. All rights reserved.&quot;,&quot;author&quot;:[{&quot;family&quot;:&quot;Cajigas&quot;,&quot;given&quot;:&quot;Iahn&quot;},{&quot;family&quot;:&quot;Kanner&quot;,&quot;given&quot;:&quot;Andres M&quot;},{&quot;family&quot;:&quot;Ribot&quot;,&quot;given&quot;:&quot;Ramses&quot;},{&quot;family&quot;:&quot;Casabella&quot;,&quot;given&quot;:&quot;Amanda M&quot;},{&quot;family&quot;:&quot;Mahavadi&quot;,&quot;given&quot;:&quot;Anil&quot;},{&quot;family&quot;:&quot;Jermakowicz&quot;,&quot;given&quot;:&quot;Walter&quot;},{&quot;family&quot;:&quot;Sur&quot;,&quot;given&quot;:&quot;Samir&quot;},{&quot;family&quot;:&quot;Millan&quot;,&quot;given&quot;:&quot;Carlos&quot;},{&quot;family&quot;:&quot;Saporta&quot;,&quot;given&quot;:&quot;Anita&quot;},{&quot;family&quot;:&quot;Lowe&quot;,&quot;given&quot;:&quot;Merredith&quot;},{&quot;family&quot;:&quot;Velez-Ruiz&quot;,&quot;given&quot;:&quot;Naymee&quot;},{&quot;family&quot;:&quot;Rey&quot;,&quot;given&quot;:&quot;Gustavo&quot;},{&quot;family&quot;:&quot;Ibrahim&quot;,&quot;given&quot;:&quot;George M&quot;},{&quot;family&quot;:&quot;Ivan&quot;,&quot;given&quot;:&quot;Michael E&quot;},{&quot;family&quot;:&quot;Jagid&quot;,&quot;given&quot;:&quot;Jonathan R&quot;}],&quot;issued&quot;:{&quot;date-parts&quot;:[[&quot;2019&quot;,&quot;6&quot;]]},&quot;DOI&quot;:&quot;10.1016/j.wneu.2019.03.057&quot;,&quot;PMID&quot;:&quot;30880205&quot;,&quot;citation-label&quot;:&quot;13264732&quot;},{&quot;title&quot;:&quot;The impact of stereotactic laser ablation at a typical epilepsy center.&quot;,&quot;page&quot;:&quot;37-44&quot;,&quot;volume&quot;:&quot;78&quot;,&quot;journalAbbreviation&quot;:&quot;Epilepsy Behav.&quot;,&quot;id&quot;:&quot;6013822&quot;,&quot;type&quot;:&quot;article-journal&quot;,&quot;container-title&quot;:&quot;Epilepsy &amp; Behavior&quot;,&quot;container-title-short&quot;:&quot;Epilepsy Behav.&quot;,&quot;abstract&quot;:&quot;PURPOSE: Stereotactic laser ablation (SLA) is a novel form of epilepsy surgery for patients with drug-resistant focal epilepsy. We evaluated one hundred consecutive surgeries performed for patients with epilepsy to address the impact of SLA on our therapeutic approach, as well as patient outcomes.METHODS: A retrospective, single center analysis of the last one hundred neurosurgeries for epilepsy was performed from 2013 to 2015. Demographics, surgical procedures, and postoperative measures were assessed up to 5years to compare the effect of SLA on outcome. Confidence intervals (CI) and comparative tests of proportions compared outcomes for SLA and resective surgery. Procedural categorical comparison used Chi-square and Kaplan-Meier curves. Student t-test was utilized for single variables such as age at procedure and seizure onset.RESULTS: One hundred surgeries for epilepsy yielded thirty-three SLAs and twenty-one resections with a mean of 21.7-month and 21.3-month follow-up, respectively. The temporal lobe was the most common target for SLA (92.6%) and resection (75%). A discrete lesion was present on brain magnetic resonance imaging (MRI) in 27/32 (84.4%) of SLA patients compared with 7/20 (35%) of resection patients with a normal MRI. Overall, 55-60% of patients became seizure-free (SF). Four of five patients with initial failure to SLA became SF with subsequent resection surgery. Complications were more frequent with resection although SF outcomes did not differ (Chi square; p=0.79). Stereotactic laser ablation patients were older than those with resections (47.0years vs. 35.4years, p=0.001). The mean length of hospitalization prior to discharge was shorter for SLA (1.18days) compared with open resection (3.43days; SD: 3.16 days) (p=0.0002).CONCLUSION: We now use SLA as a first line therapy at our center in patients with lesional temporal lobe epilepsy (TLE) before resection. Seizure-free outcome with SLA and resection was similar but with a shorter length of stay. Long-term follow-up is recommended to determine sustained SF status from SLA.Copyright © 2017 Elsevier Inc. All rights reserved.&quot;,&quot;author&quot;:[{&quot;family&quot;:&quot;Petito&quot;,&quot;given&quot;:&quot;Gabrielle T&quot;},{&quot;family&quot;:&quot;Wharen&quot;,&quot;given&quot;:&quot;Robert E&quot;},{&quot;family&quot;:&quot;Feyissa&quot;,&quot;given&quot;:&quot;Anteneh M&quot;},{&quot;family&quot;:&quot;Grewal&quot;,&quot;given&quot;:&quot;Sanjeet S&quot;},{&quot;family&quot;:&quot;Lucas&quot;,&quot;given&quot;:&quot;John A&quot;},{&quot;family&quot;:&quot;Tatum&quot;,&quot;given&quot;:&quot;William O&quot;}],&quot;issued&quot;:{&quot;date-parts&quot;:[[&quot;2018&quot;,&quot;1&quot;]]},&quot;DOI&quot;:&quot;10.1016/j.yebeh.2017.10.041&quot;,&quot;PMID&quot;:&quot;29172137&quot;,&quot;citation-label&quot;:&quot;6013822&quot;},{&quot;title&quot;:&quot;Stereotactic EEG-guided laser interstitial thermal therapy for mesial temporal lobe epilepsy.&quot;,&quot;page&quot;:&quot;542-548&quot;,&quot;volume&quot;:&quot;89&quot;,&quot;issue&quot;:&quot;5&quot;,&quot;journalAbbreviation&quot;:&quot;J. Neurol. Neurosurg. Psychiatr.&quot;,&quot;id&quot;:&quot;16243527&quot;,&quot;type&quot;:&quot;article-journal&quot;,&quot;container-title&quot;:&quot;Journal of Neurology, Neurosurgery, and Psychiatry&quot;,&quot;container-title-short&quot;:&quot;J. Neurol. Neurosurg. Psychiatr.&quot;,&quot;abstract&quot;:&quot;OBJECTIVE: To determine the outcomes of combined stereo-electroencephalography-guided and MRI-guided stereotactic laser interstitial thermal therapy (LITT) in the treatment of patients with drug-resistant mesial temporal lobe epilepsy (mTLE).METHODS: We prospectively assessed the surgical and neuropsychological outcomes in 21 patients with medically refractory mTLE who underwent LITT at the University of Chicago Medical Center. We further compared the surgical outcomes in patients with and without mesial temporal sclerosis (MTS).RESULTS: Of the 21 patients, 19 (90%) underwent Invasive EEG study and 11 (52%) achieved freedom from disabling seizures with a mean duration of postoperative follow-up of 24±11 months after LITT. Eight (73%) of 11 patients with MTS achieved freedom from disabling seizures, whereas 3 (30 %) of 10 patients without MTS achieved freedom from disabling seizures. Patients with MTS were significantly more likely to become seizure-free, as compared with those without MTS (P=0.002). There was no significant difference in total ablation volume and the percentage of the ablated amygdalohippocampal complex between seizure-free and non-seizure-free patients. Presurgical and postsurgical neuropsychological assessments were obtained in 10 of 21 patients. While there was no group decline in any neuropsychological assessment, a significant postoperative decline in verbal memory and confrontational naming was observed in individual patients.CONCLUSIONS: MRI-guided LITT is a safe and effective alternative to selective amygdalohippocampectomy and anterior temporal lobectomy for mTLE with MTS. Nevertheless, its efficacy in those without MTS seems modest. Large multicentre and prospective studies are warranted to further determine the efficacy and safety of LITT.© Article author(s) (or their employer(s) unless otherwise stated in the text of the article) 2018. All rights reserved. No commercial use is permitted unless otherwise expressly granted.&quot;,&quot;author&quot;:[{&quot;family&quot;:&quot;Tao&quot;,&quot;given&quot;:&quot;James X&quot;},{&quot;family&quot;:&quot;Wu&quot;,&quot;given&quot;:&quot;Shasha&quot;},{&quot;family&quot;:&quot;Lacy&quot;,&quot;given&quot;:&quot;Maureen&quot;},{&quot;family&quot;:&quot;Rose&quot;,&quot;given&quot;:&quot;Sandra&quot;},{&quot;family&quot;:&quot;Issa&quot;,&quot;given&quot;:&quot;Naoum P&quot;},{&quot;family&quot;:&quot;Yang&quot;,&quot;given&quot;:&quot;Carina W&quot;},{&quot;family&quot;:&quot;Dorociak&quot;,&quot;given&quot;:&quot;Katherine E&quot;},{&quot;family&quot;:&quot;Bruzzone&quot;,&quot;given&quot;:&quot;Maria&quot;},{&quot;family&quot;:&quot;Kim&quot;,&quot;given&quot;:&quot;Jisoon&quot;},{&quot;family&quot;:&quot;Daif&quot;,&quot;given&quot;:&quot;Ahmad&quot;},{&quot;family&quot;:&quot;Choi&quot;,&quot;given&quot;:&quot;Jason&quot;},{&quot;family&quot;:&quot;Towle&quot;,&quot;given&quot;:&quot;Vernon L&quot;},{&quot;family&quot;:&quot;Warnke&quot;,&quot;given&quot;:&quot;Peter C&quot;}],&quot;issued&quot;:{&quot;date-parts&quot;:[[&quot;2018&quot;,&quot;5&quot;]]},&quot;DOI&quot;:&quot;10.1136/jnnp-2017-316833&quot;,&quot;PMID&quot;:&quot;29183959&quot;,&quot;citation-label&quot;:&quot;16243527&quot;},{&quot;title&quot;:&quot;Long-term seizure and psychiatric outcomes following laser ablation of mesial temporal structures.&quot;,&quot;page&quot;:&quot;812-823&quot;,&quot;volume&quot;:&quot;63&quot;,&quot;issue&quot;:&quot;4&quot;,&quot;journalAbbreviation&quot;:&quot;Epilepsia&quot;,&quot;id&quot;:&quot;16243784&quot;,&quot;type&quot;:&quot;article-journal&quot;,&quot;container-title&quot;:&quot;Epilepsia&quot;,&quot;container-title-short&quot;:&quot;Epilepsia&quot;,&quot;abstract&quot;:&quot;OBJECTIVE: Postsurgical seizure outcome following laser interstitial thermal therapy (LiTT) for the management of drug-resistant mesial temporal lobe epilepsy (MTLE) has been limited to 2 years. Furthermore, its impact on presurgical mood and anxiety disorders has not been investigated. The objectives of this study were (1) to identify seizure outcome changes over a period ranging from 18 to 81 months; (2) to investigate the seizure-free rate in the last follow-up year; (3) to identify the variables associated with seizure freedom; and (4) to identify the impact of LiTT on presurgical mood and anxiety disorders.METHODS: Medical records of all patients who underwent LiTT for MTLE from 2013 to 2019 at the University of Miami Comprehensive Epilepsy Center were retrospectively reviewed. Demographic, epilepsy-related, cognitive, psychiatric, and LiTT-related data were compared between seizure-free (Engel Class I) and non-seizure-free (Engel Class II + III + IV) patients. Statistical analyses included univariate and multivariate stepwise logistic regression analyses.RESULTS: Forty-eight patients (mean age = 43 ± 14.2 years, range = 21-78) were followed for a mean period of 50 ± 20.7 months (range = 18-81); 29 (60.4%) achieved an Engel Class I outcome, whereas 11 (22.9%) had one to three seizures/year. Seizure-freedom rate decreased from 77.8% to 50% among patients with 24- and &gt;61-month follow-up periods, respectively. In the last follow-up year, 83% of all patients were seizure-free. Seizure freedom was associated with having mesial temporal sclerosis (MTS), no presurgical focal to bilateral tonic-clonic seizures, and no psychopathology in the last follow-up year. Presurgical mood and/or anxiety disorder were identified in 30 patients (62.5%) and remitted after LiTT in 19 (62%).SIGNIFICANCE: LiTT appears to be a safe and effective surgical option for treatment-resistant MTLE, particularly among patients with MTS. Remission of presurgical mood and anxiety disorders can also result from LiTT.© 2022 International League Against Epilepsy.&quot;,&quot;author&quot;:[{&quot;family&quot;:&quot;Kanner&quot;,&quot;given&quot;:&quot;Andres M&quot;},{&quot;family&quot;:&quot;Irving&quot;,&quot;given&quot;:&quot;Le Treice&quot;},{&quot;family&quot;:&quot;Cajigas&quot;,&quot;given&quot;:&quot;Iahn&quot;},{&quot;family&quot;:&quot;Saporta&quot;,&quot;given&quot;:&quot;Anita&quot;},{&quot;family&quot;:&quot;Cordeiro&quot;,&quot;given&quot;:&quot;Joacir Graciolli&quot;},{&quot;family&quot;:&quot;Ribot&quot;,&quot;given&quot;:&quot;Ramses&quot;},{&quot;family&quot;:&quot;Velez-Ruiz&quot;,&quot;given&quot;:&quot;Naymee&quot;},{&quot;family&quot;:&quot;Detyniecki&quot;,&quot;given&quot;:&quot;Kamil&quot;},{&quot;family&quot;:&quot;Melo-Bicchi&quot;,&quot;given&quot;:&quot;Manuel&quot;},{&quot;family&quot;:&quot;Rey&quot;,&quot;given&quot;:&quot;Gustavo&quot;},{&quot;family&quot;:&quot;Palomeque&quot;,&quot;given&quot;:&quot;Maru&quot;},{&quot;family&quot;:&quot;King-Aponte&quot;,&quot;given&quot;:&quot;Tricia&quot;},{&quot;family&quot;:&quot;Theodotou&quot;,&quot;given&quot;:&quot;Christian&quot;},{&quot;family&quot;:&quot;Ivan&quot;,&quot;given&quot;:&quot;Michael E&quot;},{&quot;family&quot;:&quot;Jagid&quot;,&quot;given&quot;:&quot;Jonathan R&quot;}],&quot;issued&quot;:{&quot;date-parts&quot;:[[&quot;2022&quot;,&quot;4&quot;]]},&quot;DOI&quot;:&quot;10.1111/epi.17183&quot;,&quot;PMID&quot;:&quot;35137956&quot;,&quot;citation-label&quot;:&quot;16243784&quot;},{&quot;title&quot;:&quot;FSL&quot;,&quot;page&quot;:&quot;782-790&quot;,&quot;volume&quot;:&quot;62&quot;,&quot;issue&quot;:&quot;2&quot;,&quot;journalAbbreviation&quot;:&quot;Neuroimage&quot;,&quot;id&quot;:&quot;23618&quot;,&quot;type&quot;:&quot;article-journal&quot;,&quot;container-title&quot;:&quot;Neuroimage&quot;,&quot;container-title-short&quot;:&quot;Neuroimage&quot;,&quot;abstract&quot;:&quot;FSL (the FMRIB Software Library) is a comprehensive library of analysis tools for functional, structural and diffusion MRI brain imaging data, written mainly by members of the Analysis Group, FMRIB, Oxford. For this NeuroImage special issue on \&quot;20 years of fMRI\&quot;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pyright © 2011 Elsevier Inc. All rights reserved.&quot;,&quot;author&quot;:[{&quot;family&quot;:&quot;Jenkinson&quot;,&quot;given&quot;:&quot;M&quot;},{&quot;family&quot;:&quot;Beckmann&quot;,&quot;given&quot;:&quot;C F&quot;},{&quot;family&quot;:&quot;Behrens&quot;,&quot;given&quot;:&quot;T E&quot;},{&quot;family&quot;:&quot;Woolrich&quot;,&quot;given&quot;:&quot;M W&quot;},{&quot;family&quot;:&quot;Smith&quot;,&quot;given&quot;:&quot;S M&quot;}],&quot;issued&quot;:{&quot;date-parts&quot;:[[&quot;2012&quot;,&quot;8&quot;,&quot;15&quot;]]},&quot;DOI&quot;:&quot;10.1016/j.neuroimage.2011.09.015&quot;,&quot;PMID&quot;:&quot;21979382&quot;,&quot;citation-label&quot;:&quot;23618&quot;},{&quot;title&quot;:&quot;Automated anatomical labeling of activations in SPM using a macroscopic anatomical parcellation of the MNI MRI single-subject brain.&quot;,&quot;page&quot;:&quot;273-289&quot;,&quot;volume&quot;:&quot;15&quot;,&quot;issue&quot;:&quot;1&quot;,&quot;journalAbbreviation&quot;:&quot;Neuroimage&quot;,&quot;id&quot;:&quot;448637&quot;,&quot;type&quot;:&quot;article-journal&quot;,&quot;container-title&quot;:&quot;Neuroimage&quot;,&quot;container-title-short&quot;:&quot;Neuroimage&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quot;,&quot;author&quot;:[{&quot;family&quot;:&quot;Tzourio-Mazoyer&quot;,&quot;given&quot;:&quot;N&quot;},{&quot;family&quot;:&quot;Landeau&quot;,&quot;given&quot;:&quot;B&quot;},{&quot;family&quot;:&quot;Papathanassiou&quot;,&quot;given&quot;:&quot;D&quot;},{&quot;family&quot;:&quot;Crivello&quot;,&quot;given&quot;:&quot;F&quot;},{&quot;family&quot;:&quot;Etard&quot;,&quot;given&quot;:&quot;O&quot;},{&quot;family&quot;:&quot;Delcroix&quot;,&quot;given&quot;:&quot;N&quot;},{&quot;family&quot;:&quot;Mazoyer&quot;,&quot;given&quot;:&quot;B&quot;},{&quot;family&quot;:&quot;Joliot&quot;,&quot;given&quot;:&quot;M&quot;}],&quot;issued&quot;:{&quot;date-parts&quot;:[[&quot;2002&quot;,&quot;1&quot;]]},&quot;DOI&quot;:&quot;10.1006/nimg.2001.0978&quot;,&quot;PMID&quot;:&quot;11771995&quot;,&quot;citation-label&quot;:&quot;448637&quot;},{&quot;title&quot;:&quot;Long-term outcomes of mesial temporal laser interstitial thermal therapy for drug-resistant epilepsy and subsequent surgery for seizure recurrence: a multi-centre cohort study.&quot;,&quot;page&quot;:&quot;879-886&quot;,&quot;volume&quot;:&quot;94&quot;,&quot;issue&quot;:&quot;11&quot;,&quot;journalAbbreviation&quot;:&quot;J. Neurol. Neurosurg. Psychiatr.&quot;,&quot;id&quot;:&quot;15696063&quot;,&quot;type&quot;:&quot;article-journal&quot;,&quot;container-title&quot;:&quot;Journal of Neurology, Neurosurgery, and Psychiatry&quot;,&quot;container-title-short&quot;:&quot;J. Neurol. Neurosurg. Psychiatr.&quot;,&quot;abstract&quot;:&quot;BACKGROUND: Magnetic resonance-guided laser interstitial thermal therapy (MRgLITT) is a minimally invasive alternative to surgical resection for drug-resistant mesial temporal lobe epilepsy (mTLE). Reported rates of seizure freedom are variable and long-term durability is largely unproven. Anterior temporal lobectomy (ATL) remains an option for patients with MRgLITT treatment failure. However, the safety and efficacy of this staged strategy is unknown.METHODS: This multicentre, retrospective cohort study included 268 patients consecutively treated with mesial temporal MRgLITT at 11 centres between 2012 and 2018. Seizure outcomes and complications of MRgLITT and any subsequent surgery are reported. Predictive value of preoperative variables for seizure outcome was assessed.RESULTS: Engel I seizure freedom was achieved in 55.8% (149/267) at 1 year, 52.5% (126/240) at 2 years and 49.3% (132/268) at the last follow-up ≥1 year (median 47 months). Engel I or II outcomes were achieved in 74.2% (198/267) at 1 year, 75.0% (180/240) at 2 years and 66.0% (177/268) at the last follow-up. Preoperative focal to bilateral tonic-clonic seizures were independently associated with seizure recurrence. Among patients with seizure recurrence, 14/21 (66.7%) became seizure-free after subsequent ATL and 5/10 (50%) after repeat MRgLITT at last follow-up≥1 year.CONCLUSIONS: MRgLITT is a viable treatment with durable outcomes for patients with drug-resistant mTLE evaluated at a comprehensive epilepsy centre. Although seizure freedom rates were lower than reported with ATL, this series represents the early experience of each centre and a heterogeneous cohort. ATL remains a safe and effective treatment for well-selected patients who fail MRgLITT.© Author(s) (or their employer(s)) 2023. No commercial re-use. See rights and permissions. Published by BMJ.&quot;,&quot;author&quot;:[{&quot;family&quot;:&quot;Youngerman&quot;,&quot;given&quot;:&quot;Brett E&quot;},{&quot;family&quot;:&quot;Banu&quot;,&quot;given&quot;:&quot;Matei A&quot;},{&quot;family&quot;:&quot;Khan&quot;,&quot;given&quot;:&quot;Farhan&quot;},{&quot;family&quot;:&quot;McKhann&quot;,&quot;given&quot;:&quot;Guy M&quot;},{&quot;family&quot;:&quot;Schevon&quot;,&quot;given&quot;:&quot;Catherine A&quot;},{&quot;family&quot;:&quot;Jagid&quot;,&quot;given&quot;:&quot;Jonathan R&quot;},{&quot;family&quot;:&quot;Cajigas&quot;,&quot;given&quot;:&quot;Iahn&quot;},{&quot;family&quot;:&quot;Theodotou&quot;,&quot;given&quot;:&quot;Christian B&quot;},{&quot;family&quot;:&quot;Ko&quot;,&quot;given&quot;:&quot;Andrew&quot;},{&quot;family&quot;:&quot;Buckley&quot;,&quot;given&quot;:&quot;Robert&quot;},{&quot;family&quot;:&quot;Ojemann&quot;,&quot;given&quot;:&quot;Jeffrey G&quot;},{&quot;family&quot;:&quot;Miller&quot;,&quot;given&quot;:&quot;John W&quot;},{&quot;family&quot;:&quot;Laxton&quot;,&quot;given&quot;:&quot;Adrian W&quot;},{&quot;family&quot;:&quot;Couture&quot;,&quot;given&quot;:&quot;Daniel E&quot;},{&quot;family&quot;:&quot;Popli&quot;,&quot;given&quot;:&quot;Gautam S&quot;},{&quot;family&quot;:&quot;Buch&quot;,&quot;given&quot;:&quot;Vivek P&quot;},{&quot;family&quot;:&quot;Halpern&quot;,&quot;given&quot;:&quot;Casey H&quot;},{&quot;family&quot;:&quot;Le&quot;,&quot;given&quot;:&quot;Scheherazade&quot;},{&quot;family&quot;:&quot;Sharan&quot;,&quot;given&quot;:&quot;Ashwini D&quot;},{&quot;family&quot;:&quot;Sperling&quot;,&quot;given&quot;:&quot;Michael R&quot;},{&quot;family&quot;:&quot;Mehta&quot;,&quot;given&quot;:&quot;Ashesh D&quot;},{&quot;family&quot;:&quot;Englot&quot;,&quot;given&quot;:&quot;Dario J&quot;},{&quot;family&quot;:&quot;Neimat&quot;,&quot;given&quot;:&quot;Joseph S&quot;},{&quot;family&quot;:&quot;Konrad&quot;,&quot;given&quot;:&quot;Peter E&quot;},{&quot;family&quot;:&quot;Sheth&quot;,&quot;given&quot;:&quot;Sameer A&quot;},{&quot;family&quot;:&quot;Neal&quot;,&quot;given&quot;:&quot;Elliot G&quot;},{&quot;family&quot;:&quot;Vale&quot;,&quot;given&quot;:&quot;Fernando L&quot;},{&quot;family&quot;:&quot;Holloway&quot;,&quot;given&quot;:&quot;Kathryn L&quot;},{&quot;family&quot;:&quot;Air&quot;,&quot;given&quot;:&quot;Ellen L&quot;},{&quot;family&quot;:&quot;Schwalb&quot;,&quot;given&quot;:&quot;Jason M&quot;},{&quot;family&quot;:&quot;D'Haese&quot;,&quot;given&quot;:&quot;Pierre-François&quot;},{&quot;family&quot;:&quot;Wu&quot;,&quot;given&quot;:&quot;Chengyuan&quot;}],&quot;issued&quot;:{&quot;date-parts&quot;:[[&quot;2023&quot;,&quot;11&quot;]]},&quot;DOI&quot;:&quot;10.1136/jnnp-2022-330979&quot;,&quot;PMID&quot;:&quot;37336643&quot;,&quot;PMCID&quot;:&quot;PMC10776034&quot;,&quot;citation-label&quot;:&quot;15696063&quot;},{&quot;title&quot;:&quot;Cerebellar functional disruption and compensation in mesial temporal lobe epilepsy.&quot;,&quot;page&quot;:&quot;1062149&quot;,&quot;volume&quot;:&quot;14&quot;,&quot;journalAbbreviation&quot;:&quot;Front. Neurol.&quot;,&quot;id&quot;:&quot;15325606&quot;,&quot;type&quot;:&quot;article-journal&quot;,&quot;container-title&quot;:&quot;Frontiers in neurology&quot;,&quot;container-title-short&quot;:&quot;Front. Neurol.&quot;,&quot;abstract&quot;:&quot;BACKGROUND: Cerebellar functional alterations are common in patients with mesial temporal lobe epilepsy (MTLE), which contribute to cognitive decline. This study aimed to deepen our knowledge of cerebellar functional alterations in patients with MTLE.METHODS: In this study, participants were recruited from an ongoing prospective cohort of 13 patients with left TLE (LTLE), 17 patients with right TLE (RTLE), and 30 healthy controls (HCs). Functional magnetic resonance imaging data were collected during a Chinese verbal fluency task. Group independent component (IC) analysis (group ICA) was applied to segment the cerebellum into six functionally separated networks. Functional connectivity was compared among cerebellar networks, cerebellar activation maps, and the centrality parameters of cerebellar regions. For cerebellar functional profiles with significant differences, we calculated their correlation with clinical features and neuropsychological scores.RESULT: Compared to HCs and patients with LTLE, patients with RTLE had higher cerebellar functional connectivity between the default mode network (DMN) and the oculomotor network and lower cerebellar functional connectivity from the frontoparietal network (FPN) to the dorsal attention network (DAN) (p &lt;  0.05, false discovery rate- (FDR-) corrected). Cerebellar degree centrality (DC) of the right lobule III was significantly higher in patients with LTLE compared to HC and patients with RTLE (p &lt;  0.05, FDR-corrected). Higher cerebellar functional connectivity between the DMN and the oculomotor network, as well as lower cerebellar degree centrality of the right lobule III, was correlated with worse information test performance.CONCLUSION: Cerebellar functional profiles were altered in MTLE and correlated with long-term memory in patients.Copyright © 2023 Peng, Wang, Liu, Tan, Zhang, He, Dai, Wang, Liu, Xiao, Xie and Long.&quot;,&quot;author&quot;:[{&quot;family&quot;:&quot;Peng&quot;,&quot;given&quot;:&quot;Yiqian&quot;},{&quot;family&quot;:&quot;Wang&quot;,&quot;given&quot;:&quot;Kangrun&quot;},{&quot;family&quot;:&quot;Liu&quot;,&quot;given&quot;:&quot;Chaorong&quot;},{&quot;family&quot;:&quot;Tan&quot;,&quot;given&quot;:&quot;Langzi&quot;},{&quot;family&quot;:&quot;Zhang&quot;,&quot;given&quot;:&quot;Min&quot;},{&quot;family&quot;:&quot;He&quot;,&quot;given&quot;:&quot;Jialinzi&quot;},{&quot;family&quot;:&quot;Dai&quot;,&quot;given&quot;:&quot;Yuwei&quot;},{&quot;family&quot;:&quot;Wang&quot;,&quot;given&quot;:&quot;Ge&quot;},{&quot;family&quot;:&quot;Liu&quot;,&quot;given&quot;:&quot;Xianghe&quot;},{&quot;family&quot;:&quot;Xiao&quot;,&quot;given&quot;:&quot;Bo&quot;},{&quot;family&quot;:&quot;Xie&quot;,&quot;given&quot;:&quot;Fangfang&quot;},{&quot;family&quot;:&quot;Long&quot;,&quot;given&quot;:&quot;Lili&quot;}],&quot;issued&quot;:{&quot;date-parts&quot;:[[&quot;2023&quot;,&quot;2&quot;,&quot;2&quot;]]},&quot;DOI&quot;:&quot;10.3389/fneur.2023.1062149&quot;,&quot;PMID&quot;:&quot;36816567&quot;,&quot;PMCID&quot;:&quot;PMC9932542&quot;,&quot;citation-label&quot;:&quot;15325606&quot;},{&quot;title&quot;:&quot;Localized cerebellar hypometabolism in patients with complex partial seizures.&quot;,&quot;page&quot;:&quot;781-787&quot;,&quot;volume&quot;:&quot;37&quot;,&quot;issue&quot;:&quot;8&quot;,&quot;journalAbbreviation&quot;:&quot;Epilepsia&quot;,&quot;id&quot;:&quot;16651579&quot;,&quot;type&quot;:&quot;article-journal&quot;,&quot;container-title&quot;:&quot;Epilepsia&quot;,&quot;container-title-short&quot;:&quot;Epilepsia&quot;,&quot;abstract&quot;:&quot;PURPOSE: We sought to determine the cause of cerebellar dysfunction in epilepsy and whether this dysfunction was directly related to seizures.METHODS: Cerebellar metabolism was evaluated in 48 patients with a well-defined region of seizure onset and with corresponding hypometabolism. Regions of interest (ROI) were drawn according to a standardized template. If the ROI/nonepileptogenic cortex count rate ratio was outside the 95% confidence interval (CI) of controls, the ROI was defined as abnormal. The ratios from cerebellar hemispheres (defined as ipsi- or contralateral to the seizure onset region), were compared among controls (n = 8); patients who had seizure onsets and corresponding hypometabolism mesially in a temporal lobe (patient group 1, n = 19); patients whose seizures had onset mesially in a temporal lobe but spread rapidly to the ipsilateral frontal lobe and who had hypometabolism both in the affected temporal lobe and frontal lobe (patient group 2, n = 23); and patients who had seizure onsets and corresponding hypometabolism in the frontal lobe (patient group 3, n = 6).RESULTS: Significant hypometabolism was noted in the contralateral cerebellum of patients in group 2 and 3 [p = 0.007 and p = 0.008, respectively; two-way analysis of variance (ANOVA)]. In contrast, patients in group 1 tended to have lower values in the ipsilateral cerebellum (p = 0.057).CONCLUSIONS: The observed cerebellar changes are consistent with animal data showing that cerebellar connections to frontal lobes are numerous and crossed, whereas the connections to mesial temporal lobes are less abundant, bilateral, with an ipsilateral predominance. The difference between the two groups of patients with mesial temporal seizures suggests that cerebellar dysfunction in partial epilepsy, at least to a certain extent, is related to mechanisms involved in seizure generation and spread.&quot;,&quot;author&quot;:[{&quot;family&quot;:&quot;Savic&quot;,&quot;given&quot;:&quot;I&quot;},{&quot;family&quot;:&quot;Altshuler&quot;,&quot;given&quot;:&quot;L&quot;},{&quot;family&quot;:&quot;Passaro&quot;,&quot;given&quot;:&quot;E&quot;},{&quot;family&quot;:&quot;Baxter&quot;,&quot;given&quot;:&quot;L&quot;},{&quot;family&quot;:&quot;Engel&quot;,&quot;given&quot;:&quot;J&quot;}],&quot;issued&quot;:{&quot;date-parts&quot;:[[&quot;1996&quot;,&quot;8&quot;]]},&quot;DOI&quot;:&quot;10.1111/j.1528-1157.1996.tb00652.x&quot;,&quot;PMID&quot;:&quot;8764819&quot;,&quot;citation-label&quot;:&quot;16651579&quot;},{&quot;title&quot;:&quot;Correlations of interictal FDG-PET metabolism and ictal SPECT perfusion changes in human temporal lobe epilepsy with hippocampal sclerosis.&quot;,&quot;page&quot;:&quot;684-695&quot;,&quot;volume&quot;:&quot;32&quot;,&quot;issue&quot;:&quot;2&quot;,&quot;journalAbbreviation&quot;:&quot;Neuroimage&quot;,&quot;id&quot;:&quot;16651625&quot;,&quot;type&quot;:&quot;article-journal&quot;,&quot;container-title&quot;:&quot;Neuroimage&quot;,&quot;container-title-short&quot;:&quot;Neuroimage&quot;,&quot;abstract&quot;:&quot;BACKGROUND: The pathophysiological role of the extensive interictal cerebral hypometabolism in complex partial seizures (CPS) in refractory mesial temporal lobe epilepsy with hippocampal sclerosis (mTLE-HS) is poorly understood. Our aim was to study ictal-interictal SPECT perfusion versus interictal fluorodeoxyglucose (FDG)-PET metabolic patterns.METHODS: Eleven adults with refractory unilateral mTLE-HS, who were rendered seizure free after epilepsy surgery, were included. All had an interictal FDG-PET and an interictal and ictal perfusion SPECT scan. FDG-PET data were reconstructed using an anatomy-based reconstruction algorithm, which corrected for partial volume effects, and analyzed semi-quantitatively after normalization to white matter activity. Using Statistical Parametric Mapping (SPM), we compared interictal metabolism of the patient group with a control group. We correlated metabolic with ictal perfusion changes in the patient group.RESULTS: Global cerebral grey matter glucose metabolism in patients was decreased 10-25% compared with control subjects. Interictal PET hypometabolism and ictal SPECT hypoperfusion were maximal in the ipsilateral frontal lobe. Ictal frontal lobe hypoperfusion was associated with crossed cerebellar diaschisis. The ipsilateral temporal lobe showed maximal ictal hyperperfusion and interictal hypometabolism, which was relatively mild compared with the degree of hypometabolism affecting the frontal lobes.CONCLUSION: Interictal hypometabolism in mTLE-HS was greatest in the ipsilateral frontal lobe and represented a seizure-related dynamic process in view of further ictal decreases. Crossed cerebellar diaschisis suggested that there is a strong ipsilateral frontal lobe inhibition during CPS. We speculate that surround inhibition in the frontal lobe is a dynamic defense mechanism against seizure propagation, and may be responsible for functional deficits observed in mTLE.&quot;,&quot;author&quot;:[{&quot;family&quot;:&quot;Nelissen&quot;,&quot;given&quot;:&quot;N&quot;},{&quot;family&quot;:&quot;Van Paesschen&quot;,&quot;given&quot;:&quot;W&quot;},{&quot;family&quot;:&quot;Baete&quot;,&quot;given&quot;:&quot;K&quot;},{&quot;family&quot;:&quot;Van Laere&quot;,&quot;given&quot;:&quot;K&quot;},{&quot;family&quot;:&quot;Palmini&quot;,&quot;given&quot;:&quot;A&quot;},{&quot;family&quot;:&quot;Van Billoen&quot;,&quot;given&quot;:&quot;H&quot;},{&quot;family&quot;:&quot;Dupont&quot;,&quot;given&quot;:&quot;P&quot;}],&quot;issued&quot;:{&quot;date-parts&quot;:[[&quot;2006&quot;,&quot;8&quot;,&quot;15&quot;]]},&quot;DOI&quot;:&quot;10.1016/j.neuroimage.2006.04.185&quot;,&quot;PMID&quot;:&quot;16762567&quot;,&quot;citation-label&quot;:&quot;16651625&quot;},{&quot;title&quot;:&quot;Crossed cerebellar Diaschisis in mesial temporal sclerosis: a rare clinical entity.&quot;,&quot;journalAbbreviation&quot;:&quot;Acta Neurol. Belg.&quot;,&quot;id&quot;:&quot;16657972&quot;,&quot;type&quot;:&quot;article-journal&quot;,&quot;container-title&quot;:&quot;Acta neurologica Belgica&quot;,&quot;container-title-short&quot;:&quot;Acta Neurol. Belg.&quot;,&quot;abstract&quot;:&quot;Crossed cerebellar diaschisis (CCD) is a phenomenon of functional diaschisis that occurs after damage to the cerebral hemisphere and results in decreased activity of the cerebellum outside the primary focus. In this case report, we present the case of a patient admitted for seizures who was diagnosed with CCD due to Mesial temporal sclerosis (MTS). This event is generally observed in ischemic stroke cases and can occur epileptic seizure disorders. However, association of CCD with MTS is very rare. This article provides a comprehensive overview of CCD and related MRI findings to better understand their pathophysiology, clinical implications, and potential therapeutic approaches. The article highlights the importance of MRI in CCD detection and monitoring and discusses its usefulness in different clinical scenarios.© 2024. The Author(s) under exclusive licence to Belgian Neurological Society.&quot;,&quot;author&quot;:[{&quot;family&quot;:&quot;Shrivastava&quot;,&quot;given&quot;:&quot;Amit&quot;},{&quot;family&quot;:&quot;Jindal&quot;,&quot;given&quot;:&quot;Gunjan&quot;},{&quot;family&quot;:&quot;Jain&quot;,&quot;given&quot;:&quot;Simran&quot;}],&quot;issued&quot;:{&quot;date-parts&quot;:[[&quot;2024&quot;,&quot;4&quot;,&quot;16&quot;]]},&quot;DOI&quot;:&quot;10.1007/s13760-024-02544-7&quot;,&quot;PMID&quot;:&quot;38627319&quot;,&quot;citation-label&quot;:&quot;16657972&quot;}]"/>
    <we:property name="sciwheel-selectedStyle" value="{&quot;id&quot;:&quot;american-medical-association&quot;,&quot;name&quot;:&quot;AMA (American Medical 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0350B78A8259D428DA67CEDB23503F7" ma:contentTypeVersion="13" ma:contentTypeDescription="Create a new document." ma:contentTypeScope="" ma:versionID="f5cc1ae45508d887ca96a550b908db4d">
  <xsd:schema xmlns:xsd="http://www.w3.org/2001/XMLSchema" xmlns:xs="http://www.w3.org/2001/XMLSchema" xmlns:p="http://schemas.microsoft.com/office/2006/metadata/properties" xmlns:ns3="040e9800-81d2-4098-a9b3-5f9ec4c089f1" xmlns:ns4="eb522d78-b7a7-40b4-a805-c7c1cfa22dd1" targetNamespace="http://schemas.microsoft.com/office/2006/metadata/properties" ma:root="true" ma:fieldsID="2791da7403d45f0d44faf990f0fce007" ns3:_="" ns4:_="">
    <xsd:import namespace="040e9800-81d2-4098-a9b3-5f9ec4c089f1"/>
    <xsd:import namespace="eb522d78-b7a7-40b4-a805-c7c1cfa22d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0e9800-81d2-4098-a9b3-5f9ec4c089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b522d78-b7a7-40b4-a805-c7c1cfa22dd1"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DEA791-81EB-4B33-A7A5-8A68342A662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1010407-89A2-4B43-A55E-43893E8625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0e9800-81d2-4098-a9b3-5f9ec4c089f1"/>
    <ds:schemaRef ds:uri="eb522d78-b7a7-40b4-a805-c7c1cfa22d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F7373E-0DFB-44E9-A8AE-2BAEA3E39591}">
  <ds:schemaRefs>
    <ds:schemaRef ds:uri="http://schemas.openxmlformats.org/officeDocument/2006/bibliography"/>
  </ds:schemaRefs>
</ds:datastoreItem>
</file>

<file path=customXml/itemProps4.xml><?xml version="1.0" encoding="utf-8"?>
<ds:datastoreItem xmlns:ds="http://schemas.openxmlformats.org/officeDocument/2006/customXml" ds:itemID="{33357501-7232-4067-A3AF-CE58A323DF7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531</Words>
  <Characters>303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omas Jefferson University</Company>
  <LinksUpToDate>false</LinksUpToDate>
  <CharactersWithSpaces>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o Matias</dc:creator>
  <cp:keywords/>
  <dc:description/>
  <cp:lastModifiedBy>Jingya Miao</cp:lastModifiedBy>
  <cp:revision>8</cp:revision>
  <dcterms:created xsi:type="dcterms:W3CDTF">2024-07-13T04:22:00Z</dcterms:created>
  <dcterms:modified xsi:type="dcterms:W3CDTF">2024-07-17T13:3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Thomas Jefferson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american-medical-association</vt:lpwstr>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Id 1_1">
    <vt:lpwstr>http://www.zotero.org/styles/apa</vt:lpwstr>
  </property>
  <property fmtid="{D5CDD505-2E9C-101B-9397-08002B2CF9AE}" pid="11" name="Mendeley Recent Style Id 2_1">
    <vt:lpwstr>http://csl.mendeley.com/styles/592913211/apa-blue</vt:lpwstr>
  </property>
  <property fmtid="{D5CDD505-2E9C-101B-9397-08002B2CF9AE}" pid="12" name="Mendeley Recent Style Id 3_1">
    <vt:lpwstr>http://www.zotero.org/styles/american-sociological-association</vt:lpwstr>
  </property>
  <property fmtid="{D5CDD505-2E9C-101B-9397-08002B2CF9AE}" pid="13" name="Mendeley Recent Style Id 4_1">
    <vt:lpwstr>http://www.zotero.org/styles/harvard-cite-them-right</vt:lpwstr>
  </property>
  <property fmtid="{D5CDD505-2E9C-101B-9397-08002B2CF9AE}" pid="14" name="Mendeley Recent Style Id 5_1">
    <vt:lpwstr>http://www.zotero.org/styles/modern-humanities-research-association</vt:lpwstr>
  </property>
  <property fmtid="{D5CDD505-2E9C-101B-9397-08002B2CF9AE}" pid="15" name="Mendeley Recent Style Id 6_1">
    <vt:lpwstr>http://www.zotero.org/styles/modern-language-association</vt:lpwstr>
  </property>
  <property fmtid="{D5CDD505-2E9C-101B-9397-08002B2CF9AE}" pid="16" name="Mendeley Recent Style Id 7_1">
    <vt:lpwstr>http://www.zotero.org/styles/national-library-of-medicine</vt:lpwstr>
  </property>
  <property fmtid="{D5CDD505-2E9C-101B-9397-08002B2CF9AE}" pid="17" name="Mendeley Recent Style Id 8_1">
    <vt:lpwstr>http://www.zotero.org/styles/nature</vt:lpwstr>
  </property>
  <property fmtid="{D5CDD505-2E9C-101B-9397-08002B2CF9AE}" pid="18" name="Mendeley Recent Style Id 9_1">
    <vt:lpwstr>http://www.zotero.org/styles/vancouver-superscript</vt:lpwstr>
  </property>
  <property fmtid="{D5CDD505-2E9C-101B-9397-08002B2CF9AE}" pid="19" name="Mendeley Recent Style Name 0_1">
    <vt:lpwstr>American Medical Association 11th edition</vt:lpwstr>
  </property>
  <property fmtid="{D5CDD505-2E9C-101B-9397-08002B2CF9AE}" pid="20" name="Mendeley Recent Style Name 1_1">
    <vt:lpwstr>American Psychological Association 7th edition</vt:lpwstr>
  </property>
  <property fmtid="{D5CDD505-2E9C-101B-9397-08002B2CF9AE}" pid="21" name="Mendeley Recent Style Name 2_1">
    <vt:lpwstr>American Psychological Association 7th edition - small in-text</vt:lpwstr>
  </property>
  <property fmtid="{D5CDD505-2E9C-101B-9397-08002B2CF9AE}" pid="22" name="Mendeley Recent Style Name 3_1">
    <vt:lpwstr>American Sociological Association 6th edition</vt:lpwstr>
  </property>
  <property fmtid="{D5CDD505-2E9C-101B-9397-08002B2CF9AE}" pid="23" name="Mendeley Recent Style Name 4_1">
    <vt:lpwstr>Cite Them Right 10th edition - Harvard</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Name 6_1">
    <vt:lpwstr>Modern Language Association 8th edition</vt:lpwstr>
  </property>
  <property fmtid="{D5CDD505-2E9C-101B-9397-08002B2CF9AE}" pid="26" name="Mendeley Recent Style Name 7_1">
    <vt:lpwstr>National Library of Medicine</vt:lpwstr>
  </property>
  <property fmtid="{D5CDD505-2E9C-101B-9397-08002B2CF9AE}" pid="27" name="Mendeley Recent Style Name 8_1">
    <vt:lpwstr>Nature</vt:lpwstr>
  </property>
  <property fmtid="{D5CDD505-2E9C-101B-9397-08002B2CF9AE}" pid="28" name="Mendeley Recent Style Name 9_1">
    <vt:lpwstr>Vancouver (superscript)</vt:lpwstr>
  </property>
  <property fmtid="{D5CDD505-2E9C-101B-9397-08002B2CF9AE}" pid="29" name="Mendeley Unique User Id_1">
    <vt:lpwstr>3396860c-f398-300a-8a44-3616074033e0</vt:lpwstr>
  </property>
  <property fmtid="{D5CDD505-2E9C-101B-9397-08002B2CF9AE}" pid="30" name="ScaleCrop">
    <vt:bool>false</vt:bool>
  </property>
  <property fmtid="{D5CDD505-2E9C-101B-9397-08002B2CF9AE}" pid="31" name="ShareDoc">
    <vt:bool>false</vt:bool>
  </property>
  <property fmtid="{D5CDD505-2E9C-101B-9397-08002B2CF9AE}" pid="32" name="ZOTERO_PREF_1">
    <vt:lpwstr>&lt;data data-version="3" zotero-version="5.0.96.3"&gt;&lt;session id="Ml3zKPQv"/&gt;&lt;style id="http://www.zotero.org/styles/american-medical-association" hasBibliography="1" bibliographyStyleHasBeenSet="1"/&gt;&lt;prefs&gt;&lt;pref name="fieldType" value="Field"/&gt;&lt;pref name="au</vt:lpwstr>
  </property>
  <property fmtid="{D5CDD505-2E9C-101B-9397-08002B2CF9AE}" pid="33" name="ZOTERO_PREF_2">
    <vt:lpwstr>tomaticJournalAbbreviations" value="true"/&gt;&lt;/prefs&gt;&lt;/data&gt;</vt:lpwstr>
  </property>
  <property fmtid="{D5CDD505-2E9C-101B-9397-08002B2CF9AE}" pid="34" name="ContentTypeId">
    <vt:lpwstr>0x010100E0350B78A8259D428DA67CEDB23503F7</vt:lpwstr>
  </property>
</Properties>
</file>